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78AF9" w14:textId="6E26324E" w:rsidR="009E322A" w:rsidRDefault="002B4864" w:rsidP="00AE0134">
      <w:pPr>
        <w:pStyle w:val="Heading2"/>
      </w:pPr>
      <w:r w:rsidRPr="002B4864">
        <w:t>A</w:t>
      </w:r>
      <w:r w:rsidR="0093023C">
        <w:t xml:space="preserve"> health</w:t>
      </w:r>
      <w:r w:rsidRPr="002B4864">
        <w:t xml:space="preserve"> economic evaluation of</w:t>
      </w:r>
      <w:r>
        <w:rPr>
          <w:b/>
          <w:bCs/>
        </w:rPr>
        <w:t xml:space="preserve"> </w:t>
      </w:r>
      <w:r w:rsidR="00504BFF" w:rsidRPr="007B2ECB">
        <w:t xml:space="preserve">routine hepatocellular carcinoma surveillance for </w:t>
      </w:r>
      <w:r w:rsidR="00E71FF3">
        <w:t xml:space="preserve">people with </w:t>
      </w:r>
      <w:r w:rsidR="0093023C">
        <w:t xml:space="preserve">compensated </w:t>
      </w:r>
      <w:r w:rsidR="00E71FF3">
        <w:t>cirrhosis</w:t>
      </w:r>
      <w:r w:rsidR="003F7BE4">
        <w:t xml:space="preserve"> </w:t>
      </w:r>
      <w:r w:rsidR="002B740A">
        <w:t>to support</w:t>
      </w:r>
      <w:r w:rsidR="000C4E23">
        <w:t xml:space="preserve"> </w:t>
      </w:r>
      <w:r w:rsidR="00873AF2">
        <w:t xml:space="preserve">Australian </w:t>
      </w:r>
      <w:r w:rsidR="000C4E23">
        <w:t>clinical guidelines</w:t>
      </w:r>
      <w:r w:rsidR="00157A46">
        <w:t>: Supplementary Materials</w:t>
      </w:r>
      <w:bookmarkStart w:id="0" w:name="_Ref170819073"/>
    </w:p>
    <w:p w14:paraId="4E5D510A" w14:textId="665AD057" w:rsidR="00AD74B7" w:rsidRPr="00AD74B7" w:rsidRDefault="001E08C2" w:rsidP="00AE0134">
      <w:pPr>
        <w:pStyle w:val="Heading2"/>
      </w:pPr>
      <w:r>
        <w:t>Appendix A: Model Parameters</w:t>
      </w:r>
      <w:bookmarkEnd w:id="0"/>
    </w:p>
    <w:p w14:paraId="092D5921" w14:textId="73373A68" w:rsidR="000B1B61" w:rsidRPr="000B1B61" w:rsidRDefault="00E75EA5" w:rsidP="000B1B61">
      <w:pPr>
        <w:pStyle w:val="Caption"/>
        <w:keepNext/>
      </w:pPr>
      <w:r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1</w:t>
      </w:r>
      <w:r>
        <w:rPr>
          <w:color w:val="2B579A"/>
          <w:shd w:val="clear" w:color="auto" w:fill="E6E6E6"/>
        </w:rPr>
        <w:fldChar w:fldCharType="end"/>
      </w:r>
      <w:r w:rsidR="000B1B61">
        <w:t xml:space="preserve"> - </w:t>
      </w:r>
      <w:r w:rsidR="000B1B61" w:rsidRPr="000B1B61">
        <w:t xml:space="preserve">Calibrated </w:t>
      </w:r>
      <w:r w:rsidR="003144A7">
        <w:t xml:space="preserve">precancer </w:t>
      </w:r>
      <w:r w:rsidR="000B1B61" w:rsidRPr="000B1B61">
        <w:t xml:space="preserve">natural history parameters for </w:t>
      </w:r>
      <w:r w:rsidR="000B1B61">
        <w:t xml:space="preserve">the model of </w:t>
      </w:r>
      <w:r w:rsidR="000B1B61" w:rsidRPr="000B1B61">
        <w:t>HCC.</w:t>
      </w:r>
      <w:r w:rsidR="000B1B61">
        <w:t xml:space="preserve"> </w:t>
      </w:r>
      <m:oMath>
        <m:r>
          <w:rPr>
            <w:rFonts w:ascii="Cambria Math" w:hAnsi="Cambria Math"/>
          </w:rPr>
          <m:t>τ</m:t>
        </m:r>
      </m:oMath>
      <w:r w:rsidR="000B1B61">
        <w:t xml:space="preserve"> is the sojourn time spent in a particular disease st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1418"/>
        <w:gridCol w:w="2267"/>
      </w:tblGrid>
      <w:tr w:rsidR="005A3DCA" w:rsidRPr="004C7726" w14:paraId="1D882D55" w14:textId="77777777" w:rsidTr="00071083">
        <w:tc>
          <w:tcPr>
            <w:tcW w:w="2263" w:type="dxa"/>
            <w:vAlign w:val="center"/>
          </w:tcPr>
          <w:p w14:paraId="5E379043" w14:textId="7BA1CCBF" w:rsidR="00001016" w:rsidRPr="00E75EA5" w:rsidRDefault="00001016" w:rsidP="00E75EA5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Description </w:t>
            </w:r>
          </w:p>
        </w:tc>
        <w:tc>
          <w:tcPr>
            <w:tcW w:w="3402" w:type="dxa"/>
            <w:vAlign w:val="center"/>
          </w:tcPr>
          <w:p w14:paraId="14A64AA9" w14:textId="44D82544" w:rsidR="00001016" w:rsidRPr="00E75EA5" w:rsidRDefault="00001016" w:rsidP="00001016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Model </w:t>
            </w:r>
            <w:r w:rsidR="000B1B61">
              <w:rPr>
                <w:rFonts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18" w:type="dxa"/>
            <w:vAlign w:val="center"/>
          </w:tcPr>
          <w:p w14:paraId="74064A2C" w14:textId="77777777" w:rsidR="00071083" w:rsidRDefault="00001016" w:rsidP="00001016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Target</w:t>
            </w:r>
          </w:p>
          <w:p w14:paraId="4A8AF396" w14:textId="305881D5" w:rsidR="00001016" w:rsidRPr="00E75EA5" w:rsidRDefault="00071083" w:rsidP="00001016">
            <w:pPr>
              <w:rPr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2267" w:type="dxa"/>
            <w:vAlign w:val="center"/>
          </w:tcPr>
          <w:p w14:paraId="4FAF9230" w14:textId="62D46DDB" w:rsidR="00001016" w:rsidRPr="00E75EA5" w:rsidRDefault="00001016" w:rsidP="00001016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Source and notes</w:t>
            </w:r>
          </w:p>
        </w:tc>
      </w:tr>
      <w:tr w:rsidR="00E75EA5" w:rsidRPr="004C7726" w14:paraId="6973B0B3" w14:textId="77777777" w:rsidTr="00BB3EF3">
        <w:tc>
          <w:tcPr>
            <w:tcW w:w="9350" w:type="dxa"/>
            <w:gridSpan w:val="4"/>
            <w:vAlign w:val="center"/>
          </w:tcPr>
          <w:p w14:paraId="410B4C1C" w14:textId="19ACEE33" w:rsidR="00E75EA5" w:rsidRPr="00E75EA5" w:rsidRDefault="00E75EA5" w:rsidP="001E08C2">
            <w:pPr>
              <w:rPr>
                <w:sz w:val="20"/>
                <w:szCs w:val="20"/>
              </w:rPr>
            </w:pPr>
            <w:r w:rsidRPr="00E75EA5">
              <w:rPr>
                <w:rFonts w:cs="Arial"/>
                <w:b/>
                <w:bCs/>
                <w:sz w:val="20"/>
                <w:szCs w:val="20"/>
              </w:rPr>
              <w:t>Cirrhosis Decompensation </w:t>
            </w:r>
          </w:p>
        </w:tc>
      </w:tr>
      <w:tr w:rsidR="005A3DCA" w:rsidRPr="004C7726" w14:paraId="303104EE" w14:textId="77777777" w:rsidTr="00071083">
        <w:trPr>
          <w:trHeight w:val="367"/>
        </w:trPr>
        <w:tc>
          <w:tcPr>
            <w:tcW w:w="2263" w:type="dxa"/>
            <w:vAlign w:val="center"/>
          </w:tcPr>
          <w:p w14:paraId="164EBDC3" w14:textId="7B65FA54" w:rsidR="00D1760F" w:rsidRPr="004C7726" w:rsidRDefault="00D1760F" w:rsidP="00E75EA5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Hazard</w:t>
            </w:r>
            <w:r w:rsidR="00A71AFC" w:rsidRPr="004C7726">
              <w:rPr>
                <w:rFonts w:cs="Arial"/>
                <w:sz w:val="16"/>
                <w:szCs w:val="16"/>
              </w:rPr>
              <w:t xml:space="preserve"> rate</w:t>
            </w:r>
          </w:p>
        </w:tc>
        <w:tc>
          <w:tcPr>
            <w:tcW w:w="3402" w:type="dxa"/>
            <w:vAlign w:val="center"/>
          </w:tcPr>
          <w:p w14:paraId="65D2A98B" w14:textId="6C30E916" w:rsidR="00D1760F" w:rsidRPr="004C7726" w:rsidRDefault="002D4EC3" w:rsidP="00686BCF">
            <w:pPr>
              <w:rPr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λ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eqArr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0.0204τ+0.0106 for  τ&lt;6</m:t>
                      </m:r>
                    </m:e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0.0554 </m:t>
                      </m:r>
                      <m:r>
                        <m:rPr>
                          <m:nor/>
                        </m:rPr>
                        <w:rPr>
                          <w:sz w:val="16"/>
                          <w:szCs w:val="16"/>
                          <w:lang w:val="en-AU"/>
                        </w:rPr>
                        <m:t>for</m:t>
                      </m:r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 τ≥6</m:t>
                      </m:r>
                    </m:e>
                  </m:eqArr>
                </m:e>
              </m:d>
            </m:oMath>
            <w:r w:rsidR="00697146" w:rsidRPr="004C7726">
              <w:rPr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5DBF332E" w14:textId="77777777" w:rsidR="00D1760F" w:rsidRPr="004C7726" w:rsidRDefault="00D1760F" w:rsidP="00D1760F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0B1B44F4" w14:textId="6867F1F3" w:rsidR="00D1760F" w:rsidRPr="004C7726" w:rsidRDefault="002F03C8" w:rsidP="00D1760F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Calibrated to reproduce published rates (see below</w:t>
            </w:r>
            <w:proofErr w:type="gramStart"/>
            <w:r w:rsidRPr="004C7726">
              <w:rPr>
                <w:sz w:val="16"/>
                <w:szCs w:val="16"/>
              </w:rPr>
              <w:t>).</w:t>
            </w:r>
            <w:r w:rsidR="00697146" w:rsidRPr="004C7726">
              <w:rPr>
                <w:sz w:val="16"/>
                <w:szCs w:val="16"/>
              </w:rPr>
              <w:t>*</w:t>
            </w:r>
            <w:proofErr w:type="gramEnd"/>
            <w:r w:rsidRPr="004C7726">
              <w:rPr>
                <w:sz w:val="16"/>
                <w:szCs w:val="16"/>
              </w:rPr>
              <w:t xml:space="preserve"> </w:t>
            </w:r>
          </w:p>
        </w:tc>
      </w:tr>
      <w:tr w:rsidR="005A3DCA" w:rsidRPr="004C7726" w14:paraId="0F9A61C8" w14:textId="77777777" w:rsidTr="00071083">
        <w:tc>
          <w:tcPr>
            <w:tcW w:w="2263" w:type="dxa"/>
            <w:vAlign w:val="center"/>
          </w:tcPr>
          <w:p w14:paraId="6396F274" w14:textId="01A3FB5F" w:rsidR="00D1760F" w:rsidRPr="004C7726" w:rsidRDefault="00D1760F" w:rsidP="00E75EA5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Relative risk for probabilistic sensitivity analysis</w:t>
            </w:r>
          </w:p>
        </w:tc>
        <w:tc>
          <w:tcPr>
            <w:tcW w:w="3402" w:type="dxa"/>
            <w:vAlign w:val="center"/>
          </w:tcPr>
          <w:p w14:paraId="30E03DBC" w14:textId="17227936" w:rsidR="00D1760F" w:rsidRPr="004C7726" w:rsidRDefault="002F0040" w:rsidP="002F0040">
            <w:pPr>
              <w:rPr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sz w:val="16"/>
                  <w:szCs w:val="16"/>
                  <w:lang w:val="en-AU"/>
                </w:rPr>
                <m:t>Lognormal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</m:t>
              </m:r>
              <m:r>
                <m:rPr>
                  <m:nor/>
                </m:rPr>
                <w:rPr>
                  <w:sz w:val="16"/>
                  <w:szCs w:val="16"/>
                  <w:lang w:val="en-AU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0.021</m:t>
                  </m:r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3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117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2F0040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1418" w:type="dxa"/>
          </w:tcPr>
          <w:p w14:paraId="25AD16DC" w14:textId="77777777" w:rsidR="00D1760F" w:rsidRPr="004C7726" w:rsidRDefault="00D1760F" w:rsidP="00D1760F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7C52CD49" w14:textId="3DE781D2" w:rsidR="00D1760F" w:rsidRPr="004C7726" w:rsidRDefault="002F0040" w:rsidP="00D1760F">
            <w:pPr>
              <w:rPr>
                <w:color w:val="000000"/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</w:rPr>
              <w:t>Distribution of relative risk vs baseline hazard</w:t>
            </w:r>
            <w:r w:rsidR="0029084A" w:rsidRPr="004C7726">
              <w:rPr>
                <w:color w:val="000000"/>
                <w:sz w:val="16"/>
                <w:szCs w:val="16"/>
              </w:rPr>
              <w:t>**</w:t>
            </w:r>
            <w:r w:rsidR="005A3DCA" w:rsidRPr="004C7726">
              <w:rPr>
                <w:color w:val="000000"/>
                <w:sz w:val="16"/>
                <w:szCs w:val="16"/>
              </w:rPr>
              <w:t>.</w:t>
            </w:r>
            <w:r w:rsidR="005A3DCA"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pYcCI37Y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="005A3DCA"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="005A3DCA"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15FDB46F" w14:textId="77777777" w:rsidTr="00071083">
        <w:tc>
          <w:tcPr>
            <w:tcW w:w="2263" w:type="dxa"/>
            <w:vAlign w:val="center"/>
          </w:tcPr>
          <w:p w14:paraId="30A5FDAA" w14:textId="31F42DB8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1 year probability</w:t>
            </w:r>
            <w:r w:rsidRPr="004C7726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02" w:type="dxa"/>
            <w:vAlign w:val="center"/>
          </w:tcPr>
          <w:p w14:paraId="6B012B96" w14:textId="56F6A3A8" w:rsidR="00580A27" w:rsidRPr="004C7726" w:rsidRDefault="00580A27" w:rsidP="002F0040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1.03%</w:t>
            </w:r>
          </w:p>
        </w:tc>
        <w:tc>
          <w:tcPr>
            <w:tcW w:w="1418" w:type="dxa"/>
            <w:vAlign w:val="center"/>
          </w:tcPr>
          <w:p w14:paraId="558D16BD" w14:textId="77777777" w:rsidR="00071083" w:rsidRDefault="00580A27" w:rsidP="004740AA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1.59% </w:t>
            </w:r>
          </w:p>
          <w:p w14:paraId="26F2089D" w14:textId="588A87EB" w:rsidR="00580A27" w:rsidRPr="004C7726" w:rsidRDefault="00580A27" w:rsidP="004740AA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0.17-3.01%)</w:t>
            </w:r>
          </w:p>
        </w:tc>
        <w:tc>
          <w:tcPr>
            <w:tcW w:w="2267" w:type="dxa"/>
            <w:vMerge w:val="restart"/>
            <w:vAlign w:val="center"/>
          </w:tcPr>
          <w:p w14:paraId="2E4130E6" w14:textId="068D05DA" w:rsidR="00580A27" w:rsidRPr="004C7726" w:rsidRDefault="00580A27" w:rsidP="00580A27">
            <w:pPr>
              <w:rPr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ZwlD7uw0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3DD8F4D8" w14:textId="77777777" w:rsidTr="00071083">
        <w:tc>
          <w:tcPr>
            <w:tcW w:w="2263" w:type="dxa"/>
            <w:vAlign w:val="center"/>
          </w:tcPr>
          <w:p w14:paraId="40FFC7BD" w14:textId="6205822D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10 year</w:t>
            </w:r>
            <w:proofErr w:type="gramEnd"/>
            <w:r w:rsidRPr="004C7726">
              <w:rPr>
                <w:rFonts w:cs="Arial"/>
                <w:sz w:val="16"/>
                <w:szCs w:val="16"/>
              </w:rPr>
              <w:t xml:space="preserve"> probability</w:t>
            </w:r>
            <w:r w:rsidRPr="004C7726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02" w:type="dxa"/>
            <w:vAlign w:val="center"/>
          </w:tcPr>
          <w:p w14:paraId="2F9E6717" w14:textId="1763CB3F" w:rsidR="00580A27" w:rsidRPr="004C7726" w:rsidRDefault="00580A27" w:rsidP="002F0040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34.5%</w:t>
            </w:r>
          </w:p>
        </w:tc>
        <w:tc>
          <w:tcPr>
            <w:tcW w:w="1418" w:type="dxa"/>
            <w:vAlign w:val="center"/>
          </w:tcPr>
          <w:p w14:paraId="57A95F41" w14:textId="77777777" w:rsidR="00071083" w:rsidRDefault="00580A27" w:rsidP="004740AA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33.7% </w:t>
            </w:r>
          </w:p>
          <w:p w14:paraId="6AE5B77E" w14:textId="20AE3EBB" w:rsidR="00580A27" w:rsidRPr="004C7726" w:rsidRDefault="00580A27" w:rsidP="004740AA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28.4-39.1%)</w:t>
            </w:r>
          </w:p>
        </w:tc>
        <w:tc>
          <w:tcPr>
            <w:tcW w:w="2267" w:type="dxa"/>
            <w:vMerge/>
          </w:tcPr>
          <w:p w14:paraId="09BD4A52" w14:textId="7117E63E" w:rsidR="00580A27" w:rsidRPr="004C7726" w:rsidRDefault="00580A27" w:rsidP="004740AA">
            <w:pPr>
              <w:rPr>
                <w:sz w:val="16"/>
                <w:szCs w:val="16"/>
              </w:rPr>
            </w:pPr>
          </w:p>
        </w:tc>
      </w:tr>
      <w:tr w:rsidR="00E75EA5" w:rsidRPr="004C7726" w14:paraId="5A5BDC03" w14:textId="77777777" w:rsidTr="00BB3EF3">
        <w:tc>
          <w:tcPr>
            <w:tcW w:w="9350" w:type="dxa"/>
            <w:gridSpan w:val="4"/>
            <w:vAlign w:val="center"/>
          </w:tcPr>
          <w:p w14:paraId="3FA93B7C" w14:textId="0CC6CA70" w:rsidR="00E75EA5" w:rsidRPr="00E75EA5" w:rsidRDefault="00E75EA5" w:rsidP="001E08C2">
            <w:pPr>
              <w:rPr>
                <w:sz w:val="20"/>
                <w:szCs w:val="20"/>
              </w:rPr>
            </w:pPr>
            <w:r w:rsidRPr="00E75EA5">
              <w:rPr>
                <w:rFonts w:cs="Arial"/>
                <w:b/>
                <w:bCs/>
                <w:sz w:val="20"/>
                <w:szCs w:val="20"/>
              </w:rPr>
              <w:t>HCC development </w:t>
            </w:r>
          </w:p>
        </w:tc>
      </w:tr>
      <w:tr w:rsidR="00580A27" w:rsidRPr="004C7726" w14:paraId="5CA88B7F" w14:textId="77777777" w:rsidTr="00071083">
        <w:tc>
          <w:tcPr>
            <w:tcW w:w="2263" w:type="dxa"/>
            <w:vAlign w:val="center"/>
          </w:tcPr>
          <w:p w14:paraId="1114425F" w14:textId="6E52EB67" w:rsidR="00697146" w:rsidRPr="004C7726" w:rsidRDefault="00697146" w:rsidP="00E75EA5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Hazard rate</w:t>
            </w:r>
          </w:p>
        </w:tc>
        <w:tc>
          <w:tcPr>
            <w:tcW w:w="3402" w:type="dxa"/>
            <w:vAlign w:val="center"/>
          </w:tcPr>
          <w:p w14:paraId="514303D6" w14:textId="02497A16" w:rsidR="00697146" w:rsidRPr="004C7726" w:rsidRDefault="00DB3B39" w:rsidP="00697146">
            <w:pPr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λ=0.0102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1.377</m:t>
                  </m:r>
                </m:sup>
              </m:sSup>
            </m:oMath>
            <w:r w:rsidRPr="004C772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</w:tcPr>
          <w:p w14:paraId="12F713F8" w14:textId="77777777" w:rsidR="00697146" w:rsidRPr="004C7726" w:rsidRDefault="00697146" w:rsidP="00697146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2BC5C1CC" w14:textId="53DAF191" w:rsidR="00697146" w:rsidRPr="004C7726" w:rsidRDefault="00697146" w:rsidP="00697146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Calibrated to reproduce published rates (see below</w:t>
            </w:r>
            <w:proofErr w:type="gramStart"/>
            <w:r w:rsidRPr="004C7726">
              <w:rPr>
                <w:sz w:val="16"/>
                <w:szCs w:val="16"/>
              </w:rPr>
              <w:t>).*</w:t>
            </w:r>
            <w:proofErr w:type="gramEnd"/>
            <w:r w:rsidRPr="004C7726">
              <w:rPr>
                <w:sz w:val="16"/>
                <w:szCs w:val="16"/>
              </w:rPr>
              <w:t xml:space="preserve"> </w:t>
            </w:r>
          </w:p>
        </w:tc>
      </w:tr>
      <w:tr w:rsidR="00697146" w:rsidRPr="004C7726" w14:paraId="21B6D472" w14:textId="77777777" w:rsidTr="00071083">
        <w:tc>
          <w:tcPr>
            <w:tcW w:w="2263" w:type="dxa"/>
            <w:vAlign w:val="center"/>
          </w:tcPr>
          <w:p w14:paraId="06861E34" w14:textId="1172245E" w:rsidR="00697146" w:rsidRPr="004C7726" w:rsidRDefault="00697146" w:rsidP="00E75EA5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Relative risk for probabilistic sensitivity analysis</w:t>
            </w:r>
          </w:p>
        </w:tc>
        <w:tc>
          <w:tcPr>
            <w:tcW w:w="3402" w:type="dxa"/>
            <w:vAlign w:val="center"/>
          </w:tcPr>
          <w:p w14:paraId="624159A6" w14:textId="439C8D43" w:rsidR="00697146" w:rsidRPr="004C7726" w:rsidRDefault="00DB3B39" w:rsidP="00DB3B39">
            <w:pPr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0.00171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158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DB3B39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418" w:type="dxa"/>
          </w:tcPr>
          <w:p w14:paraId="00192E51" w14:textId="77777777" w:rsidR="00697146" w:rsidRPr="004C7726" w:rsidRDefault="00697146" w:rsidP="00697146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61129A50" w14:textId="30851F82" w:rsidR="00697146" w:rsidRPr="004C7726" w:rsidRDefault="00697146" w:rsidP="00697146">
            <w:pPr>
              <w:rPr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</w:rPr>
              <w:t>Distribution of relative risk vs baseline hazard**.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hifdZfKM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0447E128" w14:textId="77777777" w:rsidTr="00071083">
        <w:tc>
          <w:tcPr>
            <w:tcW w:w="2263" w:type="dxa"/>
            <w:vAlign w:val="center"/>
          </w:tcPr>
          <w:p w14:paraId="35436901" w14:textId="52E2F6A3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1 year probability</w:t>
            </w:r>
            <w:r w:rsidRPr="004C7726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02" w:type="dxa"/>
          </w:tcPr>
          <w:p w14:paraId="76200BF3" w14:textId="40103EDB" w:rsidR="00580A27" w:rsidRPr="004C7726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0.99%</w:t>
            </w:r>
          </w:p>
        </w:tc>
        <w:tc>
          <w:tcPr>
            <w:tcW w:w="1418" w:type="dxa"/>
          </w:tcPr>
          <w:p w14:paraId="0CC4A6DA" w14:textId="77777777" w:rsidR="00071083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 xml:space="preserve">1.53%  </w:t>
            </w:r>
          </w:p>
          <w:p w14:paraId="46775925" w14:textId="17B819DB" w:rsidR="00580A27" w:rsidRPr="004C7726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(0.14-2.93</w:t>
            </w:r>
            <w:proofErr w:type="gramStart"/>
            <w:r w:rsidRPr="004C7726">
              <w:rPr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 w:val="restart"/>
            <w:vAlign w:val="center"/>
          </w:tcPr>
          <w:p w14:paraId="6BA3C19F" w14:textId="1A366BBC" w:rsidR="00580A27" w:rsidRPr="004C7726" w:rsidRDefault="00580A27" w:rsidP="00580A27">
            <w:pPr>
              <w:rPr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sUKOXQvw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5D91F0C0" w14:textId="77777777" w:rsidTr="00071083">
        <w:tc>
          <w:tcPr>
            <w:tcW w:w="2263" w:type="dxa"/>
            <w:vAlign w:val="center"/>
          </w:tcPr>
          <w:p w14:paraId="7B844869" w14:textId="79DC1401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10 year</w:t>
            </w:r>
            <w:proofErr w:type="gramEnd"/>
            <w:r w:rsidRPr="004C7726">
              <w:rPr>
                <w:rFonts w:cs="Arial"/>
                <w:sz w:val="16"/>
                <w:szCs w:val="16"/>
              </w:rPr>
              <w:t xml:space="preserve"> probability</w:t>
            </w:r>
            <w:r w:rsidRPr="004C7726">
              <w:rPr>
                <w:rFonts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402" w:type="dxa"/>
          </w:tcPr>
          <w:p w14:paraId="1CDADFC7" w14:textId="1B4AC8B7" w:rsidR="00580A27" w:rsidRPr="004C7726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15.2%</w:t>
            </w:r>
          </w:p>
        </w:tc>
        <w:tc>
          <w:tcPr>
            <w:tcW w:w="1418" w:type="dxa"/>
          </w:tcPr>
          <w:p w14:paraId="44A9DE3E" w14:textId="77777777" w:rsidR="00071083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 xml:space="preserve">15.6%  </w:t>
            </w:r>
          </w:p>
          <w:p w14:paraId="13C7A40C" w14:textId="6F41A6D3" w:rsidR="00580A27" w:rsidRPr="004C7726" w:rsidRDefault="00580A27" w:rsidP="00610B38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(11.5-19.7</w:t>
            </w:r>
            <w:proofErr w:type="gramStart"/>
            <w:r w:rsidRPr="004C7726">
              <w:rPr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/>
          </w:tcPr>
          <w:p w14:paraId="6CED1029" w14:textId="03DC0904" w:rsidR="00580A27" w:rsidRPr="004C7726" w:rsidRDefault="00580A27" w:rsidP="00610B38">
            <w:pPr>
              <w:rPr>
                <w:sz w:val="16"/>
                <w:szCs w:val="16"/>
              </w:rPr>
            </w:pPr>
          </w:p>
        </w:tc>
      </w:tr>
      <w:tr w:rsidR="00E75EA5" w:rsidRPr="004C7726" w14:paraId="34B3AF04" w14:textId="77777777" w:rsidTr="00BB3EF3">
        <w:tc>
          <w:tcPr>
            <w:tcW w:w="9350" w:type="dxa"/>
            <w:gridSpan w:val="4"/>
            <w:vAlign w:val="center"/>
          </w:tcPr>
          <w:p w14:paraId="76F87529" w14:textId="0CD9845C" w:rsidR="00E75EA5" w:rsidRPr="00E75EA5" w:rsidRDefault="00E75EA5" w:rsidP="0048505D">
            <w:pPr>
              <w:rPr>
                <w:b/>
                <w:bCs/>
                <w:sz w:val="20"/>
                <w:szCs w:val="20"/>
              </w:rPr>
            </w:pPr>
            <w:r w:rsidRPr="00E75EA5">
              <w:rPr>
                <w:b/>
                <w:bCs/>
                <w:sz w:val="20"/>
                <w:szCs w:val="20"/>
              </w:rPr>
              <w:t>Death (compensated cirrhosis) </w:t>
            </w:r>
          </w:p>
        </w:tc>
      </w:tr>
      <w:tr w:rsidR="0048505D" w:rsidRPr="004C7726" w14:paraId="2D579F5D" w14:textId="77777777" w:rsidTr="00071083">
        <w:tc>
          <w:tcPr>
            <w:tcW w:w="2263" w:type="dxa"/>
            <w:vAlign w:val="center"/>
          </w:tcPr>
          <w:p w14:paraId="64FCB288" w14:textId="06641A5B" w:rsidR="0048505D" w:rsidRPr="004C7726" w:rsidRDefault="00E75EA5" w:rsidP="00E75EA5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Hazard</w:t>
            </w:r>
            <w:r>
              <w:rPr>
                <w:sz w:val="16"/>
                <w:szCs w:val="16"/>
              </w:rPr>
              <w:t xml:space="preserve"> rate</w:t>
            </w:r>
          </w:p>
        </w:tc>
        <w:tc>
          <w:tcPr>
            <w:tcW w:w="3402" w:type="dxa"/>
            <w:vAlign w:val="center"/>
          </w:tcPr>
          <w:p w14:paraId="4D5A0949" w14:textId="5D3C653E" w:rsidR="0048505D" w:rsidRPr="004C7726" w:rsidRDefault="0048505D" w:rsidP="0048505D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λ=0.0336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τ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-0.2379</m:t>
                  </m:r>
                </m:sup>
              </m:sSup>
            </m:oMath>
            <w:r w:rsidRPr="004C7726">
              <w:rPr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1223155B" w14:textId="77777777" w:rsidR="0048505D" w:rsidRPr="004C7726" w:rsidRDefault="0048505D" w:rsidP="0048505D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66F703BF" w14:textId="15A06698" w:rsidR="0048505D" w:rsidRPr="004C7726" w:rsidRDefault="0048505D" w:rsidP="0048505D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Calibrated to reproduce published rates (see below</w:t>
            </w:r>
            <w:proofErr w:type="gramStart"/>
            <w:r w:rsidRPr="004C7726">
              <w:rPr>
                <w:sz w:val="16"/>
                <w:szCs w:val="16"/>
              </w:rPr>
              <w:t>).*</w:t>
            </w:r>
            <w:proofErr w:type="gramEnd"/>
            <w:r w:rsidRPr="004C7726">
              <w:rPr>
                <w:sz w:val="16"/>
                <w:szCs w:val="16"/>
              </w:rPr>
              <w:t xml:space="preserve"> </w:t>
            </w:r>
          </w:p>
        </w:tc>
      </w:tr>
      <w:tr w:rsidR="0048505D" w:rsidRPr="004C7726" w14:paraId="62EFA008" w14:textId="77777777" w:rsidTr="00071083">
        <w:tc>
          <w:tcPr>
            <w:tcW w:w="2263" w:type="dxa"/>
            <w:vAlign w:val="center"/>
          </w:tcPr>
          <w:p w14:paraId="0773DDCE" w14:textId="69A8D023" w:rsidR="0048505D" w:rsidRPr="004C7726" w:rsidRDefault="0048505D" w:rsidP="00E75EA5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Relative risk for probabilistic sensitivity analysis</w:t>
            </w:r>
          </w:p>
        </w:tc>
        <w:tc>
          <w:tcPr>
            <w:tcW w:w="3402" w:type="dxa"/>
            <w:vAlign w:val="center"/>
          </w:tcPr>
          <w:p w14:paraId="0310DD1D" w14:textId="3A6408C5" w:rsidR="0048505D" w:rsidRPr="004C7726" w:rsidRDefault="0048505D" w:rsidP="0048505D">
            <w:pPr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-0.0254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</w:rPr>
                    <m:t>=0.158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DB3B39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1418" w:type="dxa"/>
          </w:tcPr>
          <w:p w14:paraId="38FF5AA2" w14:textId="77777777" w:rsidR="0048505D" w:rsidRPr="004C7726" w:rsidRDefault="0048505D" w:rsidP="0048505D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3744BC11" w14:textId="38BF6059" w:rsidR="0048505D" w:rsidRPr="004C7726" w:rsidRDefault="0048505D" w:rsidP="0048505D">
            <w:pPr>
              <w:rPr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</w:rPr>
              <w:t>Distribution of relative risk vs baseline hazard**.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pZgRJpDo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3DF6EE88" w14:textId="77777777" w:rsidTr="00071083">
        <w:tc>
          <w:tcPr>
            <w:tcW w:w="2263" w:type="dxa"/>
            <w:vAlign w:val="center"/>
          </w:tcPr>
          <w:p w14:paraId="1ED7F92A" w14:textId="085FF242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r w:rsidRPr="004C7726">
              <w:rPr>
                <w:sz w:val="16"/>
                <w:szCs w:val="16"/>
              </w:rPr>
              <w:t>1 year probability </w:t>
            </w:r>
          </w:p>
        </w:tc>
        <w:tc>
          <w:tcPr>
            <w:tcW w:w="3402" w:type="dxa"/>
            <w:vAlign w:val="center"/>
          </w:tcPr>
          <w:p w14:paraId="5E7E8591" w14:textId="2C9907B2" w:rsidR="00580A27" w:rsidRPr="004C7726" w:rsidRDefault="00580A27" w:rsidP="008C3C59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4.72%</w:t>
            </w:r>
          </w:p>
        </w:tc>
        <w:tc>
          <w:tcPr>
            <w:tcW w:w="1418" w:type="dxa"/>
            <w:vAlign w:val="center"/>
          </w:tcPr>
          <w:p w14:paraId="31DF8B25" w14:textId="77777777" w:rsidR="00071083" w:rsidRDefault="00580A27" w:rsidP="008C3C59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 xml:space="preserve">3.97%  </w:t>
            </w:r>
          </w:p>
          <w:p w14:paraId="36D6E631" w14:textId="43BFD873" w:rsidR="00580A27" w:rsidRPr="004C7726" w:rsidRDefault="00580A27" w:rsidP="008C3C59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2.62-5.31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 w:val="restart"/>
            <w:vAlign w:val="center"/>
          </w:tcPr>
          <w:p w14:paraId="6D49A975" w14:textId="5EC633B0" w:rsidR="00580A27" w:rsidRPr="004C7726" w:rsidRDefault="00580A27" w:rsidP="00580A27">
            <w:pPr>
              <w:rPr>
                <w:sz w:val="16"/>
                <w:szCs w:val="16"/>
              </w:rPr>
            </w:pP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QzGMJp7h","properties":{"formattedCitation":"\\super 2\\nosupersub{}","plainCitation":"2","noteIndex":0},"citationItems":[{"id":2457,"uris":["http://zotero.org/users/9629351/items/CPZPXI7H"],"itemData":{"id":2457,"type":"article-journal","container-title":"Journal of hepatology","DOI":"10.1016/j.jhep.2005.10.013","issue":"1","note":"publisher: Elsevier","page":"217–231","title":"Natural history and prognostic indicators of survival in cirrhosis: a systematic review of 118 studies","volume":"44","author":[{"family":"D'Amico","given":"Gennaro"},{"family":"Garcia-Tsao","given":"Guadalupe"},{"family":"Pagliaro","given":"Luigi"}],"issued":{"date-parts":[["2006"]]}}}],"schema":"https://github.com/citation-style-language/schema/raw/master/csl-citation.json"} </w:instrText>
            </w: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2</w:t>
            </w: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138952C1" w14:textId="77777777" w:rsidTr="00071083">
        <w:tc>
          <w:tcPr>
            <w:tcW w:w="2263" w:type="dxa"/>
            <w:vAlign w:val="center"/>
          </w:tcPr>
          <w:p w14:paraId="41338048" w14:textId="63DD95C2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proofErr w:type="gramStart"/>
            <w:r w:rsidRPr="004C7726">
              <w:rPr>
                <w:sz w:val="16"/>
                <w:szCs w:val="16"/>
              </w:rPr>
              <w:t>10 year</w:t>
            </w:r>
            <w:proofErr w:type="gramEnd"/>
            <w:r w:rsidRPr="004C7726">
              <w:rPr>
                <w:sz w:val="16"/>
                <w:szCs w:val="16"/>
              </w:rPr>
              <w:t xml:space="preserve"> probability </w:t>
            </w:r>
          </w:p>
        </w:tc>
        <w:tc>
          <w:tcPr>
            <w:tcW w:w="3402" w:type="dxa"/>
            <w:vAlign w:val="center"/>
          </w:tcPr>
          <w:p w14:paraId="6FCD166E" w14:textId="1403949E" w:rsidR="00580A27" w:rsidRPr="004C7726" w:rsidRDefault="00580A27" w:rsidP="008C3C59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39.4%</w:t>
            </w:r>
          </w:p>
        </w:tc>
        <w:tc>
          <w:tcPr>
            <w:tcW w:w="1418" w:type="dxa"/>
            <w:vAlign w:val="center"/>
          </w:tcPr>
          <w:p w14:paraId="11B6BD8A" w14:textId="77777777" w:rsidR="00071083" w:rsidRDefault="00580A27" w:rsidP="008C3C59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 xml:space="preserve">39.4%  </w:t>
            </w:r>
          </w:p>
          <w:p w14:paraId="29E276B8" w14:textId="67E9DC56" w:rsidR="00580A27" w:rsidRPr="004C7726" w:rsidRDefault="00580A27" w:rsidP="008C3C59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36.1-42.8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/>
          </w:tcPr>
          <w:p w14:paraId="6FF134F3" w14:textId="448452C5" w:rsidR="00580A27" w:rsidRPr="004C7726" w:rsidRDefault="00580A27" w:rsidP="008C3C59">
            <w:pPr>
              <w:rPr>
                <w:sz w:val="16"/>
                <w:szCs w:val="16"/>
              </w:rPr>
            </w:pPr>
          </w:p>
        </w:tc>
      </w:tr>
      <w:tr w:rsidR="00E75EA5" w:rsidRPr="004C7726" w14:paraId="35C909C4" w14:textId="77777777" w:rsidTr="00BB3EF3">
        <w:tc>
          <w:tcPr>
            <w:tcW w:w="9350" w:type="dxa"/>
            <w:gridSpan w:val="4"/>
            <w:vAlign w:val="center"/>
          </w:tcPr>
          <w:p w14:paraId="2C14D200" w14:textId="3D6CB1C3" w:rsidR="00E75EA5" w:rsidRPr="00E75EA5" w:rsidRDefault="00E75EA5" w:rsidP="004C7726">
            <w:pPr>
              <w:rPr>
                <w:b/>
                <w:bCs/>
                <w:sz w:val="20"/>
                <w:szCs w:val="20"/>
              </w:rPr>
            </w:pPr>
            <w:r w:rsidRPr="00E75EA5">
              <w:rPr>
                <w:b/>
                <w:bCs/>
                <w:sz w:val="20"/>
                <w:szCs w:val="20"/>
              </w:rPr>
              <w:t>Death (decompensated cirrhosis) </w:t>
            </w:r>
          </w:p>
        </w:tc>
      </w:tr>
      <w:tr w:rsidR="004C7726" w:rsidRPr="004C7726" w14:paraId="23D543CE" w14:textId="77777777" w:rsidTr="00071083">
        <w:tc>
          <w:tcPr>
            <w:tcW w:w="2263" w:type="dxa"/>
            <w:vAlign w:val="center"/>
          </w:tcPr>
          <w:p w14:paraId="55497D7F" w14:textId="063379DE" w:rsidR="004C7726" w:rsidRPr="004C7726" w:rsidRDefault="004C7726" w:rsidP="00E75EA5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Hazard</w:t>
            </w:r>
            <w:r w:rsidR="00E75EA5">
              <w:rPr>
                <w:sz w:val="16"/>
                <w:szCs w:val="16"/>
              </w:rPr>
              <w:t xml:space="preserve"> rate</w:t>
            </w:r>
          </w:p>
        </w:tc>
        <w:tc>
          <w:tcPr>
            <w:tcW w:w="3402" w:type="dxa"/>
            <w:vAlign w:val="center"/>
          </w:tcPr>
          <w:p w14:paraId="7F6052B1" w14:textId="69942B51" w:rsidR="004C7726" w:rsidRPr="004C7726" w:rsidRDefault="004C7726" w:rsidP="004C7726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λ=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0.1539τ-0.4865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16"/>
                  <w:szCs w:val="16"/>
                </w:rPr>
                <m:t>+0.2103</m:t>
              </m:r>
            </m:oMath>
            <w:r>
              <w:rPr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418" w:type="dxa"/>
          </w:tcPr>
          <w:p w14:paraId="2D51542D" w14:textId="77777777" w:rsidR="004C7726" w:rsidRPr="004C7726" w:rsidRDefault="004C7726" w:rsidP="004C7726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24171033" w14:textId="660F9019" w:rsidR="004C7726" w:rsidRPr="004C7726" w:rsidRDefault="004C7726" w:rsidP="004C7726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Calibrated to reproduce published rates (see below</w:t>
            </w:r>
            <w:proofErr w:type="gramStart"/>
            <w:r w:rsidRPr="004C7726">
              <w:rPr>
                <w:sz w:val="16"/>
                <w:szCs w:val="16"/>
              </w:rPr>
              <w:t>).*</w:t>
            </w:r>
            <w:proofErr w:type="gramEnd"/>
            <w:r w:rsidRPr="004C7726">
              <w:rPr>
                <w:sz w:val="16"/>
                <w:szCs w:val="16"/>
              </w:rPr>
              <w:t xml:space="preserve"> </w:t>
            </w:r>
          </w:p>
        </w:tc>
      </w:tr>
      <w:tr w:rsidR="004C7726" w:rsidRPr="004C7726" w14:paraId="2647C98C" w14:textId="77777777" w:rsidTr="00071083">
        <w:tc>
          <w:tcPr>
            <w:tcW w:w="2263" w:type="dxa"/>
            <w:vAlign w:val="center"/>
          </w:tcPr>
          <w:p w14:paraId="70F3B038" w14:textId="7E17F881" w:rsidR="004C7726" w:rsidRPr="004C7726" w:rsidRDefault="004C7726" w:rsidP="00E75EA5">
            <w:pPr>
              <w:rPr>
                <w:sz w:val="16"/>
                <w:szCs w:val="16"/>
              </w:rPr>
            </w:pPr>
            <w:r w:rsidRPr="004C7726">
              <w:rPr>
                <w:sz w:val="16"/>
                <w:szCs w:val="16"/>
              </w:rPr>
              <w:t>Relative risk for probabilistic sensitivity analysis</w:t>
            </w:r>
          </w:p>
        </w:tc>
        <w:tc>
          <w:tcPr>
            <w:tcW w:w="3402" w:type="dxa"/>
            <w:vAlign w:val="center"/>
          </w:tcPr>
          <w:p w14:paraId="4FBC39A5" w14:textId="19BF302A" w:rsidR="004C7726" w:rsidRPr="004C7726" w:rsidRDefault="004C7726" w:rsidP="004C7726">
            <w:pPr>
              <w:rPr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0.0478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</w:rPr>
                    <m:t>=0.0895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DB3B39">
              <w:rPr>
                <w:sz w:val="16"/>
                <w:szCs w:val="16"/>
                <w:lang w:val="en-AU"/>
              </w:rPr>
              <w:t>)</w:t>
            </w:r>
          </w:p>
        </w:tc>
        <w:tc>
          <w:tcPr>
            <w:tcW w:w="1418" w:type="dxa"/>
          </w:tcPr>
          <w:p w14:paraId="02FC5EF7" w14:textId="77777777" w:rsidR="004C7726" w:rsidRPr="004C7726" w:rsidRDefault="004C7726" w:rsidP="004C7726">
            <w:pPr>
              <w:rPr>
                <w:sz w:val="16"/>
                <w:szCs w:val="16"/>
              </w:rPr>
            </w:pPr>
          </w:p>
        </w:tc>
        <w:tc>
          <w:tcPr>
            <w:tcW w:w="2267" w:type="dxa"/>
          </w:tcPr>
          <w:p w14:paraId="26D3CC0D" w14:textId="36A03D0E" w:rsidR="004C7726" w:rsidRPr="004C7726" w:rsidRDefault="004C7726" w:rsidP="004C7726">
            <w:pPr>
              <w:rPr>
                <w:sz w:val="16"/>
                <w:szCs w:val="16"/>
              </w:rPr>
            </w:pPr>
            <w:r w:rsidRPr="004C7726">
              <w:rPr>
                <w:color w:val="000000"/>
                <w:sz w:val="16"/>
                <w:szCs w:val="16"/>
              </w:rPr>
              <w:t>Distribution of relative risk vs baseline hazard**.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color w:val="000000"/>
                <w:sz w:val="16"/>
                <w:szCs w:val="16"/>
              </w:rPr>
              <w:instrText xml:space="preserve"> ADDIN ZOTERO_ITEM CSL_CITATION {"citationID":"tEZj0rup","properties":{"formattedCitation":"\\super 1\\nosupersub{}","plainCitation":"1","noteIndex":0},"citationItems":[{"id":2439,"uris":["http://zotero.org/users/9629351/items/CNXN7T3I"],"itemData":{"id":2439,"type":"article-journal","container-title":"Gastroenterology","DOI":"10.1053/j.gastro.2018.04.034","issue":"2","note":"publisher: Elsevier","page":"443–457","title":"Fibrosis severity as a determinant of cause-specific mortality in patients with advanced nonalcoholic fatty liver disease: a multi-national cohort study","volume":"155","author":[{"family":"Vilar-Gomez","given":"Eduardo"},{"family":"Calzadilla-Bertot","given":"Luis"},{"family":"Wong","given":"Vincent Wai-Sun"},{"family":"Castellanos","given":"Marlen"},{"family":"Aller-de la Fuente","given":"Rocio"},{"family":"Metwally","given":"Mayada"},{"family":"Eslam","given":"Mohammed"},{"family":"Gonzalez-Fabian","given":"Licet"},{"family":"Sanz","given":"María Alvarez-Quiñones"},{"family":"Conde-Martin","given":"Antonio Felix"},{"literal":"others"}],"issued":{"date-parts":[["2018"]]}}}],"schema":"https://github.com/citation-style-language/schema/raw/master/csl-citation.json"} </w:instrTex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</w:t>
            </w:r>
            <w:r w:rsidRPr="004C7726">
              <w:rPr>
                <w:color w:val="000000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0DD98D03" w14:textId="77777777" w:rsidTr="00071083">
        <w:tc>
          <w:tcPr>
            <w:tcW w:w="2263" w:type="dxa"/>
            <w:vAlign w:val="center"/>
          </w:tcPr>
          <w:p w14:paraId="1C1CF535" w14:textId="46C70DC4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r w:rsidRPr="004C7726">
              <w:rPr>
                <w:sz w:val="16"/>
                <w:szCs w:val="16"/>
              </w:rPr>
              <w:t>1 year probability </w:t>
            </w:r>
          </w:p>
        </w:tc>
        <w:tc>
          <w:tcPr>
            <w:tcW w:w="3402" w:type="dxa"/>
            <w:vAlign w:val="center"/>
          </w:tcPr>
          <w:p w14:paraId="1DF7A488" w14:textId="651D9435" w:rsidR="00580A27" w:rsidRPr="004C7726" w:rsidRDefault="00580A27" w:rsidP="004C7726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37.8%</w:t>
            </w:r>
          </w:p>
        </w:tc>
        <w:tc>
          <w:tcPr>
            <w:tcW w:w="1418" w:type="dxa"/>
            <w:vAlign w:val="center"/>
          </w:tcPr>
          <w:p w14:paraId="41D5BB83" w14:textId="77777777" w:rsidR="00071083" w:rsidRDefault="00580A27" w:rsidP="004C7726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 xml:space="preserve">38.3%  </w:t>
            </w:r>
          </w:p>
          <w:p w14:paraId="406FCAAD" w14:textId="2A9218FF" w:rsidR="00580A27" w:rsidRPr="004C7726" w:rsidRDefault="00580A27" w:rsidP="004C7726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35.0-41.6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 w:val="restart"/>
            <w:vAlign w:val="center"/>
          </w:tcPr>
          <w:p w14:paraId="1BBF1D73" w14:textId="2A2A32EF" w:rsidR="00580A27" w:rsidRPr="004C7726" w:rsidRDefault="00580A27" w:rsidP="00580A27">
            <w:pPr>
              <w:rPr>
                <w:sz w:val="16"/>
                <w:szCs w:val="16"/>
              </w:rPr>
            </w:pP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N7djFVJS","properties":{"formattedCitation":"\\super 2\\nosupersub{}","plainCitation":"2","noteIndex":0},"citationItems":[{"id":2457,"uris":["http://zotero.org/users/9629351/items/CPZPXI7H"],"itemData":{"id":2457,"type":"article-journal","container-title":"Journal of hepatology","DOI":"10.1016/j.jhep.2005.10.013","issue":"1","note":"publisher: Elsevier","page":"217–231","title":"Natural history and prognostic indicators of survival in cirrhosis: a systematic review of 118 studies","volume":"44","author":[{"family":"D'Amico","given":"Gennaro"},{"family":"Garcia-Tsao","given":"Guadalupe"},{"family":"Pagliaro","given":"Luigi"}],"issued":{"date-parts":[["2006"]]}}}],"schema":"https://github.com/citation-style-language/schema/raw/master/csl-citation.json"} </w:instrText>
            </w: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2</w:t>
            </w:r>
            <w:r w:rsidRPr="004C7726"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580A27" w:rsidRPr="004C7726" w14:paraId="283D646A" w14:textId="77777777" w:rsidTr="00071083">
        <w:tc>
          <w:tcPr>
            <w:tcW w:w="2263" w:type="dxa"/>
            <w:vAlign w:val="center"/>
          </w:tcPr>
          <w:p w14:paraId="54613E0B" w14:textId="5D67ED52" w:rsidR="00580A27" w:rsidRPr="004C7726" w:rsidRDefault="00580A27" w:rsidP="00E75EA5">
            <w:pPr>
              <w:rPr>
                <w:sz w:val="16"/>
                <w:szCs w:val="16"/>
              </w:rPr>
            </w:pPr>
            <w:r w:rsidRPr="00E75EA5">
              <w:rPr>
                <w:rFonts w:cs="Arial"/>
                <w:i/>
                <w:iCs/>
                <w:sz w:val="16"/>
                <w:szCs w:val="16"/>
              </w:rPr>
              <w:t>Calibration target:</w:t>
            </w:r>
            <w:r w:rsidRPr="004C7726">
              <w:rPr>
                <w:rFonts w:cs="Arial"/>
                <w:sz w:val="16"/>
                <w:szCs w:val="16"/>
              </w:rPr>
              <w:t xml:space="preserve"> </w:t>
            </w:r>
            <w:proofErr w:type="gramStart"/>
            <w:r w:rsidRPr="004C7726">
              <w:rPr>
                <w:sz w:val="16"/>
                <w:szCs w:val="16"/>
              </w:rPr>
              <w:t>10 year</w:t>
            </w:r>
            <w:proofErr w:type="gramEnd"/>
            <w:r w:rsidRPr="004C7726">
              <w:rPr>
                <w:sz w:val="16"/>
                <w:szCs w:val="16"/>
              </w:rPr>
              <w:t xml:space="preserve"> probability </w:t>
            </w:r>
          </w:p>
        </w:tc>
        <w:tc>
          <w:tcPr>
            <w:tcW w:w="3402" w:type="dxa"/>
            <w:vAlign w:val="center"/>
          </w:tcPr>
          <w:p w14:paraId="319621C9" w14:textId="2CB9F6FB" w:rsidR="00580A27" w:rsidRPr="004C7726" w:rsidRDefault="00580A27" w:rsidP="004C7726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90.6%</w:t>
            </w:r>
          </w:p>
        </w:tc>
        <w:tc>
          <w:tcPr>
            <w:tcW w:w="1418" w:type="dxa"/>
            <w:vAlign w:val="center"/>
          </w:tcPr>
          <w:p w14:paraId="4B217794" w14:textId="77777777" w:rsidR="00071083" w:rsidRDefault="00580A27" w:rsidP="004C7726">
            <w:pPr>
              <w:rPr>
                <w:rFonts w:cs="Arial"/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 xml:space="preserve">91.1%  </w:t>
            </w:r>
          </w:p>
          <w:p w14:paraId="679AE42C" w14:textId="3F87785E" w:rsidR="00580A27" w:rsidRPr="004C7726" w:rsidRDefault="00580A27" w:rsidP="004C7726">
            <w:pPr>
              <w:rPr>
                <w:sz w:val="16"/>
                <w:szCs w:val="16"/>
              </w:rPr>
            </w:pPr>
            <w:r w:rsidRPr="004C7726">
              <w:rPr>
                <w:rFonts w:cs="Arial"/>
                <w:sz w:val="16"/>
                <w:szCs w:val="16"/>
              </w:rPr>
              <w:t>(89.2-93.0</w:t>
            </w:r>
            <w:proofErr w:type="gramStart"/>
            <w:r w:rsidRPr="004C7726">
              <w:rPr>
                <w:rFonts w:cs="Arial"/>
                <w:sz w:val="16"/>
                <w:szCs w:val="16"/>
              </w:rPr>
              <w:t>% )</w:t>
            </w:r>
            <w:proofErr w:type="gramEnd"/>
          </w:p>
        </w:tc>
        <w:tc>
          <w:tcPr>
            <w:tcW w:w="2267" w:type="dxa"/>
            <w:vMerge/>
          </w:tcPr>
          <w:p w14:paraId="3C30691D" w14:textId="3FCD2301" w:rsidR="00580A27" w:rsidRPr="004C7726" w:rsidRDefault="00580A27" w:rsidP="004C7726">
            <w:pPr>
              <w:rPr>
                <w:sz w:val="16"/>
                <w:szCs w:val="16"/>
              </w:rPr>
            </w:pPr>
          </w:p>
        </w:tc>
      </w:tr>
    </w:tbl>
    <w:p w14:paraId="2A2ABCB8" w14:textId="6CD3ED96" w:rsidR="00903062" w:rsidRDefault="0029084A" w:rsidP="0029084A">
      <w:pPr>
        <w:spacing w:after="0" w:line="278" w:lineRule="auto"/>
        <w:rPr>
          <w:sz w:val="16"/>
          <w:szCs w:val="16"/>
        </w:rPr>
      </w:pPr>
      <w:r>
        <w:rPr>
          <w:sz w:val="16"/>
          <w:szCs w:val="16"/>
        </w:rPr>
        <w:t xml:space="preserve">* </w:t>
      </w:r>
      <w:r w:rsidR="002F03C8" w:rsidRPr="002F03C8">
        <w:rPr>
          <w:sz w:val="16"/>
          <w:szCs w:val="16"/>
        </w:rPr>
        <w:t>The full calibration include</w:t>
      </w:r>
      <w:r w:rsidR="00697146">
        <w:rPr>
          <w:sz w:val="16"/>
          <w:szCs w:val="16"/>
        </w:rPr>
        <w:t>s</w:t>
      </w:r>
      <w:r w:rsidR="002F03C8" w:rsidRPr="002F03C8">
        <w:rPr>
          <w:sz w:val="16"/>
          <w:szCs w:val="16"/>
        </w:rPr>
        <w:t xml:space="preserve"> a range of target data points not shown here</w:t>
      </w:r>
      <w:r w:rsidR="00697146">
        <w:rPr>
          <w:sz w:val="16"/>
          <w:szCs w:val="16"/>
        </w:rPr>
        <w:t xml:space="preserve">; see </w:t>
      </w:r>
      <w:r w:rsidR="00F223CD">
        <w:rPr>
          <w:sz w:val="16"/>
          <w:szCs w:val="16"/>
        </w:rPr>
        <w:t xml:space="preserve">e.g. </w:t>
      </w:r>
      <w:r w:rsidR="00F223CD">
        <w:rPr>
          <w:color w:val="2B579A"/>
          <w:sz w:val="16"/>
          <w:szCs w:val="16"/>
          <w:shd w:val="clear" w:color="auto" w:fill="E6E6E6"/>
        </w:rPr>
        <w:fldChar w:fldCharType="begin"/>
      </w:r>
      <w:r w:rsidR="00F223CD">
        <w:rPr>
          <w:sz w:val="16"/>
          <w:szCs w:val="16"/>
        </w:rPr>
        <w:instrText xml:space="preserve"> REF _Ref170818613 \h  \* MERGEFORMAT </w:instrText>
      </w:r>
      <w:r w:rsidR="00F223CD">
        <w:rPr>
          <w:color w:val="2B579A"/>
          <w:sz w:val="16"/>
          <w:szCs w:val="16"/>
          <w:shd w:val="clear" w:color="auto" w:fill="E6E6E6"/>
        </w:rPr>
        <w:fldChar w:fldCharType="separate"/>
      </w:r>
      <w:r w:rsidR="005E0276">
        <w:rPr>
          <w:b/>
          <w:bCs/>
          <w:color w:val="2B579A"/>
          <w:sz w:val="16"/>
          <w:szCs w:val="16"/>
          <w:shd w:val="clear" w:color="auto" w:fill="E6E6E6"/>
        </w:rPr>
        <w:t>Error! Reference source not found.</w:t>
      </w:r>
      <w:r w:rsidR="00F223CD">
        <w:rPr>
          <w:color w:val="2B579A"/>
          <w:sz w:val="16"/>
          <w:szCs w:val="16"/>
          <w:shd w:val="clear" w:color="auto" w:fill="E6E6E6"/>
        </w:rPr>
        <w:fldChar w:fldCharType="end"/>
      </w:r>
      <w:r w:rsidR="002F03C8" w:rsidRPr="002F03C8">
        <w:rPr>
          <w:sz w:val="16"/>
          <w:szCs w:val="16"/>
        </w:rPr>
        <w:t>.</w:t>
      </w:r>
    </w:p>
    <w:p w14:paraId="7291851F" w14:textId="64F8F8E9" w:rsidR="002F03C8" w:rsidRPr="00E75EA5" w:rsidRDefault="0029084A" w:rsidP="00E75EA5">
      <w:pPr>
        <w:spacing w:after="0" w:line="278" w:lineRule="auto"/>
        <w:rPr>
          <w:sz w:val="16"/>
          <w:szCs w:val="16"/>
        </w:rPr>
      </w:pPr>
      <w:r>
        <w:rPr>
          <w:sz w:val="16"/>
          <w:szCs w:val="16"/>
        </w:rPr>
        <w:t>** Relative risk is a constant multiplier to the relative baseline hazard, drawn from the given distribution.</w:t>
      </w:r>
    </w:p>
    <w:p w14:paraId="54B50BA7" w14:textId="77777777" w:rsidR="002F03C8" w:rsidRDefault="002F03C8" w:rsidP="001E08C2"/>
    <w:p w14:paraId="497AD1C2" w14:textId="77777777" w:rsidR="00903062" w:rsidRDefault="00903062" w:rsidP="001E08C2"/>
    <w:p w14:paraId="19AD4F73" w14:textId="77777777" w:rsidR="000B1B61" w:rsidRDefault="000B1B61" w:rsidP="001E08C2">
      <w:pPr>
        <w:sectPr w:rsidR="000B1B61" w:rsidSect="00686BCF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685C2C" w14:textId="718E5CD6" w:rsidR="003144A7" w:rsidRDefault="003144A7" w:rsidP="003144A7">
      <w:pPr>
        <w:pStyle w:val="Caption"/>
        <w:keepNext/>
      </w:pPr>
      <w:r>
        <w:lastRenderedPageBreak/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2</w:t>
      </w:r>
      <w:r>
        <w:rPr>
          <w:color w:val="2B579A"/>
          <w:shd w:val="clear" w:color="auto" w:fill="E6E6E6"/>
        </w:rPr>
        <w:fldChar w:fldCharType="end"/>
      </w:r>
      <w:r>
        <w:t xml:space="preserve"> - </w:t>
      </w:r>
      <w:r w:rsidRPr="000B1B61">
        <w:t>Calibrated</w:t>
      </w:r>
      <w:r w:rsidR="003B4834">
        <w:t xml:space="preserve"> model</w:t>
      </w:r>
      <w:r w:rsidRPr="000B1B61">
        <w:t xml:space="preserve"> parameters </w:t>
      </w:r>
      <w:r>
        <w:t>relating to the progression</w:t>
      </w:r>
      <w:r w:rsidR="00D159D4">
        <w:t xml:space="preserve">, </w:t>
      </w:r>
      <w:r>
        <w:t>detection</w:t>
      </w:r>
      <w:r w:rsidR="00D159D4">
        <w:t xml:space="preserve">, and survival of </w:t>
      </w:r>
      <w:r w:rsidR="00040657">
        <w:t>HCC</w:t>
      </w:r>
      <w:r w:rsidRPr="000B1B61"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23"/>
        <w:gridCol w:w="3827"/>
        <w:gridCol w:w="1701"/>
      </w:tblGrid>
      <w:tr w:rsidR="00B23C82" w:rsidRPr="004C7726" w14:paraId="20CB63C6" w14:textId="77777777" w:rsidTr="00481491">
        <w:trPr>
          <w:trHeight w:val="269"/>
        </w:trPr>
        <w:tc>
          <w:tcPr>
            <w:tcW w:w="3823" w:type="dxa"/>
            <w:vAlign w:val="center"/>
          </w:tcPr>
          <w:p w14:paraId="4D3C94CC" w14:textId="77777777" w:rsidR="00B23C82" w:rsidRPr="00E75EA5" w:rsidRDefault="00B23C82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Description </w:t>
            </w:r>
          </w:p>
        </w:tc>
        <w:tc>
          <w:tcPr>
            <w:tcW w:w="3827" w:type="dxa"/>
            <w:vAlign w:val="center"/>
          </w:tcPr>
          <w:p w14:paraId="28253605" w14:textId="77777777" w:rsidR="00B23C82" w:rsidRPr="00E75EA5" w:rsidRDefault="00B23C82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Model </w:t>
            </w:r>
            <w:r>
              <w:rPr>
                <w:rFonts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701" w:type="dxa"/>
            <w:vAlign w:val="center"/>
          </w:tcPr>
          <w:p w14:paraId="3696247A" w14:textId="6D9E52C3" w:rsidR="00B23C82" w:rsidRPr="009B26AD" w:rsidRDefault="006E1E27" w:rsidP="00BB3EF3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Source / </w:t>
            </w:r>
            <w:r w:rsidR="009B26AD" w:rsidRPr="009B26AD">
              <w:rPr>
                <w:b/>
                <w:bCs/>
                <w:sz w:val="22"/>
                <w:szCs w:val="22"/>
              </w:rPr>
              <w:t>Notes</w:t>
            </w:r>
          </w:p>
        </w:tc>
      </w:tr>
      <w:tr w:rsidR="006D7197" w:rsidRPr="004C7726" w14:paraId="513944C0" w14:textId="77777777" w:rsidTr="003144A7">
        <w:trPr>
          <w:trHeight w:val="269"/>
        </w:trPr>
        <w:tc>
          <w:tcPr>
            <w:tcW w:w="7650" w:type="dxa"/>
            <w:gridSpan w:val="2"/>
            <w:vAlign w:val="center"/>
          </w:tcPr>
          <w:p w14:paraId="6471942E" w14:textId="155CBA78" w:rsidR="006D7197" w:rsidRPr="00BB6C19" w:rsidRDefault="006E1E27" w:rsidP="003144A7">
            <w:r>
              <w:rPr>
                <w:rFonts w:cs="Arial"/>
                <w:b/>
                <w:bCs/>
                <w:sz w:val="20"/>
                <w:szCs w:val="20"/>
              </w:rPr>
              <w:t>E</w:t>
            </w:r>
            <w:r w:rsidR="006D7197" w:rsidRPr="007D3367">
              <w:rPr>
                <w:rFonts w:cs="Arial"/>
                <w:b/>
                <w:bCs/>
                <w:sz w:val="20"/>
                <w:szCs w:val="20"/>
              </w:rPr>
              <w:t>arly (Stage 0/A), undiagnosed </w:t>
            </w:r>
            <w:r w:rsidR="006D7197" w:rsidRPr="007D3367">
              <w:rPr>
                <w:rFonts w:cs="Arial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701" w:type="dxa"/>
            <w:vMerge w:val="restart"/>
            <w:vAlign w:val="center"/>
          </w:tcPr>
          <w:p w14:paraId="744E9C79" w14:textId="631983EB" w:rsidR="006D7197" w:rsidRPr="004C7726" w:rsidRDefault="006D7197" w:rsidP="006D71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ression and detection values used as c</w:t>
            </w:r>
            <w:r w:rsidRPr="006D7197">
              <w:rPr>
                <w:sz w:val="16"/>
                <w:szCs w:val="16"/>
              </w:rPr>
              <w:t>alibration target</w:t>
            </w:r>
            <w:r>
              <w:rPr>
                <w:sz w:val="16"/>
                <w:szCs w:val="16"/>
              </w:rPr>
              <w:t>s</w:t>
            </w:r>
            <w:r w:rsidRPr="006D7197">
              <w:rPr>
                <w:sz w:val="16"/>
                <w:szCs w:val="16"/>
              </w:rPr>
              <w:t xml:space="preserve"> for stage at diagnosis, with and without regular ultrasound surveillance. Sensitivity analysis is the distribution of relative risk vs baseline hazard.</w:t>
            </w:r>
          </w:p>
        </w:tc>
      </w:tr>
      <w:tr w:rsidR="006D7197" w:rsidRPr="004C7726" w14:paraId="34EEC801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4D39F37D" w14:textId="2731E1BF" w:rsidR="006D7197" w:rsidRPr="00C75C75" w:rsidRDefault="006D7197" w:rsidP="003144A7">
            <w:pPr>
              <w:rPr>
                <w:sz w:val="16"/>
                <w:szCs w:val="16"/>
              </w:rPr>
            </w:pPr>
            <w:r w:rsidRPr="00C75C75">
              <w:rPr>
                <w:sz w:val="16"/>
                <w:szCs w:val="16"/>
              </w:rPr>
              <w:t>Stage progression hazard</w:t>
            </w:r>
          </w:p>
        </w:tc>
        <w:tc>
          <w:tcPr>
            <w:tcW w:w="3827" w:type="dxa"/>
            <w:vAlign w:val="center"/>
          </w:tcPr>
          <w:p w14:paraId="433ED01C" w14:textId="168EC156" w:rsidR="006D7197" w:rsidRPr="00C75C75" w:rsidRDefault="006D7197" w:rsidP="003144A7">
            <w:pPr>
              <w:rPr>
                <w:sz w:val="16"/>
                <w:szCs w:val="16"/>
                <w:lang w:val="en-AU"/>
              </w:rPr>
            </w:pPr>
            <w:r w:rsidRPr="00C75C75">
              <w:rPr>
                <w:sz w:val="16"/>
                <w:szCs w:val="16"/>
              </w:rPr>
              <w:t>0.2049</w:t>
            </w:r>
          </w:p>
        </w:tc>
        <w:tc>
          <w:tcPr>
            <w:tcW w:w="1701" w:type="dxa"/>
            <w:vMerge/>
          </w:tcPr>
          <w:p w14:paraId="5BC2A9DF" w14:textId="70B421E6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6D7197" w:rsidRPr="004C7726" w14:paraId="29E2BD4C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477B952C" w14:textId="051557DF" w:rsidR="006D7197" w:rsidRPr="00C75C75" w:rsidRDefault="006D719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Relative risk for probabilistic sensitivity analysis</w:t>
            </w:r>
            <w:r w:rsidR="003144A7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3827" w:type="dxa"/>
            <w:vAlign w:val="center"/>
          </w:tcPr>
          <w:p w14:paraId="6B168569" w14:textId="60330495" w:rsidR="006D7197" w:rsidRPr="00C75C75" w:rsidRDefault="006D7197" w:rsidP="003144A7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0.008243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1852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9312DE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5A08F179" w14:textId="583B88A0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6D7197" w:rsidRPr="004C7726" w14:paraId="5D9A3577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7A84E4CC" w14:textId="2B74916A" w:rsidR="006D7197" w:rsidRPr="00C75C75" w:rsidRDefault="006D719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Detection hazard</w:t>
            </w:r>
          </w:p>
        </w:tc>
        <w:tc>
          <w:tcPr>
            <w:tcW w:w="3827" w:type="dxa"/>
            <w:vAlign w:val="center"/>
          </w:tcPr>
          <w:p w14:paraId="574A5E4B" w14:textId="6EED80AB" w:rsidR="006D7197" w:rsidRPr="00C75C75" w:rsidRDefault="006D7197" w:rsidP="003144A7">
            <w:pPr>
              <w:rPr>
                <w:rFonts w:cs="Arial"/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0.2091</w:t>
            </w:r>
          </w:p>
        </w:tc>
        <w:tc>
          <w:tcPr>
            <w:tcW w:w="1701" w:type="dxa"/>
            <w:vMerge/>
            <w:vAlign w:val="center"/>
          </w:tcPr>
          <w:p w14:paraId="5B104A92" w14:textId="34640604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6D7197" w:rsidRPr="004C7726" w14:paraId="2F385872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00020188" w14:textId="1ED8AB7A" w:rsidR="006D7197" w:rsidRPr="00C75C75" w:rsidRDefault="006D719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Relative risk for probabilistic sensitivity analysis</w:t>
            </w:r>
            <w:r w:rsidR="003144A7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3827" w:type="dxa"/>
            <w:vAlign w:val="center"/>
          </w:tcPr>
          <w:p w14:paraId="68017613" w14:textId="1DB10519" w:rsidR="006D7197" w:rsidRPr="00C75C75" w:rsidRDefault="006D7197" w:rsidP="003144A7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-0.000217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1826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9312DE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  <w:vAlign w:val="center"/>
          </w:tcPr>
          <w:p w14:paraId="1B1BB589" w14:textId="4F2F135B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6D7197" w:rsidRPr="004C7726" w14:paraId="1D94530C" w14:textId="77777777" w:rsidTr="003144A7">
        <w:trPr>
          <w:trHeight w:val="269"/>
        </w:trPr>
        <w:tc>
          <w:tcPr>
            <w:tcW w:w="7650" w:type="dxa"/>
            <w:gridSpan w:val="2"/>
            <w:vAlign w:val="center"/>
          </w:tcPr>
          <w:p w14:paraId="17D21375" w14:textId="7150F07C" w:rsidR="006D7197" w:rsidRPr="004C7726" w:rsidRDefault="006D7197" w:rsidP="003144A7">
            <w:pPr>
              <w:rPr>
                <w:rFonts w:ascii="Aptos" w:eastAsia="Times New Roman" w:hAnsi="Aptos" w:cs="Times New Roman"/>
                <w:iCs/>
                <w:sz w:val="16"/>
                <w:szCs w:val="16"/>
              </w:rPr>
            </w:pPr>
            <w:r w:rsidRPr="007D3367">
              <w:rPr>
                <w:rFonts w:cs="Arial"/>
                <w:b/>
                <w:bCs/>
                <w:sz w:val="20"/>
                <w:szCs w:val="20"/>
              </w:rPr>
              <w:t>Intermediate (Stage B), undiagnosed </w:t>
            </w:r>
          </w:p>
        </w:tc>
        <w:tc>
          <w:tcPr>
            <w:tcW w:w="1701" w:type="dxa"/>
            <w:vMerge/>
          </w:tcPr>
          <w:p w14:paraId="71413376" w14:textId="77D81BEB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3144A7" w:rsidRPr="004C7726" w14:paraId="2D28795E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79AE733A" w14:textId="79DC2DCE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sz w:val="16"/>
                <w:szCs w:val="16"/>
              </w:rPr>
              <w:t>Stage progression hazard</w:t>
            </w:r>
          </w:p>
        </w:tc>
        <w:tc>
          <w:tcPr>
            <w:tcW w:w="3827" w:type="dxa"/>
            <w:vAlign w:val="center"/>
          </w:tcPr>
          <w:p w14:paraId="34877055" w14:textId="1677627E" w:rsidR="003144A7" w:rsidRPr="00C75C75" w:rsidRDefault="003144A7" w:rsidP="003144A7">
            <w:pPr>
              <w:rPr>
                <w:rFonts w:cs="Arial"/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1.0259</w:t>
            </w:r>
          </w:p>
        </w:tc>
        <w:tc>
          <w:tcPr>
            <w:tcW w:w="1701" w:type="dxa"/>
            <w:vMerge/>
          </w:tcPr>
          <w:p w14:paraId="4AED34E2" w14:textId="79EEA7E0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3144A7" w:rsidRPr="004C7726" w14:paraId="43A6FEE0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04C4CCF0" w14:textId="79373A43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Relative risk for probabilistic sensitivity analysis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3827" w:type="dxa"/>
            <w:vAlign w:val="center"/>
          </w:tcPr>
          <w:p w14:paraId="0CF6D919" w14:textId="59599DC9" w:rsidR="003144A7" w:rsidRPr="00C75C75" w:rsidRDefault="003144A7" w:rsidP="003144A7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-0.01844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3365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C75C75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74F3599D" w14:textId="1B11781D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3144A7" w:rsidRPr="004C7726" w14:paraId="13E8A468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788CBA21" w14:textId="33CEE861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Detection hazard</w:t>
            </w:r>
          </w:p>
        </w:tc>
        <w:tc>
          <w:tcPr>
            <w:tcW w:w="3827" w:type="dxa"/>
            <w:vAlign w:val="center"/>
          </w:tcPr>
          <w:p w14:paraId="49CD6D43" w14:textId="679E7614" w:rsidR="003144A7" w:rsidRPr="00C75C75" w:rsidRDefault="003144A7" w:rsidP="003144A7">
            <w:pPr>
              <w:rPr>
                <w:rFonts w:cs="Arial"/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1.1727</w:t>
            </w:r>
          </w:p>
        </w:tc>
        <w:tc>
          <w:tcPr>
            <w:tcW w:w="1701" w:type="dxa"/>
            <w:vMerge/>
          </w:tcPr>
          <w:p w14:paraId="68E5851E" w14:textId="1FB0F693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3144A7" w:rsidRPr="004C7726" w14:paraId="4FE23E07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5EF7D2FE" w14:textId="56C31F77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Relative risk for probabilistic sensitivity analysis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3827" w:type="dxa"/>
            <w:vAlign w:val="center"/>
          </w:tcPr>
          <w:p w14:paraId="6466305D" w14:textId="02EA118F" w:rsidR="003144A7" w:rsidRPr="00C75C75" w:rsidRDefault="003144A7" w:rsidP="003144A7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0.0001390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3282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C75C75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3F5A54AC" w14:textId="33F61E18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6D7197" w:rsidRPr="004C7726" w14:paraId="2E968226" w14:textId="77777777" w:rsidTr="003144A7">
        <w:trPr>
          <w:trHeight w:val="269"/>
        </w:trPr>
        <w:tc>
          <w:tcPr>
            <w:tcW w:w="7650" w:type="dxa"/>
            <w:gridSpan w:val="2"/>
            <w:vAlign w:val="center"/>
          </w:tcPr>
          <w:p w14:paraId="5A251E83" w14:textId="43A7BA9B" w:rsidR="006D7197" w:rsidRPr="004C7726" w:rsidRDefault="006D7197" w:rsidP="003144A7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w:r w:rsidRPr="00B10D3B">
              <w:rPr>
                <w:b/>
                <w:bCs/>
                <w:sz w:val="20"/>
                <w:szCs w:val="20"/>
              </w:rPr>
              <w:t>Late (Stage C/D), undiagnosed </w:t>
            </w:r>
          </w:p>
        </w:tc>
        <w:tc>
          <w:tcPr>
            <w:tcW w:w="1701" w:type="dxa"/>
            <w:vMerge/>
          </w:tcPr>
          <w:p w14:paraId="5D107E46" w14:textId="47B6FB06" w:rsidR="006D7197" w:rsidRPr="004C7726" w:rsidRDefault="006D7197" w:rsidP="00B23C82">
            <w:pPr>
              <w:rPr>
                <w:sz w:val="16"/>
                <w:szCs w:val="16"/>
              </w:rPr>
            </w:pPr>
          </w:p>
        </w:tc>
      </w:tr>
      <w:tr w:rsidR="003144A7" w:rsidRPr="004C7726" w14:paraId="50A7CBDB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2929275B" w14:textId="7DB9652C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Detection hazard</w:t>
            </w:r>
          </w:p>
        </w:tc>
        <w:tc>
          <w:tcPr>
            <w:tcW w:w="3827" w:type="dxa"/>
            <w:vAlign w:val="center"/>
          </w:tcPr>
          <w:p w14:paraId="2AD7A0A2" w14:textId="6178CB73" w:rsidR="003144A7" w:rsidRPr="00C75C75" w:rsidRDefault="003144A7" w:rsidP="003144A7">
            <w:pPr>
              <w:rPr>
                <w:rFonts w:cs="Arial"/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1.4887</w:t>
            </w:r>
          </w:p>
        </w:tc>
        <w:tc>
          <w:tcPr>
            <w:tcW w:w="1701" w:type="dxa"/>
            <w:vMerge/>
          </w:tcPr>
          <w:p w14:paraId="2D3A37C7" w14:textId="389FD575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3144A7" w:rsidRPr="004C7726" w14:paraId="56E798F2" w14:textId="77777777" w:rsidTr="003144A7">
        <w:trPr>
          <w:trHeight w:val="269"/>
        </w:trPr>
        <w:tc>
          <w:tcPr>
            <w:tcW w:w="3823" w:type="dxa"/>
            <w:vAlign w:val="center"/>
          </w:tcPr>
          <w:p w14:paraId="50447EED" w14:textId="169AED47" w:rsidR="003144A7" w:rsidRPr="00C75C75" w:rsidRDefault="003144A7" w:rsidP="003144A7">
            <w:pPr>
              <w:rPr>
                <w:sz w:val="16"/>
                <w:szCs w:val="16"/>
              </w:rPr>
            </w:pPr>
            <w:r w:rsidRPr="00C75C75">
              <w:rPr>
                <w:rFonts w:cs="Arial"/>
                <w:sz w:val="16"/>
                <w:szCs w:val="16"/>
              </w:rPr>
              <w:t>Relative risk for probabilistic sensitivity analysis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3827" w:type="dxa"/>
            <w:vAlign w:val="center"/>
          </w:tcPr>
          <w:p w14:paraId="6EC6394A" w14:textId="53BBB366" w:rsidR="003144A7" w:rsidRPr="00C75C75" w:rsidRDefault="003144A7" w:rsidP="003144A7">
            <w:pPr>
              <w:rPr>
                <w:i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iCs/>
                  <w:sz w:val="16"/>
                  <w:szCs w:val="16"/>
                  <w:lang w:val="en-AU"/>
                </w:rPr>
                <m:t>Lognormal</m:t>
              </m:r>
              <m:r>
                <m:rPr>
                  <m:nor/>
                </m:rPr>
                <w:rPr>
                  <w:i/>
                  <w:iCs/>
                  <w:sz w:val="16"/>
                  <w:szCs w:val="16"/>
                  <w:lang w:val="en-AU"/>
                </w:rPr>
                <m:t>(</m:t>
              </m:r>
              <m:r>
                <w:rPr>
                  <w:rFonts w:ascii="Cambria Math" w:hAnsi="Cambria Math"/>
                  <w:sz w:val="16"/>
                  <w:szCs w:val="16"/>
                  <w:lang w:val="en-AU"/>
                </w:rPr>
                <m:t>μ=-0.001311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=0.05120</m:t>
                  </m:r>
                </m:e>
                <m:sup>
                  <m:r>
                    <w:rPr>
                      <w:rFonts w:ascii="Cambria Math" w:hAnsi="Cambria Math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C75C75">
              <w:rPr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4590BB00" w14:textId="2C2DF6EA" w:rsidR="003144A7" w:rsidRPr="004C7726" w:rsidRDefault="003144A7" w:rsidP="003144A7">
            <w:pPr>
              <w:rPr>
                <w:sz w:val="16"/>
                <w:szCs w:val="16"/>
              </w:rPr>
            </w:pPr>
          </w:p>
        </w:tc>
      </w:tr>
      <w:tr w:rsidR="006E1E27" w:rsidRPr="004C7726" w14:paraId="6596BED7" w14:textId="77777777" w:rsidTr="00BB3EF3">
        <w:trPr>
          <w:trHeight w:val="269"/>
        </w:trPr>
        <w:tc>
          <w:tcPr>
            <w:tcW w:w="9351" w:type="dxa"/>
            <w:gridSpan w:val="3"/>
            <w:vAlign w:val="center"/>
          </w:tcPr>
          <w:p w14:paraId="28191711" w14:textId="6C177DB2" w:rsidR="006E1E27" w:rsidRPr="004C7726" w:rsidRDefault="006E1E27" w:rsidP="003144A7">
            <w:pPr>
              <w:rPr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20"/>
                <w:szCs w:val="20"/>
              </w:rPr>
              <w:t>Five-year survival probabilit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9B26AD" w:rsidRPr="004C7726" w14:paraId="4BAD41ED" w14:textId="77777777" w:rsidTr="00657F1C">
        <w:trPr>
          <w:trHeight w:val="269"/>
        </w:trPr>
        <w:tc>
          <w:tcPr>
            <w:tcW w:w="3823" w:type="dxa"/>
            <w:vAlign w:val="center"/>
          </w:tcPr>
          <w:p w14:paraId="7A581956" w14:textId="3AE41D61" w:rsidR="009B26AD" w:rsidRPr="00C75C75" w:rsidRDefault="009B26AD" w:rsidP="00657F1C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Local spread (Stage 0/A/B)  </w:t>
            </w:r>
          </w:p>
        </w:tc>
        <w:tc>
          <w:tcPr>
            <w:tcW w:w="3827" w:type="dxa"/>
            <w:vAlign w:val="center"/>
          </w:tcPr>
          <w:p w14:paraId="20D0E15E" w14:textId="5C47E82E" w:rsidR="009B26AD" w:rsidRPr="00657F1C" w:rsidRDefault="009B26AD" w:rsidP="00657F1C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47.7% </w:t>
            </w:r>
          </w:p>
        </w:tc>
        <w:tc>
          <w:tcPr>
            <w:tcW w:w="1701" w:type="dxa"/>
            <w:vAlign w:val="center"/>
          </w:tcPr>
          <w:p w14:paraId="0862A6FF" w14:textId="7E99DB14" w:rsidR="009B26AD" w:rsidRPr="00657F1C" w:rsidRDefault="009B26AD" w:rsidP="00657F1C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16"/>
                <w:szCs w:val="16"/>
              </w:rPr>
              <w:t>Target</w:t>
            </w:r>
            <w:r w:rsidRPr="00657F1C">
              <w:rPr>
                <w:rFonts w:cs="Arial"/>
                <w:sz w:val="16"/>
                <w:szCs w:val="16"/>
              </w:rPr>
              <w:t>: 47.7%.</w: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SvgXFVjT","properties":{"formattedCitation":"\\super 3\\nosupersub{}","plainCitation":"3","noteIndex":0},"citationItems":[{"id":968,"uris":["http://zotero.org/groups/4481281/items/RN8V7C7H"],"itemData":{"id":968,"type":"report","event-place":"Private communication; unpublished.","publisher-place":"Private communication; unpublished.","title":"Data request: Hepatocellular carcinoma (coded as C22.0 or C22.9) incidence and mortality)","author":[{"family":"NSW Cancer Registry","given":""}],"issued":{"date-parts":[["2021",8,31]]}}}],"schema":"https://github.com/citation-style-language/schema/raw/master/csl-citation.json"} </w:instrTex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3</w: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9B26AD" w:rsidRPr="004C7726" w14:paraId="118EF1CF" w14:textId="77777777" w:rsidTr="00657F1C">
        <w:trPr>
          <w:trHeight w:val="269"/>
        </w:trPr>
        <w:tc>
          <w:tcPr>
            <w:tcW w:w="3823" w:type="dxa"/>
            <w:vAlign w:val="center"/>
          </w:tcPr>
          <w:p w14:paraId="48C0FEC9" w14:textId="4DA313A9" w:rsidR="009B26AD" w:rsidRPr="00C75C75" w:rsidRDefault="009B26AD" w:rsidP="00657F1C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Regional/Distant Spread (Stage C/D) </w:t>
            </w:r>
          </w:p>
        </w:tc>
        <w:tc>
          <w:tcPr>
            <w:tcW w:w="3827" w:type="dxa"/>
            <w:vAlign w:val="center"/>
          </w:tcPr>
          <w:p w14:paraId="2EFB508B" w14:textId="04362A44" w:rsidR="009B26AD" w:rsidRPr="00657F1C" w:rsidRDefault="009B26AD" w:rsidP="00657F1C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20.6% </w:t>
            </w:r>
          </w:p>
        </w:tc>
        <w:tc>
          <w:tcPr>
            <w:tcW w:w="1701" w:type="dxa"/>
            <w:vAlign w:val="center"/>
          </w:tcPr>
          <w:p w14:paraId="7A4DB112" w14:textId="68E1F943" w:rsidR="009B26AD" w:rsidRPr="00657F1C" w:rsidRDefault="009B26AD" w:rsidP="00657F1C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16"/>
                <w:szCs w:val="16"/>
              </w:rPr>
              <w:t>Target</w:t>
            </w:r>
            <w:r w:rsidRPr="00657F1C">
              <w:rPr>
                <w:rFonts w:cs="Arial"/>
                <w:sz w:val="16"/>
                <w:szCs w:val="16"/>
              </w:rPr>
              <w:t>: 20.6</w:t>
            </w:r>
            <w:r w:rsidR="00257847" w:rsidRPr="00657F1C">
              <w:rPr>
                <w:rFonts w:cs="Arial"/>
                <w:sz w:val="16"/>
                <w:szCs w:val="16"/>
              </w:rPr>
              <w:t>%.</w: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7Cwu8Ehb","properties":{"formattedCitation":"\\super 3\\nosupersub{}","plainCitation":"3","noteIndex":0},"citationItems":[{"id":968,"uris":["http://zotero.org/groups/4481281/items/RN8V7C7H"],"itemData":{"id":968,"type":"report","event-place":"Private communication; unpublished.","publisher-place":"Private communication; unpublished.","title":"Data request: Hepatocellular carcinoma (coded as C22.0 or C22.9) incidence and mortality)","author":[{"family":"NSW Cancer Registry","given":""}],"issued":{"date-parts":[["2021",8,31]]}}}],"schema":"https://github.com/citation-style-language/schema/raw/master/csl-citation.json"} </w:instrTex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3</w:t>
            </w:r>
            <w:r w:rsidR="00257847"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6E1E27" w:rsidRPr="004C7726" w14:paraId="1CEF9E33" w14:textId="77777777" w:rsidTr="00BB3EF3">
        <w:trPr>
          <w:trHeight w:val="269"/>
        </w:trPr>
        <w:tc>
          <w:tcPr>
            <w:tcW w:w="9351" w:type="dxa"/>
            <w:gridSpan w:val="3"/>
            <w:vAlign w:val="center"/>
          </w:tcPr>
          <w:p w14:paraId="35C9E1FE" w14:textId="2B8E42EF" w:rsidR="006E1E27" w:rsidRPr="00657F1C" w:rsidRDefault="006E1E27" w:rsidP="00657F1C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20"/>
                <w:szCs w:val="20"/>
              </w:rPr>
              <w:t>Hazard ratio for five-year survival by stag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751F1A" w:rsidRPr="004C7726" w14:paraId="5988C19E" w14:textId="77777777" w:rsidTr="00657F1C">
        <w:trPr>
          <w:trHeight w:val="269"/>
        </w:trPr>
        <w:tc>
          <w:tcPr>
            <w:tcW w:w="3823" w:type="dxa"/>
            <w:vAlign w:val="center"/>
          </w:tcPr>
          <w:p w14:paraId="5C8AC7EF" w14:textId="110964E6" w:rsidR="00751F1A" w:rsidRPr="00C75C75" w:rsidRDefault="00751F1A" w:rsidP="00751F1A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Stage B vs Stage 0/A </w:t>
            </w:r>
          </w:p>
        </w:tc>
        <w:tc>
          <w:tcPr>
            <w:tcW w:w="3827" w:type="dxa"/>
            <w:vAlign w:val="center"/>
          </w:tcPr>
          <w:p w14:paraId="5324FC55" w14:textId="30709835" w:rsidR="00751F1A" w:rsidRPr="00657F1C" w:rsidRDefault="00751F1A" w:rsidP="00751F1A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0.508 </w:t>
            </w:r>
          </w:p>
        </w:tc>
        <w:tc>
          <w:tcPr>
            <w:tcW w:w="1701" w:type="dxa"/>
            <w:vAlign w:val="center"/>
          </w:tcPr>
          <w:p w14:paraId="4CF120EB" w14:textId="6C83F53C" w:rsidR="00751F1A" w:rsidRPr="00657F1C" w:rsidRDefault="00751F1A" w:rsidP="00751F1A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16"/>
                <w:szCs w:val="16"/>
              </w:rPr>
              <w:t>Target</w:t>
            </w:r>
            <w:r w:rsidRPr="00657F1C">
              <w:rPr>
                <w:rFonts w:cs="Arial"/>
                <w:sz w:val="16"/>
                <w:szCs w:val="16"/>
              </w:rPr>
              <w:t>: 0.508.</w: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P4jLoCHM","properties":{"formattedCitation":"\\super 4\\nosupersub{}","plainCitation":"4","noteIndex":0},"citationItems":[{"id":2369,"uris":["http://zotero.org/users/9629351/items/68UYZB8V"],"itemData":{"id":2369,"type":"article-journal","container-title":"Journal of clinical medicine","DOI":"10.3390/jcm10132770","issue":"13","note":"publisher: MDPI","page":"2770","title":"Effect of hepatocellular carcinoma surveillance programmes on overall survival in a mixed cirrhotic UK population: a prospective, longitudinal cohort study","volume":"10","author":[{"family":"Haq","given":"Mohammad Inamul"},{"family":"Drake","given":"Thomas M"},{"family":"Goh","given":"Tee Lin"},{"family":"Ahmed","given":"Asma"},{"family":"Forrest","given":"Ewan"},{"family":"Barclay","given":"Stephen"},{"family":"Gillespie","given":"Ruth"},{"family":"Priest","given":"Mathew"},{"family":"Evans","given":"Jeff"},{"family":"Graham","given":"Janet"},{"literal":"others"}],"issued":{"date-parts":[["2021"]]}}}],"schema":"https://github.com/citation-style-language/schema/raw/master/csl-citation.json"} </w:instrTex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4</w: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 w:rsidRPr="00657F1C">
              <w:rPr>
                <w:rFonts w:cs="Arial"/>
                <w:sz w:val="16"/>
                <w:szCs w:val="16"/>
              </w:rPr>
              <w:t> </w:t>
            </w:r>
          </w:p>
        </w:tc>
      </w:tr>
      <w:tr w:rsidR="00751F1A" w:rsidRPr="004C7726" w14:paraId="583F4EFE" w14:textId="77777777" w:rsidTr="00BB3EF3">
        <w:trPr>
          <w:trHeight w:val="269"/>
        </w:trPr>
        <w:tc>
          <w:tcPr>
            <w:tcW w:w="3823" w:type="dxa"/>
            <w:vAlign w:val="center"/>
          </w:tcPr>
          <w:p w14:paraId="3591F398" w14:textId="17542D6C" w:rsidR="00751F1A" w:rsidRPr="00C75C75" w:rsidRDefault="00751F1A" w:rsidP="00751F1A">
            <w:pPr>
              <w:rPr>
                <w:rFonts w:cs="Arial"/>
                <w:sz w:val="16"/>
                <w:szCs w:val="16"/>
              </w:rPr>
            </w:pPr>
            <w:r w:rsidRPr="00657F1C">
              <w:rPr>
                <w:rFonts w:cs="Arial"/>
                <w:sz w:val="16"/>
                <w:szCs w:val="16"/>
              </w:rPr>
              <w:t>Stage D vs Stage C </w:t>
            </w:r>
          </w:p>
        </w:tc>
        <w:tc>
          <w:tcPr>
            <w:tcW w:w="3827" w:type="dxa"/>
            <w:vAlign w:val="center"/>
          </w:tcPr>
          <w:p w14:paraId="3B3AE882" w14:textId="135F3AE4" w:rsidR="00751F1A" w:rsidRPr="00C75C75" w:rsidRDefault="00751F1A" w:rsidP="00751F1A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w:r w:rsidRPr="00657F1C">
              <w:rPr>
                <w:rFonts w:cs="Arial"/>
                <w:sz w:val="16"/>
                <w:szCs w:val="16"/>
              </w:rPr>
              <w:t>0.841 </w:t>
            </w:r>
          </w:p>
        </w:tc>
        <w:tc>
          <w:tcPr>
            <w:tcW w:w="1701" w:type="dxa"/>
            <w:vAlign w:val="center"/>
          </w:tcPr>
          <w:p w14:paraId="5DF69858" w14:textId="78BC3DA9" w:rsidR="00751F1A" w:rsidRPr="004C7726" w:rsidRDefault="00751F1A" w:rsidP="00751F1A">
            <w:pPr>
              <w:rPr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16"/>
                <w:szCs w:val="16"/>
              </w:rPr>
              <w:t>Target</w:t>
            </w:r>
            <w:r w:rsidRPr="00657F1C">
              <w:rPr>
                <w:rFonts w:cs="Arial"/>
                <w:sz w:val="16"/>
                <w:szCs w:val="16"/>
              </w:rPr>
              <w:t>: 0.841.</w: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XPbUjsiS","properties":{"formattedCitation":"\\super 4\\nosupersub{}","plainCitation":"4","noteIndex":0},"citationItems":[{"id":2369,"uris":["http://zotero.org/users/9629351/items/68UYZB8V"],"itemData":{"id":2369,"type":"article-journal","container-title":"Journal of clinical medicine","DOI":"10.3390/jcm10132770","issue":"13","note":"publisher: MDPI","page":"2770","title":"Effect of hepatocellular carcinoma surveillance programmes on overall survival in a mixed cirrhotic UK population: a prospective, longitudinal cohort study","volume":"10","author":[{"family":"Haq","given":"Mohammad Inamul"},{"family":"Drake","given":"Thomas M"},{"family":"Goh","given":"Tee Lin"},{"family":"Ahmed","given":"Asma"},{"family":"Forrest","given":"Ewan"},{"family":"Barclay","given":"Stephen"},{"family":"Gillespie","given":"Ruth"},{"family":"Priest","given":"Mathew"},{"family":"Evans","given":"Jeff"},{"family":"Graham","given":"Janet"},{"literal":"others"}],"issued":{"date-parts":[["2021"]]}}}],"schema":"https://github.com/citation-style-language/schema/raw/master/csl-citation.json"} </w:instrTex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4</w:t>
            </w:r>
            <w:r w:rsidRPr="00657F1C"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 w:rsidRPr="00657F1C">
              <w:rPr>
                <w:rFonts w:cs="Arial"/>
                <w:sz w:val="16"/>
                <w:szCs w:val="16"/>
              </w:rPr>
              <w:t> </w:t>
            </w:r>
          </w:p>
        </w:tc>
      </w:tr>
      <w:tr w:rsidR="006E1E27" w:rsidRPr="004C7726" w14:paraId="45B656DA" w14:textId="77777777" w:rsidTr="00BB3EF3">
        <w:trPr>
          <w:trHeight w:val="269"/>
        </w:trPr>
        <w:tc>
          <w:tcPr>
            <w:tcW w:w="9351" w:type="dxa"/>
            <w:gridSpan w:val="3"/>
            <w:vAlign w:val="center"/>
          </w:tcPr>
          <w:p w14:paraId="7247C0A4" w14:textId="0A0C5562" w:rsidR="006E1E27" w:rsidRPr="004C7726" w:rsidRDefault="006E1E27" w:rsidP="00751F1A">
            <w:pPr>
              <w:rPr>
                <w:sz w:val="16"/>
                <w:szCs w:val="16"/>
              </w:rPr>
            </w:pPr>
            <w:r w:rsidRPr="006E1E27">
              <w:rPr>
                <w:rFonts w:cs="Arial"/>
                <w:b/>
                <w:bCs/>
                <w:sz w:val="20"/>
                <w:szCs w:val="20"/>
              </w:rPr>
              <w:t>Relative risk of survival for probabilistic sensitivity analysis*</w:t>
            </w:r>
          </w:p>
        </w:tc>
      </w:tr>
      <w:tr w:rsidR="006E1E27" w:rsidRPr="004C7726" w14:paraId="54842565" w14:textId="77777777" w:rsidTr="006E1E27">
        <w:trPr>
          <w:trHeight w:val="269"/>
        </w:trPr>
        <w:tc>
          <w:tcPr>
            <w:tcW w:w="3823" w:type="dxa"/>
            <w:vAlign w:val="center"/>
          </w:tcPr>
          <w:p w14:paraId="12AC6ADA" w14:textId="36BC912A" w:rsidR="006E1E27" w:rsidRPr="00C75C75" w:rsidRDefault="006E1E27" w:rsidP="003739C6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sz w:val="16"/>
                <w:szCs w:val="16"/>
              </w:rPr>
              <w:t xml:space="preserve">Stage 0/A </w:t>
            </w:r>
          </w:p>
        </w:tc>
        <w:tc>
          <w:tcPr>
            <w:tcW w:w="3827" w:type="dxa"/>
          </w:tcPr>
          <w:p w14:paraId="7B8BF01A" w14:textId="492C1820" w:rsidR="006E1E27" w:rsidRPr="00C75C75" w:rsidRDefault="006E1E27" w:rsidP="003739C6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rFonts w:ascii="Aptos" w:eastAsia="Times New Roman" w:hAnsi="Aptos" w:cs="Times New Roman"/>
                  <w:iCs/>
                  <w:sz w:val="16"/>
                  <w:szCs w:val="16"/>
                  <w:lang w:val="en-AU"/>
                </w:rPr>
                <m:t>Lognormal(</m:t>
              </m:r>
              <m:r>
                <w:rPr>
                  <w:rFonts w:ascii="Cambria Math" w:eastAsia="Times New Roman" w:hAnsi="Cambria Math" w:cs="Times New Roman"/>
                  <w:sz w:val="16"/>
                  <w:szCs w:val="16"/>
                  <w:lang w:val="en-AU"/>
                </w:rPr>
                <m:t>μ=-0.02333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16"/>
                      <w:szCs w:val="16"/>
                      <w:lang w:val="en-AU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  <w:lang w:val="en-AU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16"/>
                          <w:szCs w:val="16"/>
                          <w:lang w:val="en-AU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  <w:lang w:val="en-AU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  <w:lang w:val="en-AU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  <w:lang w:val="en-AU"/>
                    </w:rPr>
                    <m:t>=0.1487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  <w:lang w:val="en-AU"/>
                    </w:rPr>
                    <m:t>2</m:t>
                  </m:r>
                </m:sup>
              </m:sSup>
            </m:oMath>
            <w:r w:rsidRPr="003739C6"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 w:val="restart"/>
            <w:vAlign w:val="center"/>
          </w:tcPr>
          <w:p w14:paraId="42871D84" w14:textId="6ABEFD57" w:rsidR="006E1E27" w:rsidRPr="004C7726" w:rsidRDefault="006E1E27" w:rsidP="006E1E27">
            <w:pPr>
              <w:rPr>
                <w:sz w:val="16"/>
                <w:szCs w:val="16"/>
              </w:rPr>
            </w:pP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sc36M8JZ","properties":{"formattedCitation":"\\super 4\\nosupersub{}","plainCitation":"4","noteIndex":0},"citationItems":[{"id":2369,"uris":["http://zotero.org/users/9629351/items/68UYZB8V"],"itemData":{"id":2369,"type":"article-journal","container-title":"Journal of clinical medicine","DOI":"10.3390/jcm10132770","issue":"13","note":"publisher: MDPI","page":"2770","title":"Effect of hepatocellular carcinoma surveillance programmes on overall survival in a mixed cirrhotic UK population: a prospective, longitudinal cohort study","volume":"10","author":[{"family":"Haq","given":"Mohammad Inamul"},{"family":"Drake","given":"Thomas M"},{"family":"Goh","given":"Tee Lin"},{"family":"Ahmed","given":"Asma"},{"family":"Forrest","given":"Ewan"},{"family":"Barclay","given":"Stephen"},{"family":"Gillespie","given":"Ruth"},{"family":"Priest","given":"Mathew"},{"family":"Evans","given":"Jeff"},{"family":"Graham","given":"Janet"},{"literal":"others"}],"issued":{"date-parts":[["2021"]]}}}],"schema":"https://github.com/citation-style-language/schema/raw/master/csl-citation.json"} </w:instrTex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4</w: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6E1E27" w:rsidRPr="004C7726" w14:paraId="64B489F6" w14:textId="77777777" w:rsidTr="00BB3EF3">
        <w:trPr>
          <w:trHeight w:val="269"/>
        </w:trPr>
        <w:tc>
          <w:tcPr>
            <w:tcW w:w="3823" w:type="dxa"/>
            <w:vAlign w:val="center"/>
          </w:tcPr>
          <w:p w14:paraId="371938BB" w14:textId="2870D27E" w:rsidR="006E1E27" w:rsidRPr="00C75C75" w:rsidRDefault="006E1E27" w:rsidP="003739C6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sz w:val="16"/>
                <w:szCs w:val="16"/>
              </w:rPr>
              <w:t>Stage B</w:t>
            </w:r>
          </w:p>
        </w:tc>
        <w:tc>
          <w:tcPr>
            <w:tcW w:w="3827" w:type="dxa"/>
          </w:tcPr>
          <w:p w14:paraId="5DA23F90" w14:textId="61491461" w:rsidR="006E1E27" w:rsidRPr="00C75C75" w:rsidRDefault="006E1E27" w:rsidP="003739C6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rFonts w:ascii="Aptos" w:eastAsia="Times New Roman" w:hAnsi="Aptos" w:cs="Times New Roman"/>
                  <w:iCs/>
                  <w:sz w:val="16"/>
                  <w:szCs w:val="16"/>
                  <w:lang w:val="en-AU"/>
                </w:rPr>
                <m:t>Lognormal(</m:t>
              </m:r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μ=-0.02702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=0.1076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Pr="003739C6"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346D6B27" w14:textId="77777777" w:rsidR="006E1E27" w:rsidRPr="004C7726" w:rsidRDefault="006E1E27" w:rsidP="003739C6">
            <w:pPr>
              <w:rPr>
                <w:sz w:val="16"/>
                <w:szCs w:val="16"/>
              </w:rPr>
            </w:pPr>
          </w:p>
        </w:tc>
      </w:tr>
      <w:tr w:rsidR="006E1E27" w:rsidRPr="004C7726" w14:paraId="22AB595F" w14:textId="77777777" w:rsidTr="00BB3EF3">
        <w:trPr>
          <w:trHeight w:val="269"/>
        </w:trPr>
        <w:tc>
          <w:tcPr>
            <w:tcW w:w="3823" w:type="dxa"/>
            <w:vAlign w:val="center"/>
          </w:tcPr>
          <w:p w14:paraId="604A4A97" w14:textId="5FA2A80A" w:rsidR="006E1E27" w:rsidRPr="00C75C75" w:rsidRDefault="006E1E27" w:rsidP="003739C6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sz w:val="16"/>
                <w:szCs w:val="16"/>
              </w:rPr>
              <w:t>Stage C</w:t>
            </w:r>
          </w:p>
        </w:tc>
        <w:tc>
          <w:tcPr>
            <w:tcW w:w="3827" w:type="dxa"/>
          </w:tcPr>
          <w:p w14:paraId="1D1C646A" w14:textId="3CA97A13" w:rsidR="006E1E27" w:rsidRPr="00C75C75" w:rsidRDefault="006E1E27" w:rsidP="003739C6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rFonts w:ascii="Aptos" w:eastAsia="Times New Roman" w:hAnsi="Aptos" w:cs="Times New Roman"/>
                  <w:iCs/>
                  <w:sz w:val="16"/>
                  <w:szCs w:val="16"/>
                  <w:lang w:val="en-AU"/>
                </w:rPr>
                <m:t>Lognormal(</m:t>
              </m:r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μ=-0.1286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=0.08124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Pr="003739C6"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6544FD03" w14:textId="77777777" w:rsidR="006E1E27" w:rsidRPr="004C7726" w:rsidRDefault="006E1E27" w:rsidP="003739C6">
            <w:pPr>
              <w:rPr>
                <w:sz w:val="16"/>
                <w:szCs w:val="16"/>
              </w:rPr>
            </w:pPr>
          </w:p>
        </w:tc>
      </w:tr>
      <w:tr w:rsidR="006E1E27" w:rsidRPr="004C7726" w14:paraId="4C968C8F" w14:textId="77777777" w:rsidTr="00BB3EF3">
        <w:trPr>
          <w:trHeight w:val="269"/>
        </w:trPr>
        <w:tc>
          <w:tcPr>
            <w:tcW w:w="3823" w:type="dxa"/>
            <w:vAlign w:val="center"/>
          </w:tcPr>
          <w:p w14:paraId="14BC058A" w14:textId="19AFFDF0" w:rsidR="006E1E27" w:rsidRPr="00C75C75" w:rsidRDefault="006E1E27" w:rsidP="003739C6">
            <w:pPr>
              <w:rPr>
                <w:rFonts w:cs="Arial"/>
                <w:sz w:val="16"/>
                <w:szCs w:val="16"/>
              </w:rPr>
            </w:pPr>
            <w:r w:rsidRPr="006E1E27">
              <w:rPr>
                <w:rFonts w:cs="Arial"/>
                <w:sz w:val="16"/>
                <w:szCs w:val="16"/>
              </w:rPr>
              <w:t>Stage D</w:t>
            </w:r>
          </w:p>
        </w:tc>
        <w:tc>
          <w:tcPr>
            <w:tcW w:w="3827" w:type="dxa"/>
          </w:tcPr>
          <w:p w14:paraId="0C2D4917" w14:textId="15858C88" w:rsidR="006E1E27" w:rsidRPr="00C75C75" w:rsidRDefault="006E1E27" w:rsidP="003739C6">
            <w:pPr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</w:pPr>
            <m:oMath>
              <m:r>
                <w:rPr>
                  <w:rFonts w:ascii="Cambria Math" w:eastAsia="Times New Roman" w:hAnsi="Cambria Math" w:cs="Times New Roman"/>
                  <w:sz w:val="16"/>
                  <w:szCs w:val="16"/>
                  <w:lang w:val="en-AU"/>
                </w:rPr>
                <m:t>RR~</m:t>
              </m:r>
              <m:r>
                <m:rPr>
                  <m:nor/>
                </m:rPr>
                <w:rPr>
                  <w:rFonts w:ascii="Aptos" w:eastAsia="Times New Roman" w:hAnsi="Aptos" w:cs="Times New Roman"/>
                  <w:iCs/>
                  <w:sz w:val="16"/>
                  <w:szCs w:val="16"/>
                  <w:lang w:val="en-AU"/>
                </w:rPr>
                <m:t>Lognormal(</m:t>
              </m:r>
              <m:r>
                <w:rPr>
                  <w:rFonts w:ascii="Cambria Math" w:eastAsia="Times New Roman" w:hAnsi="Cambria Math" w:cs="Times New Roman"/>
                  <w:sz w:val="16"/>
                  <w:szCs w:val="16"/>
                </w:rPr>
                <m:t>μ=-0.07029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iCs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,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sz w:val="16"/>
                          <w:szCs w:val="16"/>
                        </w:rPr>
                        <m:t>2</m:t>
                      </m:r>
                    </m:sup>
                  </m:s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=0.1246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2</m:t>
                  </m:r>
                </m:sup>
              </m:sSup>
            </m:oMath>
            <w:r w:rsidRPr="003739C6">
              <w:rPr>
                <w:rFonts w:ascii="Aptos" w:eastAsia="Times New Roman" w:hAnsi="Aptos" w:cs="Times New Roman"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701" w:type="dxa"/>
            <w:vMerge/>
          </w:tcPr>
          <w:p w14:paraId="4059B58C" w14:textId="77777777" w:rsidR="006E1E27" w:rsidRPr="004C7726" w:rsidRDefault="006E1E27" w:rsidP="003739C6">
            <w:pPr>
              <w:rPr>
                <w:sz w:val="16"/>
                <w:szCs w:val="16"/>
              </w:rPr>
            </w:pPr>
          </w:p>
        </w:tc>
      </w:tr>
    </w:tbl>
    <w:p w14:paraId="4D8BE7A2" w14:textId="7EDBA193" w:rsidR="003144A7" w:rsidRPr="00E75EA5" w:rsidRDefault="003144A7" w:rsidP="003144A7">
      <w:pPr>
        <w:spacing w:after="0" w:line="278" w:lineRule="auto"/>
        <w:rPr>
          <w:sz w:val="16"/>
          <w:szCs w:val="16"/>
        </w:rPr>
      </w:pPr>
      <w:r>
        <w:rPr>
          <w:sz w:val="16"/>
          <w:szCs w:val="16"/>
        </w:rPr>
        <w:t>* Relative risk is a constant multiplier to the relative baseline hazard, drawn from the given distribution.</w:t>
      </w:r>
    </w:p>
    <w:p w14:paraId="322AF09C" w14:textId="77777777" w:rsidR="00040657" w:rsidRDefault="00040657" w:rsidP="001E08C2">
      <w:pPr>
        <w:sectPr w:rsidR="00040657" w:rsidSect="00686B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50A281" w14:textId="09806FB5" w:rsidR="00580A27" w:rsidRPr="000B1B61" w:rsidRDefault="00040657" w:rsidP="00580A27">
      <w:pPr>
        <w:pStyle w:val="Caption"/>
        <w:keepNext/>
      </w:pPr>
      <w:bookmarkStart w:id="1" w:name="_Ref170742625"/>
      <w:r>
        <w:lastRenderedPageBreak/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3</w:t>
      </w:r>
      <w:r>
        <w:rPr>
          <w:color w:val="2B579A"/>
          <w:shd w:val="clear" w:color="auto" w:fill="E6E6E6"/>
        </w:rPr>
        <w:fldChar w:fldCharType="end"/>
      </w:r>
      <w:bookmarkEnd w:id="1"/>
      <w:r>
        <w:t xml:space="preserve"> - </w:t>
      </w:r>
      <w:r w:rsidRPr="000B1B61">
        <w:t xml:space="preserve">Calibrated </w:t>
      </w:r>
      <w:r w:rsidR="003B4834">
        <w:t xml:space="preserve">model </w:t>
      </w:r>
      <w:r w:rsidRPr="000B1B61">
        <w:t xml:space="preserve">parameters </w:t>
      </w:r>
      <w:r>
        <w:t xml:space="preserve">relating </w:t>
      </w:r>
      <w:r w:rsidR="003B4834">
        <w:t xml:space="preserve">to </w:t>
      </w:r>
      <w:r w:rsidR="00D33343">
        <w:t>surveillance sensitivity and specificity</w:t>
      </w:r>
      <w:r w:rsidRPr="000B1B61">
        <w:t>.</w:t>
      </w:r>
      <w:r w:rsidR="00CC7A4F">
        <w:t xml:space="preserve"> US: ultrasound. AFP: alpha</w:t>
      </w:r>
      <w:r w:rsidR="001350AE">
        <w:t>-</w:t>
      </w:r>
      <w:r w:rsidR="00CC7A4F">
        <w:t>fetoprotein</w:t>
      </w:r>
      <w:r w:rsidR="001350AE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835"/>
        <w:gridCol w:w="1276"/>
        <w:gridCol w:w="2976"/>
      </w:tblGrid>
      <w:tr w:rsidR="00580A27" w:rsidRPr="004C7726" w14:paraId="6E16E697" w14:textId="77777777" w:rsidTr="009B7A39">
        <w:tc>
          <w:tcPr>
            <w:tcW w:w="2263" w:type="dxa"/>
            <w:vAlign w:val="center"/>
          </w:tcPr>
          <w:p w14:paraId="597715E3" w14:textId="77777777" w:rsidR="00580A27" w:rsidRPr="00E75EA5" w:rsidRDefault="00580A27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Description </w:t>
            </w:r>
          </w:p>
        </w:tc>
        <w:tc>
          <w:tcPr>
            <w:tcW w:w="2835" w:type="dxa"/>
            <w:vAlign w:val="center"/>
          </w:tcPr>
          <w:p w14:paraId="5BEEB7F2" w14:textId="77777777" w:rsidR="00580A27" w:rsidRDefault="00580A27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Model </w:t>
            </w:r>
            <w:r>
              <w:rPr>
                <w:rFonts w:cs="Arial"/>
                <w:b/>
                <w:bCs/>
                <w:sz w:val="22"/>
                <w:szCs w:val="22"/>
              </w:rPr>
              <w:t>value</w:t>
            </w:r>
          </w:p>
          <w:p w14:paraId="488F9C4D" w14:textId="2EB5A3AF" w:rsidR="00AB528A" w:rsidRPr="00E75EA5" w:rsidRDefault="009B7A39" w:rsidP="00BB3EF3">
            <w:pPr>
              <w:rPr>
                <w:sz w:val="22"/>
                <w:szCs w:val="22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istribution</w:t>
            </w:r>
            <w:r w:rsidR="00AB528A" w:rsidRPr="00AB528A">
              <w:rPr>
                <w:rFonts w:cs="Arial"/>
                <w:b/>
                <w:bCs/>
                <w:sz w:val="18"/>
                <w:szCs w:val="18"/>
              </w:rPr>
              <w:t xml:space="preserve"> for probabilistic sensitivity analysis</w:t>
            </w:r>
          </w:p>
        </w:tc>
        <w:tc>
          <w:tcPr>
            <w:tcW w:w="1276" w:type="dxa"/>
            <w:vAlign w:val="center"/>
          </w:tcPr>
          <w:p w14:paraId="3E478E36" w14:textId="77777777" w:rsidR="00580A27" w:rsidRDefault="00580A27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Target </w:t>
            </w:r>
          </w:p>
          <w:p w14:paraId="486C12F5" w14:textId="25D88FEB" w:rsidR="00AB528A" w:rsidRPr="00E75EA5" w:rsidRDefault="00AB528A" w:rsidP="00BB3EF3">
            <w:pPr>
              <w:rPr>
                <w:sz w:val="22"/>
                <w:szCs w:val="22"/>
              </w:rPr>
            </w:pPr>
            <w:r w:rsidRPr="00AB528A">
              <w:rPr>
                <w:rFonts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976" w:type="dxa"/>
            <w:vAlign w:val="center"/>
          </w:tcPr>
          <w:p w14:paraId="75202ACD" w14:textId="77777777" w:rsidR="00580A27" w:rsidRPr="00E75EA5" w:rsidRDefault="00580A27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Source and notes</w:t>
            </w:r>
          </w:p>
        </w:tc>
      </w:tr>
      <w:tr w:rsidR="009B7A39" w:rsidRPr="004C7726" w14:paraId="3A60F3A3" w14:textId="77777777" w:rsidTr="00E84D52">
        <w:trPr>
          <w:trHeight w:val="367"/>
        </w:trPr>
        <w:tc>
          <w:tcPr>
            <w:tcW w:w="2263" w:type="dxa"/>
            <w:vAlign w:val="center"/>
          </w:tcPr>
          <w:p w14:paraId="4C06FF77" w14:textId="2C10521C" w:rsidR="009B7A39" w:rsidRDefault="00CC7A4F" w:rsidP="00D51CAC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sensitivity</w:t>
            </w:r>
            <w:r w:rsidR="009B7A39">
              <w:rPr>
                <w:rFonts w:cs="Arial"/>
                <w:sz w:val="16"/>
                <w:szCs w:val="16"/>
              </w:rPr>
              <w:t>,</w:t>
            </w:r>
          </w:p>
          <w:p w14:paraId="23739C7A" w14:textId="2774D03B" w:rsidR="009B7A39" w:rsidRPr="004C7726" w:rsidRDefault="009B7A39" w:rsidP="00D51CAC">
            <w:pPr>
              <w:rPr>
                <w:sz w:val="16"/>
                <w:szCs w:val="16"/>
              </w:rPr>
            </w:pPr>
            <w:r w:rsidRPr="00B9428D">
              <w:rPr>
                <w:rFonts w:cs="Arial"/>
                <w:sz w:val="16"/>
                <w:szCs w:val="16"/>
              </w:rPr>
              <w:t>stage 0/A</w:t>
            </w:r>
            <w:r>
              <w:rPr>
                <w:rFonts w:cs="Arial"/>
                <w:sz w:val="16"/>
                <w:szCs w:val="16"/>
              </w:rPr>
              <w:t xml:space="preserve"> HCC</w:t>
            </w:r>
          </w:p>
        </w:tc>
        <w:tc>
          <w:tcPr>
            <w:tcW w:w="2835" w:type="dxa"/>
            <w:vAlign w:val="center"/>
          </w:tcPr>
          <w:p w14:paraId="222B2411" w14:textId="77777777" w:rsidR="009B7A39" w:rsidRPr="003B4834" w:rsidRDefault="009B7A39" w:rsidP="00D51CAC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>53% </w:t>
            </w:r>
          </w:p>
          <w:p w14:paraId="2546B403" w14:textId="6C1369C1" w:rsidR="009B7A39" w:rsidRPr="003B4834" w:rsidRDefault="009B7A39" w:rsidP="00D51CAC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(</m:t>
              </m:r>
              <m:r>
                <w:rPr>
                  <w:rFonts w:ascii="Cambria Math" w:hAnsi="Cambria Math" w:cs="Arial"/>
                  <w:sz w:val="16"/>
                  <w:szCs w:val="16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=15.87,</m:t>
              </m:r>
              <m: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=14.23</m:t>
              </m:r>
            </m:oMath>
            <w:r w:rsidRPr="00AB528A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24E01F20" w14:textId="77777777" w:rsidR="009B7A39" w:rsidRPr="003B4834" w:rsidRDefault="009B7A39" w:rsidP="00D51CAC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>53% </w:t>
            </w:r>
          </w:p>
          <w:p w14:paraId="247499B4" w14:textId="64062751" w:rsidR="009B7A39" w:rsidRPr="003B4834" w:rsidRDefault="009B7A39" w:rsidP="00D51CAC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>35-70%</w:t>
            </w:r>
          </w:p>
        </w:tc>
        <w:tc>
          <w:tcPr>
            <w:tcW w:w="2976" w:type="dxa"/>
            <w:vMerge w:val="restart"/>
            <w:vAlign w:val="center"/>
          </w:tcPr>
          <w:p w14:paraId="2839543A" w14:textId="7FEFFFDE" w:rsidR="009B7A39" w:rsidRPr="004C7726" w:rsidRDefault="009B7A39" w:rsidP="00E84D52">
            <w:pPr>
              <w:rPr>
                <w:sz w:val="16"/>
                <w:szCs w:val="16"/>
              </w:rPr>
            </w:pP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7zQQhfSB","properties":{"formattedCitation":"\\super 5\\nosupersub{}","plainCitation":"5","noteIndex":0},"citationItems":[{"id":2440,"uris":["http://zotero.org/users/9629351/items/EK4UUSA4"],"itemData":{"id":2440,"type":"article-journal","container-title":"Gastroenterology","DOI":"10.1053/j.gastro.2018.01.064","issue":"6","note":"publisher: Elsevier","page":"1706–1718","title":"Surveillance imaging and alpha fetoprotein for early detection of hepatocellular carcinoma in patients with cirrhosis: a meta-analysis","volume":"154","author":[{"family":"Tzartzeva","given":"Kristina"},{"family":"Obi","given":"Joseph"},{"family":"Rich","given":"Nicole E"},{"family":"Parikh","given":"Neehar D"},{"family":"Marrero","given":"Jorge A"},{"family":"Yopp","given":"Adam"},{"family":"Waljee","given":"Akbar K"},{"family":"Singal","given":"Amit G"}],"issued":{"date-parts":[["2018"]]}}}],"schema":"https://github.com/citation-style-language/schema/raw/master/csl-citation.json"} </w:instrTex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5</w: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9B7A39" w:rsidRPr="004C7726" w14:paraId="0A20BCC5" w14:textId="77777777" w:rsidTr="009B7A39">
        <w:tc>
          <w:tcPr>
            <w:tcW w:w="2263" w:type="dxa"/>
            <w:vAlign w:val="center"/>
          </w:tcPr>
          <w:p w14:paraId="01042EE3" w14:textId="410EB7EC" w:rsidR="009B7A39" w:rsidRDefault="00CC7A4F" w:rsidP="00A74A2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sensitivity</w:t>
            </w:r>
            <w:r w:rsidR="009B7A39">
              <w:rPr>
                <w:rFonts w:cs="Arial"/>
                <w:sz w:val="16"/>
                <w:szCs w:val="16"/>
              </w:rPr>
              <w:t>,</w:t>
            </w:r>
          </w:p>
          <w:p w14:paraId="346F8164" w14:textId="771F7449" w:rsidR="009B7A39" w:rsidRPr="004C7726" w:rsidRDefault="009B7A39" w:rsidP="00A74A24">
            <w:pPr>
              <w:rPr>
                <w:sz w:val="16"/>
                <w:szCs w:val="16"/>
              </w:rPr>
            </w:pPr>
            <w:r w:rsidRPr="00B9428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B/C/D HCC</w:t>
            </w:r>
          </w:p>
        </w:tc>
        <w:tc>
          <w:tcPr>
            <w:tcW w:w="2835" w:type="dxa"/>
            <w:vAlign w:val="center"/>
          </w:tcPr>
          <w:p w14:paraId="1E2CECC1" w14:textId="5A686BA3" w:rsidR="009B7A39" w:rsidRPr="003B4834" w:rsidRDefault="009B7A39" w:rsidP="00A74A24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>84% </w:t>
            </w:r>
          </w:p>
          <w:p w14:paraId="34C3B69D" w14:textId="350B2F78" w:rsidR="009B7A39" w:rsidRPr="003B4834" w:rsidRDefault="009B7A39" w:rsidP="00A74A24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(</m:t>
              </m:r>
              <m:r>
                <w:rPr>
                  <w:rFonts w:ascii="Cambria Math" w:cs="Arial"/>
                  <w:sz w:val="16"/>
                  <w:szCs w:val="16"/>
                </w:rPr>
                <m:t>α</m:t>
              </m:r>
              <m:r>
                <m:rPr>
                  <m:sty m:val="p"/>
                </m:rPr>
                <w:rPr>
                  <w:rFonts w:ascii="Cambria Math" w:cs="Arial"/>
                  <w:sz w:val="16"/>
                  <w:szCs w:val="16"/>
                </w:rPr>
                <m:t>=29.03,</m:t>
              </m:r>
              <m:r>
                <w:rPr>
                  <w:rFonts w:ascii="Cambria Math" w:cs="Arial"/>
                  <w:sz w:val="16"/>
                  <w:szCs w:val="16"/>
                </w:rPr>
                <m:t>β</m:t>
              </m:r>
              <m:r>
                <m:rPr>
                  <m:sty m:val="p"/>
                </m:rPr>
                <w:rPr>
                  <w:rFonts w:ascii="Cambria Math" w:cs="Arial"/>
                  <w:sz w:val="16"/>
                  <w:szCs w:val="16"/>
                </w:rPr>
                <m:t>=6.735</m:t>
              </m:r>
            </m:oMath>
            <w:r w:rsidRPr="006B32C4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76" w:type="dxa"/>
            <w:vAlign w:val="center"/>
          </w:tcPr>
          <w:p w14:paraId="111EEF40" w14:textId="77777777" w:rsidR="009B7A39" w:rsidRPr="003B4834" w:rsidRDefault="009B7A39" w:rsidP="00A74A24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 xml:space="preserve">84%  </w:t>
            </w:r>
          </w:p>
          <w:p w14:paraId="53418458" w14:textId="623FFF52" w:rsidR="009B7A39" w:rsidRPr="003B4834" w:rsidRDefault="009B7A39" w:rsidP="00A74A24">
            <w:pPr>
              <w:rPr>
                <w:rFonts w:cs="Arial"/>
                <w:sz w:val="16"/>
                <w:szCs w:val="16"/>
              </w:rPr>
            </w:pPr>
            <w:r w:rsidRPr="003B4834">
              <w:rPr>
                <w:rFonts w:cs="Arial"/>
                <w:sz w:val="16"/>
                <w:szCs w:val="16"/>
              </w:rPr>
              <w:t>67-92%</w:t>
            </w:r>
          </w:p>
        </w:tc>
        <w:tc>
          <w:tcPr>
            <w:tcW w:w="2976" w:type="dxa"/>
            <w:vMerge/>
          </w:tcPr>
          <w:p w14:paraId="137EFF9C" w14:textId="1F80A18D" w:rsidR="009B7A39" w:rsidRPr="004C7726" w:rsidRDefault="009B7A39" w:rsidP="00A74A24">
            <w:pPr>
              <w:rPr>
                <w:color w:val="000000"/>
                <w:sz w:val="16"/>
                <w:szCs w:val="16"/>
              </w:rPr>
            </w:pPr>
          </w:p>
        </w:tc>
      </w:tr>
      <w:tr w:rsidR="009B7A39" w:rsidRPr="004C7726" w14:paraId="1BEF052B" w14:textId="77777777" w:rsidTr="009B7A39">
        <w:tc>
          <w:tcPr>
            <w:tcW w:w="2263" w:type="dxa"/>
            <w:vAlign w:val="center"/>
          </w:tcPr>
          <w:p w14:paraId="24F694C7" w14:textId="79299924" w:rsidR="009B7A39" w:rsidRPr="00F84A75" w:rsidRDefault="00CC7A4F" w:rsidP="00F84A75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</w:t>
            </w:r>
            <w:r w:rsidR="009B7A39">
              <w:rPr>
                <w:rFonts w:cs="Arial"/>
                <w:sz w:val="16"/>
                <w:szCs w:val="16"/>
              </w:rPr>
              <w:t>specificity</w:t>
            </w:r>
          </w:p>
        </w:tc>
        <w:tc>
          <w:tcPr>
            <w:tcW w:w="2835" w:type="dxa"/>
          </w:tcPr>
          <w:p w14:paraId="74FA5897" w14:textId="77777777" w:rsidR="009B7A39" w:rsidRDefault="009B7A39" w:rsidP="00F84A75">
            <w:pPr>
              <w:rPr>
                <w:rFonts w:cs="Arial"/>
                <w:sz w:val="16"/>
                <w:szCs w:val="16"/>
              </w:rPr>
            </w:pPr>
            <w:r w:rsidRPr="00F84A75">
              <w:rPr>
                <w:rFonts w:cs="Arial"/>
                <w:sz w:val="16"/>
                <w:szCs w:val="16"/>
              </w:rPr>
              <w:t>91% </w:t>
            </w:r>
          </w:p>
          <w:p w14:paraId="22B66D83" w14:textId="4BC0879B" w:rsidR="009B7A39" w:rsidRPr="00533859" w:rsidRDefault="009B7A39" w:rsidP="00F84A75">
            <w:pPr>
              <w:rPr>
                <w:rFonts w:cs="Arial"/>
                <w:sz w:val="16"/>
                <w:szCs w:val="16"/>
                <w:lang w:val="en-AU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  <w:lang w:val="en-AU"/>
                </w:rPr>
                <m:t>Beta(</m:t>
              </m:r>
              <m:r>
                <w:rPr>
                  <w:rFonts w:ascii="Cambria Math" w:hAnsi="Cambria Math" w:cs="Arial"/>
                  <w:sz w:val="16"/>
                  <w:szCs w:val="16"/>
                  <w:lang w:val="en-AU"/>
                </w:rPr>
                <m:t>α=186.8,β=19.86</m:t>
              </m:r>
            </m:oMath>
            <w:r w:rsidRPr="00533859">
              <w:rPr>
                <w:rFonts w:cs="Arial"/>
                <w:sz w:val="16"/>
                <w:szCs w:val="16"/>
                <w:lang w:val="en-AU"/>
              </w:rPr>
              <w:t>)</w:t>
            </w:r>
          </w:p>
        </w:tc>
        <w:tc>
          <w:tcPr>
            <w:tcW w:w="1276" w:type="dxa"/>
          </w:tcPr>
          <w:p w14:paraId="7007471C" w14:textId="77777777" w:rsidR="009B7A39" w:rsidRDefault="009B7A39" w:rsidP="00F84A75">
            <w:pPr>
              <w:rPr>
                <w:rFonts w:cs="Arial"/>
                <w:sz w:val="16"/>
                <w:szCs w:val="16"/>
              </w:rPr>
            </w:pPr>
            <w:r w:rsidRPr="00F84A75">
              <w:rPr>
                <w:rFonts w:cs="Arial"/>
                <w:sz w:val="16"/>
                <w:szCs w:val="16"/>
              </w:rPr>
              <w:t>91% </w:t>
            </w:r>
          </w:p>
          <w:p w14:paraId="4B93FE8D" w14:textId="4BA41004" w:rsidR="009B7A39" w:rsidRPr="00F84A75" w:rsidRDefault="009B7A39" w:rsidP="00F84A75">
            <w:pPr>
              <w:rPr>
                <w:rFonts w:cs="Arial"/>
                <w:sz w:val="16"/>
                <w:szCs w:val="16"/>
              </w:rPr>
            </w:pPr>
            <w:r w:rsidRPr="00F84A75">
              <w:rPr>
                <w:rFonts w:cs="Arial"/>
                <w:sz w:val="16"/>
                <w:szCs w:val="16"/>
              </w:rPr>
              <w:t>86-94%</w:t>
            </w:r>
          </w:p>
        </w:tc>
        <w:tc>
          <w:tcPr>
            <w:tcW w:w="2976" w:type="dxa"/>
            <w:vMerge/>
          </w:tcPr>
          <w:p w14:paraId="07993766" w14:textId="24C262C9" w:rsidR="009B7A39" w:rsidRPr="00F84A75" w:rsidRDefault="009B7A39" w:rsidP="00F84A75">
            <w:pPr>
              <w:rPr>
                <w:rFonts w:cs="Arial"/>
                <w:sz w:val="16"/>
                <w:szCs w:val="16"/>
              </w:rPr>
            </w:pPr>
          </w:p>
        </w:tc>
      </w:tr>
      <w:tr w:rsidR="009B7A39" w:rsidRPr="004C7726" w14:paraId="76884E9F" w14:textId="77777777" w:rsidTr="009B7A39">
        <w:tc>
          <w:tcPr>
            <w:tcW w:w="2263" w:type="dxa"/>
            <w:vAlign w:val="center"/>
          </w:tcPr>
          <w:p w14:paraId="6068FD78" w14:textId="4B5D8A69" w:rsidR="009B7A39" w:rsidRDefault="00CC7A4F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="009B7A39">
              <w:rPr>
                <w:rFonts w:cs="Arial"/>
                <w:sz w:val="16"/>
                <w:szCs w:val="16"/>
              </w:rPr>
              <w:t xml:space="preserve"> &amp; AFP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sensitivity</w:t>
            </w:r>
            <w:r w:rsidR="009B7A39">
              <w:rPr>
                <w:rFonts w:cs="Arial"/>
                <w:sz w:val="16"/>
                <w:szCs w:val="16"/>
              </w:rPr>
              <w:t>,</w:t>
            </w:r>
          </w:p>
          <w:p w14:paraId="3BA6168B" w14:textId="36D0C1E1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  <w:r w:rsidRPr="00B9428D">
              <w:rPr>
                <w:rFonts w:cs="Arial"/>
                <w:sz w:val="16"/>
                <w:szCs w:val="16"/>
              </w:rPr>
              <w:t>stage 0/A</w:t>
            </w:r>
            <w:r>
              <w:rPr>
                <w:rFonts w:cs="Arial"/>
                <w:sz w:val="16"/>
                <w:szCs w:val="16"/>
              </w:rPr>
              <w:t xml:space="preserve"> HCC</w:t>
            </w:r>
          </w:p>
        </w:tc>
        <w:tc>
          <w:tcPr>
            <w:tcW w:w="2835" w:type="dxa"/>
            <w:vAlign w:val="center"/>
          </w:tcPr>
          <w:p w14:paraId="01AAB40D" w14:textId="3CA52980" w:rsidR="009B7A39" w:rsidRPr="003B4834" w:rsidRDefault="009B7A39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  <w:r w:rsidRPr="003B4834">
              <w:rPr>
                <w:rFonts w:cs="Arial"/>
                <w:sz w:val="16"/>
                <w:szCs w:val="16"/>
              </w:rPr>
              <w:t>% </w:t>
            </w:r>
          </w:p>
          <w:p w14:paraId="6DBB96C1" w14:textId="66AC00A2" w:rsidR="009B7A39" w:rsidRPr="00E734F6" w:rsidRDefault="009B7A39" w:rsidP="00533859">
            <w:pPr>
              <w:rPr>
                <w:rFonts w:ascii="Cambria Math" w:cs="Arial"/>
                <w:sz w:val="16"/>
                <w:szCs w:val="16"/>
                <w:lang w:val="en-AU"/>
              </w:rPr>
            </w:pPr>
            <m:oMath>
              <m:r>
                <m:rPr>
                  <m:nor/>
                </m:rPr>
                <w:rPr>
                  <w:rFonts w:ascii="Cambria Math" w:cs="Arial"/>
                  <w:sz w:val="16"/>
                  <w:szCs w:val="16"/>
                  <w:lang w:val="en-AU"/>
                </w:rPr>
                <m:t>Beta(</m:t>
              </m:r>
              <m:r>
                <w:rPr>
                  <w:rFonts w:ascii="Cambria Math" w:cs="Arial"/>
                  <w:sz w:val="16"/>
                  <w:szCs w:val="16"/>
                  <w:lang w:val="en-AU"/>
                </w:rPr>
                <m:t>α=29.69,β=18.22</m:t>
              </m:r>
            </m:oMath>
            <w:r w:rsidRPr="00E734F6">
              <w:rPr>
                <w:rFonts w:ascii="Cambria Math" w:cs="Arial"/>
                <w:sz w:val="16"/>
                <w:szCs w:val="16"/>
                <w:lang w:val="en-AU"/>
              </w:rPr>
              <w:t>)</w:t>
            </w:r>
          </w:p>
        </w:tc>
        <w:tc>
          <w:tcPr>
            <w:tcW w:w="1276" w:type="dxa"/>
            <w:vAlign w:val="center"/>
          </w:tcPr>
          <w:p w14:paraId="7B63EEDC" w14:textId="77777777" w:rsidR="009B7A39" w:rsidRDefault="009B7A39" w:rsidP="00683E9A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 xml:space="preserve">63%  </w:t>
            </w:r>
          </w:p>
          <w:p w14:paraId="50935629" w14:textId="22E678A6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>48-75%</w:t>
            </w:r>
          </w:p>
        </w:tc>
        <w:tc>
          <w:tcPr>
            <w:tcW w:w="2976" w:type="dxa"/>
            <w:vMerge/>
          </w:tcPr>
          <w:p w14:paraId="3F5D3A09" w14:textId="50547436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</w:p>
        </w:tc>
      </w:tr>
      <w:tr w:rsidR="009B7A39" w:rsidRPr="004C7726" w14:paraId="2F9E88D8" w14:textId="77777777" w:rsidTr="009B7A39">
        <w:tc>
          <w:tcPr>
            <w:tcW w:w="2263" w:type="dxa"/>
            <w:vAlign w:val="center"/>
          </w:tcPr>
          <w:p w14:paraId="0CB9E7C0" w14:textId="1B0CE7B2" w:rsidR="009B7A39" w:rsidRDefault="00CC7A4F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Pr="00B9428D">
              <w:rPr>
                <w:rFonts w:cs="Arial"/>
                <w:sz w:val="16"/>
                <w:szCs w:val="16"/>
              </w:rPr>
              <w:t xml:space="preserve"> </w:t>
            </w:r>
            <w:r w:rsidR="009B7A39">
              <w:rPr>
                <w:rFonts w:cs="Arial"/>
                <w:sz w:val="16"/>
                <w:szCs w:val="16"/>
              </w:rPr>
              <w:t>&amp; AFP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sensitivity</w:t>
            </w:r>
            <w:r w:rsidR="009B7A39">
              <w:rPr>
                <w:rFonts w:cs="Arial"/>
                <w:sz w:val="16"/>
                <w:szCs w:val="16"/>
              </w:rPr>
              <w:t>,</w:t>
            </w:r>
          </w:p>
          <w:p w14:paraId="05C71EC6" w14:textId="52FC7383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  <w:r w:rsidRPr="00B9428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B/C/D HCC</w:t>
            </w:r>
          </w:p>
        </w:tc>
        <w:tc>
          <w:tcPr>
            <w:tcW w:w="2835" w:type="dxa"/>
            <w:vAlign w:val="center"/>
          </w:tcPr>
          <w:p w14:paraId="39E83C5C" w14:textId="34673D1F" w:rsidR="009B7A39" w:rsidRPr="003B4834" w:rsidRDefault="009B7A39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</w:t>
            </w:r>
            <w:r w:rsidRPr="003B4834">
              <w:rPr>
                <w:rFonts w:cs="Arial"/>
                <w:sz w:val="16"/>
                <w:szCs w:val="16"/>
              </w:rPr>
              <w:t>% </w:t>
            </w:r>
          </w:p>
          <w:p w14:paraId="42F4404F" w14:textId="20D3FA42" w:rsidR="009B7A39" w:rsidRPr="00E734F6" w:rsidRDefault="009B7A39" w:rsidP="00533859">
            <w:pPr>
              <w:rPr>
                <w:rFonts w:ascii="Cambria Math" w:cs="Arial"/>
                <w:sz w:val="16"/>
                <w:szCs w:val="16"/>
                <w:lang w:val="en-AU"/>
              </w:rPr>
            </w:pPr>
            <m:oMath>
              <m:r>
                <m:rPr>
                  <m:nor/>
                </m:rPr>
                <w:rPr>
                  <w:rFonts w:ascii="Cambria Math" w:cs="Arial"/>
                  <w:sz w:val="16"/>
                  <w:szCs w:val="16"/>
                  <w:lang w:val="en-AU"/>
                </w:rPr>
                <m:t>Beta(</m:t>
              </m:r>
              <m:r>
                <w:rPr>
                  <w:rFonts w:ascii="Cambria Math" w:cs="Arial"/>
                  <w:sz w:val="16"/>
                  <w:szCs w:val="16"/>
                  <w:lang w:val="en-AU"/>
                </w:rPr>
                <m:t>α=84.54,β=3.530</m:t>
              </m:r>
            </m:oMath>
            <w:r w:rsidRPr="00E734F6">
              <w:rPr>
                <w:rFonts w:ascii="Cambria Math" w:cs="Arial"/>
                <w:sz w:val="16"/>
                <w:szCs w:val="16"/>
                <w:lang w:val="en-AU"/>
              </w:rPr>
              <w:t>)</w:t>
            </w:r>
          </w:p>
        </w:tc>
        <w:tc>
          <w:tcPr>
            <w:tcW w:w="1276" w:type="dxa"/>
            <w:vAlign w:val="center"/>
          </w:tcPr>
          <w:p w14:paraId="0A042CC9" w14:textId="77777777" w:rsidR="009B7A39" w:rsidRDefault="009B7A39" w:rsidP="00533859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 xml:space="preserve">97%  </w:t>
            </w:r>
          </w:p>
          <w:p w14:paraId="2F540140" w14:textId="1AFACF11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>91-99%</w:t>
            </w:r>
          </w:p>
        </w:tc>
        <w:tc>
          <w:tcPr>
            <w:tcW w:w="2976" w:type="dxa"/>
            <w:vMerge/>
          </w:tcPr>
          <w:p w14:paraId="44C0B2F7" w14:textId="52FB287D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</w:p>
        </w:tc>
      </w:tr>
      <w:tr w:rsidR="009B7A39" w:rsidRPr="004C7726" w14:paraId="4141F482" w14:textId="77777777" w:rsidTr="009B7A39">
        <w:tc>
          <w:tcPr>
            <w:tcW w:w="2263" w:type="dxa"/>
            <w:vAlign w:val="center"/>
          </w:tcPr>
          <w:p w14:paraId="6FF49B82" w14:textId="6E8B8764" w:rsidR="009B7A39" w:rsidRPr="00F84A75" w:rsidRDefault="00CC7A4F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S</w:t>
            </w:r>
            <w:r w:rsidRPr="00B9428D">
              <w:rPr>
                <w:rFonts w:cs="Arial"/>
                <w:sz w:val="16"/>
                <w:szCs w:val="16"/>
              </w:rPr>
              <w:t xml:space="preserve"> </w:t>
            </w:r>
            <w:r w:rsidR="009B7A39">
              <w:rPr>
                <w:rFonts w:cs="Arial"/>
                <w:sz w:val="16"/>
                <w:szCs w:val="16"/>
              </w:rPr>
              <w:t>&amp; AFP</w:t>
            </w:r>
            <w:r w:rsidR="009B7A39" w:rsidRPr="00B9428D">
              <w:rPr>
                <w:rFonts w:cs="Arial"/>
                <w:sz w:val="16"/>
                <w:szCs w:val="16"/>
              </w:rPr>
              <w:t xml:space="preserve"> </w:t>
            </w:r>
            <w:r w:rsidR="009B7A39">
              <w:rPr>
                <w:rFonts w:cs="Arial"/>
                <w:sz w:val="16"/>
                <w:szCs w:val="16"/>
              </w:rPr>
              <w:t>specificity</w:t>
            </w:r>
          </w:p>
        </w:tc>
        <w:tc>
          <w:tcPr>
            <w:tcW w:w="2835" w:type="dxa"/>
          </w:tcPr>
          <w:p w14:paraId="3693116B" w14:textId="7E5529FD" w:rsidR="009B7A39" w:rsidRDefault="009B7A39" w:rsidP="0053385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  <w:r w:rsidRPr="00F84A75">
              <w:rPr>
                <w:rFonts w:cs="Arial"/>
                <w:sz w:val="16"/>
                <w:szCs w:val="16"/>
              </w:rPr>
              <w:t>% </w:t>
            </w:r>
          </w:p>
          <w:p w14:paraId="15FED0A7" w14:textId="7E229286" w:rsidR="009B7A39" w:rsidRPr="009B7A39" w:rsidRDefault="009B7A39" w:rsidP="00533859">
            <w:pPr>
              <w:rPr>
                <w:rFonts w:ascii="Cambria Math" w:cs="Arial"/>
                <w:sz w:val="16"/>
                <w:szCs w:val="16"/>
                <w:lang w:val="en-AU"/>
              </w:rPr>
            </w:pPr>
            <m:oMath>
              <m:r>
                <m:rPr>
                  <m:nor/>
                </m:rPr>
                <w:rPr>
                  <w:rFonts w:ascii="Cambria Math" w:cs="Arial"/>
                  <w:sz w:val="16"/>
                  <w:szCs w:val="16"/>
                  <w:lang w:val="en-AU"/>
                </w:rPr>
                <m:t>Beta(</m:t>
              </m:r>
              <m:r>
                <w:rPr>
                  <w:rFonts w:ascii="Cambria Math" w:cs="Arial"/>
                  <w:sz w:val="16"/>
                  <w:szCs w:val="16"/>
                  <w:lang w:val="en-AU"/>
                </w:rPr>
                <m:t>α=121.2,β=24.07</m:t>
              </m:r>
            </m:oMath>
            <w:r w:rsidRPr="009B7A39">
              <w:rPr>
                <w:rFonts w:ascii="Cambria Math" w:cs="Arial"/>
                <w:sz w:val="16"/>
                <w:szCs w:val="16"/>
                <w:lang w:val="en-AU"/>
              </w:rPr>
              <w:t>)</w:t>
            </w:r>
          </w:p>
        </w:tc>
        <w:tc>
          <w:tcPr>
            <w:tcW w:w="1276" w:type="dxa"/>
          </w:tcPr>
          <w:p w14:paraId="017CFD86" w14:textId="77777777" w:rsidR="009B7A39" w:rsidRDefault="009B7A39" w:rsidP="00533859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 xml:space="preserve">84%  </w:t>
            </w:r>
          </w:p>
          <w:p w14:paraId="6B97450C" w14:textId="537DC4FC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  <w:r w:rsidRPr="00683E9A">
              <w:rPr>
                <w:rFonts w:cs="Arial"/>
                <w:sz w:val="16"/>
                <w:szCs w:val="16"/>
              </w:rPr>
              <w:t>77-89%</w:t>
            </w:r>
          </w:p>
        </w:tc>
        <w:tc>
          <w:tcPr>
            <w:tcW w:w="2976" w:type="dxa"/>
            <w:vMerge/>
          </w:tcPr>
          <w:p w14:paraId="2540C7E9" w14:textId="084D1A55" w:rsidR="009B7A39" w:rsidRPr="00F84A75" w:rsidRDefault="009B7A39" w:rsidP="00533859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0C3900CC" w14:textId="77777777" w:rsidR="00D33343" w:rsidRDefault="00D33343" w:rsidP="00D33343">
      <w:pPr>
        <w:pStyle w:val="Caption"/>
        <w:keepNext/>
      </w:pPr>
    </w:p>
    <w:p w14:paraId="6D108EC7" w14:textId="0629AA6E" w:rsidR="00D33343" w:rsidRPr="000B1B61" w:rsidRDefault="00D33343" w:rsidP="00D33343">
      <w:pPr>
        <w:pStyle w:val="Caption"/>
        <w:keepNext/>
      </w:pPr>
      <w:r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4</w:t>
      </w:r>
      <w:r>
        <w:rPr>
          <w:color w:val="2B579A"/>
          <w:shd w:val="clear" w:color="auto" w:fill="E6E6E6"/>
        </w:rPr>
        <w:fldChar w:fldCharType="end"/>
      </w:r>
      <w:r>
        <w:t xml:space="preserve"> – Calibration targets for </w:t>
      </w:r>
      <w:r w:rsidR="00871032">
        <w:t>HCC stage at detection with and without surveillance</w:t>
      </w:r>
      <w:r w:rsidRPr="000B1B61">
        <w:t>.</w:t>
      </w:r>
      <w:r w:rsidR="001F4C30">
        <w:t xml:space="preserve"> Outcomes based on six-monthly surveillance, with BCLC stage recorded at diagnosis and </w:t>
      </w:r>
      <w:r w:rsidR="00CC7A4F">
        <w:t>any post-diagnosis stage progression excluded</w:t>
      </w:r>
      <w:r w:rsidR="001350AE" w:rsidRPr="000B1B61">
        <w:t>.</w:t>
      </w:r>
      <w:r w:rsidR="001350AE">
        <w:t xml:space="preserve"> US: ultrasound. AFP: alpha-fetoprote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1276"/>
        <w:gridCol w:w="2976"/>
      </w:tblGrid>
      <w:tr w:rsidR="00D33343" w:rsidRPr="004C7726" w14:paraId="5BBC78A4" w14:textId="77777777" w:rsidTr="00981349">
        <w:tc>
          <w:tcPr>
            <w:tcW w:w="3256" w:type="dxa"/>
            <w:vAlign w:val="center"/>
          </w:tcPr>
          <w:p w14:paraId="2F424DD2" w14:textId="77777777" w:rsidR="00D33343" w:rsidRPr="00E75EA5" w:rsidRDefault="00D33343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Description </w:t>
            </w:r>
          </w:p>
        </w:tc>
        <w:tc>
          <w:tcPr>
            <w:tcW w:w="1842" w:type="dxa"/>
            <w:vAlign w:val="center"/>
          </w:tcPr>
          <w:p w14:paraId="0FF6FA63" w14:textId="73D9CBDE" w:rsidR="00D33343" w:rsidRPr="00DB5125" w:rsidRDefault="00D33343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Model </w:t>
            </w:r>
            <w:r w:rsidR="00DB5125">
              <w:rPr>
                <w:rFonts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76" w:type="dxa"/>
            <w:vAlign w:val="center"/>
          </w:tcPr>
          <w:p w14:paraId="10F05FCA" w14:textId="77777777" w:rsidR="00D33343" w:rsidRDefault="00D33343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Target </w:t>
            </w:r>
          </w:p>
          <w:p w14:paraId="70978838" w14:textId="77777777" w:rsidR="00D33343" w:rsidRPr="00E75EA5" w:rsidRDefault="00D33343" w:rsidP="00BB3EF3">
            <w:pPr>
              <w:rPr>
                <w:sz w:val="22"/>
                <w:szCs w:val="22"/>
              </w:rPr>
            </w:pPr>
            <w:r w:rsidRPr="00AB528A">
              <w:rPr>
                <w:rFonts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2976" w:type="dxa"/>
            <w:vAlign w:val="center"/>
          </w:tcPr>
          <w:p w14:paraId="0051C342" w14:textId="77777777" w:rsidR="00D33343" w:rsidRPr="00E75EA5" w:rsidRDefault="00D33343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Source and notes</w:t>
            </w:r>
          </w:p>
        </w:tc>
      </w:tr>
      <w:tr w:rsidR="00DB5125" w:rsidRPr="004C7726" w14:paraId="2C892152" w14:textId="77777777" w:rsidTr="00981349">
        <w:trPr>
          <w:trHeight w:val="367"/>
        </w:trPr>
        <w:tc>
          <w:tcPr>
            <w:tcW w:w="3256" w:type="dxa"/>
            <w:vAlign w:val="center"/>
          </w:tcPr>
          <w:p w14:paraId="3C473978" w14:textId="18FCAD64" w:rsidR="00DB5125" w:rsidRPr="004C7726" w:rsidRDefault="00DB5125" w:rsidP="00567154">
            <w:pPr>
              <w:rPr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0/A </w:t>
            </w:r>
            <w:r>
              <w:rPr>
                <w:rFonts w:cs="Arial"/>
                <w:sz w:val="16"/>
                <w:szCs w:val="16"/>
              </w:rPr>
              <w:t xml:space="preserve">HCC proportion, </w:t>
            </w:r>
            <w:r w:rsidRPr="00C23AED">
              <w:rPr>
                <w:rFonts w:cs="Arial"/>
                <w:sz w:val="16"/>
                <w:szCs w:val="16"/>
              </w:rPr>
              <w:t>no surveillance</w:t>
            </w:r>
          </w:p>
        </w:tc>
        <w:tc>
          <w:tcPr>
            <w:tcW w:w="1842" w:type="dxa"/>
            <w:vAlign w:val="center"/>
          </w:tcPr>
          <w:p w14:paraId="785CFC97" w14:textId="14EDA3DA" w:rsidR="00DB5125" w:rsidRPr="003B483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47% </w:t>
            </w:r>
          </w:p>
        </w:tc>
        <w:tc>
          <w:tcPr>
            <w:tcW w:w="1276" w:type="dxa"/>
            <w:vAlign w:val="center"/>
          </w:tcPr>
          <w:p w14:paraId="4793ABCF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47% </w:t>
            </w:r>
          </w:p>
          <w:p w14:paraId="68E3AD93" w14:textId="48C1A8E5" w:rsidR="00DB5125" w:rsidRPr="003B483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39-55%</w:t>
            </w:r>
          </w:p>
        </w:tc>
        <w:tc>
          <w:tcPr>
            <w:tcW w:w="2976" w:type="dxa"/>
            <w:vMerge w:val="restart"/>
            <w:vAlign w:val="center"/>
          </w:tcPr>
          <w:p w14:paraId="0186D43F" w14:textId="7334FD4F" w:rsidR="00DB5125" w:rsidRPr="004C7726" w:rsidRDefault="00567154" w:rsidP="005671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libration target </w:t>
            </w:r>
            <w:r w:rsidR="00DB5125"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xsomYujv","properties":{"formattedCitation":"\\super 6\\nosupersub{}","plainCitation":"6","noteIndex":0},"citationItems":[{"id":2441,"uris":["http://zotero.org/users/9629351/items/UIEIC3CZ"],"itemData":{"id":2441,"type":"article-journal","container-title":"Journal of Clinical Gastroenterology","DOI":"10.1097/MCG.0000000000000916","issue":"6","note":"publisher: Wolters Kluwer","page":"551–556","title":"Rate of nonsurveillance and advanced hepatocellular carcinoma at diagnosis in chronic liver disease","volume":"52","author":[{"family":"Huang","given":"Yi"},{"family":"Wallace","given":"Michael C"},{"family":"Adams","given":"Leon A"},{"family":"MacQuillan","given":"Gerry"},{"family":"Garas","given":"George"},{"family":"Ferguson","given":"John"},{"family":"Samuelson","given":"Shaun"},{"family":"Tibballs","given":"Jonathan"},{"family":"Jeffrey","given":"Gary P"}],"issued":{"date-parts":[["2018"]]}}}],"schema":"https://github.com/citation-style-language/schema/raw/master/csl-citation.json"} </w:instrText>
            </w:r>
            <w:r w:rsidR="00DB5125"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6</w:t>
            </w:r>
            <w:r w:rsidR="00DB5125"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DB5125" w:rsidRPr="004C7726" w14:paraId="0AC7A3C2" w14:textId="77777777" w:rsidTr="00981349">
        <w:tc>
          <w:tcPr>
            <w:tcW w:w="3256" w:type="dxa"/>
            <w:vAlign w:val="center"/>
          </w:tcPr>
          <w:p w14:paraId="00DA10AD" w14:textId="69E6EDD4" w:rsidR="00DB5125" w:rsidRPr="004C7726" w:rsidRDefault="00DB5125" w:rsidP="00567154">
            <w:pPr>
              <w:rPr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B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HCC proportion, </w:t>
            </w:r>
            <w:r w:rsidRPr="00C23AED">
              <w:rPr>
                <w:rFonts w:cs="Arial"/>
                <w:sz w:val="16"/>
                <w:szCs w:val="16"/>
              </w:rPr>
              <w:t>no surveillance</w:t>
            </w:r>
          </w:p>
        </w:tc>
        <w:tc>
          <w:tcPr>
            <w:tcW w:w="1842" w:type="dxa"/>
            <w:vAlign w:val="center"/>
          </w:tcPr>
          <w:p w14:paraId="4DD51728" w14:textId="75349008" w:rsidR="00DB5125" w:rsidRPr="003B483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4% </w:t>
            </w:r>
          </w:p>
        </w:tc>
        <w:tc>
          <w:tcPr>
            <w:tcW w:w="1276" w:type="dxa"/>
            <w:vAlign w:val="center"/>
          </w:tcPr>
          <w:p w14:paraId="35F950AE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4% </w:t>
            </w:r>
          </w:p>
          <w:p w14:paraId="53E05A19" w14:textId="3898F0FD" w:rsidR="00DB5125" w:rsidRPr="003B483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17-31%</w:t>
            </w:r>
          </w:p>
        </w:tc>
        <w:tc>
          <w:tcPr>
            <w:tcW w:w="2976" w:type="dxa"/>
            <w:vMerge/>
            <w:vAlign w:val="center"/>
          </w:tcPr>
          <w:p w14:paraId="60ED4D9E" w14:textId="77777777" w:rsidR="00DB5125" w:rsidRPr="004C7726" w:rsidRDefault="00DB5125" w:rsidP="00567154">
            <w:pPr>
              <w:rPr>
                <w:color w:val="000000"/>
                <w:sz w:val="16"/>
                <w:szCs w:val="16"/>
              </w:rPr>
            </w:pPr>
          </w:p>
        </w:tc>
      </w:tr>
      <w:tr w:rsidR="00DB5125" w:rsidRPr="004C7726" w14:paraId="2B66B2F6" w14:textId="77777777" w:rsidTr="00981349">
        <w:tc>
          <w:tcPr>
            <w:tcW w:w="3256" w:type="dxa"/>
            <w:vAlign w:val="center"/>
          </w:tcPr>
          <w:p w14:paraId="27E1F889" w14:textId="1550227C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C/D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HCC proportion, </w:t>
            </w:r>
            <w:r w:rsidRPr="00C23AED">
              <w:rPr>
                <w:rFonts w:cs="Arial"/>
                <w:sz w:val="16"/>
                <w:szCs w:val="16"/>
              </w:rPr>
              <w:t>no surveillance</w:t>
            </w:r>
          </w:p>
        </w:tc>
        <w:tc>
          <w:tcPr>
            <w:tcW w:w="1842" w:type="dxa"/>
            <w:vAlign w:val="center"/>
          </w:tcPr>
          <w:p w14:paraId="11D5E4E8" w14:textId="21EB1D5A" w:rsidR="00DB5125" w:rsidRP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9% </w:t>
            </w:r>
          </w:p>
        </w:tc>
        <w:tc>
          <w:tcPr>
            <w:tcW w:w="1276" w:type="dxa"/>
            <w:vAlign w:val="center"/>
          </w:tcPr>
          <w:p w14:paraId="774DA87A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 xml:space="preserve">29% </w:t>
            </w:r>
          </w:p>
          <w:p w14:paraId="0E085B22" w14:textId="1FAE2853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18-40%</w:t>
            </w:r>
          </w:p>
        </w:tc>
        <w:tc>
          <w:tcPr>
            <w:tcW w:w="2976" w:type="dxa"/>
            <w:vMerge/>
            <w:vAlign w:val="center"/>
          </w:tcPr>
          <w:p w14:paraId="719CE76A" w14:textId="77777777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</w:p>
        </w:tc>
      </w:tr>
      <w:tr w:rsidR="00DB5125" w:rsidRPr="004C7726" w14:paraId="221C97E9" w14:textId="77777777" w:rsidTr="00981349">
        <w:tc>
          <w:tcPr>
            <w:tcW w:w="3256" w:type="dxa"/>
            <w:vAlign w:val="center"/>
          </w:tcPr>
          <w:p w14:paraId="1009838D" w14:textId="5F43A88E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0/A </w:t>
            </w:r>
            <w:r>
              <w:rPr>
                <w:rFonts w:cs="Arial"/>
                <w:sz w:val="16"/>
                <w:szCs w:val="16"/>
              </w:rPr>
              <w:t>HCC proportion, US</w:t>
            </w:r>
            <w:r w:rsidRPr="00C23AED">
              <w:rPr>
                <w:rFonts w:cs="Arial"/>
                <w:sz w:val="16"/>
                <w:szCs w:val="16"/>
              </w:rPr>
              <w:t xml:space="preserve"> surveillance</w:t>
            </w:r>
          </w:p>
        </w:tc>
        <w:tc>
          <w:tcPr>
            <w:tcW w:w="1842" w:type="dxa"/>
            <w:vAlign w:val="center"/>
          </w:tcPr>
          <w:p w14:paraId="5612C3F5" w14:textId="0A2280D6" w:rsidR="00DB5125" w:rsidRP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47% </w:t>
            </w:r>
          </w:p>
        </w:tc>
        <w:tc>
          <w:tcPr>
            <w:tcW w:w="1276" w:type="dxa"/>
            <w:vAlign w:val="center"/>
          </w:tcPr>
          <w:p w14:paraId="2EAD0213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47% </w:t>
            </w:r>
          </w:p>
          <w:p w14:paraId="446B8DB1" w14:textId="7AD73F86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39-55%</w:t>
            </w:r>
          </w:p>
        </w:tc>
        <w:tc>
          <w:tcPr>
            <w:tcW w:w="2976" w:type="dxa"/>
            <w:vMerge/>
            <w:vAlign w:val="center"/>
          </w:tcPr>
          <w:p w14:paraId="6D279218" w14:textId="77777777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</w:p>
        </w:tc>
      </w:tr>
      <w:tr w:rsidR="00DB5125" w:rsidRPr="004C7726" w14:paraId="46386691" w14:textId="77777777" w:rsidTr="00981349">
        <w:tc>
          <w:tcPr>
            <w:tcW w:w="3256" w:type="dxa"/>
            <w:vAlign w:val="center"/>
          </w:tcPr>
          <w:p w14:paraId="1A3DE63F" w14:textId="279BE9D9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B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HCC proportion, US</w:t>
            </w:r>
            <w:r w:rsidRPr="00C23AED">
              <w:rPr>
                <w:rFonts w:cs="Arial"/>
                <w:sz w:val="16"/>
                <w:szCs w:val="16"/>
              </w:rPr>
              <w:t xml:space="preserve"> surveillance</w:t>
            </w:r>
          </w:p>
        </w:tc>
        <w:tc>
          <w:tcPr>
            <w:tcW w:w="1842" w:type="dxa"/>
            <w:vAlign w:val="center"/>
          </w:tcPr>
          <w:p w14:paraId="24669A21" w14:textId="49D6B6F3" w:rsidR="00DB5125" w:rsidRP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4% </w:t>
            </w:r>
          </w:p>
        </w:tc>
        <w:tc>
          <w:tcPr>
            <w:tcW w:w="1276" w:type="dxa"/>
            <w:vAlign w:val="center"/>
          </w:tcPr>
          <w:p w14:paraId="2A183256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4% </w:t>
            </w:r>
          </w:p>
          <w:p w14:paraId="4CB05A96" w14:textId="708B4663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17-31%</w:t>
            </w:r>
          </w:p>
        </w:tc>
        <w:tc>
          <w:tcPr>
            <w:tcW w:w="2976" w:type="dxa"/>
            <w:vMerge/>
            <w:vAlign w:val="center"/>
          </w:tcPr>
          <w:p w14:paraId="24901312" w14:textId="77777777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</w:p>
        </w:tc>
      </w:tr>
      <w:tr w:rsidR="00DB5125" w:rsidRPr="004C7726" w14:paraId="2EC7D032" w14:textId="77777777" w:rsidTr="00981349">
        <w:tc>
          <w:tcPr>
            <w:tcW w:w="3256" w:type="dxa"/>
            <w:vAlign w:val="center"/>
          </w:tcPr>
          <w:p w14:paraId="7CC39805" w14:textId="47943580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C/D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HCC </w:t>
            </w:r>
            <w:proofErr w:type="gramStart"/>
            <w:r>
              <w:rPr>
                <w:rFonts w:cs="Arial"/>
                <w:sz w:val="16"/>
                <w:szCs w:val="16"/>
              </w:rPr>
              <w:t>proportion,  US</w:t>
            </w:r>
            <w:proofErr w:type="gramEnd"/>
            <w:r w:rsidRPr="00C23AED">
              <w:rPr>
                <w:rFonts w:cs="Arial"/>
                <w:sz w:val="16"/>
                <w:szCs w:val="16"/>
              </w:rPr>
              <w:t xml:space="preserve"> surveillance</w:t>
            </w:r>
          </w:p>
        </w:tc>
        <w:tc>
          <w:tcPr>
            <w:tcW w:w="1842" w:type="dxa"/>
            <w:vAlign w:val="center"/>
          </w:tcPr>
          <w:p w14:paraId="4064B1F9" w14:textId="0B35EA64" w:rsidR="00DB5125" w:rsidRP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9% </w:t>
            </w:r>
          </w:p>
        </w:tc>
        <w:tc>
          <w:tcPr>
            <w:tcW w:w="1276" w:type="dxa"/>
            <w:vAlign w:val="center"/>
          </w:tcPr>
          <w:p w14:paraId="1E84820F" w14:textId="77777777" w:rsidR="00567154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29% </w:t>
            </w:r>
          </w:p>
          <w:p w14:paraId="61890474" w14:textId="5A58DF89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18-40%</w:t>
            </w:r>
          </w:p>
        </w:tc>
        <w:tc>
          <w:tcPr>
            <w:tcW w:w="2976" w:type="dxa"/>
            <w:vMerge/>
            <w:vAlign w:val="center"/>
          </w:tcPr>
          <w:p w14:paraId="607CCCC0" w14:textId="77777777" w:rsidR="00DB5125" w:rsidRPr="00F84A75" w:rsidRDefault="00DB5125" w:rsidP="00567154">
            <w:pPr>
              <w:rPr>
                <w:rFonts w:cs="Arial"/>
                <w:sz w:val="16"/>
                <w:szCs w:val="16"/>
              </w:rPr>
            </w:pPr>
          </w:p>
        </w:tc>
      </w:tr>
      <w:tr w:rsidR="00567154" w:rsidRPr="004C7726" w14:paraId="1CCAB8EC" w14:textId="77777777" w:rsidTr="00981349">
        <w:tc>
          <w:tcPr>
            <w:tcW w:w="3256" w:type="dxa"/>
            <w:vAlign w:val="center"/>
          </w:tcPr>
          <w:p w14:paraId="25F56B2E" w14:textId="0DEFA4E6" w:rsidR="00567154" w:rsidRPr="00B9428D" w:rsidRDefault="00567154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0/A </w:t>
            </w:r>
            <w:r>
              <w:rPr>
                <w:rFonts w:cs="Arial"/>
                <w:sz w:val="16"/>
                <w:szCs w:val="16"/>
              </w:rPr>
              <w:t>HCC proportion, US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&amp; AFP </w:t>
            </w:r>
            <w:r w:rsidRPr="00C23AED">
              <w:rPr>
                <w:rFonts w:cs="Arial"/>
                <w:sz w:val="16"/>
                <w:szCs w:val="16"/>
              </w:rPr>
              <w:t>surveillance</w:t>
            </w:r>
          </w:p>
        </w:tc>
        <w:tc>
          <w:tcPr>
            <w:tcW w:w="1842" w:type="dxa"/>
            <w:vAlign w:val="center"/>
          </w:tcPr>
          <w:p w14:paraId="531D8C64" w14:textId="576A70DE" w:rsidR="00567154" w:rsidRDefault="00567154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83% </w:t>
            </w:r>
          </w:p>
        </w:tc>
        <w:tc>
          <w:tcPr>
            <w:tcW w:w="1276" w:type="dxa"/>
            <w:vAlign w:val="center"/>
          </w:tcPr>
          <w:p w14:paraId="2F9FB983" w14:textId="180B693E" w:rsidR="00567154" w:rsidRPr="00683E9A" w:rsidRDefault="00567154" w:rsidP="005671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976" w:type="dxa"/>
            <w:vMerge w:val="restart"/>
            <w:vAlign w:val="center"/>
          </w:tcPr>
          <w:p w14:paraId="1D9CA09F" w14:textId="0DEA29E0" w:rsidR="00567154" w:rsidRPr="00F84A75" w:rsidRDefault="00567154" w:rsidP="005671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Model outcomes based on test characteristics in 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>
              <w:rPr>
                <w:rFonts w:cs="Arial"/>
                <w:sz w:val="16"/>
                <w:szCs w:val="16"/>
              </w:rPr>
              <w:instrText xml:space="preserve"> REF _Ref170742625 \h  \* MERGEFORMAT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cs="Arial"/>
                <w:sz w:val="16"/>
                <w:szCs w:val="16"/>
              </w:rPr>
              <w:t>Appendix Table 3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.</w:t>
            </w:r>
          </w:p>
        </w:tc>
      </w:tr>
      <w:tr w:rsidR="00567154" w:rsidRPr="004C7726" w14:paraId="57FE8D07" w14:textId="77777777" w:rsidTr="00981349">
        <w:tc>
          <w:tcPr>
            <w:tcW w:w="3256" w:type="dxa"/>
            <w:vAlign w:val="center"/>
          </w:tcPr>
          <w:p w14:paraId="3E854279" w14:textId="14A96681" w:rsidR="00567154" w:rsidRPr="00B9428D" w:rsidRDefault="00567154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B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HCC proportion, US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&amp; AFP </w:t>
            </w:r>
            <w:r w:rsidRPr="00C23AED">
              <w:rPr>
                <w:rFonts w:cs="Arial"/>
                <w:sz w:val="16"/>
                <w:szCs w:val="16"/>
              </w:rPr>
              <w:t>surveillance</w:t>
            </w:r>
          </w:p>
        </w:tc>
        <w:tc>
          <w:tcPr>
            <w:tcW w:w="1842" w:type="dxa"/>
            <w:vAlign w:val="center"/>
          </w:tcPr>
          <w:p w14:paraId="1953F187" w14:textId="2978E950" w:rsidR="00567154" w:rsidRDefault="00567154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7% </w:t>
            </w:r>
          </w:p>
        </w:tc>
        <w:tc>
          <w:tcPr>
            <w:tcW w:w="1276" w:type="dxa"/>
            <w:vAlign w:val="center"/>
          </w:tcPr>
          <w:p w14:paraId="44658C27" w14:textId="08D12CAB" w:rsidR="00567154" w:rsidRPr="00683E9A" w:rsidRDefault="00567154" w:rsidP="005671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976" w:type="dxa"/>
            <w:vMerge/>
            <w:vAlign w:val="center"/>
          </w:tcPr>
          <w:p w14:paraId="06BE9248" w14:textId="77777777" w:rsidR="00567154" w:rsidRPr="00F84A75" w:rsidRDefault="00567154" w:rsidP="00567154">
            <w:pPr>
              <w:rPr>
                <w:rFonts w:cs="Arial"/>
                <w:sz w:val="16"/>
                <w:szCs w:val="16"/>
              </w:rPr>
            </w:pPr>
          </w:p>
        </w:tc>
      </w:tr>
      <w:tr w:rsidR="00567154" w:rsidRPr="004C7726" w14:paraId="697CAAE5" w14:textId="77777777" w:rsidTr="00981349">
        <w:tc>
          <w:tcPr>
            <w:tcW w:w="3256" w:type="dxa"/>
            <w:vAlign w:val="center"/>
          </w:tcPr>
          <w:p w14:paraId="6E794F3E" w14:textId="1C6C6010" w:rsidR="00567154" w:rsidRPr="00B9428D" w:rsidRDefault="00567154" w:rsidP="00567154">
            <w:pPr>
              <w:rPr>
                <w:rFonts w:cs="Arial"/>
                <w:sz w:val="16"/>
                <w:szCs w:val="16"/>
              </w:rPr>
            </w:pPr>
            <w:r w:rsidRPr="00C23AED">
              <w:rPr>
                <w:rFonts w:cs="Arial"/>
                <w:sz w:val="16"/>
                <w:szCs w:val="16"/>
              </w:rPr>
              <w:t xml:space="preserve">Stage </w:t>
            </w:r>
            <w:r>
              <w:rPr>
                <w:rFonts w:cs="Arial"/>
                <w:sz w:val="16"/>
                <w:szCs w:val="16"/>
              </w:rPr>
              <w:t>C/D</w:t>
            </w:r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HCC </w:t>
            </w:r>
            <w:proofErr w:type="gramStart"/>
            <w:r>
              <w:rPr>
                <w:rFonts w:cs="Arial"/>
                <w:sz w:val="16"/>
                <w:szCs w:val="16"/>
              </w:rPr>
              <w:t>proportion,  US</w:t>
            </w:r>
            <w:proofErr w:type="gramEnd"/>
            <w:r w:rsidRPr="00C23AED"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 xml:space="preserve">&amp; AFP </w:t>
            </w:r>
            <w:r w:rsidRPr="00C23AED">
              <w:rPr>
                <w:rFonts w:cs="Arial"/>
                <w:sz w:val="16"/>
                <w:szCs w:val="16"/>
              </w:rPr>
              <w:t>surveillance</w:t>
            </w:r>
          </w:p>
        </w:tc>
        <w:tc>
          <w:tcPr>
            <w:tcW w:w="1842" w:type="dxa"/>
            <w:vAlign w:val="center"/>
          </w:tcPr>
          <w:p w14:paraId="3EE1F230" w14:textId="1E9B74C9" w:rsidR="00567154" w:rsidRDefault="00567154" w:rsidP="00567154">
            <w:pPr>
              <w:rPr>
                <w:rFonts w:cs="Arial"/>
                <w:sz w:val="16"/>
                <w:szCs w:val="16"/>
              </w:rPr>
            </w:pPr>
            <w:r w:rsidRPr="00567154">
              <w:rPr>
                <w:rFonts w:cs="Arial"/>
                <w:sz w:val="16"/>
                <w:szCs w:val="16"/>
              </w:rPr>
              <w:t>10% </w:t>
            </w:r>
          </w:p>
        </w:tc>
        <w:tc>
          <w:tcPr>
            <w:tcW w:w="1276" w:type="dxa"/>
            <w:vAlign w:val="center"/>
          </w:tcPr>
          <w:p w14:paraId="7D14EE3B" w14:textId="5BAB57FD" w:rsidR="00567154" w:rsidRPr="00683E9A" w:rsidRDefault="00567154" w:rsidP="00567154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2976" w:type="dxa"/>
            <w:vMerge/>
            <w:vAlign w:val="center"/>
          </w:tcPr>
          <w:p w14:paraId="270442A0" w14:textId="77777777" w:rsidR="00567154" w:rsidRPr="00F84A75" w:rsidRDefault="00567154" w:rsidP="00567154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428ADDF6" w14:textId="59DF0D38" w:rsidR="00D33343" w:rsidRDefault="00D33343" w:rsidP="00D33343"/>
    <w:p w14:paraId="6472115D" w14:textId="77777777" w:rsidR="00D33343" w:rsidRDefault="00D33343" w:rsidP="00D33343"/>
    <w:p w14:paraId="41AFAE93" w14:textId="77777777" w:rsidR="004230C2" w:rsidRDefault="004230C2" w:rsidP="001E08C2">
      <w:pPr>
        <w:sectPr w:rsidR="004230C2" w:rsidSect="00686B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C9EE77" w14:textId="6760C753" w:rsidR="00923146" w:rsidRPr="000B1B61" w:rsidRDefault="00923146" w:rsidP="00DA4546">
      <w:pPr>
        <w:pStyle w:val="Caption"/>
        <w:keepNext/>
      </w:pPr>
      <w:r>
        <w:lastRenderedPageBreak/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5</w:t>
      </w:r>
      <w:r>
        <w:rPr>
          <w:color w:val="2B579A"/>
          <w:shd w:val="clear" w:color="auto" w:fill="E6E6E6"/>
        </w:rPr>
        <w:fldChar w:fldCharType="end"/>
      </w:r>
      <w:r>
        <w:t xml:space="preserve"> – </w:t>
      </w:r>
      <w:r w:rsidRPr="00923146">
        <w:t xml:space="preserve">Treatment modality proportions for </w:t>
      </w:r>
      <w:r w:rsidR="00C80998">
        <w:t xml:space="preserve">diagnosis and </w:t>
      </w:r>
      <w:r w:rsidRPr="00923146">
        <w:t>treatment of HCC</w:t>
      </w:r>
      <w:r>
        <w:t xml:space="preserve">. </w:t>
      </w:r>
      <w:r w:rsidR="00DA4546">
        <w:t>Treatments are listed sequentially, with primary treatment modality listed first. CT: computed tomography. MRI: magnetic resonance imaging.</w:t>
      </w:r>
      <w:r w:rsidR="00C80998">
        <w:t xml:space="preserve"> TACE: </w:t>
      </w:r>
      <w:proofErr w:type="spellStart"/>
      <w:r w:rsidR="00C80998">
        <w:t>t</w:t>
      </w:r>
      <w:r w:rsidR="00C80998" w:rsidRPr="00C80998">
        <w:t>ransarterial</w:t>
      </w:r>
      <w:proofErr w:type="spellEnd"/>
      <w:r w:rsidR="00C80998" w:rsidRPr="00C80998">
        <w:t xml:space="preserve"> </w:t>
      </w:r>
      <w:r w:rsidR="00C80998">
        <w:t>chemoemboliz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1464"/>
        <w:gridCol w:w="1293"/>
        <w:gridCol w:w="2268"/>
        <w:gridCol w:w="2267"/>
      </w:tblGrid>
      <w:tr w:rsidR="00C62DAD" w:rsidRPr="004C7726" w14:paraId="1F8AA3D1" w14:textId="77777777" w:rsidTr="001403C0">
        <w:tc>
          <w:tcPr>
            <w:tcW w:w="2058" w:type="dxa"/>
            <w:vAlign w:val="center"/>
          </w:tcPr>
          <w:p w14:paraId="24CE3D93" w14:textId="6B3DDD22" w:rsidR="00706BC4" w:rsidRPr="00E75EA5" w:rsidRDefault="00706BC4" w:rsidP="00BB3EF3">
            <w:pPr>
              <w:rPr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rimary treatment</w:t>
            </w:r>
            <w:r w:rsidRPr="00E75EA5">
              <w:rPr>
                <w:rFonts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464" w:type="dxa"/>
            <w:vAlign w:val="center"/>
          </w:tcPr>
          <w:p w14:paraId="171CEB13" w14:textId="5F763754" w:rsidR="00706BC4" w:rsidRPr="00DB5125" w:rsidRDefault="00706BC4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Secondary treatment(s)</w:t>
            </w:r>
          </w:p>
        </w:tc>
        <w:tc>
          <w:tcPr>
            <w:tcW w:w="1293" w:type="dxa"/>
            <w:vAlign w:val="center"/>
          </w:tcPr>
          <w:p w14:paraId="277DD905" w14:textId="1F460DA3" w:rsidR="00706BC4" w:rsidRDefault="00706BC4" w:rsidP="00C62DAD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Proportion</w:t>
            </w:r>
          </w:p>
        </w:tc>
        <w:tc>
          <w:tcPr>
            <w:tcW w:w="2268" w:type="dxa"/>
            <w:vAlign w:val="center"/>
          </w:tcPr>
          <w:p w14:paraId="14074B0A" w14:textId="1DA39452" w:rsidR="00706BC4" w:rsidRPr="00E75EA5" w:rsidRDefault="00706BC4" w:rsidP="00BB3EF3">
            <w:pPr>
              <w:rPr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Distribution*</w:t>
            </w:r>
          </w:p>
        </w:tc>
        <w:tc>
          <w:tcPr>
            <w:tcW w:w="2267" w:type="dxa"/>
            <w:vAlign w:val="center"/>
          </w:tcPr>
          <w:p w14:paraId="76D68A75" w14:textId="77777777" w:rsidR="00706BC4" w:rsidRPr="00E75EA5" w:rsidRDefault="00706BC4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Source and notes</w:t>
            </w:r>
          </w:p>
        </w:tc>
      </w:tr>
      <w:tr w:rsidR="005162ED" w:rsidRPr="004C7726" w14:paraId="0BD0A723" w14:textId="77777777" w:rsidTr="001403C0">
        <w:trPr>
          <w:trHeight w:val="319"/>
        </w:trPr>
        <w:tc>
          <w:tcPr>
            <w:tcW w:w="2058" w:type="dxa"/>
            <w:vAlign w:val="center"/>
          </w:tcPr>
          <w:p w14:paraId="76458347" w14:textId="4D5F1509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264F8E">
              <w:rPr>
                <w:rFonts w:cs="Arial"/>
                <w:sz w:val="16"/>
                <w:szCs w:val="16"/>
              </w:rPr>
              <w:t>CT </w:t>
            </w:r>
          </w:p>
        </w:tc>
        <w:tc>
          <w:tcPr>
            <w:tcW w:w="1464" w:type="dxa"/>
            <w:vAlign w:val="center"/>
          </w:tcPr>
          <w:p w14:paraId="63CA3A65" w14:textId="3BE6D052" w:rsidR="005162ED" w:rsidRPr="00567154" w:rsidRDefault="005162ED" w:rsidP="001403C0">
            <w:pPr>
              <w:rPr>
                <w:rFonts w:cs="Arial"/>
                <w:sz w:val="16"/>
                <w:szCs w:val="16"/>
              </w:rPr>
            </w:pPr>
            <w:r w:rsidRPr="007B5EBB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602F1B6B" w14:textId="3C02A813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5162ED">
              <w:rPr>
                <w:rFonts w:cs="Arial"/>
                <w:sz w:val="16"/>
                <w:szCs w:val="16"/>
              </w:rPr>
              <w:t>80% </w:t>
            </w:r>
          </w:p>
        </w:tc>
        <w:tc>
          <w:tcPr>
            <w:tcW w:w="2268" w:type="dxa"/>
            <w:vAlign w:val="center"/>
          </w:tcPr>
          <w:p w14:paraId="0A3BB2D6" w14:textId="0D429DD9" w:rsidR="005162ED" w:rsidRDefault="005162ED" w:rsidP="001403C0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64.0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3.94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 w:val="restart"/>
            <w:vAlign w:val="center"/>
          </w:tcPr>
          <w:p w14:paraId="2F4882DA" w14:textId="00A9B6AE" w:rsidR="00497382" w:rsidRDefault="005162ED" w:rsidP="00497382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zEiQNJaO","properties":{"formattedCitation":"\\super 7\\nosupersub{}","plainCitation":"7","noteIndex":0},"citationItems":[{"id":33,"uris":["http://zotero.org/users/9629351/items/DRVJK6JW"],"itemData":{"id":33,"type":"article-journal","abstract":"Abstract\n            \n              Background\n              Hepatocellular carcinoma (HCC) is the fastest increasing cause of cancer death in Australia. A recent Australian consensus guidelines recommended HCC surveillance for cirrhotic patients and non-cirrhotic chronic hepatitis B (CHB) patients at gender and age specific cut-offs. A cost-effectiveness model was then developed to assess surveillance strategies in Australia.\n            \n            \n              Methods\n              A microsimulation model was used to evaluate three strategies: biannual ultrasound, biannual ultrasound with alpha-fetoprotein (AFP) and no formal surveillance for patients having one of the conditions: non-cirrhotic CHB, compensated cirrhosis or decompensated cirrhosis. One-way and probabilistic sensitivity analyses as well as scenario and threshold analyses were conducted to account for uncertainties: including exclusive surveillance of CHB, compensated cirrhosis or decompensated cirrhosis populations; impact of obesity on ultrasound sensitivity; real-world adherence rate; and different cohort’s ranges of ages.\n            \n            \n              Results\n              Sixty HCC surveillance scenarios were considered for the baseline population. The ultrasound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>+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>AFP strategy was the most cost-effective with incremental cost-effectiveness ratios (ICER) compared to no surveillance falling below the willingness-to-pay threshold of A$50,000 per quality-adjusted life year (QALY) at all age ranges. Ultrasound alone was also cost-effective, but the strategy was dominated by ultrasound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>+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>AFP. Surveillance was cost-effective in the compensated and decompensated cirrhosis populations alone (ICERs &lt; $30,000), but not cost-effective in the CHB population (ICERs &gt; $100,000). Obesity could decrease the diagnostic performance of ultrasound, which in turn, reduce the cost-effectiveness of ultrasound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ascii="Aptos" w:hAnsi="Aptos" w:cs="Aptos"/>
                <w:sz w:val="16"/>
                <w:szCs w:val="16"/>
              </w:rPr>
              <w:instrText>±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>AFP, but the strategies remained cost-effective.\n            \n            \n              Conclusions\n              HCC surveillance based on Australian recommendations using biannual ultrasound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ascii="Aptos" w:hAnsi="Aptos" w:cs="Aptos"/>
                <w:sz w:val="16"/>
                <w:szCs w:val="16"/>
              </w:rPr>
              <w:instrText>±</w:instrText>
            </w:r>
            <w:r w:rsidR="005E0276">
              <w:rPr>
                <w:rFonts w:ascii="Arial" w:hAnsi="Arial" w:cs="Arial"/>
                <w:sz w:val="16"/>
                <w:szCs w:val="16"/>
              </w:rPr>
              <w:instrText> </w:instrText>
            </w:r>
            <w:r w:rsidR="005E0276">
              <w:rPr>
                <w:rFonts w:cs="Arial"/>
                <w:sz w:val="16"/>
                <w:szCs w:val="16"/>
              </w:rPr>
              <w:instrText xml:space="preserve">AFP was cost-effective.","container-title":"BMC Health Services Research","DOI":"10.1186/s12913-023-09360-4","ISSN":"1472-6963","issue":"1","journalAbbreviation":"BMC Health Serv Res","language":"en","page":"378","source":"DOI.org (Crossref)","title":"Hepatocellular carcinoma surveillance based on the Australian Consensus Guidelines: a health economic modelling study","title-short":"Hepatocellular carcinoma surveillance based on the Australian Consensus Guidelines","volume":"23","author":[{"family":"Nguyen","given":"Anh Le Tuan"},{"family":"Si","given":"Lei"},{"family":"Lubel","given":"John S"},{"family":"Shackel","given":"Nicholas"},{"family":"Yee","given":"Kwang Chien"},{"family":"Wilson","given":"Mark"},{"family":"Bradshaw","given":"Jane"},{"family":"Hardy","given":"Kerry"},{"family":"Palmer","given":"Andrew John"},{"family":"Blizzard","given":"Christopher Leigh"},{"family":"De Graaff","given":"Barbara"}],"issued":{"date-parts":[["2023",4,19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7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 w:rsidR="00497382">
              <w:rPr>
                <w:rFonts w:cs="Arial"/>
                <w:sz w:val="16"/>
                <w:szCs w:val="16"/>
              </w:rPr>
              <w:t xml:space="preserve">. </w:t>
            </w:r>
            <w:r w:rsidR="001403C0">
              <w:rPr>
                <w:rFonts w:cs="Arial"/>
                <w:sz w:val="16"/>
                <w:szCs w:val="16"/>
              </w:rPr>
              <w:t xml:space="preserve">Includes attempted diagnosis after false positive surveillance event. </w:t>
            </w:r>
            <w:r w:rsidR="00497382">
              <w:rPr>
                <w:rFonts w:cs="Arial"/>
                <w:sz w:val="16"/>
                <w:szCs w:val="16"/>
              </w:rPr>
              <w:t>Biopsy used to assess inconclusive CT or MRI</w:t>
            </w:r>
          </w:p>
        </w:tc>
      </w:tr>
      <w:tr w:rsidR="005162ED" w:rsidRPr="004C7726" w14:paraId="6B9EFE07" w14:textId="77777777" w:rsidTr="001403C0">
        <w:trPr>
          <w:trHeight w:val="319"/>
        </w:trPr>
        <w:tc>
          <w:tcPr>
            <w:tcW w:w="2058" w:type="dxa"/>
            <w:vAlign w:val="center"/>
          </w:tcPr>
          <w:p w14:paraId="70D01E95" w14:textId="628834BB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264F8E">
              <w:rPr>
                <w:rFonts w:cs="Arial"/>
                <w:sz w:val="16"/>
                <w:szCs w:val="16"/>
              </w:rPr>
              <w:t>MRI </w:t>
            </w:r>
          </w:p>
        </w:tc>
        <w:tc>
          <w:tcPr>
            <w:tcW w:w="1464" w:type="dxa"/>
            <w:vAlign w:val="center"/>
          </w:tcPr>
          <w:p w14:paraId="7B322DAA" w14:textId="20D2AC4A" w:rsidR="005162ED" w:rsidRPr="00567154" w:rsidRDefault="005162ED" w:rsidP="001403C0">
            <w:pPr>
              <w:rPr>
                <w:rFonts w:cs="Arial"/>
                <w:sz w:val="16"/>
                <w:szCs w:val="16"/>
              </w:rPr>
            </w:pPr>
            <w:r w:rsidRPr="007B5EBB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4F0ED68E" w14:textId="4CF6B98B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5162ED">
              <w:rPr>
                <w:rFonts w:cs="Arial"/>
                <w:sz w:val="16"/>
                <w:szCs w:val="16"/>
              </w:rPr>
              <w:t>20% </w:t>
            </w:r>
          </w:p>
        </w:tc>
        <w:tc>
          <w:tcPr>
            <w:tcW w:w="2268" w:type="dxa"/>
            <w:vAlign w:val="center"/>
          </w:tcPr>
          <w:p w14:paraId="0749F2E9" w14:textId="5BD321C3" w:rsidR="005162ED" w:rsidRDefault="005162ED" w:rsidP="001403C0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3.1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61.90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3AF888A5" w14:textId="77777777" w:rsidR="005162ED" w:rsidRDefault="005162ED" w:rsidP="005162ED">
            <w:pPr>
              <w:rPr>
                <w:rFonts w:cs="Arial"/>
                <w:sz w:val="16"/>
                <w:szCs w:val="16"/>
              </w:rPr>
            </w:pPr>
          </w:p>
        </w:tc>
      </w:tr>
      <w:tr w:rsidR="005162ED" w:rsidRPr="004C7726" w14:paraId="76CFF82B" w14:textId="77777777" w:rsidTr="001403C0">
        <w:trPr>
          <w:trHeight w:val="319"/>
        </w:trPr>
        <w:tc>
          <w:tcPr>
            <w:tcW w:w="2058" w:type="dxa"/>
            <w:vAlign w:val="center"/>
          </w:tcPr>
          <w:p w14:paraId="212131CD" w14:textId="51AF1555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264F8E">
              <w:rPr>
                <w:rFonts w:cs="Arial"/>
                <w:sz w:val="16"/>
                <w:szCs w:val="16"/>
              </w:rPr>
              <w:t>Biopsy </w:t>
            </w:r>
          </w:p>
        </w:tc>
        <w:tc>
          <w:tcPr>
            <w:tcW w:w="1464" w:type="dxa"/>
            <w:vAlign w:val="center"/>
          </w:tcPr>
          <w:p w14:paraId="11805B45" w14:textId="4D2845D5" w:rsidR="005162ED" w:rsidRPr="00567154" w:rsidRDefault="005162ED" w:rsidP="001403C0">
            <w:pPr>
              <w:rPr>
                <w:rFonts w:cs="Arial"/>
                <w:sz w:val="16"/>
                <w:szCs w:val="16"/>
              </w:rPr>
            </w:pPr>
            <w:r w:rsidRPr="007B5EBB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043A2439" w14:textId="3038DEC4" w:rsidR="005162ED" w:rsidRDefault="005162ED" w:rsidP="001403C0">
            <w:pPr>
              <w:rPr>
                <w:rFonts w:cs="Arial"/>
                <w:sz w:val="16"/>
                <w:szCs w:val="16"/>
              </w:rPr>
            </w:pPr>
            <w:r w:rsidRPr="005162ED">
              <w:rPr>
                <w:rFonts w:cs="Arial"/>
                <w:sz w:val="16"/>
                <w:szCs w:val="16"/>
              </w:rPr>
              <w:t>10% </w:t>
            </w:r>
          </w:p>
        </w:tc>
        <w:tc>
          <w:tcPr>
            <w:tcW w:w="2268" w:type="dxa"/>
            <w:vAlign w:val="center"/>
          </w:tcPr>
          <w:p w14:paraId="458C58BD" w14:textId="66BD7F64" w:rsidR="005162ED" w:rsidRDefault="005162ED" w:rsidP="001403C0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8.13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65.80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34352B6E" w14:textId="77777777" w:rsidR="005162ED" w:rsidRDefault="005162ED" w:rsidP="005162ED">
            <w:pPr>
              <w:rPr>
                <w:rFonts w:cs="Arial"/>
                <w:sz w:val="16"/>
                <w:szCs w:val="16"/>
              </w:rPr>
            </w:pPr>
          </w:p>
        </w:tc>
      </w:tr>
      <w:tr w:rsidR="00981349" w:rsidRPr="004C7726" w14:paraId="1B874A11" w14:textId="77777777" w:rsidTr="001403C0">
        <w:tc>
          <w:tcPr>
            <w:tcW w:w="7083" w:type="dxa"/>
            <w:gridSpan w:val="4"/>
            <w:vAlign w:val="center"/>
          </w:tcPr>
          <w:p w14:paraId="5243375A" w14:textId="244A016B" w:rsidR="00981349" w:rsidRDefault="00981349" w:rsidP="00BB3EF3">
            <w:pPr>
              <w:rPr>
                <w:rFonts w:cs="Arial"/>
                <w:sz w:val="16"/>
                <w:szCs w:val="16"/>
              </w:rPr>
            </w:pPr>
            <w:proofErr w:type="gramStart"/>
            <w:r w:rsidRPr="00981349">
              <w:rPr>
                <w:rFonts w:cs="Arial"/>
                <w:b/>
                <w:bCs/>
                <w:sz w:val="20"/>
                <w:szCs w:val="20"/>
              </w:rPr>
              <w:t>Early stage</w:t>
            </w:r>
            <w:proofErr w:type="gramEnd"/>
            <w:r w:rsidRPr="00981349">
              <w:rPr>
                <w:rFonts w:cs="Arial"/>
                <w:b/>
                <w:bCs/>
                <w:sz w:val="20"/>
                <w:szCs w:val="20"/>
              </w:rPr>
              <w:t xml:space="preserve"> HCC (stage 0/A) treatment</w:t>
            </w:r>
          </w:p>
        </w:tc>
        <w:tc>
          <w:tcPr>
            <w:tcW w:w="2267" w:type="dxa"/>
            <w:vMerge w:val="restart"/>
            <w:vAlign w:val="center"/>
          </w:tcPr>
          <w:p w14:paraId="77AF4F6F" w14:textId="6A6F8D6D" w:rsidR="00981349" w:rsidRPr="00F84A75" w:rsidRDefault="00981349" w:rsidP="00BB3EF3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Based on outcomes and confidence intervals reported in 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NOXt0Nmh","properties":{"formattedCitation":"\\super 8\\nosupersub{}","plainCitation":"8","noteIndex":0},"citationItems":[{"id":2414,"uris":["http://zotero.org/users/9629351/items/48XI7ZHA"],"itemData":{"id":2414,"type":"thesis","genre":"PhD Thesis","publisher":"The University of Sydney","title":"Novel Biomarkers of Hepatocellular Carcinoma","URL":"http://hdl.handle.net/2123/20294","author":[{"family":"Cheng","given":"Robert"}],"issued":{"date-parts":[["2018"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8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>.</w:t>
            </w:r>
            <w:r w:rsidR="009600F9">
              <w:rPr>
                <w:rFonts w:cs="Arial"/>
                <w:sz w:val="16"/>
                <w:szCs w:val="16"/>
              </w:rPr>
              <w:t xml:space="preserve"> Used to calculate treatment costs.</w:t>
            </w:r>
          </w:p>
        </w:tc>
      </w:tr>
      <w:tr w:rsidR="00C62DAD" w:rsidRPr="004C7726" w14:paraId="79F1AA3B" w14:textId="77777777" w:rsidTr="001403C0">
        <w:tc>
          <w:tcPr>
            <w:tcW w:w="2058" w:type="dxa"/>
            <w:vAlign w:val="center"/>
          </w:tcPr>
          <w:p w14:paraId="6D5AF909" w14:textId="565611C5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ransplant </w:t>
            </w:r>
          </w:p>
        </w:tc>
        <w:tc>
          <w:tcPr>
            <w:tcW w:w="1464" w:type="dxa"/>
            <w:vAlign w:val="center"/>
          </w:tcPr>
          <w:p w14:paraId="5610C09C" w14:textId="6064C950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  <w:tc>
          <w:tcPr>
            <w:tcW w:w="1293" w:type="dxa"/>
            <w:vAlign w:val="center"/>
          </w:tcPr>
          <w:p w14:paraId="76DF3E19" w14:textId="49CEE004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9.00%</w:t>
            </w:r>
          </w:p>
        </w:tc>
        <w:tc>
          <w:tcPr>
            <w:tcW w:w="2268" w:type="dxa"/>
            <w:vAlign w:val="bottom"/>
          </w:tcPr>
          <w:p w14:paraId="5BBA01B4" w14:textId="5B6FBC2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2.86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54.81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9E038DA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23780FBE" w14:textId="77777777" w:rsidTr="001403C0">
        <w:tc>
          <w:tcPr>
            <w:tcW w:w="2058" w:type="dxa"/>
            <w:vAlign w:val="center"/>
          </w:tcPr>
          <w:p w14:paraId="26E0FFC6" w14:textId="2074E893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Resection </w:t>
            </w:r>
          </w:p>
        </w:tc>
        <w:tc>
          <w:tcPr>
            <w:tcW w:w="1464" w:type="dxa"/>
            <w:vAlign w:val="center"/>
          </w:tcPr>
          <w:p w14:paraId="20C10568" w14:textId="400B1131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21CB289A" w14:textId="039F4AB7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3.80%</w:t>
            </w:r>
          </w:p>
        </w:tc>
        <w:tc>
          <w:tcPr>
            <w:tcW w:w="2268" w:type="dxa"/>
            <w:vAlign w:val="bottom"/>
          </w:tcPr>
          <w:p w14:paraId="27F91C48" w14:textId="62E3E25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0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9.04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1ABEC429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0B0F9855" w14:textId="77777777" w:rsidTr="001403C0">
        <w:tc>
          <w:tcPr>
            <w:tcW w:w="2058" w:type="dxa"/>
            <w:vAlign w:val="center"/>
          </w:tcPr>
          <w:p w14:paraId="1E20EFBF" w14:textId="1101EDA7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 </w:t>
            </w:r>
          </w:p>
        </w:tc>
        <w:tc>
          <w:tcPr>
            <w:tcW w:w="1464" w:type="dxa"/>
            <w:vAlign w:val="center"/>
          </w:tcPr>
          <w:p w14:paraId="709A3479" w14:textId="1206E8BA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2F471A26" w14:textId="2E1ADEDE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25.60%</w:t>
            </w:r>
          </w:p>
        </w:tc>
        <w:tc>
          <w:tcPr>
            <w:tcW w:w="2268" w:type="dxa"/>
            <w:vAlign w:val="bottom"/>
          </w:tcPr>
          <w:p w14:paraId="66DBE7BD" w14:textId="15A12A63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6.48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47.91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1D561926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766293B8" w14:textId="77777777" w:rsidTr="001403C0">
        <w:tc>
          <w:tcPr>
            <w:tcW w:w="2058" w:type="dxa"/>
            <w:vAlign w:val="center"/>
          </w:tcPr>
          <w:p w14:paraId="2228AB14" w14:textId="57E4C66F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0D37D770" w14:textId="7E9D7DB7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6A321CA6" w14:textId="7AECDD2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34.80%</w:t>
            </w:r>
          </w:p>
        </w:tc>
        <w:tc>
          <w:tcPr>
            <w:tcW w:w="2268" w:type="dxa"/>
            <w:vAlign w:val="bottom"/>
          </w:tcPr>
          <w:p w14:paraId="3250ADDE" w14:textId="6790DABD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1.33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9.96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5C2AF0BE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46DB4EC6" w14:textId="77777777" w:rsidTr="001403C0">
        <w:tc>
          <w:tcPr>
            <w:tcW w:w="2058" w:type="dxa"/>
            <w:vAlign w:val="center"/>
          </w:tcPr>
          <w:p w14:paraId="030C85C2" w14:textId="6BEDDF63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Resection </w:t>
            </w:r>
          </w:p>
        </w:tc>
        <w:tc>
          <w:tcPr>
            <w:tcW w:w="1464" w:type="dxa"/>
            <w:vAlign w:val="center"/>
          </w:tcPr>
          <w:p w14:paraId="127419F4" w14:textId="1F9FC34A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/TACE, then sorafenib </w:t>
            </w:r>
          </w:p>
        </w:tc>
        <w:tc>
          <w:tcPr>
            <w:tcW w:w="1293" w:type="dxa"/>
            <w:vAlign w:val="center"/>
          </w:tcPr>
          <w:p w14:paraId="1E7CBE2F" w14:textId="4F13BE21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3.40%</w:t>
            </w:r>
          </w:p>
        </w:tc>
        <w:tc>
          <w:tcPr>
            <w:tcW w:w="2268" w:type="dxa"/>
            <w:vAlign w:val="bottom"/>
          </w:tcPr>
          <w:p w14:paraId="0B145B25" w14:textId="55CFA065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0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86.61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26F95915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7D8B8907" w14:textId="77777777" w:rsidTr="001403C0">
        <w:tc>
          <w:tcPr>
            <w:tcW w:w="2058" w:type="dxa"/>
            <w:vAlign w:val="center"/>
          </w:tcPr>
          <w:p w14:paraId="6BA56B35" w14:textId="4371E66F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</w:t>
            </w:r>
          </w:p>
        </w:tc>
        <w:tc>
          <w:tcPr>
            <w:tcW w:w="1464" w:type="dxa"/>
            <w:vAlign w:val="center"/>
          </w:tcPr>
          <w:p w14:paraId="440EBC3A" w14:textId="03A20020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47F7911F" w14:textId="78EB9042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.50%</w:t>
            </w:r>
          </w:p>
        </w:tc>
        <w:tc>
          <w:tcPr>
            <w:tcW w:w="2268" w:type="dxa"/>
            <w:vAlign w:val="bottom"/>
          </w:tcPr>
          <w:p w14:paraId="0457CD2C" w14:textId="7058733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4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95.51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3766CB21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5463ECC8" w14:textId="77777777" w:rsidTr="001403C0">
        <w:tc>
          <w:tcPr>
            <w:tcW w:w="2058" w:type="dxa"/>
            <w:vAlign w:val="center"/>
          </w:tcPr>
          <w:p w14:paraId="6CDFEFCF" w14:textId="000A1C81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65FFD22E" w14:textId="1EF44354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55016E14" w14:textId="1BC7A56B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2.00%</w:t>
            </w:r>
          </w:p>
        </w:tc>
        <w:tc>
          <w:tcPr>
            <w:tcW w:w="2268" w:type="dxa"/>
            <w:vAlign w:val="bottom"/>
          </w:tcPr>
          <w:p w14:paraId="222F23D3" w14:textId="0A55B8DA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90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93.19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57E2BD3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981349" w:rsidRPr="004C7726" w14:paraId="3941DC1B" w14:textId="77777777" w:rsidTr="001403C0">
        <w:tc>
          <w:tcPr>
            <w:tcW w:w="7083" w:type="dxa"/>
            <w:gridSpan w:val="4"/>
            <w:vAlign w:val="center"/>
          </w:tcPr>
          <w:p w14:paraId="7C1796FA" w14:textId="27661F56" w:rsidR="00981349" w:rsidRDefault="00981349" w:rsidP="00346547">
            <w:pPr>
              <w:rPr>
                <w:rFonts w:cs="Arial"/>
                <w:sz w:val="16"/>
                <w:szCs w:val="16"/>
              </w:rPr>
            </w:pPr>
            <w:r w:rsidRPr="00981349">
              <w:rPr>
                <w:rFonts w:cs="Arial"/>
                <w:b/>
                <w:bCs/>
                <w:sz w:val="20"/>
                <w:szCs w:val="20"/>
              </w:rPr>
              <w:t>Intermediate stage HCC (stage B) treatment</w:t>
            </w:r>
          </w:p>
        </w:tc>
        <w:tc>
          <w:tcPr>
            <w:tcW w:w="2267" w:type="dxa"/>
            <w:vMerge/>
            <w:vAlign w:val="center"/>
          </w:tcPr>
          <w:p w14:paraId="3007E0A5" w14:textId="77777777" w:rsidR="00981349" w:rsidRPr="00F84A75" w:rsidRDefault="00981349" w:rsidP="00346547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6058B71A" w14:textId="77777777" w:rsidTr="001403C0">
        <w:tc>
          <w:tcPr>
            <w:tcW w:w="2058" w:type="dxa"/>
            <w:vAlign w:val="center"/>
          </w:tcPr>
          <w:p w14:paraId="6A26EEB9" w14:textId="60C6E2E3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ransplant </w:t>
            </w:r>
          </w:p>
        </w:tc>
        <w:tc>
          <w:tcPr>
            <w:tcW w:w="1464" w:type="dxa"/>
            <w:vAlign w:val="center"/>
          </w:tcPr>
          <w:p w14:paraId="72A125F7" w14:textId="48FB0BB6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3E138A57" w14:textId="61FD1883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8.30%</w:t>
            </w:r>
          </w:p>
        </w:tc>
        <w:tc>
          <w:tcPr>
            <w:tcW w:w="2268" w:type="dxa"/>
            <w:vAlign w:val="bottom"/>
          </w:tcPr>
          <w:p w14:paraId="2B3A711D" w14:textId="36474A9D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5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7.37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7C122D17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27105F4F" w14:textId="77777777" w:rsidTr="001403C0">
        <w:tc>
          <w:tcPr>
            <w:tcW w:w="2058" w:type="dxa"/>
            <w:vAlign w:val="center"/>
          </w:tcPr>
          <w:p w14:paraId="4773C1AC" w14:textId="45A239CC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Resection </w:t>
            </w:r>
          </w:p>
        </w:tc>
        <w:tc>
          <w:tcPr>
            <w:tcW w:w="1464" w:type="dxa"/>
            <w:vAlign w:val="center"/>
          </w:tcPr>
          <w:p w14:paraId="3ED9B4DB" w14:textId="7B9029A3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7431535C" w14:textId="649A4CF2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8.30%</w:t>
            </w:r>
          </w:p>
        </w:tc>
        <w:tc>
          <w:tcPr>
            <w:tcW w:w="2268" w:type="dxa"/>
            <w:vAlign w:val="bottom"/>
          </w:tcPr>
          <w:p w14:paraId="40FC1970" w14:textId="446B324D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5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7.37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2268BC66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4CFD4F9B" w14:textId="77777777" w:rsidTr="001403C0">
        <w:tc>
          <w:tcPr>
            <w:tcW w:w="2058" w:type="dxa"/>
            <w:vAlign w:val="center"/>
          </w:tcPr>
          <w:p w14:paraId="4A926E78" w14:textId="0E86CE23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 </w:t>
            </w:r>
          </w:p>
        </w:tc>
        <w:tc>
          <w:tcPr>
            <w:tcW w:w="1464" w:type="dxa"/>
            <w:vAlign w:val="center"/>
          </w:tcPr>
          <w:p w14:paraId="6EA4CC7B" w14:textId="649ECF9B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545F5F2E" w14:textId="3B8F64A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7.70%</w:t>
            </w:r>
          </w:p>
        </w:tc>
        <w:tc>
          <w:tcPr>
            <w:tcW w:w="2268" w:type="dxa"/>
            <w:vAlign w:val="bottom"/>
          </w:tcPr>
          <w:p w14:paraId="43457130" w14:textId="02016393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.7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2.90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5A14047F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2020DB7D" w14:textId="77777777" w:rsidTr="001403C0">
        <w:tc>
          <w:tcPr>
            <w:tcW w:w="2058" w:type="dxa"/>
            <w:vAlign w:val="center"/>
          </w:tcPr>
          <w:p w14:paraId="0EFFEE68" w14:textId="0715DB87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0B69C089" w14:textId="6C9370A1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165AE344" w14:textId="6F54BF3B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24.00%</w:t>
            </w:r>
          </w:p>
        </w:tc>
        <w:tc>
          <w:tcPr>
            <w:tcW w:w="2268" w:type="dxa"/>
            <w:vAlign w:val="bottom"/>
          </w:tcPr>
          <w:p w14:paraId="730BF672" w14:textId="75B07B8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44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0.89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2CFA79D6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132B6B63" w14:textId="77777777" w:rsidTr="001403C0">
        <w:tc>
          <w:tcPr>
            <w:tcW w:w="2058" w:type="dxa"/>
            <w:vAlign w:val="center"/>
          </w:tcPr>
          <w:p w14:paraId="7FD59C4F" w14:textId="21392642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</w:t>
            </w:r>
          </w:p>
        </w:tc>
        <w:tc>
          <w:tcPr>
            <w:tcW w:w="1464" w:type="dxa"/>
            <w:vAlign w:val="center"/>
          </w:tcPr>
          <w:p w14:paraId="40DA7497" w14:textId="287D7424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046268FA" w14:textId="6FDD4B76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4.10%</w:t>
            </w:r>
          </w:p>
        </w:tc>
        <w:tc>
          <w:tcPr>
            <w:tcW w:w="2268" w:type="dxa"/>
            <w:vAlign w:val="bottom"/>
          </w:tcPr>
          <w:p w14:paraId="17B7A24B" w14:textId="73B543E7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.38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4.52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7AD9DE20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21F34116" w14:textId="77777777" w:rsidTr="001403C0">
        <w:tc>
          <w:tcPr>
            <w:tcW w:w="2058" w:type="dxa"/>
            <w:vAlign w:val="center"/>
          </w:tcPr>
          <w:p w14:paraId="6A8D438E" w14:textId="17A4EB86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48658576" w14:textId="2CEC3EAF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2C93171B" w14:textId="7E2D9297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9.20%</w:t>
            </w:r>
          </w:p>
        </w:tc>
        <w:tc>
          <w:tcPr>
            <w:tcW w:w="2268" w:type="dxa"/>
            <w:vAlign w:val="bottom"/>
          </w:tcPr>
          <w:p w14:paraId="79BDE8C3" w14:textId="10615B89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.9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2.40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5978C6F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4B6BB8A6" w14:textId="77777777" w:rsidTr="001403C0">
        <w:tc>
          <w:tcPr>
            <w:tcW w:w="2058" w:type="dxa"/>
            <w:vAlign w:val="center"/>
          </w:tcPr>
          <w:p w14:paraId="7BE6ECB3" w14:textId="355DB4F3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Resection </w:t>
            </w:r>
          </w:p>
        </w:tc>
        <w:tc>
          <w:tcPr>
            <w:tcW w:w="1464" w:type="dxa"/>
            <w:vAlign w:val="center"/>
          </w:tcPr>
          <w:p w14:paraId="651394C6" w14:textId="66F39F1F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00E12EC6" w14:textId="2B2C6817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8.30%</w:t>
            </w:r>
          </w:p>
        </w:tc>
        <w:tc>
          <w:tcPr>
            <w:tcW w:w="2268" w:type="dxa"/>
            <w:vAlign w:val="bottom"/>
          </w:tcPr>
          <w:p w14:paraId="3B3F529C" w14:textId="6D1F2980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5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7.37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7510CFB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981349" w:rsidRPr="004C7726" w14:paraId="62F9D79E" w14:textId="77777777" w:rsidTr="001403C0">
        <w:tc>
          <w:tcPr>
            <w:tcW w:w="7083" w:type="dxa"/>
            <w:gridSpan w:val="4"/>
            <w:vAlign w:val="center"/>
          </w:tcPr>
          <w:p w14:paraId="19FD4935" w14:textId="65EA4EA1" w:rsidR="00981349" w:rsidRDefault="00981349" w:rsidP="00346547">
            <w:pPr>
              <w:rPr>
                <w:rFonts w:cs="Arial"/>
                <w:sz w:val="16"/>
                <w:szCs w:val="16"/>
              </w:rPr>
            </w:pPr>
            <w:proofErr w:type="gramStart"/>
            <w:r>
              <w:rPr>
                <w:rFonts w:cs="Arial"/>
                <w:b/>
                <w:bCs/>
                <w:sz w:val="20"/>
                <w:szCs w:val="20"/>
              </w:rPr>
              <w:t>Late</w:t>
            </w:r>
            <w:r w:rsidRPr="00981349">
              <w:rPr>
                <w:rFonts w:cs="Arial"/>
                <w:b/>
                <w:bCs/>
                <w:sz w:val="20"/>
                <w:szCs w:val="20"/>
              </w:rPr>
              <w:t xml:space="preserve"> stage</w:t>
            </w:r>
            <w:proofErr w:type="gramEnd"/>
            <w:r w:rsidRPr="00981349">
              <w:rPr>
                <w:rFonts w:cs="Arial"/>
                <w:b/>
                <w:bCs/>
                <w:sz w:val="20"/>
                <w:szCs w:val="20"/>
              </w:rPr>
              <w:t xml:space="preserve"> HCC (stage C/D) treatment</w:t>
            </w:r>
          </w:p>
        </w:tc>
        <w:tc>
          <w:tcPr>
            <w:tcW w:w="2267" w:type="dxa"/>
            <w:vMerge/>
            <w:vAlign w:val="center"/>
          </w:tcPr>
          <w:p w14:paraId="24EE3F29" w14:textId="77777777" w:rsidR="00981349" w:rsidRPr="00F84A75" w:rsidRDefault="00981349" w:rsidP="00346547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0A03E60A" w14:textId="77777777" w:rsidTr="001403C0">
        <w:tc>
          <w:tcPr>
            <w:tcW w:w="2058" w:type="dxa"/>
            <w:vAlign w:val="center"/>
          </w:tcPr>
          <w:p w14:paraId="7C55978D" w14:textId="5287EE0D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 </w:t>
            </w:r>
          </w:p>
        </w:tc>
        <w:tc>
          <w:tcPr>
            <w:tcW w:w="1464" w:type="dxa"/>
            <w:vAlign w:val="center"/>
          </w:tcPr>
          <w:p w14:paraId="7AA3E8A4" w14:textId="43C43C0B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54A6E805" w14:textId="5A404B3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3.40%</w:t>
            </w:r>
          </w:p>
        </w:tc>
        <w:tc>
          <w:tcPr>
            <w:tcW w:w="2268" w:type="dxa"/>
            <w:vAlign w:val="bottom"/>
          </w:tcPr>
          <w:p w14:paraId="7D20D57C" w14:textId="03A29CAD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44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41.00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6FAAE444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63964BE2" w14:textId="77777777" w:rsidTr="001403C0">
        <w:tc>
          <w:tcPr>
            <w:tcW w:w="2058" w:type="dxa"/>
            <w:vAlign w:val="center"/>
          </w:tcPr>
          <w:p w14:paraId="566C09B3" w14:textId="6F932372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09BD062D" w14:textId="7AC3C6C5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63734522" w14:textId="43AD653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4.60%</w:t>
            </w:r>
          </w:p>
        </w:tc>
        <w:tc>
          <w:tcPr>
            <w:tcW w:w="2268" w:type="dxa"/>
            <w:vAlign w:val="bottom"/>
          </w:tcPr>
          <w:p w14:paraId="33A2A046" w14:textId="250BBA5D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8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8.68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0EB728D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12BD1603" w14:textId="77777777" w:rsidTr="001403C0">
        <w:tc>
          <w:tcPr>
            <w:tcW w:w="2058" w:type="dxa"/>
            <w:vAlign w:val="center"/>
          </w:tcPr>
          <w:p w14:paraId="35136347" w14:textId="6E117766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</w:t>
            </w:r>
          </w:p>
        </w:tc>
        <w:tc>
          <w:tcPr>
            <w:tcW w:w="1464" w:type="dxa"/>
            <w:vAlign w:val="center"/>
          </w:tcPr>
          <w:p w14:paraId="43D475D5" w14:textId="2F1E84A2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4F3B4F93" w14:textId="40D30901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6.80%</w:t>
            </w:r>
          </w:p>
        </w:tc>
        <w:tc>
          <w:tcPr>
            <w:tcW w:w="2268" w:type="dxa"/>
            <w:vAlign w:val="bottom"/>
          </w:tcPr>
          <w:p w14:paraId="48B93A74" w14:textId="48B8DE8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.5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4.93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05045853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56985325" w14:textId="77777777" w:rsidTr="001403C0">
        <w:tc>
          <w:tcPr>
            <w:tcW w:w="2058" w:type="dxa"/>
            <w:vAlign w:val="center"/>
          </w:tcPr>
          <w:p w14:paraId="65BDFEDA" w14:textId="7B0D3025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44E6DFDD" w14:textId="43FCF1E7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293" w:type="dxa"/>
            <w:vAlign w:val="center"/>
          </w:tcPr>
          <w:p w14:paraId="227C80AB" w14:textId="59D90B80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9.20%</w:t>
            </w:r>
          </w:p>
        </w:tc>
        <w:tc>
          <w:tcPr>
            <w:tcW w:w="2268" w:type="dxa"/>
            <w:vAlign w:val="bottom"/>
          </w:tcPr>
          <w:p w14:paraId="682705FD" w14:textId="4C2C6048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24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1.99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3C1D998C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77CDCDFA" w14:textId="77777777" w:rsidTr="001403C0">
        <w:tc>
          <w:tcPr>
            <w:tcW w:w="2058" w:type="dxa"/>
            <w:vAlign w:val="center"/>
          </w:tcPr>
          <w:p w14:paraId="208298E2" w14:textId="769B0C82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Ablation </w:t>
            </w:r>
          </w:p>
        </w:tc>
        <w:tc>
          <w:tcPr>
            <w:tcW w:w="1464" w:type="dxa"/>
            <w:vAlign w:val="center"/>
          </w:tcPr>
          <w:p w14:paraId="4D2FDC3C" w14:textId="353BBD5B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Palliation </w:t>
            </w:r>
          </w:p>
        </w:tc>
        <w:tc>
          <w:tcPr>
            <w:tcW w:w="1293" w:type="dxa"/>
            <w:vAlign w:val="center"/>
          </w:tcPr>
          <w:p w14:paraId="6CB6E257" w14:textId="4FDC15B6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1.90%</w:t>
            </w:r>
          </w:p>
        </w:tc>
        <w:tc>
          <w:tcPr>
            <w:tcW w:w="2268" w:type="dxa"/>
            <w:vAlign w:val="bottom"/>
          </w:tcPr>
          <w:p w14:paraId="4020C43C" w14:textId="6FCD41D1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4.0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9.79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441514DA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0C701D8F" w14:textId="77777777" w:rsidTr="001403C0">
        <w:tc>
          <w:tcPr>
            <w:tcW w:w="2058" w:type="dxa"/>
            <w:vAlign w:val="center"/>
          </w:tcPr>
          <w:p w14:paraId="7E02ADE6" w14:textId="4939D629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TACE </w:t>
            </w:r>
          </w:p>
        </w:tc>
        <w:tc>
          <w:tcPr>
            <w:tcW w:w="1464" w:type="dxa"/>
            <w:vAlign w:val="center"/>
          </w:tcPr>
          <w:p w14:paraId="47D65840" w14:textId="4AD9C414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Palliation </w:t>
            </w:r>
          </w:p>
        </w:tc>
        <w:tc>
          <w:tcPr>
            <w:tcW w:w="1293" w:type="dxa"/>
            <w:vAlign w:val="center"/>
          </w:tcPr>
          <w:p w14:paraId="2EF95B14" w14:textId="1F43FD4C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6.10%</w:t>
            </w:r>
          </w:p>
        </w:tc>
        <w:tc>
          <w:tcPr>
            <w:tcW w:w="2268" w:type="dxa"/>
            <w:vAlign w:val="bottom"/>
          </w:tcPr>
          <w:p w14:paraId="0504674B" w14:textId="07EEEAAE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5.14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6.77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14FB6C22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4D91A90F" w14:textId="77777777" w:rsidTr="001403C0">
        <w:tc>
          <w:tcPr>
            <w:tcW w:w="2058" w:type="dxa"/>
            <w:vAlign w:val="center"/>
          </w:tcPr>
          <w:p w14:paraId="50C2AF23" w14:textId="0E5911C6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1464" w:type="dxa"/>
            <w:vAlign w:val="center"/>
          </w:tcPr>
          <w:p w14:paraId="57C5B8BD" w14:textId="0A0B7F26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Palliation </w:t>
            </w:r>
          </w:p>
        </w:tc>
        <w:tc>
          <w:tcPr>
            <w:tcW w:w="1293" w:type="dxa"/>
            <w:vAlign w:val="center"/>
          </w:tcPr>
          <w:p w14:paraId="2491DE8B" w14:textId="76197A57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16.00%</w:t>
            </w:r>
          </w:p>
        </w:tc>
        <w:tc>
          <w:tcPr>
            <w:tcW w:w="2268" w:type="dxa"/>
            <w:vAlign w:val="bottom"/>
          </w:tcPr>
          <w:p w14:paraId="574D217F" w14:textId="07D7FA1B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5.00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26.25</m:t>
                  </m:r>
                </m:e>
              </m:d>
            </m:oMath>
            <w:r w:rsidRPr="00C62DAD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450AE21F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  <w:tr w:rsidR="00C62DAD" w:rsidRPr="004C7726" w14:paraId="0AC48ECE" w14:textId="77777777" w:rsidTr="001403C0">
        <w:tc>
          <w:tcPr>
            <w:tcW w:w="2058" w:type="dxa"/>
            <w:vAlign w:val="center"/>
          </w:tcPr>
          <w:p w14:paraId="00577527" w14:textId="4A775BE2" w:rsidR="00C62DAD" w:rsidRPr="00C23AE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Palliation </w:t>
            </w:r>
          </w:p>
        </w:tc>
        <w:tc>
          <w:tcPr>
            <w:tcW w:w="1464" w:type="dxa"/>
            <w:vAlign w:val="center"/>
          </w:tcPr>
          <w:p w14:paraId="3635FCAF" w14:textId="600CC5BD" w:rsidR="00C62DAD" w:rsidRPr="00567154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- </w:t>
            </w:r>
          </w:p>
        </w:tc>
        <w:tc>
          <w:tcPr>
            <w:tcW w:w="1293" w:type="dxa"/>
            <w:vAlign w:val="center"/>
          </w:tcPr>
          <w:p w14:paraId="443C4AEC" w14:textId="650ADF4A" w:rsidR="00C62DAD" w:rsidRDefault="00C62DAD" w:rsidP="00D45CA6">
            <w:pPr>
              <w:rPr>
                <w:rFonts w:cs="Arial"/>
                <w:sz w:val="16"/>
                <w:szCs w:val="16"/>
              </w:rPr>
            </w:pPr>
            <w:r w:rsidRPr="00C62DAD">
              <w:rPr>
                <w:rFonts w:cs="Arial"/>
                <w:sz w:val="16"/>
                <w:szCs w:val="16"/>
              </w:rPr>
              <w:t>32.00%</w:t>
            </w:r>
          </w:p>
        </w:tc>
        <w:tc>
          <w:tcPr>
            <w:tcW w:w="2268" w:type="dxa"/>
            <w:vAlign w:val="bottom"/>
          </w:tcPr>
          <w:p w14:paraId="502BA329" w14:textId="24F7926B" w:rsidR="00C62DAD" w:rsidRDefault="00C62DAD" w:rsidP="00D45CA6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Beta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8.68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8.44</m:t>
                  </m:r>
                </m:e>
              </m:d>
            </m:oMath>
            <w:r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267" w:type="dxa"/>
            <w:vMerge/>
            <w:vAlign w:val="center"/>
          </w:tcPr>
          <w:p w14:paraId="351F3F1A" w14:textId="77777777" w:rsidR="00C62DAD" w:rsidRPr="00F84A75" w:rsidRDefault="00C62DAD" w:rsidP="00D45CA6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41A82268" w14:textId="635D2EE3" w:rsidR="00923146" w:rsidRPr="00B826B2" w:rsidRDefault="00706BC4" w:rsidP="00B826B2">
      <w:pPr>
        <w:spacing w:after="0" w:line="278" w:lineRule="auto"/>
        <w:rPr>
          <w:sz w:val="16"/>
          <w:szCs w:val="16"/>
        </w:rPr>
      </w:pPr>
      <w:r w:rsidRPr="00B826B2">
        <w:rPr>
          <w:sz w:val="16"/>
          <w:szCs w:val="16"/>
        </w:rPr>
        <w:t>*Distribution for probabilistic sensitivity analysis.</w:t>
      </w:r>
    </w:p>
    <w:p w14:paraId="6A3CCE43" w14:textId="77777777" w:rsidR="00923146" w:rsidRDefault="00923146" w:rsidP="00923146"/>
    <w:p w14:paraId="6D0F9041" w14:textId="77777777" w:rsidR="00040657" w:rsidRDefault="00040657" w:rsidP="001E08C2"/>
    <w:p w14:paraId="1A5B9109" w14:textId="77777777" w:rsidR="00EB27E6" w:rsidRDefault="00EB27E6" w:rsidP="001E08C2">
      <w:pPr>
        <w:sectPr w:rsidR="00EB27E6" w:rsidSect="00686B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D7D731" w14:textId="5287FC60" w:rsidR="00EB27E6" w:rsidRPr="000B1B61" w:rsidRDefault="00EB27E6" w:rsidP="00EB27E6">
      <w:pPr>
        <w:pStyle w:val="Caption"/>
        <w:keepNext/>
      </w:pPr>
      <w:r>
        <w:lastRenderedPageBreak/>
        <w:t xml:space="preserve">Appendix Table </w:t>
      </w:r>
      <w:r>
        <w:rPr>
          <w:color w:val="2B579A"/>
          <w:shd w:val="clear" w:color="auto" w:fill="E6E6E6"/>
        </w:rPr>
        <w:fldChar w:fldCharType="begin"/>
      </w:r>
      <w:r>
        <w:instrText xml:space="preserve"> SEQ Appendix_Table \* ARABIC </w:instrText>
      </w:r>
      <w:r>
        <w:rPr>
          <w:color w:val="2B579A"/>
          <w:shd w:val="clear" w:color="auto" w:fill="E6E6E6"/>
        </w:rPr>
        <w:fldChar w:fldCharType="separate"/>
      </w:r>
      <w:r w:rsidR="005E0276">
        <w:rPr>
          <w:noProof/>
        </w:rPr>
        <w:t>6</w:t>
      </w:r>
      <w:r>
        <w:rPr>
          <w:color w:val="2B579A"/>
          <w:shd w:val="clear" w:color="auto" w:fill="E6E6E6"/>
        </w:rPr>
        <w:fldChar w:fldCharType="end"/>
      </w:r>
      <w:r>
        <w:t xml:space="preserve"> – </w:t>
      </w:r>
      <w:r w:rsidR="00E04C20">
        <w:t>Modelled c</w:t>
      </w:r>
      <w:r>
        <w:t>ost</w:t>
      </w:r>
      <w:r w:rsidR="002317FC">
        <w:t xml:space="preserve"> and utility</w:t>
      </w:r>
      <w:r>
        <w:t xml:space="preserve"> parameters.</w:t>
      </w:r>
      <w:r w:rsidR="00144A02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6"/>
        <w:gridCol w:w="893"/>
        <w:gridCol w:w="2950"/>
        <w:gridCol w:w="2831"/>
      </w:tblGrid>
      <w:tr w:rsidR="00846AB1" w:rsidRPr="004C7726" w14:paraId="6BE55899" w14:textId="77777777" w:rsidTr="006001EA">
        <w:tc>
          <w:tcPr>
            <w:tcW w:w="2676" w:type="dxa"/>
            <w:vAlign w:val="center"/>
          </w:tcPr>
          <w:p w14:paraId="0467533D" w14:textId="77777777" w:rsidR="00EB27E6" w:rsidRPr="00E75EA5" w:rsidRDefault="00EB27E6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Description </w:t>
            </w:r>
          </w:p>
        </w:tc>
        <w:tc>
          <w:tcPr>
            <w:tcW w:w="893" w:type="dxa"/>
            <w:vAlign w:val="center"/>
          </w:tcPr>
          <w:p w14:paraId="0AF0F5DF" w14:textId="77538730" w:rsidR="00EB27E6" w:rsidRPr="00DB5125" w:rsidRDefault="00846AB1" w:rsidP="00BB3EF3">
            <w:pPr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950" w:type="dxa"/>
            <w:vAlign w:val="center"/>
          </w:tcPr>
          <w:p w14:paraId="1D796CA6" w14:textId="66922FE2" w:rsidR="00EB27E6" w:rsidRPr="00E75EA5" w:rsidRDefault="00DE5AEE" w:rsidP="00BB3EF3">
            <w:pPr>
              <w:rPr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Distribution*</w:t>
            </w:r>
          </w:p>
        </w:tc>
        <w:tc>
          <w:tcPr>
            <w:tcW w:w="2831" w:type="dxa"/>
            <w:vAlign w:val="center"/>
          </w:tcPr>
          <w:p w14:paraId="5649E50F" w14:textId="77777777" w:rsidR="00EB27E6" w:rsidRPr="00E75EA5" w:rsidRDefault="00EB27E6" w:rsidP="00BB3EF3">
            <w:pPr>
              <w:rPr>
                <w:sz w:val="22"/>
                <w:szCs w:val="22"/>
              </w:rPr>
            </w:pPr>
            <w:r w:rsidRPr="00E75EA5">
              <w:rPr>
                <w:rFonts w:cs="Arial"/>
                <w:b/>
                <w:bCs/>
                <w:sz w:val="22"/>
                <w:szCs w:val="22"/>
              </w:rPr>
              <w:t>Source and notes</w:t>
            </w:r>
          </w:p>
        </w:tc>
      </w:tr>
      <w:tr w:rsidR="00DE5AEE" w:rsidRPr="004C7726" w14:paraId="4AF81206" w14:textId="77777777" w:rsidTr="006001EA">
        <w:tc>
          <w:tcPr>
            <w:tcW w:w="6519" w:type="dxa"/>
            <w:gridSpan w:val="3"/>
            <w:vAlign w:val="center"/>
          </w:tcPr>
          <w:p w14:paraId="64B9BEDD" w14:textId="2B2D0768" w:rsidR="00DE5AEE" w:rsidRDefault="00DE5AEE" w:rsidP="00BB3EF3">
            <w:pPr>
              <w:rPr>
                <w:rFonts w:cs="Arial"/>
                <w:sz w:val="16"/>
                <w:szCs w:val="16"/>
              </w:rPr>
            </w:pPr>
            <w:r w:rsidRPr="001312B0">
              <w:rPr>
                <w:rFonts w:cs="Arial"/>
                <w:b/>
                <w:bCs/>
                <w:sz w:val="20"/>
                <w:szCs w:val="20"/>
              </w:rPr>
              <w:t>Annual cirrhosis care costs</w:t>
            </w:r>
            <w:r w:rsidRPr="002F75E0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831" w:type="dxa"/>
            <w:vMerge w:val="restart"/>
            <w:vAlign w:val="center"/>
          </w:tcPr>
          <w:p w14:paraId="44DC1AAC" w14:textId="6EDFD644" w:rsidR="00DE5AEE" w:rsidRPr="00F84A75" w:rsidRDefault="00282C5E" w:rsidP="00BB3EF3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ZOLdcclx","properties":{"formattedCitation":"\\super 9\\nosupersub{}","plainCitation":"9","noteIndex":0},"citationItems":[{"id":2359,"uris":["http://zotero.org/users/9629351/items/LZUYQUHC"],"itemData":{"id":2359,"type":"article-journal","container-title":"Journal of Viral Hepatitis","DOI":"10.1111/jvh.13252","issue":"5","note":"publisher: Wiley Online Library","page":"526–536","title":"Enhancing the hepatitis B care cascade in Australia: a cost-effectiveness model","volume":"27","author":[{"family":"Xiao","given":"Yinzong"},{"family":"Howell","given":"Jessica"},{"family":"Gemert","given":"Caroline","non-dropping-particle":"van"},{"family":"Thompson","given":"Alexander J"},{"family":"Seaman","given":"Christopher P"},{"family":"McCulloch","given":"Karen"},{"family":"Scott","given":"Nick"},{"family":"Hellard","given":"Margaret E"}],"issued":{"date-parts":[["2020"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9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8B1CB7" w:rsidRPr="004C7726" w14:paraId="07825D4E" w14:textId="77777777" w:rsidTr="006001EA">
        <w:tc>
          <w:tcPr>
            <w:tcW w:w="2676" w:type="dxa"/>
          </w:tcPr>
          <w:p w14:paraId="584AD438" w14:textId="0BE69915" w:rsidR="008B1CB7" w:rsidRPr="00C23AED" w:rsidRDefault="008B1CB7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Compensated </w:t>
            </w:r>
          </w:p>
        </w:tc>
        <w:tc>
          <w:tcPr>
            <w:tcW w:w="893" w:type="dxa"/>
          </w:tcPr>
          <w:p w14:paraId="49BC41BC" w14:textId="740EF2A6" w:rsidR="008B1CB7" w:rsidRPr="00567154" w:rsidRDefault="008B1CB7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4,713 </w:t>
            </w:r>
          </w:p>
        </w:tc>
        <w:tc>
          <w:tcPr>
            <w:tcW w:w="2950" w:type="dxa"/>
            <w:vAlign w:val="bottom"/>
          </w:tcPr>
          <w:p w14:paraId="56329785" w14:textId="5B5D7D3E" w:rsidR="008B1CB7" w:rsidRDefault="008B1CB7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8.047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527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6DEBBB6E" w14:textId="77777777" w:rsidR="008B1CB7" w:rsidRPr="00F84A75" w:rsidRDefault="008B1CB7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8B1CB7" w:rsidRPr="004C7726" w14:paraId="639E9FD4" w14:textId="77777777" w:rsidTr="006001EA">
        <w:tc>
          <w:tcPr>
            <w:tcW w:w="2676" w:type="dxa"/>
          </w:tcPr>
          <w:p w14:paraId="53B357EF" w14:textId="288B7AC5" w:rsidR="008B1CB7" w:rsidRPr="00C23AED" w:rsidRDefault="008B1CB7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Decompensated </w:t>
            </w:r>
          </w:p>
        </w:tc>
        <w:tc>
          <w:tcPr>
            <w:tcW w:w="893" w:type="dxa"/>
          </w:tcPr>
          <w:p w14:paraId="22414896" w14:textId="7C7FCC3A" w:rsidR="008B1CB7" w:rsidRPr="00567154" w:rsidRDefault="008B1CB7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22,701 </w:t>
            </w:r>
          </w:p>
        </w:tc>
        <w:tc>
          <w:tcPr>
            <w:tcW w:w="2950" w:type="dxa"/>
            <w:vAlign w:val="bottom"/>
          </w:tcPr>
          <w:p w14:paraId="3D8A7763" w14:textId="68CDAEF6" w:rsidR="008B1CB7" w:rsidRDefault="00846AB1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9.861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306</m:t>
                  </m:r>
                </m:e>
              </m:d>
            </m:oMath>
            <w:r w:rsidR="008B1CB7"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0412E317" w14:textId="77777777" w:rsidR="008B1CB7" w:rsidRPr="00F84A75" w:rsidRDefault="008B1CB7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6A8F2B10" w14:textId="77777777" w:rsidTr="006001EA">
        <w:tc>
          <w:tcPr>
            <w:tcW w:w="6519" w:type="dxa"/>
            <w:gridSpan w:val="3"/>
            <w:vAlign w:val="center"/>
          </w:tcPr>
          <w:p w14:paraId="289234B2" w14:textId="0BDC91B8" w:rsidR="001312B0" w:rsidRDefault="001312B0" w:rsidP="008B1CB7">
            <w:pPr>
              <w:rPr>
                <w:rFonts w:cs="Arial"/>
                <w:sz w:val="16"/>
                <w:szCs w:val="16"/>
              </w:rPr>
            </w:pPr>
            <w:r w:rsidRPr="001312B0">
              <w:rPr>
                <w:rFonts w:cs="Arial"/>
                <w:b/>
                <w:bCs/>
                <w:sz w:val="20"/>
                <w:szCs w:val="20"/>
              </w:rPr>
              <w:t>Surveillance-related costs</w:t>
            </w:r>
          </w:p>
        </w:tc>
        <w:tc>
          <w:tcPr>
            <w:tcW w:w="2831" w:type="dxa"/>
            <w:vMerge w:val="restart"/>
            <w:vAlign w:val="center"/>
          </w:tcPr>
          <w:p w14:paraId="0BFC5680" w14:textId="4E46B21B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Medicare benefits schedule.</w: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sz w:val="16"/>
                <w:szCs w:val="16"/>
              </w:rPr>
              <w:instrText xml:space="preserve"> ADDIN ZOTERO_ITEM CSL_CITATION {"citationID":"MdFSZm9C","properties":{"formattedCitation":"\\super 10\\nosupersub{}","plainCitation":"10","noteIndex":0},"citationItems":[{"id":812,"uris":["http://zotero.org/groups/4481281/items/5KMY8S6I"],"itemData":{"id":812,"type":"report","event-place":"Canberra, ACT: Commonwealth of Australia","publisher-place":"Canberra, ACT: Commonwealth of Australia","title":"MBS Online: Medicare Benefits Schedule. [homepage on the internet]","URL":"http://www.mbsonline.gov.au/internet/mbsonline/publishing.nsf/Content/Home","author":[{"family":"Department of Health, Australian Government.","given":""}]}}],"schema":"https://github.com/citation-style-language/schema/raw/master/csl-citation.json"} </w:instrTex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0</w:t>
            </w:r>
            <w:r>
              <w:rPr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>
              <w:rPr>
                <w:sz w:val="16"/>
                <w:szCs w:val="16"/>
              </w:rPr>
              <w:t xml:space="preserve"> Calibrated to 20% increase and decrease in costs, in the absence of other targets.</w:t>
            </w:r>
          </w:p>
        </w:tc>
      </w:tr>
      <w:tr w:rsidR="001312B0" w:rsidRPr="004C7726" w14:paraId="77E63882" w14:textId="77777777" w:rsidTr="006001EA">
        <w:tc>
          <w:tcPr>
            <w:tcW w:w="2676" w:type="dxa"/>
          </w:tcPr>
          <w:p w14:paraId="3062D59B" w14:textId="0765E1F4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Ultrasound </w:t>
            </w:r>
          </w:p>
        </w:tc>
        <w:tc>
          <w:tcPr>
            <w:tcW w:w="893" w:type="dxa"/>
          </w:tcPr>
          <w:p w14:paraId="5AA95EAB" w14:textId="120A773B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115.75 </w:t>
            </w:r>
          </w:p>
        </w:tc>
        <w:tc>
          <w:tcPr>
            <w:tcW w:w="2950" w:type="dxa"/>
            <w:vAlign w:val="bottom"/>
          </w:tcPr>
          <w:p w14:paraId="2EA1AB47" w14:textId="4A7FB009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4.731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4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0B347E84" w14:textId="26E91043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7088F78D" w14:textId="77777777" w:rsidTr="006001EA">
        <w:tc>
          <w:tcPr>
            <w:tcW w:w="2676" w:type="dxa"/>
          </w:tcPr>
          <w:p w14:paraId="381A862D" w14:textId="6A9A0503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AFP </w:t>
            </w:r>
          </w:p>
        </w:tc>
        <w:tc>
          <w:tcPr>
            <w:tcW w:w="893" w:type="dxa"/>
          </w:tcPr>
          <w:p w14:paraId="6C9A50F9" w14:textId="368CC2B0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24.35</w:t>
            </w:r>
            <w:r w:rsidRPr="00846AB1">
              <w:rPr>
                <w:rFonts w:ascii="Arial" w:hAnsi="Arial" w:cs="Arial"/>
                <w:sz w:val="16"/>
                <w:szCs w:val="16"/>
              </w:rPr>
              <w:t> </w:t>
            </w:r>
            <w:r w:rsidRPr="00846AB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950" w:type="dxa"/>
            <w:vAlign w:val="bottom"/>
          </w:tcPr>
          <w:p w14:paraId="77215E7C" w14:textId="117535E1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17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4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5632A8F7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2A3FE8BA" w14:textId="77777777" w:rsidTr="006001EA">
        <w:tc>
          <w:tcPr>
            <w:tcW w:w="2676" w:type="dxa"/>
          </w:tcPr>
          <w:p w14:paraId="16630F1F" w14:textId="31BF26D9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GP Visit </w:t>
            </w:r>
          </w:p>
        </w:tc>
        <w:tc>
          <w:tcPr>
            <w:tcW w:w="893" w:type="dxa"/>
          </w:tcPr>
          <w:p w14:paraId="7147E74F" w14:textId="5115B2E0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39.75 </w:t>
            </w:r>
          </w:p>
        </w:tc>
        <w:tc>
          <w:tcPr>
            <w:tcW w:w="2950" w:type="dxa"/>
            <w:vAlign w:val="bottom"/>
          </w:tcPr>
          <w:p w14:paraId="6E81B3BD" w14:textId="639528F0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3.66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4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00D94530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7FB95718" w14:textId="77777777" w:rsidTr="006001EA">
        <w:tc>
          <w:tcPr>
            <w:tcW w:w="2676" w:type="dxa"/>
          </w:tcPr>
          <w:p w14:paraId="1B970CF0" w14:textId="0D4215BF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CT (diagnostic) </w:t>
            </w:r>
          </w:p>
        </w:tc>
        <w:tc>
          <w:tcPr>
            <w:tcW w:w="893" w:type="dxa"/>
          </w:tcPr>
          <w:p w14:paraId="0CD81640" w14:textId="487C2C84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499.50</w:t>
            </w:r>
            <w:r w:rsidRPr="00846AB1">
              <w:rPr>
                <w:rFonts w:ascii="Arial" w:hAnsi="Arial" w:cs="Arial"/>
                <w:sz w:val="16"/>
                <w:szCs w:val="16"/>
              </w:rPr>
              <w:t> </w:t>
            </w:r>
            <w:r w:rsidRPr="00846AB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950" w:type="dxa"/>
            <w:vAlign w:val="bottom"/>
          </w:tcPr>
          <w:p w14:paraId="58DA5E87" w14:textId="502FC937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6.193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4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4C69539C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6D34502F" w14:textId="77777777" w:rsidTr="006001EA">
        <w:tc>
          <w:tcPr>
            <w:tcW w:w="2676" w:type="dxa"/>
          </w:tcPr>
          <w:p w14:paraId="7D6D2B3A" w14:textId="3B48FBBB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MRI (diagnostic) </w:t>
            </w:r>
          </w:p>
        </w:tc>
        <w:tc>
          <w:tcPr>
            <w:tcW w:w="893" w:type="dxa"/>
          </w:tcPr>
          <w:p w14:paraId="602053B8" w14:textId="5EC4A86E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558.80</w:t>
            </w:r>
            <w:r w:rsidRPr="00846AB1">
              <w:rPr>
                <w:rFonts w:ascii="Arial" w:hAnsi="Arial" w:cs="Arial"/>
                <w:sz w:val="16"/>
                <w:szCs w:val="16"/>
              </w:rPr>
              <w:t> </w:t>
            </w:r>
            <w:r w:rsidRPr="00846AB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950" w:type="dxa"/>
            <w:vAlign w:val="bottom"/>
          </w:tcPr>
          <w:p w14:paraId="5338993A" w14:textId="7B9A2BA5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6.305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3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3D5B28AD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190919DC" w14:textId="77777777" w:rsidTr="006001EA">
        <w:tc>
          <w:tcPr>
            <w:tcW w:w="2676" w:type="dxa"/>
          </w:tcPr>
          <w:p w14:paraId="3ACDA838" w14:textId="2E8F10DD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Liver biopsy (diagnostic)</w:t>
            </w:r>
          </w:p>
        </w:tc>
        <w:tc>
          <w:tcPr>
            <w:tcW w:w="893" w:type="dxa"/>
          </w:tcPr>
          <w:p w14:paraId="7EBB3D0A" w14:textId="397E740E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377.2 </w:t>
            </w:r>
          </w:p>
        </w:tc>
        <w:tc>
          <w:tcPr>
            <w:tcW w:w="2950" w:type="dxa"/>
            <w:vAlign w:val="bottom"/>
          </w:tcPr>
          <w:p w14:paraId="70219A85" w14:textId="6BB89657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5.91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104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5431E41D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234BF487" w14:textId="77777777" w:rsidTr="006001EA">
        <w:tc>
          <w:tcPr>
            <w:tcW w:w="6519" w:type="dxa"/>
            <w:gridSpan w:val="3"/>
          </w:tcPr>
          <w:p w14:paraId="6AD75D2D" w14:textId="7745F636" w:rsidR="001312B0" w:rsidRDefault="001312B0" w:rsidP="008B1CB7">
            <w:pPr>
              <w:rPr>
                <w:rFonts w:cs="Arial"/>
                <w:sz w:val="16"/>
                <w:szCs w:val="16"/>
              </w:rPr>
            </w:pPr>
            <w:r w:rsidRPr="001312B0">
              <w:rPr>
                <w:rFonts w:cs="Arial"/>
                <w:b/>
                <w:bCs/>
                <w:sz w:val="20"/>
                <w:szCs w:val="20"/>
              </w:rPr>
              <w:t>Treatment-related costs</w:t>
            </w:r>
          </w:p>
        </w:tc>
        <w:tc>
          <w:tcPr>
            <w:tcW w:w="2831" w:type="dxa"/>
            <w:vMerge w:val="restart"/>
            <w:vAlign w:val="center"/>
          </w:tcPr>
          <w:p w14:paraId="631E7A70" w14:textId="15890FDB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F5VlaL3Z","properties":{"formattedCitation":"\\super 11\\nosupersub{}","plainCitation":"11","noteIndex":0},"citationItems":[{"id":2367,"uris":["http://zotero.org/users/9629351/items/5EWRFTTL"],"itemData":{"id":2367,"type":"thesis","genre":"PhD Thesis","publisher":"University of Melbourne","title":"An Australian population-based study of the incidence and outcomes of hepatocellular carcinoma: the hepatomas of melbourne epidemiological research (homer) study","URL":"http://hdl.handle.net/11343/225659","author":[{"family":"Hong","given":"Thai P"}],"issued":{"date-parts":[["2019"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1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33771">
              <w:rPr>
                <w:rFonts w:cs="Arial"/>
                <w:sz w:val="16"/>
                <w:szCs w:val="16"/>
              </w:rPr>
              <w:t>Proportion of patients allocated to RFA/MWA/PEI based on the proportions reported in Hong et al</w:t>
            </w:r>
            <w:r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jLkoC62T","properties":{"formattedCitation":"\\super 11\\nosupersub{}","plainCitation":"11","noteIndex":0},"citationItems":[{"id":2367,"uris":["http://zotero.org/users/9629351/items/5EWRFTTL"],"itemData":{"id":2367,"type":"thesis","genre":"PhD Thesis","publisher":"University of Melbourne","title":"An Australian population-based study of the incidence and outcomes of hepatocellular carcinoma: the hepatomas of melbourne epidemiological research (homer) study","URL":"http://hdl.handle.net/11343/225659","author":[{"family":"Hong","given":"Thai P"}],"issued":{"date-parts":[["2019"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1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  <w:r>
              <w:rPr>
                <w:rFonts w:cs="Arial"/>
                <w:sz w:val="16"/>
                <w:szCs w:val="16"/>
              </w:rPr>
              <w:t xml:space="preserve"> TACE i</w:t>
            </w:r>
            <w:r w:rsidRPr="001312B0">
              <w:rPr>
                <w:rFonts w:cs="Arial"/>
                <w:sz w:val="16"/>
                <w:szCs w:val="16"/>
              </w:rPr>
              <w:t>nclud</w:t>
            </w:r>
            <w:r>
              <w:rPr>
                <w:rFonts w:cs="Arial"/>
                <w:sz w:val="16"/>
                <w:szCs w:val="16"/>
              </w:rPr>
              <w:t>es</w:t>
            </w:r>
            <w:r w:rsidRPr="001312B0">
              <w:rPr>
                <w:rFonts w:cs="Arial"/>
                <w:sz w:val="16"/>
                <w:szCs w:val="16"/>
              </w:rPr>
              <w:t xml:space="preserve"> TACE with </w:t>
            </w:r>
            <w:proofErr w:type="spellStart"/>
            <w:r w:rsidRPr="001312B0">
              <w:rPr>
                <w:rFonts w:cs="Arial"/>
                <w:sz w:val="16"/>
                <w:szCs w:val="16"/>
              </w:rPr>
              <w:t>cisplantin</w:t>
            </w:r>
            <w:proofErr w:type="spellEnd"/>
            <w:r w:rsidRPr="001312B0">
              <w:rPr>
                <w:rFonts w:cs="Arial"/>
                <w:sz w:val="16"/>
                <w:szCs w:val="16"/>
              </w:rPr>
              <w:t>, TACE with doxorubicin, and SIRT.</w:t>
            </w:r>
          </w:p>
        </w:tc>
      </w:tr>
      <w:tr w:rsidR="001312B0" w:rsidRPr="004C7726" w14:paraId="001042BF" w14:textId="77777777" w:rsidTr="006001EA">
        <w:tc>
          <w:tcPr>
            <w:tcW w:w="2676" w:type="dxa"/>
          </w:tcPr>
          <w:p w14:paraId="4D0279FC" w14:textId="1B24B96B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Liver transplant </w:t>
            </w:r>
          </w:p>
        </w:tc>
        <w:tc>
          <w:tcPr>
            <w:tcW w:w="893" w:type="dxa"/>
          </w:tcPr>
          <w:p w14:paraId="730E9994" w14:textId="10182847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320,107 </w:t>
            </w:r>
          </w:p>
        </w:tc>
        <w:tc>
          <w:tcPr>
            <w:tcW w:w="2950" w:type="dxa"/>
            <w:vAlign w:val="bottom"/>
          </w:tcPr>
          <w:p w14:paraId="1226A539" w14:textId="6EAE0610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2.731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367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6F9D4941" w14:textId="4B3A79F8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3CC04745" w14:textId="77777777" w:rsidTr="006001EA">
        <w:tc>
          <w:tcPr>
            <w:tcW w:w="2676" w:type="dxa"/>
          </w:tcPr>
          <w:p w14:paraId="1F04E2EF" w14:textId="6AE9F1CB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Liver resection </w:t>
            </w:r>
          </w:p>
        </w:tc>
        <w:tc>
          <w:tcPr>
            <w:tcW w:w="893" w:type="dxa"/>
          </w:tcPr>
          <w:p w14:paraId="1982A2CC" w14:textId="09CDF11B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73,310 </w:t>
            </w:r>
          </w:p>
        </w:tc>
        <w:tc>
          <w:tcPr>
            <w:tcW w:w="2950" w:type="dxa"/>
            <w:vAlign w:val="bottom"/>
          </w:tcPr>
          <w:p w14:paraId="43AC39E3" w14:textId="5EAA77DB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1.09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556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413581C5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59D06464" w14:textId="77777777" w:rsidTr="006001EA">
        <w:tc>
          <w:tcPr>
            <w:tcW w:w="2676" w:type="dxa"/>
          </w:tcPr>
          <w:p w14:paraId="404C26B8" w14:textId="38E0E9FA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Ablation (RFA/MWA/PEI)</w:t>
            </w:r>
          </w:p>
        </w:tc>
        <w:tc>
          <w:tcPr>
            <w:tcW w:w="893" w:type="dxa"/>
          </w:tcPr>
          <w:p w14:paraId="447644CC" w14:textId="3CA74CF6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94,611 </w:t>
            </w:r>
          </w:p>
        </w:tc>
        <w:tc>
          <w:tcPr>
            <w:tcW w:w="2950" w:type="dxa"/>
            <w:vAlign w:val="bottom"/>
          </w:tcPr>
          <w:p w14:paraId="083A2BCA" w14:textId="690C3B33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1.29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.168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3AAEAA84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37F6FA9A" w14:textId="77777777" w:rsidTr="006001EA">
        <w:tc>
          <w:tcPr>
            <w:tcW w:w="2676" w:type="dxa"/>
          </w:tcPr>
          <w:p w14:paraId="2EBD8331" w14:textId="62BF3C18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TACE4 </w:t>
            </w:r>
          </w:p>
        </w:tc>
        <w:tc>
          <w:tcPr>
            <w:tcW w:w="893" w:type="dxa"/>
          </w:tcPr>
          <w:p w14:paraId="375EB84E" w14:textId="79403D06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76,482 </w:t>
            </w:r>
          </w:p>
        </w:tc>
        <w:tc>
          <w:tcPr>
            <w:tcW w:w="2950" w:type="dxa"/>
            <w:vAlign w:val="bottom"/>
          </w:tcPr>
          <w:p w14:paraId="47D16971" w14:textId="373AA5BE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1.252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85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47C6FD7A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36229AA1" w14:textId="77777777" w:rsidTr="006001EA">
        <w:tc>
          <w:tcPr>
            <w:tcW w:w="2676" w:type="dxa"/>
          </w:tcPr>
          <w:p w14:paraId="17D9A3A4" w14:textId="5D715B8E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Sorafenib </w:t>
            </w:r>
          </w:p>
        </w:tc>
        <w:tc>
          <w:tcPr>
            <w:tcW w:w="893" w:type="dxa"/>
          </w:tcPr>
          <w:p w14:paraId="13678D1E" w14:textId="30721035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42,338 </w:t>
            </w:r>
          </w:p>
        </w:tc>
        <w:tc>
          <w:tcPr>
            <w:tcW w:w="2950" w:type="dxa"/>
            <w:vAlign w:val="bottom"/>
          </w:tcPr>
          <w:p w14:paraId="069D76C4" w14:textId="4F5831CB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0.498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756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61E1FFE3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5F6C97D1" w14:textId="77777777" w:rsidTr="006001EA">
        <w:tc>
          <w:tcPr>
            <w:tcW w:w="2676" w:type="dxa"/>
          </w:tcPr>
          <w:p w14:paraId="1A4B48AC" w14:textId="60D23392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Palliation</w:t>
            </w:r>
          </w:p>
        </w:tc>
        <w:tc>
          <w:tcPr>
            <w:tcW w:w="893" w:type="dxa"/>
          </w:tcPr>
          <w:p w14:paraId="552F9CF0" w14:textId="458225C6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45,084</w:t>
            </w:r>
          </w:p>
        </w:tc>
        <w:tc>
          <w:tcPr>
            <w:tcW w:w="2950" w:type="dxa"/>
            <w:vAlign w:val="bottom"/>
          </w:tcPr>
          <w:p w14:paraId="1EA494B5" w14:textId="45160C2D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0.561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622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2AE99E59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35155A9F" w14:textId="77777777" w:rsidTr="006001EA">
        <w:tc>
          <w:tcPr>
            <w:tcW w:w="6519" w:type="dxa"/>
            <w:gridSpan w:val="3"/>
          </w:tcPr>
          <w:p w14:paraId="4588EF53" w14:textId="7AC7F819" w:rsidR="001312B0" w:rsidRDefault="001312B0" w:rsidP="008B1CB7">
            <w:pPr>
              <w:rPr>
                <w:rFonts w:cs="Arial"/>
                <w:sz w:val="16"/>
                <w:szCs w:val="16"/>
              </w:rPr>
            </w:pPr>
            <w:r w:rsidRPr="001312B0">
              <w:rPr>
                <w:rFonts w:cs="Arial"/>
                <w:b/>
                <w:bCs/>
                <w:sz w:val="20"/>
                <w:szCs w:val="20"/>
              </w:rPr>
              <w:t>End-of-life costs</w:t>
            </w:r>
            <w:r w:rsidRPr="00846AB1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831" w:type="dxa"/>
            <w:vMerge w:val="restart"/>
            <w:vAlign w:val="center"/>
          </w:tcPr>
          <w:p w14:paraId="315215A6" w14:textId="625284C4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pU1rG27W","properties":{"formattedCitation":"\\super 12\\nosupersub{}","plainCitation":"12","noteIndex":0},"citationItems":[{"id":2360,"uris":["http://zotero.org/users/9629351/items/XF2X24CK"],"itemData":{"id":2360,"type":"article-journal","container-title":"BMC palliative care","note":"publisher: Springer","page":"1–10","title":"Health care use and costs at the end of life: a comparison of elderly Australian decedents with and without a cancer history","volume":"17","author":[{"family":"Reeve","given":"Rebecca"},{"family":"Srasuebkul","given":"Preeyaporn"},{"family":"Langton","given":"Julia M"},{"family":"Haas","given":"Marion"},{"family":"Viney","given":"Rosalie"},{"family":"Pearson","given":"Sallie-Anne"},{"family":"authors","given":"EOL-CC","dropping-particle":"study"}],"issued":{"date-parts":[["2018"]]}}}],"schema":"https://github.com/citation-style-language/schema/raw/master/csl-citation.json"} </w:instrTex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2</w:t>
            </w:r>
            <w:r>
              <w:rPr>
                <w:rFonts w:cs="Arial"/>
                <w:color w:val="2B579A"/>
                <w:sz w:val="16"/>
                <w:szCs w:val="16"/>
                <w:shd w:val="clear" w:color="auto" w:fill="E6E6E6"/>
              </w:rPr>
              <w:fldChar w:fldCharType="end"/>
            </w:r>
          </w:p>
        </w:tc>
      </w:tr>
      <w:tr w:rsidR="001312B0" w:rsidRPr="004C7726" w14:paraId="18647953" w14:textId="77777777" w:rsidTr="006001EA">
        <w:tc>
          <w:tcPr>
            <w:tcW w:w="2676" w:type="dxa"/>
            <w:vAlign w:val="center"/>
          </w:tcPr>
          <w:p w14:paraId="0E6D8DCA" w14:textId="7EE96CD6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Death from cancer </w:t>
            </w:r>
          </w:p>
        </w:tc>
        <w:tc>
          <w:tcPr>
            <w:tcW w:w="893" w:type="dxa"/>
          </w:tcPr>
          <w:p w14:paraId="1BE527AC" w14:textId="5C0F0588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44,945 </w:t>
            </w:r>
          </w:p>
        </w:tc>
        <w:tc>
          <w:tcPr>
            <w:tcW w:w="2950" w:type="dxa"/>
            <w:vAlign w:val="bottom"/>
          </w:tcPr>
          <w:p w14:paraId="412FA82F" w14:textId="1DD10CFF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0.713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011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5C53DD7A" w14:textId="788BF2FE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1312B0" w:rsidRPr="004C7726" w14:paraId="47E83C91" w14:textId="77777777" w:rsidTr="006001EA">
        <w:tc>
          <w:tcPr>
            <w:tcW w:w="2676" w:type="dxa"/>
            <w:vAlign w:val="center"/>
          </w:tcPr>
          <w:p w14:paraId="0C2B9A1A" w14:textId="5C0150CA" w:rsidR="001312B0" w:rsidRPr="00C23AED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Death from other causes </w:t>
            </w:r>
          </w:p>
        </w:tc>
        <w:tc>
          <w:tcPr>
            <w:tcW w:w="893" w:type="dxa"/>
          </w:tcPr>
          <w:p w14:paraId="7FC37D0E" w14:textId="47541FBA" w:rsidR="001312B0" w:rsidRPr="00567154" w:rsidRDefault="001312B0" w:rsidP="008B1CB7">
            <w:pPr>
              <w:rPr>
                <w:rFonts w:cs="Arial"/>
                <w:sz w:val="16"/>
                <w:szCs w:val="16"/>
              </w:rPr>
            </w:pPr>
            <w:r w:rsidRPr="00846AB1">
              <w:rPr>
                <w:rFonts w:cs="Arial"/>
                <w:sz w:val="16"/>
                <w:szCs w:val="16"/>
              </w:rPr>
              <w:t>$31,513 </w:t>
            </w:r>
          </w:p>
        </w:tc>
        <w:tc>
          <w:tcPr>
            <w:tcW w:w="2950" w:type="dxa"/>
            <w:vAlign w:val="bottom"/>
          </w:tcPr>
          <w:p w14:paraId="09A18956" w14:textId="4A99630E" w:rsidR="001312B0" w:rsidRDefault="001312B0" w:rsidP="008B1CB7">
            <w:pPr>
              <w:rPr>
                <w:rFonts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cs="Arial"/>
                  <w:sz w:val="16"/>
                  <w:szCs w:val="16"/>
                </w:rPr>
                <m:t>Lognormal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μ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10.358,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σ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=0.012</m:t>
                  </m:r>
                </m:e>
              </m:d>
            </m:oMath>
            <w:r w:rsidRPr="00846AB1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151E567A" w14:textId="77777777" w:rsidR="001312B0" w:rsidRPr="00F84A75" w:rsidRDefault="001312B0" w:rsidP="008B1CB7">
            <w:pPr>
              <w:rPr>
                <w:rFonts w:cs="Arial"/>
                <w:sz w:val="16"/>
                <w:szCs w:val="16"/>
              </w:rPr>
            </w:pPr>
          </w:p>
        </w:tc>
      </w:tr>
      <w:tr w:rsidR="006001EA" w:rsidRPr="004C7726" w14:paraId="0A26A093" w14:textId="77777777" w:rsidTr="00102A92">
        <w:tc>
          <w:tcPr>
            <w:tcW w:w="9350" w:type="dxa"/>
            <w:gridSpan w:val="4"/>
            <w:vAlign w:val="center"/>
          </w:tcPr>
          <w:p w14:paraId="3B6E1BA0" w14:textId="20F48333" w:rsidR="006001EA" w:rsidRPr="00F84A75" w:rsidRDefault="006001EA" w:rsidP="008B1CB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Health state utility values</w:t>
            </w:r>
            <w:r w:rsidRPr="00846AB1">
              <w:rPr>
                <w:rFonts w:cs="Arial"/>
                <w:sz w:val="16"/>
                <w:szCs w:val="16"/>
              </w:rPr>
              <w:t> </w:t>
            </w:r>
          </w:p>
        </w:tc>
      </w:tr>
      <w:tr w:rsidR="006001EA" w:rsidRPr="004C7726" w14:paraId="25CEAE79" w14:textId="77777777" w:rsidTr="009C34C3">
        <w:tc>
          <w:tcPr>
            <w:tcW w:w="2676" w:type="dxa"/>
            <w:vAlign w:val="bottom"/>
          </w:tcPr>
          <w:p w14:paraId="51C025BB" w14:textId="2AE743BB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Liver cirrhosis</w:t>
            </w:r>
          </w:p>
        </w:tc>
        <w:tc>
          <w:tcPr>
            <w:tcW w:w="893" w:type="dxa"/>
            <w:vAlign w:val="bottom"/>
          </w:tcPr>
          <w:p w14:paraId="53745651" w14:textId="051E2CF6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0.56</w:t>
            </w:r>
          </w:p>
        </w:tc>
        <w:tc>
          <w:tcPr>
            <w:tcW w:w="2950" w:type="dxa"/>
            <w:vAlign w:val="center"/>
          </w:tcPr>
          <w:p w14:paraId="31204408" w14:textId="79B6E296" w:rsidR="006001EA" w:rsidRPr="009C34C3" w:rsidRDefault="006001EA" w:rsidP="009C34C3">
            <w:pPr>
              <w:rPr>
                <w:rFonts w:asciiTheme="majorHAnsi" w:eastAsia="MS Mincho" w:hAnsiTheme="majorHAnsi"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asciiTheme="majorHAnsi" w:hAnsiTheme="majorHAnsi" w:cs="Calibri"/>
                  <w:color w:val="000000"/>
                  <w:sz w:val="16"/>
                  <w:szCs w:val="16"/>
                </w:rPr>
                <m:t>Beta</m:t>
              </m:r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(α=74,β=58)</m:t>
              </m:r>
            </m:oMath>
            <w:r w:rsidR="009C34C3">
              <w:rPr>
                <w:rFonts w:asciiTheme="majorHAnsi" w:eastAsia="MS Mincho" w:hAnsiTheme="majorHAnsi"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 w:val="restart"/>
            <w:vAlign w:val="center"/>
          </w:tcPr>
          <w:p w14:paraId="3DDEC23F" w14:textId="584D3C00" w:rsidR="006001EA" w:rsidRPr="00F84A75" w:rsidRDefault="006001EA" w:rsidP="006001E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fldChar w:fldCharType="begin"/>
            </w:r>
            <w:r w:rsidR="005E0276">
              <w:rPr>
                <w:rFonts w:cs="Arial"/>
                <w:sz w:val="16"/>
                <w:szCs w:val="16"/>
              </w:rPr>
              <w:instrText xml:space="preserve"> ADDIN ZOTERO_ITEM CSL_CITATION {"citationID":"qHj4CYCb","properties":{"formattedCitation":"\\super 13\\nosupersub{}","plainCitation":"13","noteIndex":0},"citationItems":[{"id":2996,"uris":["http://zotero.org/groups/4481281/items/C2U4S9F6"],"itemData":{"id":2996,"type":"article-journal","container-title":"BMC Gastroenterology","DOI":"10.1186/s12876-017-0660-3","ISSN":"1471-230X","issue":"1","journalAbbreviation":"BMC Gastroenterol","language":"en","page":"103","source":"DOI.org (Crossref)","title":"Estimation of utility weights for major liver diseases according to disease severity in Korea","volume":"17","author":[{"family":"Ock","given":"Minsu"},{"family":"Lim","given":"So Yun"},{"family":"Lee","given":"Hyeon-Jeong"},{"family":"Kim","given":"Seon-Ha"},{"family":"Jo","given":"Min-Woo"}],"issued":{"date-parts":[["2017",12]]}}}],"schema":"https://github.com/citation-style-language/schema/raw/master/csl-citation.json"} </w:instrText>
            </w:r>
            <w:r>
              <w:rPr>
                <w:rFonts w:cs="Arial"/>
                <w:sz w:val="16"/>
                <w:szCs w:val="16"/>
              </w:rPr>
              <w:fldChar w:fldCharType="separate"/>
            </w:r>
            <w:r w:rsidR="005E0276" w:rsidRPr="005E0276">
              <w:rPr>
                <w:rFonts w:ascii="Aptos" w:hAnsi="Aptos" w:cs="Times New Roman"/>
                <w:sz w:val="16"/>
                <w:vertAlign w:val="superscript"/>
              </w:rPr>
              <w:t>13</w:t>
            </w:r>
            <w:r>
              <w:rPr>
                <w:rFonts w:cs="Arial"/>
                <w:sz w:val="16"/>
                <w:szCs w:val="16"/>
              </w:rPr>
              <w:fldChar w:fldCharType="end"/>
            </w:r>
          </w:p>
        </w:tc>
      </w:tr>
      <w:tr w:rsidR="006001EA" w:rsidRPr="004C7726" w14:paraId="448BD0DC" w14:textId="77777777" w:rsidTr="006001EA">
        <w:tc>
          <w:tcPr>
            <w:tcW w:w="2676" w:type="dxa"/>
            <w:vAlign w:val="bottom"/>
          </w:tcPr>
          <w:p w14:paraId="0E3E2936" w14:textId="76AF8CA8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HCC with non-transplant surgery</w:t>
            </w:r>
          </w:p>
        </w:tc>
        <w:tc>
          <w:tcPr>
            <w:tcW w:w="893" w:type="dxa"/>
            <w:vAlign w:val="bottom"/>
          </w:tcPr>
          <w:p w14:paraId="01BFB531" w14:textId="47B3F30E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0.61</w:t>
            </w:r>
          </w:p>
        </w:tc>
        <w:tc>
          <w:tcPr>
            <w:tcW w:w="2950" w:type="dxa"/>
            <w:vAlign w:val="center"/>
          </w:tcPr>
          <w:p w14:paraId="3296D199" w14:textId="781F8AA7" w:rsidR="006001EA" w:rsidRPr="009C34C3" w:rsidRDefault="006001EA" w:rsidP="009C34C3">
            <w:pPr>
              <w:rPr>
                <w:rFonts w:asciiTheme="majorHAnsi" w:eastAsia="MS Mincho" w:hAnsiTheme="majorHAnsi"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asciiTheme="majorHAnsi" w:hAnsiTheme="majorHAnsi" w:cs="Calibri"/>
                  <w:color w:val="000000"/>
                  <w:sz w:val="16"/>
                  <w:szCs w:val="16"/>
                </w:rPr>
                <m:t>Beta</m:t>
              </m:r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(α=</m:t>
              </m:r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66</m:t>
              </m:r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,β=42)</m:t>
              </m:r>
            </m:oMath>
            <w:r w:rsidR="009C34C3">
              <w:rPr>
                <w:rFonts w:asciiTheme="majorHAnsi" w:eastAsia="MS Mincho" w:hAnsiTheme="majorHAnsi"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5EF3A849" w14:textId="77777777" w:rsidR="006001EA" w:rsidRPr="00F84A75" w:rsidRDefault="006001EA" w:rsidP="006001EA">
            <w:pPr>
              <w:rPr>
                <w:rFonts w:cs="Arial"/>
                <w:sz w:val="16"/>
                <w:szCs w:val="16"/>
              </w:rPr>
            </w:pPr>
          </w:p>
        </w:tc>
      </w:tr>
      <w:tr w:rsidR="006001EA" w:rsidRPr="004C7726" w14:paraId="0F4D1156" w14:textId="77777777" w:rsidTr="006001EA">
        <w:tc>
          <w:tcPr>
            <w:tcW w:w="2676" w:type="dxa"/>
            <w:vAlign w:val="bottom"/>
          </w:tcPr>
          <w:p w14:paraId="1818A6A1" w14:textId="1B5D8938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HCC with non-surgical treatment</w:t>
            </w:r>
          </w:p>
        </w:tc>
        <w:tc>
          <w:tcPr>
            <w:tcW w:w="893" w:type="dxa"/>
            <w:vAlign w:val="bottom"/>
          </w:tcPr>
          <w:p w14:paraId="04BD3526" w14:textId="6E65F7A4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0.64</w:t>
            </w:r>
          </w:p>
        </w:tc>
        <w:tc>
          <w:tcPr>
            <w:tcW w:w="2950" w:type="dxa"/>
            <w:vAlign w:val="center"/>
          </w:tcPr>
          <w:p w14:paraId="69ACB14B" w14:textId="6D1713BD" w:rsidR="006001EA" w:rsidRPr="009C34C3" w:rsidRDefault="006001EA" w:rsidP="009C34C3">
            <w:pPr>
              <w:rPr>
                <w:rFonts w:asciiTheme="majorHAnsi" w:eastAsia="MS Mincho" w:hAnsiTheme="majorHAnsi"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asciiTheme="majorHAnsi" w:hAnsiTheme="majorHAnsi" w:cs="Calibri"/>
                  <w:color w:val="000000"/>
                  <w:sz w:val="16"/>
                  <w:szCs w:val="16"/>
                </w:rPr>
                <m:t>Beta</m:t>
              </m:r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(α=60,β=34)</m:t>
              </m:r>
            </m:oMath>
            <w:r w:rsidR="009C34C3">
              <w:rPr>
                <w:rFonts w:asciiTheme="majorHAnsi" w:eastAsia="MS Mincho" w:hAnsiTheme="majorHAnsi"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211A76D2" w14:textId="77777777" w:rsidR="006001EA" w:rsidRPr="00F84A75" w:rsidRDefault="006001EA" w:rsidP="006001EA">
            <w:pPr>
              <w:rPr>
                <w:rFonts w:cs="Arial"/>
                <w:sz w:val="16"/>
                <w:szCs w:val="16"/>
              </w:rPr>
            </w:pPr>
          </w:p>
        </w:tc>
      </w:tr>
      <w:tr w:rsidR="006001EA" w:rsidRPr="004C7726" w14:paraId="55A0ED43" w14:textId="77777777" w:rsidTr="006001EA">
        <w:tc>
          <w:tcPr>
            <w:tcW w:w="2676" w:type="dxa"/>
            <w:vAlign w:val="bottom"/>
          </w:tcPr>
          <w:p w14:paraId="226CDDE0" w14:textId="48FC0C9D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HCC with liver transplant</w:t>
            </w:r>
          </w:p>
        </w:tc>
        <w:tc>
          <w:tcPr>
            <w:tcW w:w="893" w:type="dxa"/>
            <w:vAlign w:val="bottom"/>
          </w:tcPr>
          <w:p w14:paraId="45889E43" w14:textId="087CC44C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0.67</w:t>
            </w:r>
          </w:p>
        </w:tc>
        <w:tc>
          <w:tcPr>
            <w:tcW w:w="2950" w:type="dxa"/>
            <w:vAlign w:val="center"/>
          </w:tcPr>
          <w:p w14:paraId="252C398C" w14:textId="295D293B" w:rsidR="006001EA" w:rsidRPr="009C34C3" w:rsidRDefault="006001EA" w:rsidP="009C34C3">
            <w:pPr>
              <w:rPr>
                <w:rFonts w:asciiTheme="majorHAnsi" w:eastAsia="MS Mincho" w:hAnsiTheme="majorHAnsi" w:cs="Arial"/>
                <w:sz w:val="16"/>
                <w:szCs w:val="16"/>
              </w:rPr>
            </w:pPr>
            <m:oMath>
              <m:r>
                <m:rPr>
                  <m:nor/>
                </m:rPr>
                <w:rPr>
                  <w:rFonts w:asciiTheme="majorHAnsi" w:hAnsiTheme="majorHAnsi" w:cs="Calibri"/>
                  <w:color w:val="000000"/>
                  <w:sz w:val="16"/>
                  <w:szCs w:val="16"/>
                </w:rPr>
                <m:t>Beta</m:t>
              </m:r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(α=55,β=27)</m:t>
              </m:r>
            </m:oMath>
            <w:r w:rsidR="009C34C3">
              <w:rPr>
                <w:rFonts w:asciiTheme="majorHAnsi" w:eastAsia="MS Mincho" w:hAnsiTheme="majorHAnsi" w:cs="Arial"/>
                <w:sz w:val="16"/>
                <w:szCs w:val="16"/>
              </w:rPr>
              <w:t xml:space="preserve"> </w:t>
            </w:r>
          </w:p>
        </w:tc>
        <w:tc>
          <w:tcPr>
            <w:tcW w:w="2831" w:type="dxa"/>
            <w:vMerge/>
            <w:vAlign w:val="center"/>
          </w:tcPr>
          <w:p w14:paraId="2CA87518" w14:textId="77777777" w:rsidR="006001EA" w:rsidRPr="00F84A75" w:rsidRDefault="006001EA" w:rsidP="006001EA">
            <w:pPr>
              <w:rPr>
                <w:rFonts w:cs="Arial"/>
                <w:sz w:val="16"/>
                <w:szCs w:val="16"/>
              </w:rPr>
            </w:pPr>
          </w:p>
        </w:tc>
      </w:tr>
      <w:tr w:rsidR="006001EA" w:rsidRPr="004C7726" w14:paraId="7BC32C37" w14:textId="77777777" w:rsidTr="006001EA">
        <w:tc>
          <w:tcPr>
            <w:tcW w:w="2676" w:type="dxa"/>
            <w:vAlign w:val="bottom"/>
          </w:tcPr>
          <w:p w14:paraId="31DE7B75" w14:textId="07912BEE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HCC with palliation</w:t>
            </w:r>
          </w:p>
        </w:tc>
        <w:tc>
          <w:tcPr>
            <w:tcW w:w="893" w:type="dxa"/>
            <w:vAlign w:val="bottom"/>
          </w:tcPr>
          <w:p w14:paraId="3F33092D" w14:textId="674EF00C" w:rsidR="006001EA" w:rsidRPr="00846AB1" w:rsidRDefault="006001EA" w:rsidP="006001EA">
            <w:pPr>
              <w:rPr>
                <w:rFonts w:cs="Arial"/>
                <w:sz w:val="16"/>
                <w:szCs w:val="16"/>
              </w:rPr>
            </w:pPr>
            <w:r w:rsidRPr="00CB67F6">
              <w:rPr>
                <w:rFonts w:cs="Arial"/>
                <w:sz w:val="16"/>
                <w:szCs w:val="16"/>
              </w:rPr>
              <w:t>0.39</w:t>
            </w:r>
          </w:p>
        </w:tc>
        <w:tc>
          <w:tcPr>
            <w:tcW w:w="2950" w:type="dxa"/>
            <w:vAlign w:val="center"/>
          </w:tcPr>
          <w:p w14:paraId="23F3DCBD" w14:textId="5A5BEB1A" w:rsidR="006001EA" w:rsidRPr="009C34C3" w:rsidRDefault="006001EA" w:rsidP="009C34C3">
            <w:pPr>
              <w:rPr>
                <w:rFonts w:asciiTheme="majorHAnsi" w:eastAsia="MS Mincho" w:hAnsiTheme="majorHAnsi" w:cs="Arial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Theme="majorHAnsi" w:hAnsiTheme="majorHAnsi" w:cs="Calibri"/>
                    <w:color w:val="000000"/>
                    <w:sz w:val="16"/>
                    <w:szCs w:val="16"/>
                  </w:rPr>
                  <m:t>Beta</m:t>
                </m:r>
                <m:r>
                  <w:rPr>
                    <w:rFonts w:ascii="Cambria Math" w:hAnsi="Cambria Math" w:cs="Calibri"/>
                    <w:color w:val="000000"/>
                    <w:sz w:val="16"/>
                    <w:szCs w:val="16"/>
                  </w:rPr>
                  <m:t>(α=103,β=161)</m:t>
                </m:r>
              </m:oMath>
            </m:oMathPara>
          </w:p>
        </w:tc>
        <w:tc>
          <w:tcPr>
            <w:tcW w:w="2831" w:type="dxa"/>
            <w:vMerge/>
            <w:vAlign w:val="center"/>
          </w:tcPr>
          <w:p w14:paraId="5D680CE2" w14:textId="77777777" w:rsidR="006001EA" w:rsidRPr="00F84A75" w:rsidRDefault="006001EA" w:rsidP="006001EA">
            <w:pPr>
              <w:rPr>
                <w:rFonts w:cs="Arial"/>
                <w:sz w:val="16"/>
                <w:szCs w:val="16"/>
              </w:rPr>
            </w:pPr>
          </w:p>
        </w:tc>
      </w:tr>
    </w:tbl>
    <w:p w14:paraId="37311A06" w14:textId="77777777" w:rsidR="00DE5AEE" w:rsidRDefault="00DE5AEE" w:rsidP="00DE5AEE">
      <w:pPr>
        <w:spacing w:after="0" w:line="278" w:lineRule="auto"/>
        <w:rPr>
          <w:sz w:val="16"/>
          <w:szCs w:val="16"/>
        </w:rPr>
      </w:pPr>
      <w:r w:rsidRPr="00B826B2">
        <w:rPr>
          <w:sz w:val="16"/>
          <w:szCs w:val="16"/>
        </w:rPr>
        <w:t>*Distribution for probabilistic sensitivity analysis.</w:t>
      </w:r>
    </w:p>
    <w:p w14:paraId="76EBBEA5" w14:textId="4EC22601" w:rsidR="00E04C20" w:rsidRPr="006A795A" w:rsidRDefault="009A2788" w:rsidP="006A795A">
      <w:pPr>
        <w:spacing w:after="0" w:line="278" w:lineRule="auto"/>
        <w:rPr>
          <w:sz w:val="16"/>
          <w:szCs w:val="16"/>
        </w:rPr>
      </w:pPr>
      <w:r>
        <w:rPr>
          <w:sz w:val="16"/>
          <w:szCs w:val="16"/>
        </w:rPr>
        <w:t>** Calibrated to 20% increase and decrease in costs, in the absence of other targets.</w:t>
      </w:r>
    </w:p>
    <w:p w14:paraId="4CFDB68D" w14:textId="77777777" w:rsidR="00E04C20" w:rsidRDefault="00E04C20" w:rsidP="00E04C20"/>
    <w:p w14:paraId="3A44D77E" w14:textId="77777777" w:rsidR="00DF5854" w:rsidRDefault="00DF5854" w:rsidP="00EB27E6">
      <w:pPr>
        <w:sectPr w:rsidR="00DF5854" w:rsidSect="00686B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1F5079" w14:textId="28B5060F" w:rsidR="004735ED" w:rsidRDefault="00DF5854" w:rsidP="004735ED">
      <w:pPr>
        <w:pStyle w:val="Heading2"/>
      </w:pPr>
      <w:r>
        <w:lastRenderedPageBreak/>
        <w:t xml:space="preserve">Appendix B: </w:t>
      </w:r>
      <w:r w:rsidR="00AF60F5">
        <w:t>Additional sensitivity analyses</w:t>
      </w:r>
    </w:p>
    <w:p w14:paraId="4A0A9DF1" w14:textId="42AA19C7" w:rsidR="0004760B" w:rsidRPr="0004760B" w:rsidRDefault="0004760B" w:rsidP="0004760B">
      <w:pPr>
        <w:pStyle w:val="Heading4"/>
      </w:pPr>
      <w:r>
        <w:t>Sensitivity analysis on treatment costs and survival by stage</w:t>
      </w:r>
    </w:p>
    <w:p w14:paraId="6EDDC1E7" w14:textId="07F7A0E0" w:rsidR="0004760B" w:rsidRDefault="0004760B" w:rsidP="003B7E97">
      <w:pPr>
        <w:pStyle w:val="Caption"/>
        <w:keepNext/>
      </w:pPr>
      <w:bookmarkStart w:id="2" w:name="_Ref193204002"/>
      <w:r>
        <w:t xml:space="preserve">Appendix Figure </w:t>
      </w:r>
      <w:r>
        <w:fldChar w:fldCharType="begin"/>
      </w:r>
      <w:r>
        <w:instrText xml:space="preserve"> SEQ Appendix_Figure \* ARABIC </w:instrText>
      </w:r>
      <w:r>
        <w:fldChar w:fldCharType="separate"/>
      </w:r>
      <w:r w:rsidR="005E0276">
        <w:rPr>
          <w:noProof/>
        </w:rPr>
        <w:t>1</w:t>
      </w:r>
      <w:r>
        <w:fldChar w:fldCharType="end"/>
      </w:r>
      <w:bookmarkEnd w:id="2"/>
      <w:r>
        <w:t xml:space="preserve"> –</w:t>
      </w:r>
      <w:r w:rsidR="00966A19">
        <w:t xml:space="preserve">Two-way </w:t>
      </w:r>
      <w:r w:rsidR="006E615A">
        <w:t>s</w:t>
      </w:r>
      <w:r>
        <w:t xml:space="preserve">ensitivity </w:t>
      </w:r>
      <w:r w:rsidR="006E615A">
        <w:t>analysis on the impact of alternative survival</w:t>
      </w:r>
      <w:r w:rsidR="00966A19">
        <w:t xml:space="preserve"> and </w:t>
      </w:r>
      <w:r w:rsidR="006E615A">
        <w:t>treatment cost</w:t>
      </w:r>
      <w:r w:rsidR="00966A19">
        <w:t xml:space="preserve"> parameters</w:t>
      </w:r>
      <w:r w:rsidR="006E615A">
        <w:t xml:space="preserve"> by stage</w:t>
      </w:r>
      <w:r w:rsidR="00193D6B">
        <w:t xml:space="preserve"> on cost-effectiveness of </w:t>
      </w:r>
      <w:r w:rsidR="002F5469">
        <w:t>six</w:t>
      </w:r>
      <w:r w:rsidR="00193D6B">
        <w:t>-monthly ultrasound surveillance vs no surveillance</w:t>
      </w:r>
      <w:r w:rsidR="006E615A">
        <w:t xml:space="preserve">. </w:t>
      </w:r>
    </w:p>
    <w:p w14:paraId="58F85377" w14:textId="5FC34F2A" w:rsidR="008A0CC3" w:rsidRPr="008A0CC3" w:rsidRDefault="008A0CC3" w:rsidP="0004760B">
      <w:pPr>
        <w:jc w:val="center"/>
        <w:sectPr w:rsidR="008A0CC3" w:rsidRPr="008A0CC3" w:rsidSect="002F54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085EF2E9" wp14:editId="52A9B8F6">
            <wp:extent cx="6480000" cy="5758822"/>
            <wp:effectExtent l="0" t="0" r="0" b="0"/>
            <wp:docPr id="1755227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84" b="12981"/>
                    <a:stretch/>
                  </pic:blipFill>
                  <pic:spPr bwMode="auto">
                    <a:xfrm>
                      <a:off x="0" y="0"/>
                      <a:ext cx="6480000" cy="575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D3CC9E" w14:textId="57CB7D6E" w:rsidR="00EB27E6" w:rsidRDefault="00DF5854" w:rsidP="0066562C">
      <w:pPr>
        <w:pStyle w:val="Heading4"/>
      </w:pPr>
      <w:r>
        <w:lastRenderedPageBreak/>
        <w:t>Sensitivity analysis on alternative discount rates</w:t>
      </w:r>
    </w:p>
    <w:p w14:paraId="37404D25" w14:textId="6D18CCA4" w:rsidR="0048680D" w:rsidRDefault="0048680D" w:rsidP="0048680D">
      <w:pPr>
        <w:pStyle w:val="Caption"/>
        <w:keepNext/>
      </w:pPr>
      <w:bookmarkStart w:id="3" w:name="_Ref192777028"/>
      <w:r>
        <w:t xml:space="preserve">Appendix Table </w:t>
      </w:r>
      <w:r>
        <w:fldChar w:fldCharType="begin"/>
      </w:r>
      <w:r>
        <w:instrText xml:space="preserve"> SEQ Appendix_Table \* ARABIC </w:instrText>
      </w:r>
      <w:r>
        <w:fldChar w:fldCharType="separate"/>
      </w:r>
      <w:r w:rsidR="005E0276">
        <w:rPr>
          <w:noProof/>
        </w:rPr>
        <w:t>7</w:t>
      </w:r>
      <w:r>
        <w:fldChar w:fldCharType="end"/>
      </w:r>
      <w:bookmarkEnd w:id="3"/>
      <w:r>
        <w:t xml:space="preserve"> - </w:t>
      </w:r>
      <w:r w:rsidRPr="007F1829">
        <w:t>Sensitivity analysis on the discount rate used</w:t>
      </w:r>
      <w:r w:rsidR="0066562C">
        <w:t xml:space="preserve"> in the economic analysis</w:t>
      </w:r>
      <w:r w:rsidRPr="007F1829">
        <w:t>. Discounting was applied to both QALYs and costs from surveillance start time</w:t>
      </w:r>
      <w:r>
        <w:t xml:space="preserve">, with </w:t>
      </w:r>
      <w:r w:rsidR="002F5469">
        <w:t>six</w:t>
      </w:r>
      <w:r>
        <w:t>-monthly surveillance.</w:t>
      </w:r>
    </w:p>
    <w:tbl>
      <w:tblPr>
        <w:tblW w:w="113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DF5854" w:rsidRPr="002577BA" w14:paraId="1C376EA3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</w:tcPr>
          <w:p w14:paraId="3A93A8D8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</w:tcPr>
          <w:p w14:paraId="4DC137F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No Surveillance</w:t>
            </w:r>
          </w:p>
        </w:tc>
        <w:tc>
          <w:tcPr>
            <w:tcW w:w="3827" w:type="dxa"/>
            <w:gridSpan w:val="3"/>
            <w:shd w:val="clear" w:color="auto" w:fill="auto"/>
            <w:noWrap/>
            <w:vAlign w:val="center"/>
          </w:tcPr>
          <w:p w14:paraId="088DD6BB" w14:textId="77777777" w:rsidR="00DF5854" w:rsidRPr="00E05C80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6 monthly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US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urveillance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center"/>
          </w:tcPr>
          <w:p w14:paraId="4473740A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6 monthly US surveillance with AFP</w:t>
            </w:r>
          </w:p>
        </w:tc>
      </w:tr>
      <w:tr w:rsidR="00DF5854" w:rsidRPr="002577BA" w14:paraId="615A5C2A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59C363D" w14:textId="77777777" w:rsidR="00DF5854" w:rsidRPr="00360139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</w:p>
          <w:p w14:paraId="24D97F8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r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FE2ED1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cost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6DA6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QALY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063A8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cost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0FA7A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QALY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96108E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E05C8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CER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(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vs no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surveillanc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609B3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cost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AF0A5F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Discounted QALYs</w:t>
            </w:r>
            <w:r w:rsidRPr="0036013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er per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2D992F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ICER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(</w:t>
            </w:r>
            <w:proofErr w:type="gramStart"/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vs  US</w:t>
            </w:r>
            <w:proofErr w:type="gramEnd"/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alon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)</w:t>
            </w:r>
          </w:p>
        </w:tc>
      </w:tr>
      <w:tr w:rsidR="00DF5854" w:rsidRPr="002577BA" w14:paraId="0AC76274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8EAB05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</w:t>
            </w:r>
            <w:r w:rsidRPr="007F18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43D103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29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60CAC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F317CB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.3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0FF3F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36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CE8C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44F8C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.9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1B12C8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9E5DA0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9E5DA0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0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AC3921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37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882D9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44F8C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.9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60B333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9E5DA0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3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9E5DA0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68</w:t>
            </w:r>
          </w:p>
        </w:tc>
      </w:tr>
      <w:tr w:rsidR="00DF5854" w:rsidRPr="002577BA" w14:paraId="0EF60777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E18B51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1.5</w:t>
            </w:r>
            <w:r w:rsidRPr="007F18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E7E8A1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11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447F2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560DCC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6.3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D8F87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18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1AAA1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560DCC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6.7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BBA672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9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D59F3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19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0A6E6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D350F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6.7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2FCDC6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41</w:t>
            </w:r>
          </w:p>
        </w:tc>
      </w:tr>
      <w:tr w:rsidR="00DF5854" w:rsidRPr="002577BA" w14:paraId="5B9CFD38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890E3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3</w:t>
            </w:r>
            <w:r w:rsidRPr="007F18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F401DF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97,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F874F9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D350F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.5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C2756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04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DCE88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D350F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.8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990B6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9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739A5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05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B56DE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.8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505A1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1F414E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516</w:t>
            </w:r>
          </w:p>
        </w:tc>
      </w:tr>
      <w:tr w:rsidR="00DF5854" w:rsidRPr="002577BA" w14:paraId="34320414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AB3785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</w:t>
            </w:r>
            <w:r w:rsidRPr="007F18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7DAB8E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83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B2FF0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432601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7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DB03B8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88,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A9BA9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AB4259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9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A278DC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AB4259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AB4259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38149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89,9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83C6E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432601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9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26FA7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AB4259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AB4259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042</w:t>
            </w:r>
          </w:p>
        </w:tc>
      </w:tr>
      <w:tr w:rsidR="00DF5854" w:rsidRPr="002577BA" w14:paraId="18C7F966" w14:textId="77777777" w:rsidTr="0004282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D345C2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2577B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7</w:t>
            </w:r>
            <w:r w:rsidRPr="007F182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%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282328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2,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D97CC9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432601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52141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7,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29ACBC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432601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26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D44DFD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EE0B86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3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EE0B86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C0A465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2577BA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78,6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FAD73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9E169D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4.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5E113C" w14:textId="77777777" w:rsidR="00DF5854" w:rsidRPr="002577BA" w:rsidRDefault="00DF5854" w:rsidP="0004282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$</w:t>
            </w:r>
            <w:r w:rsidRPr="00EE0B86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,</w:t>
            </w:r>
            <w:r w:rsidRPr="00EE0B86">
              <w:rPr>
                <w:rFonts w:eastAsia="Times New Roman" w:cs="Times New Roman"/>
                <w:color w:val="000000"/>
                <w:sz w:val="16"/>
                <w:szCs w:val="16"/>
                <w:lang w:val="en-AU" w:eastAsia="en-AU"/>
              </w:rPr>
              <w:t>354</w:t>
            </w:r>
          </w:p>
        </w:tc>
      </w:tr>
    </w:tbl>
    <w:p w14:paraId="3706D6BF" w14:textId="77777777" w:rsidR="00DF5854" w:rsidRDefault="00DF5854" w:rsidP="00EB27E6"/>
    <w:p w14:paraId="1A5D8C2A" w14:textId="77777777" w:rsidR="00EB27E6" w:rsidRDefault="00EB27E6" w:rsidP="00EB27E6"/>
    <w:p w14:paraId="535C76C6" w14:textId="767F82BF" w:rsidR="00EB27E6" w:rsidRDefault="00EB27E6" w:rsidP="001E08C2">
      <w:pPr>
        <w:sectPr w:rsidR="00EB27E6" w:rsidSect="00DF58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5A8B2A" w14:textId="16E519F3" w:rsidR="001E08C2" w:rsidRDefault="001E08C2" w:rsidP="001E08C2">
      <w:pPr>
        <w:pStyle w:val="Heading2"/>
      </w:pPr>
      <w:bookmarkStart w:id="4" w:name="_Ref170819057"/>
      <w:r>
        <w:lastRenderedPageBreak/>
        <w:t xml:space="preserve">Appendix </w:t>
      </w:r>
      <w:r w:rsidR="0048680D">
        <w:t>C</w:t>
      </w:r>
      <w:r>
        <w:t>: CHEERS Checklist</w:t>
      </w:r>
      <w:bookmarkEnd w:id="4"/>
    </w:p>
    <w:p w14:paraId="3F2FC093" w14:textId="51C433C7" w:rsidR="001C1973" w:rsidRPr="001C1973" w:rsidRDefault="009418A8" w:rsidP="001C1973">
      <w:r w:rsidRPr="009418A8">
        <w:t>See Husereau et al for further details</w:t>
      </w:r>
      <w:r>
        <w:t>.</w:t>
      </w:r>
      <w:r>
        <w:rPr>
          <w:color w:val="2B579A"/>
          <w:shd w:val="clear" w:color="auto" w:fill="E6E6E6"/>
        </w:rPr>
        <w:fldChar w:fldCharType="begin"/>
      </w:r>
      <w:r w:rsidR="005E0276">
        <w:instrText xml:space="preserve"> ADDIN ZOTERO_ITEM CSL_CITATION {"citationID":"mUk4Hxww","properties":{"formattedCitation":"\\super 14\\nosupersub{}","plainCitation":"14","noteIndex":0},"citationItems":[{"id":2413,"uris":["http://zotero.org/users/9629351/items/393GNNN7"],"itemData":{"id":2413,"type":"article-journal","container-title":"Value in health: the journal of the International Society for Pharmacoeconomics and Outcomes Research","DOI":"10.1016/j.jval.2021.10.008","ISSN":"1524-4733","issue":"1","language":"ENG","title":"Consolidated Health Economic Evaluation Reporting Standards 2022 (CHEERS 2022) Explanation and Elaboration: A Report of the ISPOR CHEERS II Good Practices Task Force","title-short":"CHEERS 2022-Explanation and Elaboration","volume":"25","author":[{"family":"Husereau","given":"Don"},{"family":"Drummond","given":"Michael"},{"family":"Augustovski","given":"Federico"},{"family":"Bekker-Grob","given":"Esther","non-dropping-particle":"de"},{"family":"Briggs","given":"Andrew H"},{"family":"Carswell","given":"Chris"},{"family":"Caulley","given":"Lisa"},{"family":"Chaiyakunapruk","given":"Nathorn"},{"family":"Greenberg","given":"Dan"},{"family":"Loder","given":"Elizabeth"},{"family":"Mauskopf","given":"Josephine"},{"family":"Mullins","given":"C.Daniel"},{"family":"Petrou","given":"Stavros"},{"family":"Pwu","given":"Raoh-Fang"},{"family":"Staniszewska","given":"Sophie"}],"issued":{"date-parts":[["2022",1]]}}}],"schema":"https://github.com/citation-style-language/schema/raw/master/csl-citation.json"} </w:instrText>
      </w:r>
      <w:r>
        <w:rPr>
          <w:color w:val="2B579A"/>
          <w:shd w:val="clear" w:color="auto" w:fill="E6E6E6"/>
        </w:rPr>
        <w:fldChar w:fldCharType="separate"/>
      </w:r>
      <w:r w:rsidR="005E0276" w:rsidRPr="005E0276">
        <w:rPr>
          <w:rFonts w:ascii="Aptos" w:hAnsi="Aptos" w:cs="Times New Roman"/>
          <w:vertAlign w:val="superscript"/>
        </w:rPr>
        <w:t>14</w:t>
      </w:r>
      <w:r>
        <w:rPr>
          <w:color w:val="2B579A"/>
          <w:shd w:val="clear" w:color="auto" w:fill="E6E6E6"/>
        </w:rPr>
        <w:fldChar w:fldCharType="end"/>
      </w:r>
    </w:p>
    <w:p w14:paraId="229B61D1" w14:textId="6DE44C01" w:rsidR="007214C9" w:rsidRDefault="007214C9" w:rsidP="007214C9">
      <w:pPr>
        <w:pStyle w:val="Caption"/>
        <w:keepNext/>
      </w:pPr>
      <w:r>
        <w:t xml:space="preserve">Appendix Table </w:t>
      </w:r>
      <w:r>
        <w:fldChar w:fldCharType="begin"/>
      </w:r>
      <w:r>
        <w:instrText xml:space="preserve"> SEQ Appendix_Table \* ARABIC </w:instrText>
      </w:r>
      <w:r>
        <w:fldChar w:fldCharType="separate"/>
      </w:r>
      <w:r w:rsidR="005E0276">
        <w:rPr>
          <w:noProof/>
        </w:rPr>
        <w:t>8</w:t>
      </w:r>
      <w:r>
        <w:fldChar w:fldCharType="end"/>
      </w:r>
      <w:r>
        <w:t xml:space="preserve"> - CHEERS checklist</w:t>
      </w:r>
      <w:r w:rsidR="00956376">
        <w:t xml:space="preserve"> </w:t>
      </w:r>
      <w:r>
        <w:t>for the model of HCC and surveillance.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32"/>
        <w:gridCol w:w="552"/>
        <w:gridCol w:w="4407"/>
        <w:gridCol w:w="1749"/>
      </w:tblGrid>
      <w:tr w:rsidR="001C1973" w:rsidRPr="006403A8" w14:paraId="7C0D8299" w14:textId="77777777" w:rsidTr="006403A8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4767" w14:textId="77777777" w:rsidR="001C1973" w:rsidRPr="006403A8" w:rsidRDefault="001C1973" w:rsidP="00BB3EF3">
            <w:pPr>
              <w:spacing w:before="100" w:after="100"/>
              <w:ind w:left="100" w:right="100"/>
              <w:rPr>
                <w:sz w:val="22"/>
                <w:szCs w:val="22"/>
              </w:rPr>
            </w:pPr>
            <w:r w:rsidRPr="006403A8">
              <w:rPr>
                <w:rFonts w:eastAsia="DejaVu Sans" w:cs="DejaVu Sans"/>
                <w:b/>
                <w:color w:val="FFFFFF"/>
                <w:sz w:val="22"/>
                <w:szCs w:val="22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F16A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6403A8">
              <w:rPr>
                <w:rFonts w:eastAsia="DejaVu Sans" w:cs="DejaVu Sans"/>
                <w:b/>
                <w:color w:val="FFFFFF"/>
                <w:sz w:val="22"/>
                <w:szCs w:val="22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55C8" w14:textId="77777777" w:rsidR="001C1973" w:rsidRPr="006403A8" w:rsidRDefault="001C1973" w:rsidP="00BB3EF3">
            <w:pPr>
              <w:spacing w:before="100" w:after="100"/>
              <w:ind w:left="100" w:right="100"/>
              <w:rPr>
                <w:sz w:val="22"/>
                <w:szCs w:val="22"/>
              </w:rPr>
            </w:pPr>
            <w:r w:rsidRPr="006403A8">
              <w:rPr>
                <w:rFonts w:eastAsia="DejaVu Sans" w:cs="DejaVu Sans"/>
                <w:b/>
                <w:color w:val="FFFFFF"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D789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  <w:rPr>
                <w:sz w:val="22"/>
                <w:szCs w:val="22"/>
              </w:rPr>
            </w:pPr>
            <w:r w:rsidRPr="006403A8">
              <w:rPr>
                <w:rFonts w:eastAsia="DejaVu Sans" w:cs="DejaVu Sans"/>
                <w:b/>
                <w:color w:val="FFFFFF"/>
                <w:sz w:val="22"/>
                <w:szCs w:val="22"/>
              </w:rPr>
              <w:t>Location where item is reported</w:t>
            </w:r>
          </w:p>
        </w:tc>
      </w:tr>
      <w:tr w:rsidR="002557EA" w:rsidRPr="006403A8" w14:paraId="3E9CA568" w14:textId="77777777" w:rsidTr="00E11786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ACF3A" w14:textId="7D6D4A48" w:rsidR="002557EA" w:rsidRPr="006403A8" w:rsidRDefault="002557EA" w:rsidP="002557EA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Title</w:t>
            </w:r>
          </w:p>
        </w:tc>
      </w:tr>
      <w:tr w:rsidR="002557EA" w:rsidRPr="006403A8" w14:paraId="29A8F96B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E968" w14:textId="7A115A71" w:rsidR="002557EA" w:rsidRPr="006403A8" w:rsidRDefault="002557EA" w:rsidP="002557EA">
            <w:pPr>
              <w:spacing w:before="100" w:after="100"/>
              <w:ind w:left="100" w:right="100"/>
            </w:pPr>
            <w:r>
              <w:rPr>
                <w:rFonts w:eastAsia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2FC7E" w14:textId="119C5AE3" w:rsidR="002557EA" w:rsidRPr="006403A8" w:rsidRDefault="002557EA" w:rsidP="002557EA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D5313" w14:textId="3657837E" w:rsidR="002557EA" w:rsidRPr="006403A8" w:rsidRDefault="002557EA" w:rsidP="002557EA">
            <w:pPr>
              <w:spacing w:before="100" w:after="100"/>
              <w:ind w:left="100" w:right="100"/>
              <w:rPr>
                <w:rFonts w:eastAsia="DejaVu Sans" w:cs="DejaVu Sans"/>
                <w:color w:val="000000"/>
                <w:sz w:val="18"/>
                <w:szCs w:val="18"/>
              </w:rPr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EFEC" w14:textId="565C481F" w:rsidR="002557EA" w:rsidRDefault="002557EA" w:rsidP="002557EA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Title, Page 1</w:t>
            </w:r>
          </w:p>
        </w:tc>
      </w:tr>
      <w:tr w:rsidR="002557EA" w:rsidRPr="006403A8" w14:paraId="23676974" w14:textId="77777777" w:rsidTr="00F17D31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A1F1" w14:textId="48D81321" w:rsidR="002557EA" w:rsidRPr="006403A8" w:rsidRDefault="002557EA" w:rsidP="002557EA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Abstract</w:t>
            </w:r>
          </w:p>
        </w:tc>
      </w:tr>
      <w:tr w:rsidR="002557EA" w:rsidRPr="006403A8" w14:paraId="28A3406C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94568" w14:textId="5642A2F4" w:rsidR="002557EA" w:rsidRPr="006403A8" w:rsidRDefault="002557EA" w:rsidP="002557EA">
            <w:pPr>
              <w:spacing w:before="100" w:after="100"/>
              <w:ind w:left="100" w:right="100"/>
            </w:pPr>
            <w:r>
              <w:rPr>
                <w:rFonts w:eastAsia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7E4C" w14:textId="0A47F969" w:rsidR="002557EA" w:rsidRPr="006403A8" w:rsidRDefault="002557EA" w:rsidP="002557EA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20972" w14:textId="0637F243" w:rsidR="002557EA" w:rsidRPr="006403A8" w:rsidRDefault="002557EA" w:rsidP="002557EA">
            <w:pPr>
              <w:spacing w:before="100" w:after="100"/>
              <w:ind w:left="100" w:right="100"/>
              <w:rPr>
                <w:rFonts w:eastAsia="DejaVu Sans" w:cs="DejaVu Sans"/>
                <w:color w:val="000000"/>
                <w:sz w:val="18"/>
                <w:szCs w:val="18"/>
              </w:rPr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11A1B" w14:textId="2B55A1E6" w:rsidR="002557EA" w:rsidRDefault="002557EA" w:rsidP="002557EA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Abstract, Page 1</w:t>
            </w:r>
          </w:p>
        </w:tc>
      </w:tr>
      <w:tr w:rsidR="006403A8" w:rsidRPr="006403A8" w14:paraId="099268DA" w14:textId="77777777" w:rsidTr="006403A8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F1E84" w14:textId="5320B430" w:rsidR="006403A8" w:rsidRPr="006403A8" w:rsidRDefault="006403A8" w:rsidP="006403A8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Introduction</w:t>
            </w:r>
          </w:p>
        </w:tc>
      </w:tr>
      <w:tr w:rsidR="001C1973" w:rsidRPr="006403A8" w14:paraId="5FBCCF94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D1DD4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356A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16D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6509" w14:textId="7435F8F6" w:rsidR="001C1973" w:rsidRPr="006403A8" w:rsidRDefault="0076675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Introduction, Page </w:t>
            </w:r>
            <w:r w:rsidR="00806491">
              <w:rPr>
                <w:rFonts w:eastAsia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6403A8" w:rsidRPr="006403A8" w14:paraId="6054168F" w14:textId="77777777" w:rsidTr="006403A8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4A73" w14:textId="7618F913" w:rsidR="006403A8" w:rsidRPr="006403A8" w:rsidRDefault="006403A8" w:rsidP="006403A8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Methods</w:t>
            </w:r>
          </w:p>
        </w:tc>
      </w:tr>
      <w:tr w:rsidR="001C1973" w:rsidRPr="006403A8" w14:paraId="6D4E2AA3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264A9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72C6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BE56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D7C16" w14:textId="5D3EF508" w:rsidR="001C1973" w:rsidRPr="006403A8" w:rsidRDefault="0076675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C1973" w:rsidRPr="006403A8" w14:paraId="3DA47679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69677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38C2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9491C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6A0D2" w14:textId="4F4D3C01" w:rsidR="001C1973" w:rsidRPr="006403A8" w:rsidRDefault="00EB3791" w:rsidP="00BB3EF3">
            <w:pPr>
              <w:spacing w:before="100" w:after="100"/>
              <w:ind w:left="100" w:right="100"/>
              <w:jc w:val="center"/>
            </w:pPr>
            <w:r w:rsidRPr="00EB3791">
              <w:rPr>
                <w:rFonts w:eastAsia="DejaVu Sans" w:cs="DejaVu Sans"/>
                <w:color w:val="000000"/>
                <w:sz w:val="18"/>
                <w:szCs w:val="18"/>
              </w:rPr>
              <w:t>Methods, page 5</w:t>
            </w:r>
          </w:p>
        </w:tc>
      </w:tr>
      <w:tr w:rsidR="001C1973" w:rsidRPr="006403A8" w14:paraId="0D08C1E0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E628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78371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A6A01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18E32" w14:textId="01BC5168" w:rsidR="001C1973" w:rsidRPr="006403A8" w:rsidRDefault="002A39EA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Methods, page 5</w:t>
            </w:r>
            <w:r w:rsidR="00806491">
              <w:rPr>
                <w:rFonts w:eastAsia="DejaVu Sans" w:cs="DejaVu Sans"/>
                <w:color w:val="000000"/>
                <w:sz w:val="18"/>
                <w:szCs w:val="18"/>
              </w:rPr>
              <w:t>-6</w:t>
            </w:r>
          </w:p>
        </w:tc>
      </w:tr>
      <w:tr w:rsidR="001C1973" w:rsidRPr="006403A8" w14:paraId="6FCF1809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5A36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B8710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92231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1802C" w14:textId="169BFD2C" w:rsidR="001C1973" w:rsidRPr="006403A8" w:rsidRDefault="00191CD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Methods,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 xml:space="preserve"> pages 4, 7</w:t>
            </w:r>
          </w:p>
        </w:tc>
      </w:tr>
      <w:tr w:rsidR="001C1973" w:rsidRPr="006403A8" w14:paraId="7DDFA517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9FB71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06BA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EDDF7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6491D" w14:textId="7D656EF0" w:rsidR="001C1973" w:rsidRPr="006403A8" w:rsidRDefault="00191CD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1C1973" w:rsidRPr="006403A8" w14:paraId="3884141D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4F1B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07A13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81EBF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031D3" w14:textId="29B3A3B7" w:rsidR="001C1973" w:rsidRPr="006403A8" w:rsidRDefault="00191CD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1C1973" w:rsidRPr="006403A8" w14:paraId="2D3E974F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79AC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8CDB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4916F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5466" w14:textId="69EB8DB7" w:rsidR="001C1973" w:rsidRPr="006403A8" w:rsidRDefault="00750DC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Methods, page 7</w:t>
            </w:r>
          </w:p>
        </w:tc>
      </w:tr>
      <w:tr w:rsidR="001C1973" w:rsidRPr="006403A8" w14:paraId="047C5D7A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F8BC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19E6C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73BE6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B5E8" w14:textId="34DF22F8" w:rsidR="001C1973" w:rsidRPr="006403A8" w:rsidRDefault="00750DC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>5-6</w:t>
            </w:r>
          </w:p>
        </w:tc>
      </w:tr>
      <w:tr w:rsidR="001C1973" w:rsidRPr="006403A8" w14:paraId="27A308C4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ABCC8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lastRenderedPageBreak/>
              <w:t>Measurement of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059E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96ABF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0EDE4" w14:textId="2D77E99E" w:rsidR="001C1973" w:rsidRPr="006403A8" w:rsidRDefault="00750DC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C1973" w:rsidRPr="006403A8" w14:paraId="06EF156C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FEE0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AFA4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FFF5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9C5A" w14:textId="2B5DAD7D" w:rsidR="001C1973" w:rsidRPr="006403A8" w:rsidRDefault="00750DC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Methods, page 5</w:t>
            </w:r>
          </w:p>
        </w:tc>
      </w:tr>
      <w:tr w:rsidR="001C1973" w:rsidRPr="006403A8" w14:paraId="1BE69DA2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572E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6CBC2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3AD4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D0BC" w14:textId="6227D6B9" w:rsidR="001C1973" w:rsidRPr="006403A8" w:rsidRDefault="00750DC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>6-7</w:t>
            </w:r>
          </w:p>
        </w:tc>
      </w:tr>
      <w:tr w:rsidR="001C1973" w:rsidRPr="006403A8" w14:paraId="2D1933F1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A017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6A26C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D6A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3F70A" w14:textId="2763B72C" w:rsidR="001C1973" w:rsidRPr="006403A8" w:rsidRDefault="00C2044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DA1820">
              <w:rPr>
                <w:rFonts w:eastAsia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1C1973" w:rsidRPr="006403A8" w14:paraId="73A089BA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8150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AEF5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7BF20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C0B77" w14:textId="7C63387B" w:rsidR="001C1973" w:rsidRPr="006403A8" w:rsidRDefault="00C20446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B115CB">
              <w:rPr>
                <w:rFonts w:eastAsia="DejaVu Sans" w:cs="DejaVu Sans"/>
                <w:color w:val="000000"/>
                <w:sz w:val="18"/>
                <w:szCs w:val="18"/>
              </w:rPr>
              <w:t>4-6 and Results page 8</w:t>
            </w:r>
          </w:p>
        </w:tc>
      </w:tr>
      <w:tr w:rsidR="001C1973" w:rsidRPr="006403A8" w14:paraId="13044C24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098E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E61D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9F8F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ED32" w14:textId="5978243F" w:rsidR="001C1973" w:rsidRPr="006403A8" w:rsidRDefault="00B22FE8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B115CB">
              <w:rPr>
                <w:rFonts w:eastAsia="DejaVu Sans" w:cs="DejaVu Sans"/>
                <w:color w:val="000000"/>
                <w:sz w:val="18"/>
                <w:szCs w:val="18"/>
              </w:rPr>
              <w:t>5</w:t>
            </w:r>
            <w:r>
              <w:rPr>
                <w:rFonts w:eastAsia="DejaVu Sans" w:cs="DejaVu Sans"/>
                <w:color w:val="000000"/>
                <w:sz w:val="18"/>
                <w:szCs w:val="18"/>
              </w:rPr>
              <w:t>. Appendix A.</w:t>
            </w:r>
          </w:p>
        </w:tc>
      </w:tr>
      <w:tr w:rsidR="001C1973" w:rsidRPr="006403A8" w14:paraId="269AB8F7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9C4AA" w14:textId="77777777" w:rsidR="001C1973" w:rsidRPr="006403A8" w:rsidRDefault="001C1973" w:rsidP="00BB3EF3">
            <w:pPr>
              <w:spacing w:before="100" w:after="100"/>
              <w:ind w:left="100" w:right="100"/>
            </w:pPr>
            <w:proofErr w:type="spellStart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A8173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514DD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E0DF7" w14:textId="498B921C" w:rsidR="001C1973" w:rsidRPr="006403A8" w:rsidRDefault="00B22FE8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C1973" w:rsidRPr="006403A8" w14:paraId="66E436F6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9581" w14:textId="77777777" w:rsidR="001C1973" w:rsidRPr="006403A8" w:rsidRDefault="001C1973" w:rsidP="00BB3EF3">
            <w:pPr>
              <w:spacing w:before="100" w:after="100"/>
              <w:ind w:left="100" w:right="100"/>
            </w:pPr>
            <w:proofErr w:type="spellStart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22B10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DD4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C0AC" w14:textId="327B6967" w:rsidR="001C1973" w:rsidRPr="006403A8" w:rsidRDefault="00B22FE8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1C1973" w:rsidRPr="006403A8" w14:paraId="446FD190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D6936" w14:textId="77777777" w:rsidR="001C1973" w:rsidRPr="006403A8" w:rsidRDefault="001C1973" w:rsidP="00BB3EF3">
            <w:pPr>
              <w:spacing w:before="100" w:after="100"/>
              <w:ind w:left="100" w:right="100"/>
            </w:pPr>
            <w:proofErr w:type="spellStart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2165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054B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F3C6" w14:textId="115C6630" w:rsidR="00B115CB" w:rsidRPr="00B115CB" w:rsidRDefault="00B22FE8" w:rsidP="00B115CB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Methods, page </w:t>
            </w:r>
            <w:r w:rsidR="00B115CB">
              <w:rPr>
                <w:rFonts w:eastAsia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1C1973" w:rsidRPr="006403A8" w14:paraId="1FB3ED66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76AF7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F3D8D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9306C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39626" w14:textId="4AD9EC02" w:rsidR="001C1973" w:rsidRPr="006403A8" w:rsidRDefault="00BA12D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Introduction, page </w:t>
            </w:r>
            <w:r w:rsidR="00D14EE9">
              <w:rPr>
                <w:rFonts w:eastAsia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6403A8" w:rsidRPr="006403A8" w14:paraId="42AB872E" w14:textId="77777777" w:rsidTr="006403A8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674B" w14:textId="11817487" w:rsidR="006403A8" w:rsidRPr="006403A8" w:rsidRDefault="006403A8" w:rsidP="006403A8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Results</w:t>
            </w:r>
          </w:p>
        </w:tc>
      </w:tr>
      <w:tr w:rsidR="001C1973" w:rsidRPr="006403A8" w14:paraId="45C95102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DCEDF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0EB7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F43D1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991C0" w14:textId="3D5C5508" w:rsidR="001C1973" w:rsidRPr="006403A8" w:rsidRDefault="00BA12D9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Appendix A</w:t>
            </w:r>
          </w:p>
        </w:tc>
      </w:tr>
      <w:tr w:rsidR="001C1973" w:rsidRPr="006403A8" w14:paraId="622A2C6D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A6E5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091FB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D2E8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39BF" w14:textId="2CCE508A" w:rsidR="001C1973" w:rsidRPr="006403A8" w:rsidRDefault="00BD4771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Results, </w:t>
            </w:r>
            <w:r w:rsidR="00BA12D9">
              <w:rPr>
                <w:rFonts w:eastAsia="DejaVu Sans" w:cs="DejaVu Sans"/>
                <w:color w:val="000000"/>
                <w:sz w:val="18"/>
                <w:szCs w:val="18"/>
              </w:rPr>
              <w:t>Table 1</w:t>
            </w:r>
          </w:p>
        </w:tc>
      </w:tr>
      <w:tr w:rsidR="001C1973" w:rsidRPr="006403A8" w14:paraId="143112F3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3BDA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FBD09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EDD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93AC" w14:textId="238E6D0F" w:rsidR="001C1973" w:rsidRDefault="00BD4771" w:rsidP="00BB3EF3">
            <w:pPr>
              <w:spacing w:before="100" w:after="100"/>
              <w:ind w:left="100" w:right="100"/>
              <w:jc w:val="center"/>
              <w:rPr>
                <w:rFonts w:eastAsia="DejaVu Sans" w:cs="DejaVu Sans"/>
                <w:color w:val="000000"/>
                <w:sz w:val="18"/>
                <w:szCs w:val="18"/>
              </w:rPr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Results, page </w:t>
            </w:r>
            <w:r w:rsidR="00D14EE9">
              <w:rPr>
                <w:rFonts w:eastAsia="DejaVu Sans" w:cs="DejaVu Sans"/>
                <w:color w:val="000000"/>
                <w:sz w:val="18"/>
                <w:szCs w:val="18"/>
              </w:rPr>
              <w:t>8-10. Appendix Table 7</w:t>
            </w:r>
          </w:p>
          <w:p w14:paraId="72893131" w14:textId="4A7238B4" w:rsidR="00D14EE9" w:rsidRPr="006403A8" w:rsidRDefault="00D14EE9" w:rsidP="00BB3EF3">
            <w:pPr>
              <w:spacing w:before="100" w:after="100"/>
              <w:ind w:left="100" w:right="100"/>
              <w:jc w:val="center"/>
            </w:pPr>
          </w:p>
        </w:tc>
      </w:tr>
      <w:tr w:rsidR="001C1973" w:rsidRPr="006403A8" w14:paraId="72B2A537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0A85A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67C0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40F88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 xml:space="preserve">Report on any difference patient/service recipient, </w:t>
            </w:r>
            <w:proofErr w:type="gramStart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general public</w:t>
            </w:r>
            <w:proofErr w:type="gramEnd"/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CBFD" w14:textId="0C5DEEB2" w:rsidR="001C1973" w:rsidRPr="006403A8" w:rsidRDefault="00BD4771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Introduction, page </w:t>
            </w:r>
            <w:r w:rsidR="00D14EE9">
              <w:rPr>
                <w:rFonts w:eastAsia="DejaVu Sans" w:cs="DejaVu Sans"/>
                <w:color w:val="000000"/>
                <w:sz w:val="18"/>
                <w:szCs w:val="18"/>
              </w:rPr>
              <w:t>3</w:t>
            </w:r>
          </w:p>
        </w:tc>
      </w:tr>
      <w:tr w:rsidR="006403A8" w:rsidRPr="006403A8" w14:paraId="617CDA1F" w14:textId="77777777" w:rsidTr="006403A8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1EF8" w14:textId="4890ABC2" w:rsidR="006403A8" w:rsidRPr="006403A8" w:rsidRDefault="006403A8" w:rsidP="006403A8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Discussion</w:t>
            </w:r>
          </w:p>
        </w:tc>
      </w:tr>
      <w:tr w:rsidR="001C1973" w:rsidRPr="006403A8" w14:paraId="5CF4E602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C2CA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6598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76A7D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CF0F7" w14:textId="23FA651D" w:rsidR="001C1973" w:rsidRPr="006403A8" w:rsidRDefault="00BD4771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Discussion</w:t>
            </w:r>
            <w:r w:rsidR="00CF78AC">
              <w:rPr>
                <w:rFonts w:eastAsia="DejaVu Sans" w:cs="DejaVu Sans"/>
                <w:color w:val="000000"/>
                <w:sz w:val="18"/>
                <w:szCs w:val="18"/>
              </w:rPr>
              <w:t xml:space="preserve"> and conclusion</w:t>
            </w:r>
            <w:r>
              <w:rPr>
                <w:rFonts w:eastAsia="DejaVu Sans" w:cs="DejaVu Sans"/>
                <w:color w:val="000000"/>
                <w:sz w:val="18"/>
                <w:szCs w:val="18"/>
              </w:rPr>
              <w:t xml:space="preserve">, page </w:t>
            </w:r>
            <w:r w:rsidR="00CF78AC">
              <w:rPr>
                <w:rFonts w:eastAsia="DejaVu Sans" w:cs="DejaVu Sans"/>
                <w:color w:val="000000"/>
                <w:sz w:val="18"/>
                <w:szCs w:val="18"/>
              </w:rPr>
              <w:t>10-13</w:t>
            </w:r>
          </w:p>
        </w:tc>
      </w:tr>
      <w:tr w:rsidR="006403A8" w:rsidRPr="006403A8" w14:paraId="5A82BE91" w14:textId="77777777" w:rsidTr="006403A8">
        <w:trPr>
          <w:cantSplit/>
          <w:jc w:val="center"/>
        </w:trPr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EE11" w14:textId="5BA1D77F" w:rsidR="006403A8" w:rsidRPr="006403A8" w:rsidRDefault="006403A8" w:rsidP="006403A8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22"/>
                <w:szCs w:val="22"/>
              </w:rPr>
              <w:t>Other relevant information</w:t>
            </w:r>
          </w:p>
        </w:tc>
      </w:tr>
      <w:tr w:rsidR="001C1973" w:rsidRPr="006403A8" w14:paraId="2BD2BE59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5A9F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5B0FB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387FE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4EA05" w14:textId="2D77AFE3" w:rsidR="001C1973" w:rsidRPr="006403A8" w:rsidRDefault="00BD4771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Title page</w:t>
            </w:r>
          </w:p>
        </w:tc>
      </w:tr>
      <w:tr w:rsidR="001C1973" w:rsidRPr="006403A8" w14:paraId="7EC87137" w14:textId="77777777" w:rsidTr="006403A8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D31D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4F29" w14:textId="77777777" w:rsidR="001C1973" w:rsidRPr="006403A8" w:rsidRDefault="001C1973" w:rsidP="00BB3EF3">
            <w:pPr>
              <w:spacing w:before="100" w:after="100"/>
              <w:ind w:left="100" w:right="100"/>
              <w:jc w:val="center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293C3" w14:textId="77777777" w:rsidR="001C1973" w:rsidRPr="006403A8" w:rsidRDefault="001C1973" w:rsidP="00BB3EF3">
            <w:pPr>
              <w:spacing w:before="100" w:after="100"/>
              <w:ind w:left="100" w:right="100"/>
            </w:pPr>
            <w:r w:rsidRPr="006403A8">
              <w:rPr>
                <w:rFonts w:eastAsia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B7EB3" w14:textId="63A36384" w:rsidR="001C1973" w:rsidRPr="006403A8" w:rsidRDefault="00BD4771" w:rsidP="00BB3EF3">
            <w:pPr>
              <w:spacing w:before="100" w:after="100"/>
              <w:ind w:left="100" w:right="100"/>
              <w:jc w:val="center"/>
            </w:pPr>
            <w:r>
              <w:rPr>
                <w:rFonts w:eastAsia="DejaVu Sans" w:cs="DejaVu Sans"/>
                <w:color w:val="000000"/>
                <w:sz w:val="18"/>
                <w:szCs w:val="18"/>
              </w:rPr>
              <w:t>Title page</w:t>
            </w:r>
          </w:p>
        </w:tc>
      </w:tr>
    </w:tbl>
    <w:p w14:paraId="09DE1E7D" w14:textId="77777777" w:rsidR="001C1973" w:rsidRPr="001C1973" w:rsidRDefault="001C1973" w:rsidP="001C1973"/>
    <w:p w14:paraId="2CF4C2ED" w14:textId="77777777" w:rsidR="00157A46" w:rsidRDefault="00157A46" w:rsidP="0048680D">
      <w:pPr>
        <w:sectPr w:rsidR="00157A46" w:rsidSect="004868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E6C19C" w14:textId="77777777" w:rsidR="00157A46" w:rsidRDefault="00157A46" w:rsidP="00157A46">
      <w:pPr>
        <w:pStyle w:val="Heading2"/>
      </w:pPr>
      <w:r>
        <w:lastRenderedPageBreak/>
        <w:t>References</w:t>
      </w:r>
    </w:p>
    <w:p w14:paraId="01530D5F" w14:textId="77777777" w:rsidR="005E0276" w:rsidRDefault="00157A46" w:rsidP="005E0276">
      <w:pPr>
        <w:pStyle w:val="Bibliography"/>
      </w:pPr>
      <w:r>
        <w:rPr>
          <w:color w:val="2B579A"/>
          <w:shd w:val="clear" w:color="auto" w:fill="E6E6E6"/>
        </w:rPr>
        <w:fldChar w:fldCharType="begin"/>
      </w:r>
      <w:r w:rsidR="005E0276">
        <w:instrText xml:space="preserve"> ADDIN ZOTERO_BIBL {"uncited":[],"omitted":[],"custom":[]} CSL_BIBLIOGRAPHY </w:instrText>
      </w:r>
      <w:r>
        <w:rPr>
          <w:color w:val="2B579A"/>
          <w:shd w:val="clear" w:color="auto" w:fill="E6E6E6"/>
        </w:rPr>
        <w:fldChar w:fldCharType="separate"/>
      </w:r>
      <w:r w:rsidR="005E0276">
        <w:t>1</w:t>
      </w:r>
      <w:proofErr w:type="gramStart"/>
      <w:r w:rsidR="005E0276">
        <w:t xml:space="preserve">. </w:t>
      </w:r>
      <w:r w:rsidR="005E0276">
        <w:tab/>
        <w:t>Vilar</w:t>
      </w:r>
      <w:proofErr w:type="gramEnd"/>
      <w:r w:rsidR="005E0276">
        <w:t xml:space="preserve">-Gomez E, Calzadilla-Bertot L, Wong VW-S, et al. Fibrosis severity as a determinant of cause-specific mortality in patients with advanced nonalcoholic fatty liver disease: a multi-national cohort study. </w:t>
      </w:r>
      <w:r w:rsidR="005E0276">
        <w:rPr>
          <w:i/>
          <w:iCs/>
        </w:rPr>
        <w:t>Gastroenterology</w:t>
      </w:r>
      <w:r w:rsidR="005E0276">
        <w:t xml:space="preserve"> 2018; 155: 443–457.</w:t>
      </w:r>
    </w:p>
    <w:p w14:paraId="6A349F78" w14:textId="77777777" w:rsidR="005E0276" w:rsidRDefault="005E0276" w:rsidP="005E0276">
      <w:pPr>
        <w:pStyle w:val="Bibliography"/>
      </w:pPr>
      <w:r>
        <w:t>2</w:t>
      </w:r>
      <w:proofErr w:type="gramStart"/>
      <w:r>
        <w:t xml:space="preserve">. </w:t>
      </w:r>
      <w:r>
        <w:tab/>
        <w:t>D’Amico</w:t>
      </w:r>
      <w:proofErr w:type="gramEnd"/>
      <w:r>
        <w:t xml:space="preserve"> G, Garcia-Tsao G, Pagliaro L. Natural history and prognostic indicators of survival in cirrhosis: a systematic review of 118 studies. </w:t>
      </w:r>
      <w:r>
        <w:rPr>
          <w:i/>
          <w:iCs/>
        </w:rPr>
        <w:t>J Hepatol</w:t>
      </w:r>
      <w:r>
        <w:t xml:space="preserve"> 2006; 44: 217–231.</w:t>
      </w:r>
    </w:p>
    <w:p w14:paraId="7FD6B401" w14:textId="77777777" w:rsidR="005E0276" w:rsidRDefault="005E0276" w:rsidP="005E0276">
      <w:pPr>
        <w:pStyle w:val="Bibliography"/>
      </w:pPr>
      <w:r>
        <w:t>3</w:t>
      </w:r>
      <w:proofErr w:type="gramStart"/>
      <w:r>
        <w:t xml:space="preserve">. </w:t>
      </w:r>
      <w:r>
        <w:tab/>
        <w:t>NSW</w:t>
      </w:r>
      <w:proofErr w:type="gramEnd"/>
      <w:r>
        <w:t xml:space="preserve"> Cancer Registry. </w:t>
      </w:r>
      <w:r>
        <w:rPr>
          <w:i/>
          <w:iCs/>
        </w:rPr>
        <w:t>Data request: Hepatocellular carcinoma (coded as C22.0 or C22.9) incidence and mortality)</w:t>
      </w:r>
      <w:r>
        <w:t>. Private communication; unpublished., 31 August 2021.</w:t>
      </w:r>
    </w:p>
    <w:p w14:paraId="6AC487DE" w14:textId="77777777" w:rsidR="005E0276" w:rsidRDefault="005E0276" w:rsidP="005E0276">
      <w:pPr>
        <w:pStyle w:val="Bibliography"/>
      </w:pPr>
      <w:r>
        <w:t>4</w:t>
      </w:r>
      <w:proofErr w:type="gramStart"/>
      <w:r>
        <w:t xml:space="preserve">. </w:t>
      </w:r>
      <w:r>
        <w:tab/>
        <w:t>Haq</w:t>
      </w:r>
      <w:proofErr w:type="gramEnd"/>
      <w:r>
        <w:t xml:space="preserve"> MI, Drake TM, Goh TL, et al. Effect of hepatocellular carcinoma surveillance </w:t>
      </w:r>
      <w:proofErr w:type="spellStart"/>
      <w:r>
        <w:t>programmes</w:t>
      </w:r>
      <w:proofErr w:type="spellEnd"/>
      <w:r>
        <w:t xml:space="preserve"> on overall survival in a mixed cirrhotic UK population: a prospective, longitudinal cohort study. </w:t>
      </w:r>
      <w:r>
        <w:rPr>
          <w:i/>
          <w:iCs/>
        </w:rPr>
        <w:t>J Clin Med</w:t>
      </w:r>
      <w:r>
        <w:t xml:space="preserve"> 2021; 10: 2770.</w:t>
      </w:r>
    </w:p>
    <w:p w14:paraId="109D3315" w14:textId="77777777" w:rsidR="005E0276" w:rsidRDefault="005E0276" w:rsidP="005E0276">
      <w:pPr>
        <w:pStyle w:val="Bibliography"/>
      </w:pPr>
      <w:r>
        <w:t>5</w:t>
      </w:r>
      <w:proofErr w:type="gramStart"/>
      <w:r>
        <w:t xml:space="preserve">. </w:t>
      </w:r>
      <w:r>
        <w:tab/>
      </w:r>
      <w:proofErr w:type="spellStart"/>
      <w:r>
        <w:t>Tzartzeva</w:t>
      </w:r>
      <w:proofErr w:type="spellEnd"/>
      <w:proofErr w:type="gramEnd"/>
      <w:r>
        <w:t xml:space="preserve"> K, Obi J, Rich NE, et al. Surveillance imaging and alpha fetoprotein for early detection of hepatocellular carcinoma in patients with cirrhosis: a meta-analysis. </w:t>
      </w:r>
      <w:r>
        <w:rPr>
          <w:i/>
          <w:iCs/>
        </w:rPr>
        <w:t>Gastroenterology</w:t>
      </w:r>
      <w:r>
        <w:t xml:space="preserve"> 2018; 154: 1706–1718.</w:t>
      </w:r>
    </w:p>
    <w:p w14:paraId="79BD619A" w14:textId="77777777" w:rsidR="005E0276" w:rsidRDefault="005E0276" w:rsidP="005E0276">
      <w:pPr>
        <w:pStyle w:val="Bibliography"/>
      </w:pPr>
      <w:r>
        <w:t>6</w:t>
      </w:r>
      <w:proofErr w:type="gramStart"/>
      <w:r>
        <w:t xml:space="preserve">. </w:t>
      </w:r>
      <w:r>
        <w:tab/>
        <w:t>Huang</w:t>
      </w:r>
      <w:proofErr w:type="gramEnd"/>
      <w:r>
        <w:t xml:space="preserve"> Y, Wallace MC, Adams LA, et al. Rate of </w:t>
      </w:r>
      <w:proofErr w:type="spellStart"/>
      <w:r>
        <w:t>nonsurveillance</w:t>
      </w:r>
      <w:proofErr w:type="spellEnd"/>
      <w:r>
        <w:t xml:space="preserve"> and advanced hepatocellular carcinoma at diagnosis in chronic liver disease. </w:t>
      </w:r>
      <w:r>
        <w:rPr>
          <w:i/>
          <w:iCs/>
        </w:rPr>
        <w:t>J Clin Gastroenterol</w:t>
      </w:r>
      <w:r>
        <w:t xml:space="preserve"> 2018; 52: 551–556.</w:t>
      </w:r>
    </w:p>
    <w:p w14:paraId="71563AE4" w14:textId="77777777" w:rsidR="005E0276" w:rsidRDefault="005E0276" w:rsidP="005E0276">
      <w:pPr>
        <w:pStyle w:val="Bibliography"/>
      </w:pPr>
      <w:r>
        <w:t xml:space="preserve">7. </w:t>
      </w:r>
      <w:r>
        <w:tab/>
        <w:t xml:space="preserve">Nguyen ALT, Si L, Lubel JS, et al. Hepatocellular carcinoma surveillance based on the Australian Consensus Guidelines: a health economic modelling study. </w:t>
      </w:r>
      <w:r>
        <w:rPr>
          <w:i/>
          <w:iCs/>
        </w:rPr>
        <w:t>BMC Health Serv Res</w:t>
      </w:r>
      <w:r>
        <w:t xml:space="preserve"> 2023; 23: 378.</w:t>
      </w:r>
    </w:p>
    <w:p w14:paraId="141E370A" w14:textId="77777777" w:rsidR="005E0276" w:rsidRDefault="005E0276" w:rsidP="005E0276">
      <w:pPr>
        <w:pStyle w:val="Bibliography"/>
      </w:pPr>
      <w:r>
        <w:t>8</w:t>
      </w:r>
      <w:proofErr w:type="gramStart"/>
      <w:r>
        <w:t xml:space="preserve">. </w:t>
      </w:r>
      <w:r>
        <w:tab/>
        <w:t>Cheng</w:t>
      </w:r>
      <w:proofErr w:type="gramEnd"/>
      <w:r>
        <w:t xml:space="preserve"> R. </w:t>
      </w:r>
      <w:r>
        <w:rPr>
          <w:i/>
          <w:iCs/>
        </w:rPr>
        <w:t>Novel Biomarkers of Hepatocellular Carcinoma</w:t>
      </w:r>
      <w:r>
        <w:t>. PhD Thesis, The University of Sydney, http://hdl.handle.net/2123/20294 (2018).</w:t>
      </w:r>
    </w:p>
    <w:p w14:paraId="663237FF" w14:textId="77777777" w:rsidR="005E0276" w:rsidRDefault="005E0276" w:rsidP="005E0276">
      <w:pPr>
        <w:pStyle w:val="Bibliography"/>
      </w:pPr>
      <w:r>
        <w:t xml:space="preserve">9. </w:t>
      </w:r>
      <w:r>
        <w:tab/>
        <w:t xml:space="preserve">Xiao Y, Howell J, van Gemert C, et al. Enhancing the hepatitis B care cascade in Australia: a cost-effectiveness model. </w:t>
      </w:r>
      <w:r>
        <w:rPr>
          <w:i/>
          <w:iCs/>
        </w:rPr>
        <w:t xml:space="preserve">J Viral </w:t>
      </w:r>
      <w:proofErr w:type="spellStart"/>
      <w:r>
        <w:rPr>
          <w:i/>
          <w:iCs/>
        </w:rPr>
        <w:t>Hepat</w:t>
      </w:r>
      <w:proofErr w:type="spellEnd"/>
      <w:r>
        <w:t xml:space="preserve"> 2020; 27: 526–536.</w:t>
      </w:r>
    </w:p>
    <w:p w14:paraId="2F9B28C6" w14:textId="77777777" w:rsidR="005E0276" w:rsidRDefault="005E0276" w:rsidP="005E0276">
      <w:pPr>
        <w:pStyle w:val="Bibliography"/>
      </w:pPr>
      <w:r>
        <w:t xml:space="preserve">10. </w:t>
      </w:r>
      <w:r>
        <w:tab/>
        <w:t xml:space="preserve">Department of Health, Australian Government. </w:t>
      </w:r>
      <w:r>
        <w:rPr>
          <w:i/>
          <w:iCs/>
        </w:rPr>
        <w:t>MBS Online: Medicare Benefits Schedule. [homepage on the internet]</w:t>
      </w:r>
      <w:r>
        <w:t>. Canberra, ACT: Commonwealth of Australia, http://www.mbsonline.gov.au/internet/mbsonline/publishing.nsf/Content/Home.</w:t>
      </w:r>
    </w:p>
    <w:p w14:paraId="6E78066C" w14:textId="77777777" w:rsidR="005E0276" w:rsidRDefault="005E0276" w:rsidP="005E0276">
      <w:pPr>
        <w:pStyle w:val="Bibliography"/>
      </w:pPr>
      <w:r>
        <w:t>11</w:t>
      </w:r>
      <w:proofErr w:type="gramStart"/>
      <w:r>
        <w:t xml:space="preserve">. </w:t>
      </w:r>
      <w:r>
        <w:tab/>
        <w:t>Hong</w:t>
      </w:r>
      <w:proofErr w:type="gramEnd"/>
      <w:r>
        <w:t xml:space="preserve"> TP. </w:t>
      </w:r>
      <w:r>
        <w:rPr>
          <w:i/>
          <w:iCs/>
        </w:rPr>
        <w:t xml:space="preserve">An Australian population-based study of the incidence and outcomes of hepatocellular carcinoma: the hepatomas of </w:t>
      </w:r>
      <w:proofErr w:type="spellStart"/>
      <w:r>
        <w:rPr>
          <w:i/>
          <w:iCs/>
        </w:rPr>
        <w:t>melbourne</w:t>
      </w:r>
      <w:proofErr w:type="spellEnd"/>
      <w:r>
        <w:rPr>
          <w:i/>
          <w:iCs/>
        </w:rPr>
        <w:t xml:space="preserve"> epidemiological research (homer) study</w:t>
      </w:r>
      <w:r>
        <w:t>. PhD Thesis, University of Melbourne, http://hdl.handle.net/11343/225659 (2019).</w:t>
      </w:r>
    </w:p>
    <w:p w14:paraId="0D9B5CEA" w14:textId="77777777" w:rsidR="005E0276" w:rsidRDefault="005E0276" w:rsidP="005E0276">
      <w:pPr>
        <w:pStyle w:val="Bibliography"/>
      </w:pPr>
      <w:r>
        <w:lastRenderedPageBreak/>
        <w:t xml:space="preserve">12. </w:t>
      </w:r>
      <w:r>
        <w:tab/>
        <w:t xml:space="preserve">Reeve R, </w:t>
      </w:r>
      <w:proofErr w:type="spellStart"/>
      <w:r>
        <w:t>Srasuebkul</w:t>
      </w:r>
      <w:proofErr w:type="spellEnd"/>
      <w:r>
        <w:t xml:space="preserve"> P, Langton JM, et al. Health care use and costs at the end of life: a comparison of elderly Australian decedents with and without a cancer history. </w:t>
      </w:r>
      <w:r>
        <w:rPr>
          <w:i/>
          <w:iCs/>
        </w:rPr>
        <w:t xml:space="preserve">BMC </w:t>
      </w:r>
      <w:proofErr w:type="spellStart"/>
      <w:r>
        <w:rPr>
          <w:i/>
          <w:iCs/>
        </w:rPr>
        <w:t>Palliat</w:t>
      </w:r>
      <w:proofErr w:type="spellEnd"/>
      <w:r>
        <w:rPr>
          <w:i/>
          <w:iCs/>
        </w:rPr>
        <w:t xml:space="preserve"> Care</w:t>
      </w:r>
      <w:r>
        <w:t xml:space="preserve"> 2018; 17: 1–10.</w:t>
      </w:r>
    </w:p>
    <w:p w14:paraId="1C484444" w14:textId="77777777" w:rsidR="005E0276" w:rsidRDefault="005E0276" w:rsidP="005E0276">
      <w:pPr>
        <w:pStyle w:val="Bibliography"/>
      </w:pPr>
      <w:r>
        <w:t>13</w:t>
      </w:r>
      <w:proofErr w:type="gramStart"/>
      <w:r>
        <w:t xml:space="preserve">. </w:t>
      </w:r>
      <w:r>
        <w:tab/>
        <w:t>Ock</w:t>
      </w:r>
      <w:proofErr w:type="gramEnd"/>
      <w:r>
        <w:t xml:space="preserve"> M, Lim SY, Lee H-J, et al. Estimation of utility weights for major liver diseases according to disease severity in Korea. </w:t>
      </w:r>
      <w:r>
        <w:rPr>
          <w:i/>
          <w:iCs/>
        </w:rPr>
        <w:t>BMC Gastroenterol</w:t>
      </w:r>
      <w:r>
        <w:t xml:space="preserve"> 2017; 17: 103.</w:t>
      </w:r>
    </w:p>
    <w:p w14:paraId="1B6FB494" w14:textId="77777777" w:rsidR="005E0276" w:rsidRDefault="005E0276" w:rsidP="005E0276">
      <w:pPr>
        <w:pStyle w:val="Bibliography"/>
      </w:pPr>
      <w:r>
        <w:t>14</w:t>
      </w:r>
      <w:proofErr w:type="gramStart"/>
      <w:r>
        <w:t xml:space="preserve">. </w:t>
      </w:r>
      <w:r>
        <w:tab/>
        <w:t>Husereau</w:t>
      </w:r>
      <w:proofErr w:type="gramEnd"/>
      <w:r>
        <w:t xml:space="preserve"> D, Drummond M, </w:t>
      </w:r>
      <w:proofErr w:type="spellStart"/>
      <w:r>
        <w:t>Augustovski</w:t>
      </w:r>
      <w:proofErr w:type="spellEnd"/>
      <w:r>
        <w:t xml:space="preserve"> F, et al. Consolidated Health Economic Evaluation Reporting Standards 2022 (CHEERS 2022) Explanation and Elaboration: A Report </w:t>
      </w:r>
      <w:proofErr w:type="gramStart"/>
      <w:r>
        <w:t>of</w:t>
      </w:r>
      <w:proofErr w:type="gramEnd"/>
      <w:r>
        <w:t xml:space="preserve"> the ISPOR CHEERS II Good Practices Task Force. </w:t>
      </w:r>
      <w:r>
        <w:rPr>
          <w:i/>
          <w:iCs/>
        </w:rPr>
        <w:t>Value Health J Int Soc Pharmacoeconomics Outcomes Res</w:t>
      </w:r>
      <w:r>
        <w:t xml:space="preserve">; 25. </w:t>
      </w:r>
      <w:proofErr w:type="spellStart"/>
      <w:r>
        <w:t>Epub</w:t>
      </w:r>
      <w:proofErr w:type="spellEnd"/>
      <w:r>
        <w:t xml:space="preserve"> ahead of print January 2022. DOI: 10.1016/j.jval.2021.10.008.</w:t>
      </w:r>
    </w:p>
    <w:p w14:paraId="1043FAFE" w14:textId="765DC38D" w:rsidR="00157A46" w:rsidRPr="00CB59F3" w:rsidRDefault="00157A46" w:rsidP="00157A46">
      <w:r>
        <w:rPr>
          <w:color w:val="2B579A"/>
          <w:shd w:val="clear" w:color="auto" w:fill="E6E6E6"/>
        </w:rPr>
        <w:fldChar w:fldCharType="end"/>
      </w:r>
    </w:p>
    <w:p w14:paraId="1B008B56" w14:textId="77777777" w:rsidR="00157A46" w:rsidRDefault="00157A46" w:rsidP="00157A46"/>
    <w:p w14:paraId="40CC4F3E" w14:textId="74F89C29" w:rsidR="00DF5854" w:rsidRDefault="00DF5854" w:rsidP="0048680D"/>
    <w:sectPr w:rsidR="00DF5854" w:rsidSect="00486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FAC0D" w14:textId="77777777" w:rsidR="00D44C38" w:rsidRDefault="00D44C38" w:rsidP="00C61F65">
      <w:pPr>
        <w:spacing w:after="0" w:line="240" w:lineRule="auto"/>
      </w:pPr>
      <w:r>
        <w:separator/>
      </w:r>
    </w:p>
  </w:endnote>
  <w:endnote w:type="continuationSeparator" w:id="0">
    <w:p w14:paraId="6CB0DAB6" w14:textId="77777777" w:rsidR="00D44C38" w:rsidRDefault="00D44C38" w:rsidP="00C61F65">
      <w:pPr>
        <w:spacing w:after="0" w:line="240" w:lineRule="auto"/>
      </w:pPr>
      <w:r>
        <w:continuationSeparator/>
      </w:r>
    </w:p>
  </w:endnote>
  <w:endnote w:type="continuationNotice" w:id="1">
    <w:p w14:paraId="00D1D4C7" w14:textId="77777777" w:rsidR="00D44C38" w:rsidRDefault="00D44C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31838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1D55F" w14:textId="4ECA28DA" w:rsidR="00493A97" w:rsidRDefault="00493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35A033" w14:textId="77777777" w:rsidR="00C61F65" w:rsidRDefault="00C61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B01837" w14:textId="77777777" w:rsidR="00D44C38" w:rsidRDefault="00D44C38" w:rsidP="00C61F65">
      <w:pPr>
        <w:spacing w:after="0" w:line="240" w:lineRule="auto"/>
      </w:pPr>
      <w:r>
        <w:separator/>
      </w:r>
    </w:p>
  </w:footnote>
  <w:footnote w:type="continuationSeparator" w:id="0">
    <w:p w14:paraId="498D8231" w14:textId="77777777" w:rsidR="00D44C38" w:rsidRDefault="00D44C38" w:rsidP="00C61F65">
      <w:pPr>
        <w:spacing w:after="0" w:line="240" w:lineRule="auto"/>
      </w:pPr>
      <w:r>
        <w:continuationSeparator/>
      </w:r>
    </w:p>
  </w:footnote>
  <w:footnote w:type="continuationNotice" w:id="1">
    <w:p w14:paraId="266934AD" w14:textId="77777777" w:rsidR="00D44C38" w:rsidRDefault="00D44C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AEF8CC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DB56DD"/>
    <w:multiLevelType w:val="hybridMultilevel"/>
    <w:tmpl w:val="3F74B3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9F3375"/>
    <w:multiLevelType w:val="hybridMultilevel"/>
    <w:tmpl w:val="A95CD1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A097A"/>
    <w:multiLevelType w:val="hybridMultilevel"/>
    <w:tmpl w:val="8F74F5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B92689"/>
    <w:multiLevelType w:val="hybridMultilevel"/>
    <w:tmpl w:val="1074A9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D6262"/>
    <w:multiLevelType w:val="hybridMultilevel"/>
    <w:tmpl w:val="16704A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0230432">
    <w:abstractNumId w:val="1"/>
  </w:num>
  <w:num w:numId="2" w16cid:durableId="226844910">
    <w:abstractNumId w:val="5"/>
  </w:num>
  <w:num w:numId="3" w16cid:durableId="1450736866">
    <w:abstractNumId w:val="4"/>
  </w:num>
  <w:num w:numId="4" w16cid:durableId="641732549">
    <w:abstractNumId w:val="3"/>
  </w:num>
  <w:num w:numId="5" w16cid:durableId="1628317690">
    <w:abstractNumId w:val="0"/>
  </w:num>
  <w:num w:numId="6" w16cid:durableId="479158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20F9BF"/>
    <w:rsid w:val="0000063C"/>
    <w:rsid w:val="00001016"/>
    <w:rsid w:val="00011F15"/>
    <w:rsid w:val="00012610"/>
    <w:rsid w:val="00013184"/>
    <w:rsid w:val="00013623"/>
    <w:rsid w:val="00016647"/>
    <w:rsid w:val="00021824"/>
    <w:rsid w:val="00024F98"/>
    <w:rsid w:val="000267F5"/>
    <w:rsid w:val="000307E5"/>
    <w:rsid w:val="00030AEB"/>
    <w:rsid w:val="000326E9"/>
    <w:rsid w:val="00033F78"/>
    <w:rsid w:val="000343E7"/>
    <w:rsid w:val="00035E53"/>
    <w:rsid w:val="00037F39"/>
    <w:rsid w:val="00040465"/>
    <w:rsid w:val="00040657"/>
    <w:rsid w:val="000410C8"/>
    <w:rsid w:val="00045BD3"/>
    <w:rsid w:val="00046173"/>
    <w:rsid w:val="0004760B"/>
    <w:rsid w:val="000477C3"/>
    <w:rsid w:val="00062D8D"/>
    <w:rsid w:val="000649E0"/>
    <w:rsid w:val="00067B08"/>
    <w:rsid w:val="000707FE"/>
    <w:rsid w:val="00071083"/>
    <w:rsid w:val="0007144D"/>
    <w:rsid w:val="0007173F"/>
    <w:rsid w:val="000718BA"/>
    <w:rsid w:val="00073CA5"/>
    <w:rsid w:val="000741FC"/>
    <w:rsid w:val="000800A9"/>
    <w:rsid w:val="000807C2"/>
    <w:rsid w:val="00084947"/>
    <w:rsid w:val="00084C8B"/>
    <w:rsid w:val="00084EF4"/>
    <w:rsid w:val="000925F8"/>
    <w:rsid w:val="000950E7"/>
    <w:rsid w:val="000A0D12"/>
    <w:rsid w:val="000A119B"/>
    <w:rsid w:val="000A4C8A"/>
    <w:rsid w:val="000B0EB9"/>
    <w:rsid w:val="000B1B61"/>
    <w:rsid w:val="000B1BCA"/>
    <w:rsid w:val="000B2320"/>
    <w:rsid w:val="000B72BB"/>
    <w:rsid w:val="000C4B41"/>
    <w:rsid w:val="000C4E23"/>
    <w:rsid w:val="000C51C5"/>
    <w:rsid w:val="000C5799"/>
    <w:rsid w:val="000D3FBC"/>
    <w:rsid w:val="000D4327"/>
    <w:rsid w:val="000D4682"/>
    <w:rsid w:val="000D6382"/>
    <w:rsid w:val="000D7F25"/>
    <w:rsid w:val="000E00F9"/>
    <w:rsid w:val="000E05E7"/>
    <w:rsid w:val="000E0DD9"/>
    <w:rsid w:val="000E35AD"/>
    <w:rsid w:val="000E5625"/>
    <w:rsid w:val="000E5791"/>
    <w:rsid w:val="000F23B2"/>
    <w:rsid w:val="000F39B1"/>
    <w:rsid w:val="000F4AAF"/>
    <w:rsid w:val="000F5A43"/>
    <w:rsid w:val="00104906"/>
    <w:rsid w:val="00106BDC"/>
    <w:rsid w:val="00107098"/>
    <w:rsid w:val="0011238B"/>
    <w:rsid w:val="0011534D"/>
    <w:rsid w:val="001163D6"/>
    <w:rsid w:val="00116E0D"/>
    <w:rsid w:val="0012069A"/>
    <w:rsid w:val="00122629"/>
    <w:rsid w:val="00122A03"/>
    <w:rsid w:val="001312B0"/>
    <w:rsid w:val="00134B19"/>
    <w:rsid w:val="001350AE"/>
    <w:rsid w:val="00135F1A"/>
    <w:rsid w:val="001403C0"/>
    <w:rsid w:val="00143519"/>
    <w:rsid w:val="00144A02"/>
    <w:rsid w:val="00144F8C"/>
    <w:rsid w:val="0014596E"/>
    <w:rsid w:val="001517D3"/>
    <w:rsid w:val="00153057"/>
    <w:rsid w:val="001559F5"/>
    <w:rsid w:val="00157A46"/>
    <w:rsid w:val="0016099B"/>
    <w:rsid w:val="001619E5"/>
    <w:rsid w:val="001646AB"/>
    <w:rsid w:val="00166712"/>
    <w:rsid w:val="00171F63"/>
    <w:rsid w:val="001729F4"/>
    <w:rsid w:val="00173100"/>
    <w:rsid w:val="00176823"/>
    <w:rsid w:val="001803E9"/>
    <w:rsid w:val="00182F21"/>
    <w:rsid w:val="001849B8"/>
    <w:rsid w:val="00191CD9"/>
    <w:rsid w:val="00193D6B"/>
    <w:rsid w:val="001A2C97"/>
    <w:rsid w:val="001A4524"/>
    <w:rsid w:val="001A799F"/>
    <w:rsid w:val="001A7DA7"/>
    <w:rsid w:val="001B2249"/>
    <w:rsid w:val="001B25F4"/>
    <w:rsid w:val="001B43A0"/>
    <w:rsid w:val="001B6709"/>
    <w:rsid w:val="001B6973"/>
    <w:rsid w:val="001B7E5F"/>
    <w:rsid w:val="001C0662"/>
    <w:rsid w:val="001C1973"/>
    <w:rsid w:val="001C4990"/>
    <w:rsid w:val="001C4C8E"/>
    <w:rsid w:val="001C5CEB"/>
    <w:rsid w:val="001C76B2"/>
    <w:rsid w:val="001D350F"/>
    <w:rsid w:val="001D417E"/>
    <w:rsid w:val="001D4362"/>
    <w:rsid w:val="001D6930"/>
    <w:rsid w:val="001D7496"/>
    <w:rsid w:val="001E08C2"/>
    <w:rsid w:val="001E2949"/>
    <w:rsid w:val="001F1C6B"/>
    <w:rsid w:val="001F414E"/>
    <w:rsid w:val="001F4C30"/>
    <w:rsid w:val="001F4F80"/>
    <w:rsid w:val="001F50E9"/>
    <w:rsid w:val="001F6236"/>
    <w:rsid w:val="00201FB8"/>
    <w:rsid w:val="00206389"/>
    <w:rsid w:val="00207755"/>
    <w:rsid w:val="00207A21"/>
    <w:rsid w:val="00210104"/>
    <w:rsid w:val="00211E9C"/>
    <w:rsid w:val="00221577"/>
    <w:rsid w:val="002219F8"/>
    <w:rsid w:val="00221C08"/>
    <w:rsid w:val="002259E8"/>
    <w:rsid w:val="002302D3"/>
    <w:rsid w:val="00230CEC"/>
    <w:rsid w:val="00231073"/>
    <w:rsid w:val="002317FC"/>
    <w:rsid w:val="00231C58"/>
    <w:rsid w:val="00233DDA"/>
    <w:rsid w:val="0023763B"/>
    <w:rsid w:val="00242D8E"/>
    <w:rsid w:val="00243E7E"/>
    <w:rsid w:val="00243EEF"/>
    <w:rsid w:val="00244E32"/>
    <w:rsid w:val="0024676D"/>
    <w:rsid w:val="00247213"/>
    <w:rsid w:val="00255251"/>
    <w:rsid w:val="002557EA"/>
    <w:rsid w:val="00256734"/>
    <w:rsid w:val="00256F81"/>
    <w:rsid w:val="002577BA"/>
    <w:rsid w:val="00257847"/>
    <w:rsid w:val="00257BB2"/>
    <w:rsid w:val="00262930"/>
    <w:rsid w:val="0026435A"/>
    <w:rsid w:val="002648F1"/>
    <w:rsid w:val="00264F8E"/>
    <w:rsid w:val="00265D1A"/>
    <w:rsid w:val="00270BDF"/>
    <w:rsid w:val="00271A40"/>
    <w:rsid w:val="00272D1C"/>
    <w:rsid w:val="00274D3C"/>
    <w:rsid w:val="0027680B"/>
    <w:rsid w:val="002805D4"/>
    <w:rsid w:val="00280704"/>
    <w:rsid w:val="00282C5E"/>
    <w:rsid w:val="00282DC7"/>
    <w:rsid w:val="002838F5"/>
    <w:rsid w:val="00283F75"/>
    <w:rsid w:val="00285E9A"/>
    <w:rsid w:val="0029084A"/>
    <w:rsid w:val="00293BA3"/>
    <w:rsid w:val="002979B8"/>
    <w:rsid w:val="002A01CE"/>
    <w:rsid w:val="002A32FF"/>
    <w:rsid w:val="002A39EA"/>
    <w:rsid w:val="002A4634"/>
    <w:rsid w:val="002A5EDA"/>
    <w:rsid w:val="002A64CF"/>
    <w:rsid w:val="002B15B1"/>
    <w:rsid w:val="002B3A19"/>
    <w:rsid w:val="002B476C"/>
    <w:rsid w:val="002B4864"/>
    <w:rsid w:val="002B5060"/>
    <w:rsid w:val="002B6473"/>
    <w:rsid w:val="002B68D7"/>
    <w:rsid w:val="002B6DAC"/>
    <w:rsid w:val="002B740A"/>
    <w:rsid w:val="002C7C73"/>
    <w:rsid w:val="002D1443"/>
    <w:rsid w:val="002D22A0"/>
    <w:rsid w:val="002D4EC3"/>
    <w:rsid w:val="002D4F1A"/>
    <w:rsid w:val="002D548B"/>
    <w:rsid w:val="002D6495"/>
    <w:rsid w:val="002E018A"/>
    <w:rsid w:val="002E2E68"/>
    <w:rsid w:val="002E3B8C"/>
    <w:rsid w:val="002E4654"/>
    <w:rsid w:val="002E53FB"/>
    <w:rsid w:val="002F0040"/>
    <w:rsid w:val="002F03C8"/>
    <w:rsid w:val="002F1B0F"/>
    <w:rsid w:val="002F3222"/>
    <w:rsid w:val="002F5469"/>
    <w:rsid w:val="002F61B3"/>
    <w:rsid w:val="002F75E0"/>
    <w:rsid w:val="00300C59"/>
    <w:rsid w:val="003010DF"/>
    <w:rsid w:val="0030237C"/>
    <w:rsid w:val="003054FA"/>
    <w:rsid w:val="0030566F"/>
    <w:rsid w:val="00306B20"/>
    <w:rsid w:val="00310680"/>
    <w:rsid w:val="00311C88"/>
    <w:rsid w:val="00312CD4"/>
    <w:rsid w:val="003144A7"/>
    <w:rsid w:val="003147FC"/>
    <w:rsid w:val="00315B5E"/>
    <w:rsid w:val="00315CAD"/>
    <w:rsid w:val="0032290E"/>
    <w:rsid w:val="00323934"/>
    <w:rsid w:val="00326BE3"/>
    <w:rsid w:val="00330157"/>
    <w:rsid w:val="00335A25"/>
    <w:rsid w:val="00337C22"/>
    <w:rsid w:val="00341AAD"/>
    <w:rsid w:val="003420AB"/>
    <w:rsid w:val="00346547"/>
    <w:rsid w:val="00351953"/>
    <w:rsid w:val="00353E51"/>
    <w:rsid w:val="003540E9"/>
    <w:rsid w:val="00355289"/>
    <w:rsid w:val="003569FE"/>
    <w:rsid w:val="00360139"/>
    <w:rsid w:val="00363A49"/>
    <w:rsid w:val="00366F84"/>
    <w:rsid w:val="003711B8"/>
    <w:rsid w:val="003719E8"/>
    <w:rsid w:val="003739C6"/>
    <w:rsid w:val="00377F94"/>
    <w:rsid w:val="0038082F"/>
    <w:rsid w:val="0038549D"/>
    <w:rsid w:val="0039380D"/>
    <w:rsid w:val="00394D39"/>
    <w:rsid w:val="00395E9B"/>
    <w:rsid w:val="00396C68"/>
    <w:rsid w:val="003A4123"/>
    <w:rsid w:val="003A5405"/>
    <w:rsid w:val="003B4834"/>
    <w:rsid w:val="003B7069"/>
    <w:rsid w:val="003B7E97"/>
    <w:rsid w:val="003C1286"/>
    <w:rsid w:val="003C1A78"/>
    <w:rsid w:val="003C4EE0"/>
    <w:rsid w:val="003C531F"/>
    <w:rsid w:val="003C589D"/>
    <w:rsid w:val="003C676E"/>
    <w:rsid w:val="003D24CA"/>
    <w:rsid w:val="003E1164"/>
    <w:rsid w:val="003E435F"/>
    <w:rsid w:val="003E6AB0"/>
    <w:rsid w:val="003E6DAE"/>
    <w:rsid w:val="003E6E10"/>
    <w:rsid w:val="003E78D4"/>
    <w:rsid w:val="003F3B03"/>
    <w:rsid w:val="003F62A1"/>
    <w:rsid w:val="003F7BE4"/>
    <w:rsid w:val="004028F5"/>
    <w:rsid w:val="00402905"/>
    <w:rsid w:val="00404CA6"/>
    <w:rsid w:val="00405194"/>
    <w:rsid w:val="0040686A"/>
    <w:rsid w:val="0041019D"/>
    <w:rsid w:val="00416CCF"/>
    <w:rsid w:val="00420916"/>
    <w:rsid w:val="004230C2"/>
    <w:rsid w:val="00423C6D"/>
    <w:rsid w:val="00426A71"/>
    <w:rsid w:val="00432601"/>
    <w:rsid w:val="00436753"/>
    <w:rsid w:val="004407FA"/>
    <w:rsid w:val="00442277"/>
    <w:rsid w:val="004435B2"/>
    <w:rsid w:val="00445CC7"/>
    <w:rsid w:val="00447186"/>
    <w:rsid w:val="00450621"/>
    <w:rsid w:val="00451A1B"/>
    <w:rsid w:val="00455722"/>
    <w:rsid w:val="00455E1B"/>
    <w:rsid w:val="00456B1B"/>
    <w:rsid w:val="0045728A"/>
    <w:rsid w:val="004603BD"/>
    <w:rsid w:val="00461131"/>
    <w:rsid w:val="00461A01"/>
    <w:rsid w:val="004620F6"/>
    <w:rsid w:val="00462A3E"/>
    <w:rsid w:val="00462B98"/>
    <w:rsid w:val="004643AC"/>
    <w:rsid w:val="00464888"/>
    <w:rsid w:val="00466BBE"/>
    <w:rsid w:val="004732C5"/>
    <w:rsid w:val="004735ED"/>
    <w:rsid w:val="0047400A"/>
    <w:rsid w:val="004740AA"/>
    <w:rsid w:val="00474918"/>
    <w:rsid w:val="00475EA8"/>
    <w:rsid w:val="00475FBD"/>
    <w:rsid w:val="00476024"/>
    <w:rsid w:val="004771FA"/>
    <w:rsid w:val="004776CD"/>
    <w:rsid w:val="00481491"/>
    <w:rsid w:val="004834FC"/>
    <w:rsid w:val="0048505D"/>
    <w:rsid w:val="004857A1"/>
    <w:rsid w:val="0048680D"/>
    <w:rsid w:val="0049077E"/>
    <w:rsid w:val="004921FD"/>
    <w:rsid w:val="00493A97"/>
    <w:rsid w:val="004956FB"/>
    <w:rsid w:val="00497382"/>
    <w:rsid w:val="004A1507"/>
    <w:rsid w:val="004B0541"/>
    <w:rsid w:val="004B1B8B"/>
    <w:rsid w:val="004B247C"/>
    <w:rsid w:val="004B2731"/>
    <w:rsid w:val="004B34CF"/>
    <w:rsid w:val="004C087E"/>
    <w:rsid w:val="004C40AB"/>
    <w:rsid w:val="004C49ED"/>
    <w:rsid w:val="004C707F"/>
    <w:rsid w:val="004C7726"/>
    <w:rsid w:val="004D2C4E"/>
    <w:rsid w:val="004D440A"/>
    <w:rsid w:val="004D502D"/>
    <w:rsid w:val="004D533D"/>
    <w:rsid w:val="004D7507"/>
    <w:rsid w:val="004E1AF0"/>
    <w:rsid w:val="004E23E7"/>
    <w:rsid w:val="004E2BC4"/>
    <w:rsid w:val="004E3C0A"/>
    <w:rsid w:val="004E3E64"/>
    <w:rsid w:val="004E6D28"/>
    <w:rsid w:val="004E7AB8"/>
    <w:rsid w:val="004F6EB3"/>
    <w:rsid w:val="004F7835"/>
    <w:rsid w:val="00500D3A"/>
    <w:rsid w:val="00501218"/>
    <w:rsid w:val="00502DA1"/>
    <w:rsid w:val="00504BFF"/>
    <w:rsid w:val="00505881"/>
    <w:rsid w:val="00506769"/>
    <w:rsid w:val="00515EA2"/>
    <w:rsid w:val="005162ED"/>
    <w:rsid w:val="0051707D"/>
    <w:rsid w:val="0052013A"/>
    <w:rsid w:val="00522227"/>
    <w:rsid w:val="00522256"/>
    <w:rsid w:val="00525B82"/>
    <w:rsid w:val="00525EDE"/>
    <w:rsid w:val="00525F01"/>
    <w:rsid w:val="00532495"/>
    <w:rsid w:val="00533859"/>
    <w:rsid w:val="005356D5"/>
    <w:rsid w:val="00537909"/>
    <w:rsid w:val="00541618"/>
    <w:rsid w:val="005418BA"/>
    <w:rsid w:val="00542FE8"/>
    <w:rsid w:val="005530B3"/>
    <w:rsid w:val="00556897"/>
    <w:rsid w:val="0056014E"/>
    <w:rsid w:val="00560DCC"/>
    <w:rsid w:val="00563C3D"/>
    <w:rsid w:val="00564C78"/>
    <w:rsid w:val="00565DB1"/>
    <w:rsid w:val="00565DDB"/>
    <w:rsid w:val="005670A2"/>
    <w:rsid w:val="00567154"/>
    <w:rsid w:val="00570A05"/>
    <w:rsid w:val="00570D60"/>
    <w:rsid w:val="00573896"/>
    <w:rsid w:val="00580934"/>
    <w:rsid w:val="00580A27"/>
    <w:rsid w:val="00580E57"/>
    <w:rsid w:val="005811E7"/>
    <w:rsid w:val="0058191E"/>
    <w:rsid w:val="00584AD9"/>
    <w:rsid w:val="005875F2"/>
    <w:rsid w:val="00590FCA"/>
    <w:rsid w:val="00593FD8"/>
    <w:rsid w:val="00594FDE"/>
    <w:rsid w:val="005950F7"/>
    <w:rsid w:val="00595175"/>
    <w:rsid w:val="005968C7"/>
    <w:rsid w:val="00597DBA"/>
    <w:rsid w:val="005A0450"/>
    <w:rsid w:val="005A17C0"/>
    <w:rsid w:val="005A26FA"/>
    <w:rsid w:val="005A389E"/>
    <w:rsid w:val="005A3DCA"/>
    <w:rsid w:val="005A4250"/>
    <w:rsid w:val="005A7705"/>
    <w:rsid w:val="005B70C4"/>
    <w:rsid w:val="005C08A1"/>
    <w:rsid w:val="005C14B1"/>
    <w:rsid w:val="005C2C73"/>
    <w:rsid w:val="005C346C"/>
    <w:rsid w:val="005C5C4F"/>
    <w:rsid w:val="005C5CA6"/>
    <w:rsid w:val="005C6ABA"/>
    <w:rsid w:val="005C6C21"/>
    <w:rsid w:val="005D14C4"/>
    <w:rsid w:val="005D467F"/>
    <w:rsid w:val="005D6E9E"/>
    <w:rsid w:val="005E0276"/>
    <w:rsid w:val="005E0D40"/>
    <w:rsid w:val="005E1A98"/>
    <w:rsid w:val="005E1F43"/>
    <w:rsid w:val="005F0A5C"/>
    <w:rsid w:val="005F2B09"/>
    <w:rsid w:val="005F39AB"/>
    <w:rsid w:val="005F3D04"/>
    <w:rsid w:val="005F7A31"/>
    <w:rsid w:val="005F7E23"/>
    <w:rsid w:val="006001EA"/>
    <w:rsid w:val="00600F62"/>
    <w:rsid w:val="00603E11"/>
    <w:rsid w:val="006041DD"/>
    <w:rsid w:val="00604EEF"/>
    <w:rsid w:val="00606CC2"/>
    <w:rsid w:val="00607A9E"/>
    <w:rsid w:val="00610B38"/>
    <w:rsid w:val="006156F6"/>
    <w:rsid w:val="00615DB9"/>
    <w:rsid w:val="00623371"/>
    <w:rsid w:val="00625D76"/>
    <w:rsid w:val="00626152"/>
    <w:rsid w:val="0063133E"/>
    <w:rsid w:val="00635F80"/>
    <w:rsid w:val="006363E2"/>
    <w:rsid w:val="00636B62"/>
    <w:rsid w:val="0063742F"/>
    <w:rsid w:val="00637E28"/>
    <w:rsid w:val="00637E35"/>
    <w:rsid w:val="006403A8"/>
    <w:rsid w:val="00644CC1"/>
    <w:rsid w:val="00650A36"/>
    <w:rsid w:val="0065360C"/>
    <w:rsid w:val="00655CFA"/>
    <w:rsid w:val="00657F1C"/>
    <w:rsid w:val="00660695"/>
    <w:rsid w:val="0066073D"/>
    <w:rsid w:val="006629C8"/>
    <w:rsid w:val="00663A6F"/>
    <w:rsid w:val="006641D6"/>
    <w:rsid w:val="00664BC0"/>
    <w:rsid w:val="0066562C"/>
    <w:rsid w:val="0067097B"/>
    <w:rsid w:val="006733CF"/>
    <w:rsid w:val="0067367D"/>
    <w:rsid w:val="00673AEA"/>
    <w:rsid w:val="00674AB5"/>
    <w:rsid w:val="006817DC"/>
    <w:rsid w:val="00683E9A"/>
    <w:rsid w:val="0068524F"/>
    <w:rsid w:val="00686BCF"/>
    <w:rsid w:val="0068740D"/>
    <w:rsid w:val="00690E64"/>
    <w:rsid w:val="00692557"/>
    <w:rsid w:val="00692AF2"/>
    <w:rsid w:val="00693ABF"/>
    <w:rsid w:val="00694171"/>
    <w:rsid w:val="006955B3"/>
    <w:rsid w:val="006955FD"/>
    <w:rsid w:val="00697146"/>
    <w:rsid w:val="0069724A"/>
    <w:rsid w:val="0069742A"/>
    <w:rsid w:val="006A08AE"/>
    <w:rsid w:val="006A0F46"/>
    <w:rsid w:val="006A3DD1"/>
    <w:rsid w:val="006A447F"/>
    <w:rsid w:val="006A6505"/>
    <w:rsid w:val="006A795A"/>
    <w:rsid w:val="006B32C4"/>
    <w:rsid w:val="006B3B97"/>
    <w:rsid w:val="006B5CA3"/>
    <w:rsid w:val="006B7070"/>
    <w:rsid w:val="006B726D"/>
    <w:rsid w:val="006C10E5"/>
    <w:rsid w:val="006C1191"/>
    <w:rsid w:val="006C6627"/>
    <w:rsid w:val="006D00A0"/>
    <w:rsid w:val="006D1F75"/>
    <w:rsid w:val="006D333F"/>
    <w:rsid w:val="006D3410"/>
    <w:rsid w:val="006D5931"/>
    <w:rsid w:val="006D7197"/>
    <w:rsid w:val="006D72D3"/>
    <w:rsid w:val="006D7E15"/>
    <w:rsid w:val="006E1E27"/>
    <w:rsid w:val="006E38BF"/>
    <w:rsid w:val="006E4688"/>
    <w:rsid w:val="006E46A8"/>
    <w:rsid w:val="006E4851"/>
    <w:rsid w:val="006E4CFF"/>
    <w:rsid w:val="006E615A"/>
    <w:rsid w:val="006E7293"/>
    <w:rsid w:val="006E7ED7"/>
    <w:rsid w:val="006F1EBD"/>
    <w:rsid w:val="006F3FDA"/>
    <w:rsid w:val="006F7B28"/>
    <w:rsid w:val="00700719"/>
    <w:rsid w:val="0070143A"/>
    <w:rsid w:val="00701B7F"/>
    <w:rsid w:val="007057CB"/>
    <w:rsid w:val="0070657C"/>
    <w:rsid w:val="00706BC4"/>
    <w:rsid w:val="007124CD"/>
    <w:rsid w:val="00712F21"/>
    <w:rsid w:val="007135F7"/>
    <w:rsid w:val="007161C2"/>
    <w:rsid w:val="007214C9"/>
    <w:rsid w:val="00721FA1"/>
    <w:rsid w:val="00724FFD"/>
    <w:rsid w:val="007356CC"/>
    <w:rsid w:val="00741E96"/>
    <w:rsid w:val="0074394D"/>
    <w:rsid w:val="00743E19"/>
    <w:rsid w:val="0075052A"/>
    <w:rsid w:val="00750DC6"/>
    <w:rsid w:val="00751F1A"/>
    <w:rsid w:val="007526D3"/>
    <w:rsid w:val="007529E8"/>
    <w:rsid w:val="00753DC9"/>
    <w:rsid w:val="00753EBC"/>
    <w:rsid w:val="0075456F"/>
    <w:rsid w:val="00755848"/>
    <w:rsid w:val="0075738A"/>
    <w:rsid w:val="00760CD3"/>
    <w:rsid w:val="00761D0E"/>
    <w:rsid w:val="00763901"/>
    <w:rsid w:val="00764BDA"/>
    <w:rsid w:val="00766759"/>
    <w:rsid w:val="00771C25"/>
    <w:rsid w:val="0077267C"/>
    <w:rsid w:val="00772C0C"/>
    <w:rsid w:val="0077446C"/>
    <w:rsid w:val="00775AF5"/>
    <w:rsid w:val="007812E3"/>
    <w:rsid w:val="00781529"/>
    <w:rsid w:val="00781726"/>
    <w:rsid w:val="00787099"/>
    <w:rsid w:val="007873F2"/>
    <w:rsid w:val="0079041E"/>
    <w:rsid w:val="007916A5"/>
    <w:rsid w:val="00791D23"/>
    <w:rsid w:val="00792647"/>
    <w:rsid w:val="00794312"/>
    <w:rsid w:val="007958C0"/>
    <w:rsid w:val="007A1A1B"/>
    <w:rsid w:val="007A2973"/>
    <w:rsid w:val="007A29EE"/>
    <w:rsid w:val="007B66FD"/>
    <w:rsid w:val="007B76C1"/>
    <w:rsid w:val="007B7791"/>
    <w:rsid w:val="007C225A"/>
    <w:rsid w:val="007C603B"/>
    <w:rsid w:val="007C6645"/>
    <w:rsid w:val="007C7B5B"/>
    <w:rsid w:val="007D0C11"/>
    <w:rsid w:val="007D104D"/>
    <w:rsid w:val="007D2692"/>
    <w:rsid w:val="007D3367"/>
    <w:rsid w:val="007D3417"/>
    <w:rsid w:val="007D358D"/>
    <w:rsid w:val="007D638A"/>
    <w:rsid w:val="007D659D"/>
    <w:rsid w:val="007D6DE2"/>
    <w:rsid w:val="007D7BC3"/>
    <w:rsid w:val="007E157D"/>
    <w:rsid w:val="007E7980"/>
    <w:rsid w:val="007F0DCB"/>
    <w:rsid w:val="007F1297"/>
    <w:rsid w:val="007F1829"/>
    <w:rsid w:val="007F5724"/>
    <w:rsid w:val="008009DF"/>
    <w:rsid w:val="00800B06"/>
    <w:rsid w:val="008060F1"/>
    <w:rsid w:val="00806491"/>
    <w:rsid w:val="00807B9E"/>
    <w:rsid w:val="00811CCB"/>
    <w:rsid w:val="00812437"/>
    <w:rsid w:val="008142E9"/>
    <w:rsid w:val="0081596E"/>
    <w:rsid w:val="00816986"/>
    <w:rsid w:val="00817198"/>
    <w:rsid w:val="0082160F"/>
    <w:rsid w:val="0082506A"/>
    <w:rsid w:val="00825F45"/>
    <w:rsid w:val="00827DDC"/>
    <w:rsid w:val="00831F12"/>
    <w:rsid w:val="00832706"/>
    <w:rsid w:val="00832CB7"/>
    <w:rsid w:val="00835895"/>
    <w:rsid w:val="00841C66"/>
    <w:rsid w:val="0084237D"/>
    <w:rsid w:val="00843100"/>
    <w:rsid w:val="008453F6"/>
    <w:rsid w:val="008459FA"/>
    <w:rsid w:val="0084621C"/>
    <w:rsid w:val="00846AB1"/>
    <w:rsid w:val="00847BB0"/>
    <w:rsid w:val="00853C6F"/>
    <w:rsid w:val="008568CB"/>
    <w:rsid w:val="00857387"/>
    <w:rsid w:val="0086102F"/>
    <w:rsid w:val="00861BAB"/>
    <w:rsid w:val="0086376F"/>
    <w:rsid w:val="0086755C"/>
    <w:rsid w:val="00871032"/>
    <w:rsid w:val="00871270"/>
    <w:rsid w:val="00873AF2"/>
    <w:rsid w:val="008741E2"/>
    <w:rsid w:val="00875E59"/>
    <w:rsid w:val="008801AA"/>
    <w:rsid w:val="00881826"/>
    <w:rsid w:val="0088184B"/>
    <w:rsid w:val="008866F5"/>
    <w:rsid w:val="00891FAE"/>
    <w:rsid w:val="00892C17"/>
    <w:rsid w:val="008935E7"/>
    <w:rsid w:val="00895636"/>
    <w:rsid w:val="008965F5"/>
    <w:rsid w:val="00896DD3"/>
    <w:rsid w:val="008A0CC3"/>
    <w:rsid w:val="008A0EFF"/>
    <w:rsid w:val="008A2578"/>
    <w:rsid w:val="008A3712"/>
    <w:rsid w:val="008B0826"/>
    <w:rsid w:val="008B1CB7"/>
    <w:rsid w:val="008B3A51"/>
    <w:rsid w:val="008B6F8E"/>
    <w:rsid w:val="008C3C59"/>
    <w:rsid w:val="008C3D6B"/>
    <w:rsid w:val="008C6A9E"/>
    <w:rsid w:val="008D17DB"/>
    <w:rsid w:val="008D2462"/>
    <w:rsid w:val="008D4367"/>
    <w:rsid w:val="008D6646"/>
    <w:rsid w:val="008D6A36"/>
    <w:rsid w:val="008E16C8"/>
    <w:rsid w:val="008E2DC9"/>
    <w:rsid w:val="008E4183"/>
    <w:rsid w:val="008E418E"/>
    <w:rsid w:val="008E4743"/>
    <w:rsid w:val="008E4FD2"/>
    <w:rsid w:val="008E5C10"/>
    <w:rsid w:val="008F0083"/>
    <w:rsid w:val="008F2B21"/>
    <w:rsid w:val="008F45B9"/>
    <w:rsid w:val="008F4BFA"/>
    <w:rsid w:val="008F4E19"/>
    <w:rsid w:val="008F52FA"/>
    <w:rsid w:val="008F6AE6"/>
    <w:rsid w:val="00901357"/>
    <w:rsid w:val="00901B30"/>
    <w:rsid w:val="00902218"/>
    <w:rsid w:val="0090299D"/>
    <w:rsid w:val="00903062"/>
    <w:rsid w:val="009033DF"/>
    <w:rsid w:val="00912E25"/>
    <w:rsid w:val="0091334C"/>
    <w:rsid w:val="00913579"/>
    <w:rsid w:val="00915E37"/>
    <w:rsid w:val="00916104"/>
    <w:rsid w:val="0091671F"/>
    <w:rsid w:val="009177BD"/>
    <w:rsid w:val="00922166"/>
    <w:rsid w:val="00923146"/>
    <w:rsid w:val="00923B94"/>
    <w:rsid w:val="0093023C"/>
    <w:rsid w:val="00930EA5"/>
    <w:rsid w:val="009312DE"/>
    <w:rsid w:val="009317B6"/>
    <w:rsid w:val="0093246F"/>
    <w:rsid w:val="00933121"/>
    <w:rsid w:val="009418A8"/>
    <w:rsid w:val="00943849"/>
    <w:rsid w:val="00945829"/>
    <w:rsid w:val="00947BB0"/>
    <w:rsid w:val="00950E00"/>
    <w:rsid w:val="0095474B"/>
    <w:rsid w:val="00956376"/>
    <w:rsid w:val="00957212"/>
    <w:rsid w:val="009574F1"/>
    <w:rsid w:val="009600F9"/>
    <w:rsid w:val="00960264"/>
    <w:rsid w:val="00961261"/>
    <w:rsid w:val="009624E3"/>
    <w:rsid w:val="00966A19"/>
    <w:rsid w:val="00970DBA"/>
    <w:rsid w:val="00971784"/>
    <w:rsid w:val="009720A3"/>
    <w:rsid w:val="009737F8"/>
    <w:rsid w:val="00975328"/>
    <w:rsid w:val="00975BDE"/>
    <w:rsid w:val="00977194"/>
    <w:rsid w:val="00981349"/>
    <w:rsid w:val="009838F2"/>
    <w:rsid w:val="009844D7"/>
    <w:rsid w:val="00985540"/>
    <w:rsid w:val="009858CF"/>
    <w:rsid w:val="00987CA3"/>
    <w:rsid w:val="0099612E"/>
    <w:rsid w:val="00997369"/>
    <w:rsid w:val="009A0E9B"/>
    <w:rsid w:val="009A1722"/>
    <w:rsid w:val="009A2788"/>
    <w:rsid w:val="009A2835"/>
    <w:rsid w:val="009A4019"/>
    <w:rsid w:val="009A6906"/>
    <w:rsid w:val="009A7394"/>
    <w:rsid w:val="009A7D2F"/>
    <w:rsid w:val="009B1A2E"/>
    <w:rsid w:val="009B26AD"/>
    <w:rsid w:val="009B425E"/>
    <w:rsid w:val="009B564E"/>
    <w:rsid w:val="009B6976"/>
    <w:rsid w:val="009B7A39"/>
    <w:rsid w:val="009B7D63"/>
    <w:rsid w:val="009C0FD9"/>
    <w:rsid w:val="009C1A8A"/>
    <w:rsid w:val="009C2B47"/>
    <w:rsid w:val="009C2CBC"/>
    <w:rsid w:val="009C34C3"/>
    <w:rsid w:val="009C48DD"/>
    <w:rsid w:val="009C6F9D"/>
    <w:rsid w:val="009D0199"/>
    <w:rsid w:val="009D2CFA"/>
    <w:rsid w:val="009D3B21"/>
    <w:rsid w:val="009E10A6"/>
    <w:rsid w:val="009E169D"/>
    <w:rsid w:val="009E2DB7"/>
    <w:rsid w:val="009E322A"/>
    <w:rsid w:val="009E5DA0"/>
    <w:rsid w:val="009E6374"/>
    <w:rsid w:val="009F1407"/>
    <w:rsid w:val="009F2F94"/>
    <w:rsid w:val="009F3CC9"/>
    <w:rsid w:val="009F4029"/>
    <w:rsid w:val="009F4A5C"/>
    <w:rsid w:val="009F6E1A"/>
    <w:rsid w:val="009F70D8"/>
    <w:rsid w:val="009F74F6"/>
    <w:rsid w:val="00A01440"/>
    <w:rsid w:val="00A01F01"/>
    <w:rsid w:val="00A05534"/>
    <w:rsid w:val="00A065C8"/>
    <w:rsid w:val="00A067D6"/>
    <w:rsid w:val="00A076E4"/>
    <w:rsid w:val="00A2182D"/>
    <w:rsid w:val="00A236A0"/>
    <w:rsid w:val="00A23DF2"/>
    <w:rsid w:val="00A268C9"/>
    <w:rsid w:val="00A308C2"/>
    <w:rsid w:val="00A30E28"/>
    <w:rsid w:val="00A32E5B"/>
    <w:rsid w:val="00A334B6"/>
    <w:rsid w:val="00A334E8"/>
    <w:rsid w:val="00A36A29"/>
    <w:rsid w:val="00A379CF"/>
    <w:rsid w:val="00A37B33"/>
    <w:rsid w:val="00A40D26"/>
    <w:rsid w:val="00A41858"/>
    <w:rsid w:val="00A43A5E"/>
    <w:rsid w:val="00A44C1F"/>
    <w:rsid w:val="00A45668"/>
    <w:rsid w:val="00A4584D"/>
    <w:rsid w:val="00A45E02"/>
    <w:rsid w:val="00A50352"/>
    <w:rsid w:val="00A50B55"/>
    <w:rsid w:val="00A50C25"/>
    <w:rsid w:val="00A50C99"/>
    <w:rsid w:val="00A54310"/>
    <w:rsid w:val="00A61557"/>
    <w:rsid w:val="00A6311A"/>
    <w:rsid w:val="00A64904"/>
    <w:rsid w:val="00A66AA2"/>
    <w:rsid w:val="00A703A3"/>
    <w:rsid w:val="00A71502"/>
    <w:rsid w:val="00A71AFC"/>
    <w:rsid w:val="00A728CF"/>
    <w:rsid w:val="00A72E18"/>
    <w:rsid w:val="00A74A24"/>
    <w:rsid w:val="00A75468"/>
    <w:rsid w:val="00A7654A"/>
    <w:rsid w:val="00A76940"/>
    <w:rsid w:val="00A82B2A"/>
    <w:rsid w:val="00A86674"/>
    <w:rsid w:val="00A90138"/>
    <w:rsid w:val="00A91301"/>
    <w:rsid w:val="00A96265"/>
    <w:rsid w:val="00AA0C80"/>
    <w:rsid w:val="00AA36B3"/>
    <w:rsid w:val="00AA3EB4"/>
    <w:rsid w:val="00AA434C"/>
    <w:rsid w:val="00AA5797"/>
    <w:rsid w:val="00AA7A3C"/>
    <w:rsid w:val="00AB35CD"/>
    <w:rsid w:val="00AB37AB"/>
    <w:rsid w:val="00AB4259"/>
    <w:rsid w:val="00AB528A"/>
    <w:rsid w:val="00AC0A13"/>
    <w:rsid w:val="00AC6B5C"/>
    <w:rsid w:val="00AD42F0"/>
    <w:rsid w:val="00AD4ABE"/>
    <w:rsid w:val="00AD624B"/>
    <w:rsid w:val="00AD624E"/>
    <w:rsid w:val="00AD74B7"/>
    <w:rsid w:val="00AD75B4"/>
    <w:rsid w:val="00AE0134"/>
    <w:rsid w:val="00AE13A7"/>
    <w:rsid w:val="00AE22E2"/>
    <w:rsid w:val="00AE3943"/>
    <w:rsid w:val="00AE4120"/>
    <w:rsid w:val="00AE4D85"/>
    <w:rsid w:val="00AE66E1"/>
    <w:rsid w:val="00AE6B7D"/>
    <w:rsid w:val="00AE7F19"/>
    <w:rsid w:val="00AF0338"/>
    <w:rsid w:val="00AF1AEE"/>
    <w:rsid w:val="00AF4008"/>
    <w:rsid w:val="00AF4827"/>
    <w:rsid w:val="00AF5655"/>
    <w:rsid w:val="00AF60F5"/>
    <w:rsid w:val="00AF6D87"/>
    <w:rsid w:val="00B004DB"/>
    <w:rsid w:val="00B0299A"/>
    <w:rsid w:val="00B03181"/>
    <w:rsid w:val="00B072DF"/>
    <w:rsid w:val="00B078FF"/>
    <w:rsid w:val="00B10D3B"/>
    <w:rsid w:val="00B115CB"/>
    <w:rsid w:val="00B1184C"/>
    <w:rsid w:val="00B1217E"/>
    <w:rsid w:val="00B13616"/>
    <w:rsid w:val="00B1508C"/>
    <w:rsid w:val="00B160DE"/>
    <w:rsid w:val="00B163E5"/>
    <w:rsid w:val="00B16AF5"/>
    <w:rsid w:val="00B201AF"/>
    <w:rsid w:val="00B212C6"/>
    <w:rsid w:val="00B215DC"/>
    <w:rsid w:val="00B22FE8"/>
    <w:rsid w:val="00B23C82"/>
    <w:rsid w:val="00B25AA7"/>
    <w:rsid w:val="00B267FD"/>
    <w:rsid w:val="00B27B43"/>
    <w:rsid w:val="00B30947"/>
    <w:rsid w:val="00B31E6A"/>
    <w:rsid w:val="00B35587"/>
    <w:rsid w:val="00B361E0"/>
    <w:rsid w:val="00B4087E"/>
    <w:rsid w:val="00B40E19"/>
    <w:rsid w:val="00B41B96"/>
    <w:rsid w:val="00B42033"/>
    <w:rsid w:val="00B427EA"/>
    <w:rsid w:val="00B4612D"/>
    <w:rsid w:val="00B46437"/>
    <w:rsid w:val="00B47C30"/>
    <w:rsid w:val="00B5196A"/>
    <w:rsid w:val="00B54BEC"/>
    <w:rsid w:val="00B54E46"/>
    <w:rsid w:val="00B564F7"/>
    <w:rsid w:val="00B609BE"/>
    <w:rsid w:val="00B631A7"/>
    <w:rsid w:val="00B718D5"/>
    <w:rsid w:val="00B7760F"/>
    <w:rsid w:val="00B802C3"/>
    <w:rsid w:val="00B826B2"/>
    <w:rsid w:val="00B832F2"/>
    <w:rsid w:val="00B83BCA"/>
    <w:rsid w:val="00B83C79"/>
    <w:rsid w:val="00B90448"/>
    <w:rsid w:val="00B918A2"/>
    <w:rsid w:val="00B93F13"/>
    <w:rsid w:val="00B9428D"/>
    <w:rsid w:val="00B945E3"/>
    <w:rsid w:val="00B97874"/>
    <w:rsid w:val="00BA12D9"/>
    <w:rsid w:val="00BA19C8"/>
    <w:rsid w:val="00BA256F"/>
    <w:rsid w:val="00BA4FCB"/>
    <w:rsid w:val="00BA7C84"/>
    <w:rsid w:val="00BB0B14"/>
    <w:rsid w:val="00BB2D82"/>
    <w:rsid w:val="00BB3C54"/>
    <w:rsid w:val="00BB3D5F"/>
    <w:rsid w:val="00BB3EF3"/>
    <w:rsid w:val="00BB4C24"/>
    <w:rsid w:val="00BB66D1"/>
    <w:rsid w:val="00BB7D2E"/>
    <w:rsid w:val="00BC2938"/>
    <w:rsid w:val="00BC3C99"/>
    <w:rsid w:val="00BC40BE"/>
    <w:rsid w:val="00BC4AE3"/>
    <w:rsid w:val="00BC4B0E"/>
    <w:rsid w:val="00BC5BB0"/>
    <w:rsid w:val="00BC68FE"/>
    <w:rsid w:val="00BD05E7"/>
    <w:rsid w:val="00BD32CE"/>
    <w:rsid w:val="00BD33C1"/>
    <w:rsid w:val="00BD4771"/>
    <w:rsid w:val="00BD485E"/>
    <w:rsid w:val="00BD52C2"/>
    <w:rsid w:val="00BD6F26"/>
    <w:rsid w:val="00BD7E38"/>
    <w:rsid w:val="00BE10BE"/>
    <w:rsid w:val="00BE26E6"/>
    <w:rsid w:val="00BE712C"/>
    <w:rsid w:val="00BF23B9"/>
    <w:rsid w:val="00BF2B18"/>
    <w:rsid w:val="00BF3EC9"/>
    <w:rsid w:val="00BF5936"/>
    <w:rsid w:val="00BF5C66"/>
    <w:rsid w:val="00BF63B2"/>
    <w:rsid w:val="00BF6515"/>
    <w:rsid w:val="00C002DA"/>
    <w:rsid w:val="00C00C51"/>
    <w:rsid w:val="00C036E6"/>
    <w:rsid w:val="00C03FC5"/>
    <w:rsid w:val="00C04DBC"/>
    <w:rsid w:val="00C04F52"/>
    <w:rsid w:val="00C05300"/>
    <w:rsid w:val="00C056B4"/>
    <w:rsid w:val="00C05FFA"/>
    <w:rsid w:val="00C12515"/>
    <w:rsid w:val="00C13C7B"/>
    <w:rsid w:val="00C15736"/>
    <w:rsid w:val="00C16A84"/>
    <w:rsid w:val="00C17458"/>
    <w:rsid w:val="00C1783C"/>
    <w:rsid w:val="00C17F00"/>
    <w:rsid w:val="00C20446"/>
    <w:rsid w:val="00C2114B"/>
    <w:rsid w:val="00C22086"/>
    <w:rsid w:val="00C22129"/>
    <w:rsid w:val="00C22131"/>
    <w:rsid w:val="00C2287D"/>
    <w:rsid w:val="00C22D8E"/>
    <w:rsid w:val="00C23E85"/>
    <w:rsid w:val="00C25FA3"/>
    <w:rsid w:val="00C30B36"/>
    <w:rsid w:val="00C3190F"/>
    <w:rsid w:val="00C34C1A"/>
    <w:rsid w:val="00C36114"/>
    <w:rsid w:val="00C40A7A"/>
    <w:rsid w:val="00C40EB5"/>
    <w:rsid w:val="00C41A8D"/>
    <w:rsid w:val="00C43172"/>
    <w:rsid w:val="00C45EAB"/>
    <w:rsid w:val="00C56462"/>
    <w:rsid w:val="00C57E26"/>
    <w:rsid w:val="00C61148"/>
    <w:rsid w:val="00C61C5A"/>
    <w:rsid w:val="00C61F65"/>
    <w:rsid w:val="00C62DAD"/>
    <w:rsid w:val="00C6698D"/>
    <w:rsid w:val="00C67014"/>
    <w:rsid w:val="00C709C4"/>
    <w:rsid w:val="00C75398"/>
    <w:rsid w:val="00C75C75"/>
    <w:rsid w:val="00C7659E"/>
    <w:rsid w:val="00C768DA"/>
    <w:rsid w:val="00C76F54"/>
    <w:rsid w:val="00C80998"/>
    <w:rsid w:val="00C81088"/>
    <w:rsid w:val="00C84052"/>
    <w:rsid w:val="00C855B8"/>
    <w:rsid w:val="00C855EC"/>
    <w:rsid w:val="00C86A8A"/>
    <w:rsid w:val="00C90A79"/>
    <w:rsid w:val="00C90F6A"/>
    <w:rsid w:val="00C91C62"/>
    <w:rsid w:val="00C95BE4"/>
    <w:rsid w:val="00C95D92"/>
    <w:rsid w:val="00C96117"/>
    <w:rsid w:val="00C96146"/>
    <w:rsid w:val="00C96936"/>
    <w:rsid w:val="00CA208D"/>
    <w:rsid w:val="00CA2E03"/>
    <w:rsid w:val="00CA5AA9"/>
    <w:rsid w:val="00CA5CDF"/>
    <w:rsid w:val="00CB3A4C"/>
    <w:rsid w:val="00CB58E2"/>
    <w:rsid w:val="00CB59F3"/>
    <w:rsid w:val="00CB67F6"/>
    <w:rsid w:val="00CB7B14"/>
    <w:rsid w:val="00CB7FD1"/>
    <w:rsid w:val="00CC0B6F"/>
    <w:rsid w:val="00CC42AE"/>
    <w:rsid w:val="00CC5367"/>
    <w:rsid w:val="00CC7360"/>
    <w:rsid w:val="00CC7A4F"/>
    <w:rsid w:val="00CD2445"/>
    <w:rsid w:val="00CD24A7"/>
    <w:rsid w:val="00CD4866"/>
    <w:rsid w:val="00CD5E7D"/>
    <w:rsid w:val="00CD641B"/>
    <w:rsid w:val="00CE0182"/>
    <w:rsid w:val="00CE0418"/>
    <w:rsid w:val="00CE3B0D"/>
    <w:rsid w:val="00CE5968"/>
    <w:rsid w:val="00CF07B3"/>
    <w:rsid w:val="00CF5849"/>
    <w:rsid w:val="00CF6FD1"/>
    <w:rsid w:val="00CF78AC"/>
    <w:rsid w:val="00D01986"/>
    <w:rsid w:val="00D02763"/>
    <w:rsid w:val="00D02B70"/>
    <w:rsid w:val="00D03380"/>
    <w:rsid w:val="00D045F9"/>
    <w:rsid w:val="00D060CB"/>
    <w:rsid w:val="00D12818"/>
    <w:rsid w:val="00D148A7"/>
    <w:rsid w:val="00D14EE9"/>
    <w:rsid w:val="00D159D4"/>
    <w:rsid w:val="00D15A58"/>
    <w:rsid w:val="00D1760F"/>
    <w:rsid w:val="00D21D4A"/>
    <w:rsid w:val="00D25D02"/>
    <w:rsid w:val="00D26AEE"/>
    <w:rsid w:val="00D26D37"/>
    <w:rsid w:val="00D3098A"/>
    <w:rsid w:val="00D3219E"/>
    <w:rsid w:val="00D33343"/>
    <w:rsid w:val="00D33771"/>
    <w:rsid w:val="00D33DA4"/>
    <w:rsid w:val="00D42322"/>
    <w:rsid w:val="00D44C38"/>
    <w:rsid w:val="00D45CA6"/>
    <w:rsid w:val="00D508E2"/>
    <w:rsid w:val="00D51CAC"/>
    <w:rsid w:val="00D55097"/>
    <w:rsid w:val="00D5652C"/>
    <w:rsid w:val="00D62F23"/>
    <w:rsid w:val="00D65FFE"/>
    <w:rsid w:val="00D669B0"/>
    <w:rsid w:val="00D70FB5"/>
    <w:rsid w:val="00D71E46"/>
    <w:rsid w:val="00D7257D"/>
    <w:rsid w:val="00D7428E"/>
    <w:rsid w:val="00D77270"/>
    <w:rsid w:val="00D8166D"/>
    <w:rsid w:val="00D831CC"/>
    <w:rsid w:val="00D845F2"/>
    <w:rsid w:val="00D8637D"/>
    <w:rsid w:val="00D9057D"/>
    <w:rsid w:val="00D935EF"/>
    <w:rsid w:val="00DA049E"/>
    <w:rsid w:val="00DA10B4"/>
    <w:rsid w:val="00DA1820"/>
    <w:rsid w:val="00DA4531"/>
    <w:rsid w:val="00DA4546"/>
    <w:rsid w:val="00DB157A"/>
    <w:rsid w:val="00DB390F"/>
    <w:rsid w:val="00DB3B39"/>
    <w:rsid w:val="00DB5125"/>
    <w:rsid w:val="00DB5477"/>
    <w:rsid w:val="00DC2CAF"/>
    <w:rsid w:val="00DC4F37"/>
    <w:rsid w:val="00DC6E4C"/>
    <w:rsid w:val="00DD112C"/>
    <w:rsid w:val="00DD3DD5"/>
    <w:rsid w:val="00DD4087"/>
    <w:rsid w:val="00DD58C9"/>
    <w:rsid w:val="00DE1595"/>
    <w:rsid w:val="00DE2A86"/>
    <w:rsid w:val="00DE4ADE"/>
    <w:rsid w:val="00DE5AEE"/>
    <w:rsid w:val="00DE5CE4"/>
    <w:rsid w:val="00DE65B2"/>
    <w:rsid w:val="00DE780C"/>
    <w:rsid w:val="00DF32A7"/>
    <w:rsid w:val="00DF5854"/>
    <w:rsid w:val="00DF6449"/>
    <w:rsid w:val="00DF6B5F"/>
    <w:rsid w:val="00E003CB"/>
    <w:rsid w:val="00E01329"/>
    <w:rsid w:val="00E022BB"/>
    <w:rsid w:val="00E02376"/>
    <w:rsid w:val="00E02D7A"/>
    <w:rsid w:val="00E04545"/>
    <w:rsid w:val="00E04C20"/>
    <w:rsid w:val="00E05C80"/>
    <w:rsid w:val="00E07AC4"/>
    <w:rsid w:val="00E109F2"/>
    <w:rsid w:val="00E14FFB"/>
    <w:rsid w:val="00E175FB"/>
    <w:rsid w:val="00E2064F"/>
    <w:rsid w:val="00E2188E"/>
    <w:rsid w:val="00E223D4"/>
    <w:rsid w:val="00E30544"/>
    <w:rsid w:val="00E34769"/>
    <w:rsid w:val="00E34FDC"/>
    <w:rsid w:val="00E3678C"/>
    <w:rsid w:val="00E36DA9"/>
    <w:rsid w:val="00E37E58"/>
    <w:rsid w:val="00E4102A"/>
    <w:rsid w:val="00E41F3C"/>
    <w:rsid w:val="00E50AF0"/>
    <w:rsid w:val="00E512DC"/>
    <w:rsid w:val="00E53E95"/>
    <w:rsid w:val="00E62168"/>
    <w:rsid w:val="00E62CD0"/>
    <w:rsid w:val="00E648CE"/>
    <w:rsid w:val="00E67B7A"/>
    <w:rsid w:val="00E70229"/>
    <w:rsid w:val="00E71FF3"/>
    <w:rsid w:val="00E734B3"/>
    <w:rsid w:val="00E734F6"/>
    <w:rsid w:val="00E73CDE"/>
    <w:rsid w:val="00E7457D"/>
    <w:rsid w:val="00E75A83"/>
    <w:rsid w:val="00E75EA5"/>
    <w:rsid w:val="00E76959"/>
    <w:rsid w:val="00E76E68"/>
    <w:rsid w:val="00E773C7"/>
    <w:rsid w:val="00E77BFF"/>
    <w:rsid w:val="00E80192"/>
    <w:rsid w:val="00E809A4"/>
    <w:rsid w:val="00E824BD"/>
    <w:rsid w:val="00E83CA1"/>
    <w:rsid w:val="00E84D52"/>
    <w:rsid w:val="00E8548A"/>
    <w:rsid w:val="00E8581A"/>
    <w:rsid w:val="00E8595D"/>
    <w:rsid w:val="00E90F6A"/>
    <w:rsid w:val="00E94EF2"/>
    <w:rsid w:val="00E95E46"/>
    <w:rsid w:val="00E97DC8"/>
    <w:rsid w:val="00EA163E"/>
    <w:rsid w:val="00EA31DD"/>
    <w:rsid w:val="00EA78C2"/>
    <w:rsid w:val="00EB0102"/>
    <w:rsid w:val="00EB1E9C"/>
    <w:rsid w:val="00EB27E6"/>
    <w:rsid w:val="00EB2B96"/>
    <w:rsid w:val="00EB3791"/>
    <w:rsid w:val="00EB3E27"/>
    <w:rsid w:val="00EB5592"/>
    <w:rsid w:val="00EB5B23"/>
    <w:rsid w:val="00EB5EA0"/>
    <w:rsid w:val="00EB73FA"/>
    <w:rsid w:val="00EB7E72"/>
    <w:rsid w:val="00EC273B"/>
    <w:rsid w:val="00EC5AF3"/>
    <w:rsid w:val="00EC7576"/>
    <w:rsid w:val="00EC778E"/>
    <w:rsid w:val="00ED0D5E"/>
    <w:rsid w:val="00ED2C22"/>
    <w:rsid w:val="00ED635C"/>
    <w:rsid w:val="00ED68FB"/>
    <w:rsid w:val="00ED7141"/>
    <w:rsid w:val="00ED7570"/>
    <w:rsid w:val="00EE033A"/>
    <w:rsid w:val="00EE0B86"/>
    <w:rsid w:val="00EE126A"/>
    <w:rsid w:val="00EE372B"/>
    <w:rsid w:val="00EE6491"/>
    <w:rsid w:val="00EE7A8A"/>
    <w:rsid w:val="00EF1206"/>
    <w:rsid w:val="00EF4F22"/>
    <w:rsid w:val="00F01509"/>
    <w:rsid w:val="00F01A85"/>
    <w:rsid w:val="00F02EA6"/>
    <w:rsid w:val="00F03AC9"/>
    <w:rsid w:val="00F07377"/>
    <w:rsid w:val="00F12801"/>
    <w:rsid w:val="00F134E7"/>
    <w:rsid w:val="00F13AA2"/>
    <w:rsid w:val="00F179F8"/>
    <w:rsid w:val="00F21071"/>
    <w:rsid w:val="00F21DC4"/>
    <w:rsid w:val="00F223CD"/>
    <w:rsid w:val="00F225D0"/>
    <w:rsid w:val="00F23495"/>
    <w:rsid w:val="00F23CF5"/>
    <w:rsid w:val="00F317CB"/>
    <w:rsid w:val="00F33826"/>
    <w:rsid w:val="00F34368"/>
    <w:rsid w:val="00F35E37"/>
    <w:rsid w:val="00F44AC1"/>
    <w:rsid w:val="00F44E2D"/>
    <w:rsid w:val="00F46ADE"/>
    <w:rsid w:val="00F510C8"/>
    <w:rsid w:val="00F51A3B"/>
    <w:rsid w:val="00F51F37"/>
    <w:rsid w:val="00F5383A"/>
    <w:rsid w:val="00F5496B"/>
    <w:rsid w:val="00F61F58"/>
    <w:rsid w:val="00F628D8"/>
    <w:rsid w:val="00F62F7F"/>
    <w:rsid w:val="00F660FC"/>
    <w:rsid w:val="00F7363A"/>
    <w:rsid w:val="00F74276"/>
    <w:rsid w:val="00F75337"/>
    <w:rsid w:val="00F80EB9"/>
    <w:rsid w:val="00F839E7"/>
    <w:rsid w:val="00F84A75"/>
    <w:rsid w:val="00F85DA7"/>
    <w:rsid w:val="00F878DE"/>
    <w:rsid w:val="00F90635"/>
    <w:rsid w:val="00F90ACC"/>
    <w:rsid w:val="00F9253B"/>
    <w:rsid w:val="00FA0275"/>
    <w:rsid w:val="00FA02D7"/>
    <w:rsid w:val="00FA1059"/>
    <w:rsid w:val="00FA17EF"/>
    <w:rsid w:val="00FA4C83"/>
    <w:rsid w:val="00FB0B12"/>
    <w:rsid w:val="00FB1A8D"/>
    <w:rsid w:val="00FB68EA"/>
    <w:rsid w:val="00FC0739"/>
    <w:rsid w:val="00FC1526"/>
    <w:rsid w:val="00FC3807"/>
    <w:rsid w:val="00FC3F37"/>
    <w:rsid w:val="00FD00D9"/>
    <w:rsid w:val="00FD0527"/>
    <w:rsid w:val="00FD1C66"/>
    <w:rsid w:val="00FD2057"/>
    <w:rsid w:val="00FD3F60"/>
    <w:rsid w:val="00FD42EB"/>
    <w:rsid w:val="00FD5C8B"/>
    <w:rsid w:val="00FD6497"/>
    <w:rsid w:val="00FD66AE"/>
    <w:rsid w:val="00FE0189"/>
    <w:rsid w:val="00FE31A3"/>
    <w:rsid w:val="00FE6EA0"/>
    <w:rsid w:val="00FF0D43"/>
    <w:rsid w:val="00FF2AEF"/>
    <w:rsid w:val="00FF4906"/>
    <w:rsid w:val="00FF5839"/>
    <w:rsid w:val="06BF1C0C"/>
    <w:rsid w:val="072C8D6E"/>
    <w:rsid w:val="0D738780"/>
    <w:rsid w:val="0F1BFD48"/>
    <w:rsid w:val="2120F9BF"/>
    <w:rsid w:val="3114EC7A"/>
    <w:rsid w:val="38F6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0F9BF"/>
  <w15:chartTrackingRefBased/>
  <w15:docId w15:val="{638DF88A-74F9-4985-AE00-88838346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504BFF"/>
    <w:pPr>
      <w:ind w:left="720"/>
      <w:contextualSpacing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1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84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1745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7458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977194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01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850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75E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B1B6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C61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F65"/>
  </w:style>
  <w:style w:type="paragraph" w:styleId="Footer">
    <w:name w:val="footer"/>
    <w:basedOn w:val="Normal"/>
    <w:link w:val="FooterChar"/>
    <w:uiPriority w:val="99"/>
    <w:unhideWhenUsed/>
    <w:rsid w:val="00C61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F65"/>
  </w:style>
  <w:style w:type="character" w:styleId="Mention">
    <w:name w:val="Mention"/>
    <w:basedOn w:val="DefaultParagraphFont"/>
    <w:uiPriority w:val="99"/>
    <w:unhideWhenUsed/>
    <w:rsid w:val="0068524F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35E37"/>
    <w:pPr>
      <w:spacing w:after="0" w:line="240" w:lineRule="auto"/>
    </w:pPr>
  </w:style>
  <w:style w:type="paragraph" w:styleId="ListBullet">
    <w:name w:val="List Bullet"/>
    <w:basedOn w:val="Normal"/>
    <w:uiPriority w:val="99"/>
    <w:unhideWhenUsed/>
    <w:rsid w:val="00EE372B"/>
    <w:pPr>
      <w:numPr>
        <w:numId w:val="5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E08B0F76FED44A9ED08888B0E58CA" ma:contentTypeVersion="12" ma:contentTypeDescription="Create a new document." ma:contentTypeScope="" ma:versionID="a4008100e4da15da0fdfdb99615cd113">
  <xsd:schema xmlns:xsd="http://www.w3.org/2001/XMLSchema" xmlns:xs="http://www.w3.org/2001/XMLSchema" xmlns:p="http://schemas.microsoft.com/office/2006/metadata/properties" xmlns:ns2="a33c12ed-1d0a-4bbd-b086-48cf2488a7e4" xmlns:ns3="da79908d-a470-4d23-bd29-1f832b57e6e4" targetNamespace="http://schemas.microsoft.com/office/2006/metadata/properties" ma:root="true" ma:fieldsID="de835ffc20b735f000e0b44c8ea35b79" ns2:_="" ns3:_="">
    <xsd:import namespace="a33c12ed-1d0a-4bbd-b086-48cf2488a7e4"/>
    <xsd:import namespace="da79908d-a470-4d23-bd29-1f832b57e6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3c12ed-1d0a-4bbd-b086-48cf2488a7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9908d-a470-4d23-bd29-1f832b57e6e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2758de9-07ab-45c3-8c22-958e2c54a574}" ma:internalName="TaxCatchAll" ma:showField="CatchAllData" ma:web="da79908d-a470-4d23-bd29-1f832b57e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33c12ed-1d0a-4bbd-b086-48cf2488a7e4">
      <Terms xmlns="http://schemas.microsoft.com/office/infopath/2007/PartnerControls"/>
    </lcf76f155ced4ddcb4097134ff3c332f>
    <TaxCatchAll xmlns="da79908d-a470-4d23-bd29-1f832b57e6e4" xsi:nil="true"/>
  </documentManagement>
</p:properties>
</file>

<file path=customXml/itemProps1.xml><?xml version="1.0" encoding="utf-8"?>
<ds:datastoreItem xmlns:ds="http://schemas.openxmlformats.org/officeDocument/2006/customXml" ds:itemID="{86BD04D3-786B-4AA2-BFA7-4EFE3FF1A7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AC4EC6-A206-419C-9444-0EC743A06B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C0937BC-876B-4C64-A3B6-DA03E7E1F8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3c12ed-1d0a-4bbd-b086-48cf2488a7e4"/>
    <ds:schemaRef ds:uri="da79908d-a470-4d23-bd29-1f832b57e6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5E849C-F3DA-439F-9A4C-122C1B6C7EF7}">
  <ds:schemaRefs>
    <ds:schemaRef ds:uri="http://schemas.microsoft.com/office/2006/metadata/properties"/>
    <ds:schemaRef ds:uri="http://schemas.microsoft.com/office/infopath/2007/PartnerControls"/>
    <ds:schemaRef ds:uri="a33c12ed-1d0a-4bbd-b086-48cf2488a7e4"/>
    <ds:schemaRef ds:uri="da79908d-a470-4d23-bd29-1f832b57e6e4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2</Pages>
  <Words>6733</Words>
  <Characters>38381</Characters>
  <Application>Microsoft Office Word</Application>
  <DocSecurity>0</DocSecurity>
  <Lines>31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24</CharactersWithSpaces>
  <SharedDoc>false</SharedDoc>
  <HLinks>
    <vt:vector size="12" baseType="variant">
      <vt:variant>
        <vt:i4>3211300</vt:i4>
      </vt:variant>
      <vt:variant>
        <vt:i4>3</vt:i4>
      </vt:variant>
      <vt:variant>
        <vt:i4>0</vt:i4>
      </vt:variant>
      <vt:variant>
        <vt:i4>5</vt:i4>
      </vt:variant>
      <vt:variant>
        <vt:lpwstr>https://www.cancer.org.au/clinical-guidelines/liver-cancer/hepatocellular-carcinoma</vt:lpwstr>
      </vt:variant>
      <vt:variant>
        <vt:lpwstr/>
      </vt:variant>
      <vt:variant>
        <vt:i4>3211300</vt:i4>
      </vt:variant>
      <vt:variant>
        <vt:i4>0</vt:i4>
      </vt:variant>
      <vt:variant>
        <vt:i4>0</vt:i4>
      </vt:variant>
      <vt:variant>
        <vt:i4>5</vt:i4>
      </vt:variant>
      <vt:variant>
        <vt:lpwstr>https://www.cancer.org.au/clinical-guidelines/liver-cancer/hepatocellular-carcinom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chim Worthington</dc:creator>
  <cp:keywords/>
  <dc:description/>
  <cp:lastModifiedBy>Joachim Worthington</cp:lastModifiedBy>
  <cp:revision>37</cp:revision>
  <cp:lastPrinted>2025-03-18T04:20:00Z</cp:lastPrinted>
  <dcterms:created xsi:type="dcterms:W3CDTF">2025-03-20T00:48:00Z</dcterms:created>
  <dcterms:modified xsi:type="dcterms:W3CDTF">2025-04-28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E08B0F76FED44A9ED08888B0E58CA</vt:lpwstr>
  </property>
  <property fmtid="{D5CDD505-2E9C-101B-9397-08002B2CF9AE}" pid="3" name="MediaServiceImageTags">
    <vt:lpwstr/>
  </property>
  <property fmtid="{D5CDD505-2E9C-101B-9397-08002B2CF9AE}" pid="4" name="RevIMBCS">
    <vt:lpwstr/>
  </property>
  <property fmtid="{D5CDD505-2E9C-101B-9397-08002B2CF9AE}" pid="5" name="ZOTERO_PREF_1">
    <vt:lpwstr>&lt;data data-version="3" zotero-version="6.0.26"&gt;&lt;session id="JTGWjhvG"/&gt;&lt;style id="http://www.zotero.org/styles/sage-vancouver" hasBibliography="1" bibliographyStyleHasBeenSet="1"/&gt;&lt;prefs&gt;&lt;pref name="fieldType" value="Field"/&gt;&lt;pref name="automaticJournalAb</vt:lpwstr>
  </property>
  <property fmtid="{D5CDD505-2E9C-101B-9397-08002B2CF9AE}" pid="6" name="ZOTERO_PREF_2">
    <vt:lpwstr>breviations" value="true"/&gt;&lt;/prefs&gt;&lt;/data&gt;</vt:lpwstr>
  </property>
</Properties>
</file>